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FC1F8" w14:textId="05E210C3" w:rsidR="00240DE8" w:rsidRPr="00907135" w:rsidRDefault="001C28AB" w:rsidP="00240DE8">
      <w:pPr>
        <w:pStyle w:val="Web"/>
        <w:spacing w:before="0" w:beforeAutospacing="0" w:after="0" w:afterAutospacing="0"/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Supplementary </w:t>
      </w:r>
      <w:r w:rsidR="00240DE8"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Table 1. </w:t>
      </w:r>
      <w:r w:rsidR="00220675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Participants’ b</w:t>
      </w:r>
      <w:r w:rsidR="00240DE8"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aseline </w:t>
      </w:r>
      <w:r w:rsidR="00D52CF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physical activity and 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dietary intake</w:t>
      </w:r>
    </w:p>
    <w:tbl>
      <w:tblPr>
        <w:tblStyle w:val="a3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78"/>
        <w:gridCol w:w="1878"/>
        <w:gridCol w:w="1878"/>
        <w:gridCol w:w="1879"/>
      </w:tblGrid>
      <w:tr w:rsidR="00240DE8" w:rsidRPr="00942516" w14:paraId="5F6422AA" w14:textId="77777777" w:rsidTr="00240DE8">
        <w:trPr>
          <w:trHeight w:val="35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AC1286D" w14:textId="77777777" w:rsidR="00240DE8" w:rsidRPr="008E2ADB" w:rsidRDefault="00240DE8" w:rsidP="00240D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3F38B590" w14:textId="73330081" w:rsidR="00240DE8" w:rsidRPr="008E2ADB" w:rsidRDefault="007E4466" w:rsidP="00AF4F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40DE8" w:rsidRPr="008E2ADB">
              <w:rPr>
                <w:rFonts w:ascii="Times New Roman" w:hAnsi="Times New Roman" w:cs="Times New Roman"/>
                <w:sz w:val="20"/>
                <w:szCs w:val="20"/>
              </w:rPr>
              <w:t>o-Ex</w:t>
            </w:r>
          </w:p>
          <w:p w14:paraId="7D9A3897" w14:textId="77777777" w:rsidR="00240DE8" w:rsidRPr="008E2ADB" w:rsidRDefault="00240DE8" w:rsidP="00AF4F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(n = 17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2079EC8C" w14:textId="06A73959" w:rsidR="00240DE8" w:rsidRPr="008E2ADB" w:rsidRDefault="007E4466" w:rsidP="00AF4F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Lo</w:t>
            </w:r>
            <w:r w:rsidR="00240DE8" w:rsidRPr="008E2ADB">
              <w:rPr>
                <w:rFonts w:ascii="Times New Roman" w:hAnsi="Times New Roman" w:cs="Times New Roman"/>
                <w:sz w:val="20"/>
                <w:szCs w:val="20"/>
              </w:rPr>
              <w:t>w-Ex</w:t>
            </w:r>
          </w:p>
          <w:p w14:paraId="00747BB9" w14:textId="77777777" w:rsidR="00240DE8" w:rsidRPr="008E2ADB" w:rsidRDefault="00240DE8" w:rsidP="00AF4F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(n = 16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0FBB18EA" w14:textId="33C2BC6C" w:rsidR="00240DE8" w:rsidRPr="008E2ADB" w:rsidRDefault="00BA0911" w:rsidP="00AF4F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240DE8" w:rsidRPr="008E2ADB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  <w:p w14:paraId="17B77F09" w14:textId="77777777" w:rsidR="00240DE8" w:rsidRPr="008E2ADB" w:rsidRDefault="00240DE8" w:rsidP="00AF4F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(n = 17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759139D2" w14:textId="77777777" w:rsidR="00240DE8" w:rsidRPr="008E2ADB" w:rsidRDefault="00240DE8" w:rsidP="00AF4F4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06503" w:rsidRPr="00942516" w14:paraId="5F6AC797" w14:textId="77777777" w:rsidTr="00205F88">
        <w:trPr>
          <w:trHeight w:val="358"/>
        </w:trPr>
        <w:tc>
          <w:tcPr>
            <w:tcW w:w="10490" w:type="dxa"/>
            <w:gridSpan w:val="5"/>
            <w:tcBorders>
              <w:top w:val="single" w:sz="4" w:space="0" w:color="auto"/>
            </w:tcBorders>
          </w:tcPr>
          <w:p w14:paraId="545F19BA" w14:textId="33D494B5" w:rsidR="00E06503" w:rsidRPr="008E2ADB" w:rsidRDefault="00D52CFB" w:rsidP="00AF4F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sical activity</w:t>
            </w:r>
          </w:p>
        </w:tc>
      </w:tr>
      <w:tr w:rsidR="00D52CFB" w:rsidRPr="00942516" w14:paraId="5B699C55" w14:textId="77777777" w:rsidTr="00AF4F44">
        <w:trPr>
          <w:trHeight w:val="358"/>
        </w:trPr>
        <w:tc>
          <w:tcPr>
            <w:tcW w:w="2977" w:type="dxa"/>
          </w:tcPr>
          <w:p w14:paraId="1E77CF96" w14:textId="012B5737" w:rsidR="00D52CFB" w:rsidRPr="008E2ADB" w:rsidRDefault="00D52CFB" w:rsidP="00D5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lk steps (steps/day)</w:t>
            </w:r>
          </w:p>
        </w:tc>
        <w:tc>
          <w:tcPr>
            <w:tcW w:w="1878" w:type="dxa"/>
            <w:vAlign w:val="center"/>
          </w:tcPr>
          <w:p w14:paraId="75637E43" w14:textId="6071B9CC" w:rsidR="00D52CFB" w:rsidRPr="008E2ADB" w:rsidRDefault="00D52CFB" w:rsidP="00D52C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52.6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51.5</w:t>
            </w:r>
          </w:p>
        </w:tc>
        <w:tc>
          <w:tcPr>
            <w:tcW w:w="1878" w:type="dxa"/>
            <w:vAlign w:val="center"/>
          </w:tcPr>
          <w:p w14:paraId="04EFC934" w14:textId="236D484B" w:rsidR="00D52CFB" w:rsidRPr="008E2ADB" w:rsidRDefault="00D52CFB" w:rsidP="00D52C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26.6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51.7</w:t>
            </w:r>
          </w:p>
        </w:tc>
        <w:tc>
          <w:tcPr>
            <w:tcW w:w="1878" w:type="dxa"/>
            <w:vAlign w:val="center"/>
          </w:tcPr>
          <w:p w14:paraId="7E0682EA" w14:textId="3B3BD72B" w:rsidR="00D52CFB" w:rsidRPr="008E2ADB" w:rsidRDefault="00D52CFB" w:rsidP="00D52C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88.9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49.7</w:t>
            </w:r>
          </w:p>
        </w:tc>
        <w:tc>
          <w:tcPr>
            <w:tcW w:w="1879" w:type="dxa"/>
          </w:tcPr>
          <w:p w14:paraId="5AD93F98" w14:textId="652223BF" w:rsidR="00D52CFB" w:rsidRPr="008E2ADB" w:rsidRDefault="00D52CFB" w:rsidP="00D52C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7</w:t>
            </w:r>
          </w:p>
        </w:tc>
      </w:tr>
      <w:tr w:rsidR="00E06503" w:rsidRPr="00942516" w14:paraId="50253857" w14:textId="77777777" w:rsidTr="00205F88">
        <w:trPr>
          <w:trHeight w:val="358"/>
        </w:trPr>
        <w:tc>
          <w:tcPr>
            <w:tcW w:w="10490" w:type="dxa"/>
            <w:gridSpan w:val="5"/>
          </w:tcPr>
          <w:p w14:paraId="194D93A1" w14:textId="7F607E27" w:rsidR="00E06503" w:rsidRPr="008E2ADB" w:rsidRDefault="00D52CFB" w:rsidP="00AF4F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intake</w:t>
            </w:r>
          </w:p>
        </w:tc>
      </w:tr>
      <w:tr w:rsidR="00D52CFB" w:rsidRPr="00942516" w14:paraId="71A1409F" w14:textId="77777777" w:rsidTr="00D52CFB">
        <w:trPr>
          <w:trHeight w:val="358"/>
        </w:trPr>
        <w:tc>
          <w:tcPr>
            <w:tcW w:w="2977" w:type="dxa"/>
          </w:tcPr>
          <w:p w14:paraId="118054E0" w14:textId="4A300EF9" w:rsidR="00D52CFB" w:rsidRPr="008E2ADB" w:rsidRDefault="00D52CFB" w:rsidP="00D5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ergy (kcal/day)</w:t>
            </w:r>
          </w:p>
        </w:tc>
        <w:tc>
          <w:tcPr>
            <w:tcW w:w="1878" w:type="dxa"/>
            <w:vAlign w:val="center"/>
          </w:tcPr>
          <w:p w14:paraId="0344DD16" w14:textId="1BC687F7" w:rsidR="00D52CFB" w:rsidRPr="008E2ADB" w:rsidRDefault="00D52CFB" w:rsidP="00D52C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51.6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1.0</w:t>
            </w:r>
          </w:p>
        </w:tc>
        <w:tc>
          <w:tcPr>
            <w:tcW w:w="1878" w:type="dxa"/>
            <w:vAlign w:val="center"/>
          </w:tcPr>
          <w:p w14:paraId="03E241F4" w14:textId="766921F7" w:rsidR="00D52CFB" w:rsidRPr="008E2ADB" w:rsidRDefault="00D52CFB" w:rsidP="00D52C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72.9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78" w:type="dxa"/>
            <w:vAlign w:val="center"/>
          </w:tcPr>
          <w:p w14:paraId="1A08E086" w14:textId="1EBB36E1" w:rsidR="00D52CFB" w:rsidRPr="008E2ADB" w:rsidRDefault="00D52CFB" w:rsidP="00D52C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08.8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</w:p>
        </w:tc>
        <w:tc>
          <w:tcPr>
            <w:tcW w:w="1879" w:type="dxa"/>
          </w:tcPr>
          <w:p w14:paraId="619A2599" w14:textId="03FF4E81" w:rsidR="00D52CFB" w:rsidRPr="008E2ADB" w:rsidRDefault="00D52CFB" w:rsidP="00D52C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9</w:t>
            </w:r>
          </w:p>
        </w:tc>
      </w:tr>
      <w:tr w:rsidR="00D52CFB" w:rsidRPr="00942516" w14:paraId="1B9822A7" w14:textId="77777777" w:rsidTr="00D52CFB">
        <w:trPr>
          <w:trHeight w:val="358"/>
        </w:trPr>
        <w:tc>
          <w:tcPr>
            <w:tcW w:w="2977" w:type="dxa"/>
          </w:tcPr>
          <w:p w14:paraId="6CA18782" w14:textId="27BE35B9" w:rsidR="00D52CFB" w:rsidRDefault="00D52CFB" w:rsidP="00D5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tein (g/day)</w:t>
            </w:r>
          </w:p>
        </w:tc>
        <w:tc>
          <w:tcPr>
            <w:tcW w:w="1878" w:type="dxa"/>
            <w:vAlign w:val="center"/>
          </w:tcPr>
          <w:p w14:paraId="0BD87054" w14:textId="471FAF68" w:rsidR="00D52CFB" w:rsidRDefault="00D52CFB" w:rsidP="00D52CF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78" w:type="dxa"/>
            <w:vAlign w:val="center"/>
          </w:tcPr>
          <w:p w14:paraId="095A01CA" w14:textId="25990146" w:rsidR="00D52CFB" w:rsidRDefault="00D52CFB" w:rsidP="00D52CF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1878" w:type="dxa"/>
            <w:vAlign w:val="center"/>
          </w:tcPr>
          <w:p w14:paraId="5D03497E" w14:textId="79D2A1C2" w:rsidR="00D52CFB" w:rsidRDefault="00D52CFB" w:rsidP="00D52CF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.3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879" w:type="dxa"/>
          </w:tcPr>
          <w:p w14:paraId="62275FEE" w14:textId="20948CAF" w:rsidR="00D52CFB" w:rsidRDefault="00D52CFB" w:rsidP="00D52C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3</w:t>
            </w:r>
          </w:p>
        </w:tc>
      </w:tr>
      <w:tr w:rsidR="00D52CFB" w:rsidRPr="00942516" w14:paraId="25B32075" w14:textId="77777777" w:rsidTr="00D52CFB">
        <w:trPr>
          <w:trHeight w:val="358"/>
        </w:trPr>
        <w:tc>
          <w:tcPr>
            <w:tcW w:w="2977" w:type="dxa"/>
          </w:tcPr>
          <w:p w14:paraId="757A90E6" w14:textId="7DE5DD21" w:rsidR="00D52CFB" w:rsidRDefault="00D52CFB" w:rsidP="00D5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/day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8" w:type="dxa"/>
            <w:vAlign w:val="center"/>
          </w:tcPr>
          <w:p w14:paraId="7A15D0BF" w14:textId="766126BB" w:rsidR="00D52CFB" w:rsidRDefault="00D52CFB" w:rsidP="00D52CF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.1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1878" w:type="dxa"/>
            <w:vAlign w:val="center"/>
          </w:tcPr>
          <w:p w14:paraId="31F61FB5" w14:textId="0817DBEF" w:rsidR="00D52CFB" w:rsidRDefault="00D52CFB" w:rsidP="00D52CF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7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878" w:type="dxa"/>
            <w:vAlign w:val="center"/>
          </w:tcPr>
          <w:p w14:paraId="4A2B2105" w14:textId="165D0704" w:rsidR="00D52CFB" w:rsidRDefault="00D52CFB" w:rsidP="00D52CF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79" w:type="dxa"/>
          </w:tcPr>
          <w:p w14:paraId="739E947B" w14:textId="09E2D7DC" w:rsidR="00D52CFB" w:rsidRDefault="00D52CFB" w:rsidP="00D52C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5</w:t>
            </w:r>
          </w:p>
        </w:tc>
      </w:tr>
      <w:tr w:rsidR="00D52CFB" w:rsidRPr="00942516" w14:paraId="2E7AC9F8" w14:textId="77777777" w:rsidTr="00E06503">
        <w:trPr>
          <w:trHeight w:val="358"/>
        </w:trPr>
        <w:tc>
          <w:tcPr>
            <w:tcW w:w="2977" w:type="dxa"/>
            <w:tcBorders>
              <w:bottom w:val="single" w:sz="4" w:space="0" w:color="auto"/>
            </w:tcBorders>
          </w:tcPr>
          <w:p w14:paraId="3E349FA0" w14:textId="5E7FB743" w:rsidR="00D52CFB" w:rsidRDefault="00D52CFB" w:rsidP="00D52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bohydrate (g/day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03DC8775" w14:textId="64A662D9" w:rsidR="00D52CFB" w:rsidRDefault="00D52CFB" w:rsidP="00D52CF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6.4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.1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3E454E2C" w14:textId="5E2B130B" w:rsidR="00D52CFB" w:rsidRDefault="00D52CFB" w:rsidP="00D52CF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6.7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03D4D072" w14:textId="358682A2" w:rsidR="00D52CFB" w:rsidRDefault="00D52CFB" w:rsidP="00D52CF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2.2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164D4C74" w14:textId="044E6170" w:rsidR="00D52CFB" w:rsidRDefault="00D52CFB" w:rsidP="00D52C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3</w:t>
            </w:r>
          </w:p>
        </w:tc>
      </w:tr>
    </w:tbl>
    <w:p w14:paraId="52391AC8" w14:textId="77777777" w:rsidR="00240DE8" w:rsidRPr="008E2ADB" w:rsidRDefault="00240DE8" w:rsidP="00240DE8">
      <w:pPr>
        <w:rPr>
          <w:rFonts w:ascii="Times New Roman" w:hAnsi="Times New Roman" w:cs="Times New Roman"/>
          <w:sz w:val="20"/>
          <w:szCs w:val="20"/>
        </w:rPr>
      </w:pPr>
    </w:p>
    <w:p w14:paraId="0173BB01" w14:textId="20629B32" w:rsidR="000E75E9" w:rsidRPr="00C05F5A" w:rsidRDefault="004F0AAE" w:rsidP="00C05F5A">
      <w:pPr>
        <w:widowControl/>
        <w:tabs>
          <w:tab w:val="left" w:pos="1470"/>
        </w:tabs>
        <w:spacing w:line="480" w:lineRule="auto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sectPr w:rsidR="000E75E9" w:rsidRPr="00C05F5A" w:rsidSect="000E75E9">
          <w:pgSz w:w="11906" w:h="16838" w:code="9"/>
          <w:pgMar w:top="720" w:right="720" w:bottom="720" w:left="720" w:header="851" w:footer="992" w:gutter="0"/>
          <w:cols w:space="425"/>
          <w:docGrid w:type="lines" w:linePitch="360"/>
        </w:sectPr>
      </w:pP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Values are expressed as mean ± standard deviation. There was no significant difference among the groups in baseline data (ANOVA). Ex, exercise</w:t>
      </w:r>
      <w:r w:rsidR="00E06503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.</w:t>
      </w:r>
    </w:p>
    <w:p w14:paraId="73B8F899" w14:textId="4FD9D5E0" w:rsidR="00A95301" w:rsidRDefault="00A9530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9957AC1" w14:textId="591C8729" w:rsidR="000E75E9" w:rsidRPr="008E2ADB" w:rsidRDefault="000E75E9" w:rsidP="000E75E9">
      <w:pP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Supplementary </w:t>
      </w:r>
      <w:r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Table 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2</w:t>
      </w:r>
      <w:r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. 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Bone mineral density</w:t>
      </w:r>
      <w:r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and whole</w:t>
      </w:r>
      <w:r w:rsidR="00801B01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-body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skeletal muscle mass </w:t>
      </w:r>
      <w:r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in the groups during the intervention</w:t>
      </w:r>
    </w:p>
    <w:tbl>
      <w:tblPr>
        <w:tblStyle w:val="a3"/>
        <w:tblW w:w="15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871"/>
        <w:gridCol w:w="1871"/>
        <w:gridCol w:w="1871"/>
        <w:gridCol w:w="1871"/>
        <w:gridCol w:w="1871"/>
        <w:gridCol w:w="2199"/>
      </w:tblGrid>
      <w:tr w:rsidR="000E75E9" w:rsidRPr="00942516" w14:paraId="6522BEEB" w14:textId="77777777" w:rsidTr="00C05F5A">
        <w:trPr>
          <w:trHeight w:val="108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93290A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8874628"/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9A1FD3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1C3CE87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FD6C1AC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CD0B8E8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E525274" w14:textId="77777777" w:rsidR="000E75E9" w:rsidRPr="008E2ADB" w:rsidRDefault="000E75E9" w:rsidP="00C05F5A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ange </w:t>
            </w:r>
          </w:p>
          <w:p w14:paraId="7732127D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8E2ADB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E2ADB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  <w:r w:rsidRPr="008E2ADB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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6FC4A42" w14:textId="77777777" w:rsidR="000E75E9" w:rsidRPr="008E2ADB" w:rsidRDefault="000E75E9" w:rsidP="00C05F5A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ange </w:t>
            </w:r>
          </w:p>
          <w:p w14:paraId="27B9A1C4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</w:t>
            </w:r>
            <w:r w:rsidRPr="008E2ADB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E2ADB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E2ADB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</w:t>
            </w:r>
            <w:r w:rsidRPr="008E2ADB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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  <w:r w:rsidRPr="008E2ADB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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177FA33D" w14:textId="77777777" w:rsidR="000E75E9" w:rsidRPr="008E2ADB" w:rsidRDefault="000E75E9" w:rsidP="00C05F5A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wo-way ANOVA </w:t>
            </w:r>
          </w:p>
          <w:p w14:paraId="16A61622" w14:textId="77777777" w:rsidR="000E75E9" w:rsidRPr="008E2ADB" w:rsidRDefault="000E75E9" w:rsidP="00C05F5A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group*time)</w:t>
            </w:r>
          </w:p>
          <w:p w14:paraId="7CABC7F3" w14:textId="77777777" w:rsidR="000E75E9" w:rsidRPr="008E2ADB" w:rsidRDefault="000E75E9" w:rsidP="00C05F5A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E2AD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0E75E9" w:rsidRPr="00942516" w14:paraId="7280D78A" w14:textId="77777777" w:rsidTr="00C05F5A">
        <w:trPr>
          <w:trHeight w:val="365"/>
        </w:trPr>
        <w:tc>
          <w:tcPr>
            <w:tcW w:w="15382" w:type="dxa"/>
            <w:gridSpan w:val="8"/>
          </w:tcPr>
          <w:p w14:paraId="01033124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DXA measurements</w:t>
            </w:r>
          </w:p>
        </w:tc>
      </w:tr>
      <w:tr w:rsidR="000E75E9" w:rsidRPr="00942516" w14:paraId="19745ABF" w14:textId="77777777" w:rsidTr="00C05F5A">
        <w:trPr>
          <w:trHeight w:val="355"/>
        </w:trPr>
        <w:tc>
          <w:tcPr>
            <w:tcW w:w="2268" w:type="dxa"/>
            <w:vMerge w:val="restart"/>
          </w:tcPr>
          <w:p w14:paraId="53D9C271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MD</w:t>
            </w:r>
          </w:p>
          <w:p w14:paraId="6405516D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/cm</w:t>
            </w:r>
            <w:r w:rsidRPr="00D702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B119D69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o-Ex</w:t>
            </w:r>
          </w:p>
        </w:tc>
        <w:tc>
          <w:tcPr>
            <w:tcW w:w="1871" w:type="dxa"/>
          </w:tcPr>
          <w:p w14:paraId="2DD0A4AE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1 ± 0.12</w:t>
            </w:r>
          </w:p>
        </w:tc>
        <w:tc>
          <w:tcPr>
            <w:tcW w:w="1871" w:type="dxa"/>
          </w:tcPr>
          <w:p w14:paraId="384A7164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1 ± 0.12</w:t>
            </w:r>
          </w:p>
        </w:tc>
        <w:tc>
          <w:tcPr>
            <w:tcW w:w="1871" w:type="dxa"/>
          </w:tcPr>
          <w:p w14:paraId="1AECDC6D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 ± 0.12</w:t>
            </w:r>
          </w:p>
        </w:tc>
        <w:tc>
          <w:tcPr>
            <w:tcW w:w="1871" w:type="dxa"/>
          </w:tcPr>
          <w:p w14:paraId="0BD105F0" w14:textId="77777777" w:rsidR="000E75E9" w:rsidRPr="008E2ADB" w:rsidRDefault="000E75E9" w:rsidP="00C05F5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0 ± 0.008</w:t>
            </w:r>
          </w:p>
        </w:tc>
        <w:tc>
          <w:tcPr>
            <w:tcW w:w="1871" w:type="dxa"/>
          </w:tcPr>
          <w:p w14:paraId="6CDD6E79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4 ± 0.008</w:t>
            </w:r>
          </w:p>
        </w:tc>
        <w:tc>
          <w:tcPr>
            <w:tcW w:w="2199" w:type="dxa"/>
            <w:vMerge w:val="restart"/>
          </w:tcPr>
          <w:p w14:paraId="05E41132" w14:textId="77777777" w:rsidR="000E75E9" w:rsidRPr="008E2ADB" w:rsidRDefault="000E75E9" w:rsidP="00C05F5A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24</w:t>
            </w:r>
          </w:p>
        </w:tc>
      </w:tr>
      <w:tr w:rsidR="000E75E9" w:rsidRPr="00942516" w14:paraId="7B886207" w14:textId="77777777" w:rsidTr="00C05F5A">
        <w:trPr>
          <w:trHeight w:val="355"/>
        </w:trPr>
        <w:tc>
          <w:tcPr>
            <w:tcW w:w="2268" w:type="dxa"/>
            <w:vMerge/>
          </w:tcPr>
          <w:p w14:paraId="1FCA11FA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6206D54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ow-Ex</w:t>
            </w:r>
          </w:p>
        </w:tc>
        <w:tc>
          <w:tcPr>
            <w:tcW w:w="1871" w:type="dxa"/>
          </w:tcPr>
          <w:p w14:paraId="450EEA42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9 ± 0.14</w:t>
            </w:r>
          </w:p>
        </w:tc>
        <w:tc>
          <w:tcPr>
            <w:tcW w:w="1871" w:type="dxa"/>
          </w:tcPr>
          <w:p w14:paraId="683DCF66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9 ± 0.13</w:t>
            </w:r>
          </w:p>
        </w:tc>
        <w:tc>
          <w:tcPr>
            <w:tcW w:w="1871" w:type="dxa"/>
          </w:tcPr>
          <w:p w14:paraId="264A6BB3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9 ± 0.14</w:t>
            </w:r>
          </w:p>
        </w:tc>
        <w:tc>
          <w:tcPr>
            <w:tcW w:w="1871" w:type="dxa"/>
          </w:tcPr>
          <w:p w14:paraId="10127E3C" w14:textId="77777777" w:rsidR="000E75E9" w:rsidRPr="008E2ADB" w:rsidRDefault="000E75E9" w:rsidP="00C05F5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 ± 0.011</w:t>
            </w:r>
          </w:p>
        </w:tc>
        <w:tc>
          <w:tcPr>
            <w:tcW w:w="1871" w:type="dxa"/>
          </w:tcPr>
          <w:p w14:paraId="30816CDC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 ± 0.009</w:t>
            </w:r>
          </w:p>
        </w:tc>
        <w:tc>
          <w:tcPr>
            <w:tcW w:w="2199" w:type="dxa"/>
            <w:vMerge/>
          </w:tcPr>
          <w:p w14:paraId="7039FC13" w14:textId="77777777" w:rsidR="000E75E9" w:rsidRPr="008E2ADB" w:rsidRDefault="000E75E9" w:rsidP="00C05F5A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75E9" w:rsidRPr="00942516" w14:paraId="5707BDA6" w14:textId="77777777" w:rsidTr="00C05F5A">
        <w:trPr>
          <w:trHeight w:val="355"/>
        </w:trPr>
        <w:tc>
          <w:tcPr>
            <w:tcW w:w="2268" w:type="dxa"/>
            <w:vMerge/>
          </w:tcPr>
          <w:p w14:paraId="3A25B3EF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374A85F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</w:tcPr>
          <w:p w14:paraId="3D6C2877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 ± 0.13</w:t>
            </w:r>
          </w:p>
        </w:tc>
        <w:tc>
          <w:tcPr>
            <w:tcW w:w="1871" w:type="dxa"/>
          </w:tcPr>
          <w:p w14:paraId="795942E8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 ± 0.13</w:t>
            </w:r>
          </w:p>
        </w:tc>
        <w:tc>
          <w:tcPr>
            <w:tcW w:w="1871" w:type="dxa"/>
          </w:tcPr>
          <w:p w14:paraId="7068AAC6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 ± 0.13</w:t>
            </w:r>
          </w:p>
        </w:tc>
        <w:tc>
          <w:tcPr>
            <w:tcW w:w="1871" w:type="dxa"/>
          </w:tcPr>
          <w:p w14:paraId="7A6C6EBA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2 ± 0.012</w:t>
            </w:r>
          </w:p>
        </w:tc>
        <w:tc>
          <w:tcPr>
            <w:tcW w:w="1871" w:type="dxa"/>
          </w:tcPr>
          <w:p w14:paraId="2CE0DF11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2 ± 0.013</w:t>
            </w:r>
          </w:p>
        </w:tc>
        <w:tc>
          <w:tcPr>
            <w:tcW w:w="2199" w:type="dxa"/>
            <w:vMerge/>
          </w:tcPr>
          <w:p w14:paraId="49DA4EA4" w14:textId="77777777" w:rsidR="000E75E9" w:rsidRPr="008E2ADB" w:rsidRDefault="000E75E9" w:rsidP="00C05F5A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75E9" w:rsidRPr="00942516" w14:paraId="1EDA214F" w14:textId="77777777" w:rsidTr="00C05F5A">
        <w:trPr>
          <w:trHeight w:val="355"/>
        </w:trPr>
        <w:tc>
          <w:tcPr>
            <w:tcW w:w="15382" w:type="dxa"/>
            <w:gridSpan w:val="8"/>
          </w:tcPr>
          <w:p w14:paraId="5F035B80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S-BIS measurements</w:t>
            </w:r>
          </w:p>
        </w:tc>
      </w:tr>
      <w:tr w:rsidR="000E75E9" w:rsidRPr="00942516" w14:paraId="070BE04C" w14:textId="77777777" w:rsidTr="00C05F5A">
        <w:trPr>
          <w:trHeight w:val="365"/>
        </w:trPr>
        <w:tc>
          <w:tcPr>
            <w:tcW w:w="2268" w:type="dxa"/>
            <w:vMerge w:val="restart"/>
            <w:tcBorders>
              <w:bottom w:val="single" w:sz="4" w:space="0" w:color="auto"/>
            </w:tcBorders>
          </w:tcPr>
          <w:p w14:paraId="313C8514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skeletal muscle mass (kg)</w:t>
            </w:r>
          </w:p>
        </w:tc>
        <w:tc>
          <w:tcPr>
            <w:tcW w:w="1560" w:type="dxa"/>
          </w:tcPr>
          <w:p w14:paraId="79CA1EA3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o-Ex</w:t>
            </w:r>
          </w:p>
        </w:tc>
        <w:tc>
          <w:tcPr>
            <w:tcW w:w="1871" w:type="dxa"/>
          </w:tcPr>
          <w:p w14:paraId="5A065344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7 ± 6.9</w:t>
            </w:r>
          </w:p>
        </w:tc>
        <w:tc>
          <w:tcPr>
            <w:tcW w:w="1871" w:type="dxa"/>
          </w:tcPr>
          <w:p w14:paraId="3FB541E0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8 ± 7.0</w:t>
            </w:r>
          </w:p>
        </w:tc>
        <w:tc>
          <w:tcPr>
            <w:tcW w:w="1871" w:type="dxa"/>
          </w:tcPr>
          <w:p w14:paraId="27AD16FA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1 ± 6.5</w:t>
            </w:r>
          </w:p>
        </w:tc>
        <w:tc>
          <w:tcPr>
            <w:tcW w:w="1871" w:type="dxa"/>
          </w:tcPr>
          <w:p w14:paraId="36573E2D" w14:textId="77777777" w:rsidR="000E75E9" w:rsidRPr="008E2ADB" w:rsidRDefault="000E75E9" w:rsidP="00C05F5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 ± 0.9</w:t>
            </w:r>
          </w:p>
        </w:tc>
        <w:tc>
          <w:tcPr>
            <w:tcW w:w="1871" w:type="dxa"/>
          </w:tcPr>
          <w:p w14:paraId="4BF91785" w14:textId="77777777" w:rsidR="000E75E9" w:rsidRPr="008E2ADB" w:rsidRDefault="000E75E9" w:rsidP="00C05F5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 ± 0.7</w:t>
            </w:r>
          </w:p>
        </w:tc>
        <w:tc>
          <w:tcPr>
            <w:tcW w:w="2199" w:type="dxa"/>
            <w:vMerge w:val="restart"/>
          </w:tcPr>
          <w:p w14:paraId="2E08149F" w14:textId="77777777" w:rsidR="000E75E9" w:rsidRPr="008E2ADB" w:rsidRDefault="000E75E9" w:rsidP="00C05F5A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57</w:t>
            </w:r>
          </w:p>
        </w:tc>
      </w:tr>
      <w:tr w:rsidR="000E75E9" w:rsidRPr="00942516" w14:paraId="7C31768F" w14:textId="77777777" w:rsidTr="00C05F5A">
        <w:trPr>
          <w:trHeight w:val="355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DA8707D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1F0640B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ow-Ex</w:t>
            </w:r>
          </w:p>
        </w:tc>
        <w:tc>
          <w:tcPr>
            <w:tcW w:w="1871" w:type="dxa"/>
          </w:tcPr>
          <w:p w14:paraId="2E3AE4EC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9 ± 7.3</w:t>
            </w:r>
          </w:p>
        </w:tc>
        <w:tc>
          <w:tcPr>
            <w:tcW w:w="1871" w:type="dxa"/>
          </w:tcPr>
          <w:p w14:paraId="246CED01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7 ± 7.2</w:t>
            </w:r>
          </w:p>
        </w:tc>
        <w:tc>
          <w:tcPr>
            <w:tcW w:w="1871" w:type="dxa"/>
          </w:tcPr>
          <w:p w14:paraId="01CD0CD8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7 ± 6.6</w:t>
            </w:r>
          </w:p>
        </w:tc>
        <w:tc>
          <w:tcPr>
            <w:tcW w:w="1871" w:type="dxa"/>
          </w:tcPr>
          <w:p w14:paraId="327266E7" w14:textId="77777777" w:rsidR="000E75E9" w:rsidRPr="008E2ADB" w:rsidRDefault="000E75E9" w:rsidP="00C05F5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 ± 0.7</w:t>
            </w:r>
          </w:p>
        </w:tc>
        <w:tc>
          <w:tcPr>
            <w:tcW w:w="1871" w:type="dxa"/>
          </w:tcPr>
          <w:p w14:paraId="69E27ABE" w14:textId="77777777" w:rsidR="000E75E9" w:rsidRPr="008E2ADB" w:rsidRDefault="000E75E9" w:rsidP="00C05F5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 ± 1.0</w:t>
            </w:r>
          </w:p>
        </w:tc>
        <w:tc>
          <w:tcPr>
            <w:tcW w:w="2199" w:type="dxa"/>
            <w:vMerge/>
          </w:tcPr>
          <w:p w14:paraId="308BBF2A" w14:textId="77777777" w:rsidR="000E75E9" w:rsidRPr="008E2ADB" w:rsidRDefault="000E75E9" w:rsidP="00C05F5A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75E9" w:rsidRPr="00942516" w14:paraId="7106B9A2" w14:textId="77777777" w:rsidTr="00C05F5A">
        <w:trPr>
          <w:trHeight w:val="365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09E5705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57D1317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A521CA4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7 ± 7.0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B219DC3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9 ± 7.3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3AE280A" w14:textId="77777777" w:rsidR="000E75E9" w:rsidRPr="008E2ADB" w:rsidRDefault="000E75E9" w:rsidP="00C05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3 ± 6.9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B42FE8C" w14:textId="77777777" w:rsidR="000E75E9" w:rsidRPr="008E2ADB" w:rsidRDefault="000E75E9" w:rsidP="00C05F5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 ± 0.8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42BFE73" w14:textId="77777777" w:rsidR="000E75E9" w:rsidRPr="008E2ADB" w:rsidRDefault="000E75E9" w:rsidP="00C05F5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 ± 0.8</w:t>
            </w:r>
          </w:p>
        </w:tc>
        <w:tc>
          <w:tcPr>
            <w:tcW w:w="2199" w:type="dxa"/>
            <w:vMerge/>
            <w:tcBorders>
              <w:bottom w:val="single" w:sz="4" w:space="0" w:color="auto"/>
            </w:tcBorders>
          </w:tcPr>
          <w:p w14:paraId="66CD6774" w14:textId="77777777" w:rsidR="000E75E9" w:rsidRPr="008E2ADB" w:rsidRDefault="000E75E9" w:rsidP="00C05F5A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bookmarkEnd w:id="0"/>
    <w:p w14:paraId="1F021F23" w14:textId="77777777" w:rsidR="00905F68" w:rsidRDefault="00905F68" w:rsidP="00905F68">
      <w:pPr>
        <w:widowControl/>
        <w:tabs>
          <w:tab w:val="left" w:pos="1470"/>
        </w:tabs>
        <w:spacing w:line="480" w:lineRule="auto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Values are expressed as mean ± standard deviation. For the no-Ex (n = 17), low-Ex (n = 16), and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moderate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-Ex (n = 17) groups on MRI and DXA measurements, and the no-Ex (n = 15), low-Ex (n = 15) and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moderate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-Ex (n = 17) groups on S-BIS measurements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, where 3 participants were not included for analysis because of </w:t>
      </w:r>
      <w:r w:rsidRPr="00AD7BB1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unmeasurable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data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, there were no significant differences among the groups at baseline (one-way ANOVA). Ex, exercise; DXA, dual energy X-ray absorptiometry;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BMD, bone mineral density;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S-BIS, segmental bioelectrical impedance spectroscopy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.</w:t>
      </w:r>
    </w:p>
    <w:p w14:paraId="2A0C7CA8" w14:textId="3E88DD92" w:rsidR="00905F68" w:rsidRPr="00905F68" w:rsidRDefault="00905F68" w:rsidP="000E75E9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905F68" w:rsidRPr="00905F68" w:rsidSect="001D4291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719AE144" w14:textId="77777777" w:rsidR="00572BF4" w:rsidRPr="004D7BF3" w:rsidRDefault="00572BF4" w:rsidP="00572BF4">
      <w:pP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lastRenderedPageBreak/>
        <w:t xml:space="preserve">Supplementary </w:t>
      </w:r>
      <w:r w:rsidRP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Table </w:t>
      </w:r>
      <w:r>
        <w:rPr>
          <w:rFonts w:ascii="Times New Roman" w:eastAsia="游ゴシック" w:hAnsi="Times New Roman" w:cs="Times New Roman"/>
          <w:b/>
          <w:bCs/>
          <w:color w:val="FF0000"/>
          <w:kern w:val="24"/>
          <w:sz w:val="20"/>
          <w:szCs w:val="20"/>
        </w:rPr>
        <w:t>3</w:t>
      </w:r>
      <w:r w:rsidRP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. </w:t>
      </w:r>
      <w:r w:rsidRPr="004D7BF3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Change rates of muscle quantity and quality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by age in each group during the 24-week intervention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0"/>
        <w:gridCol w:w="1934"/>
        <w:gridCol w:w="2014"/>
        <w:gridCol w:w="2014"/>
        <w:gridCol w:w="2014"/>
        <w:gridCol w:w="2116"/>
        <w:gridCol w:w="2116"/>
      </w:tblGrid>
      <w:tr w:rsidR="00572BF4" w:rsidRPr="004D7BF3" w14:paraId="26FB7F31" w14:textId="77777777" w:rsidTr="002D1D21">
        <w:trPr>
          <w:trHeight w:val="137"/>
        </w:trPr>
        <w:tc>
          <w:tcPr>
            <w:tcW w:w="1036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DC0EB95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D1A92F6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F84CD6C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59 years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C96AD8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69 years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E14CCAA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79 years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FC7AB0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wo-way ANOVA (</w:t>
            </w: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)</w:t>
            </w:r>
          </w:p>
        </w:tc>
      </w:tr>
      <w:tr w:rsidR="00572BF4" w14:paraId="67B216BE" w14:textId="77777777" w:rsidTr="002D1D21">
        <w:trPr>
          <w:trHeight w:val="58"/>
        </w:trPr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4B38B2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CAB97C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3ACC6B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C1272C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089807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D249A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1FC8B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*age</w:t>
            </w:r>
          </w:p>
        </w:tc>
      </w:tr>
      <w:tr w:rsidR="00572BF4" w14:paraId="0A8279EA" w14:textId="77777777" w:rsidTr="002D1D21">
        <w:trPr>
          <w:trHeight w:val="365"/>
        </w:trPr>
        <w:tc>
          <w:tcPr>
            <w:tcW w:w="1036" w:type="pct"/>
            <w:vMerge w:val="restart"/>
            <w:hideMark/>
          </w:tcPr>
          <w:p w14:paraId="361F6458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gh muscle CSA (%)</w:t>
            </w:r>
          </w:p>
        </w:tc>
        <w:tc>
          <w:tcPr>
            <w:tcW w:w="628" w:type="pct"/>
            <w:hideMark/>
          </w:tcPr>
          <w:p w14:paraId="6D595E54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654" w:type="pct"/>
            <w:hideMark/>
          </w:tcPr>
          <w:p w14:paraId="1884BEF8" w14:textId="77777777" w:rsidR="00572BF4" w:rsidRDefault="00572BF4" w:rsidP="002D1D2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 ± 5.1</w:t>
            </w:r>
          </w:p>
        </w:tc>
        <w:tc>
          <w:tcPr>
            <w:tcW w:w="654" w:type="pct"/>
          </w:tcPr>
          <w:p w14:paraId="379EECB6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 ± 6.0</w:t>
            </w:r>
          </w:p>
        </w:tc>
        <w:tc>
          <w:tcPr>
            <w:tcW w:w="654" w:type="pct"/>
            <w:hideMark/>
          </w:tcPr>
          <w:p w14:paraId="66EBD9EE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 ± 3.9</w:t>
            </w:r>
          </w:p>
        </w:tc>
        <w:tc>
          <w:tcPr>
            <w:tcW w:w="687" w:type="pct"/>
            <w:vMerge w:val="restart"/>
            <w:hideMark/>
          </w:tcPr>
          <w:p w14:paraId="01147B2C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1</w:t>
            </w:r>
          </w:p>
        </w:tc>
        <w:tc>
          <w:tcPr>
            <w:tcW w:w="687" w:type="pct"/>
            <w:vMerge w:val="restart"/>
          </w:tcPr>
          <w:p w14:paraId="09C5F631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54</w:t>
            </w:r>
          </w:p>
        </w:tc>
      </w:tr>
      <w:tr w:rsidR="00572BF4" w14:paraId="0AAB76C8" w14:textId="77777777" w:rsidTr="002D1D21">
        <w:trPr>
          <w:trHeight w:val="365"/>
        </w:trPr>
        <w:tc>
          <w:tcPr>
            <w:tcW w:w="1036" w:type="pct"/>
            <w:vMerge/>
            <w:vAlign w:val="center"/>
            <w:hideMark/>
          </w:tcPr>
          <w:p w14:paraId="4A8BC941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hideMark/>
          </w:tcPr>
          <w:p w14:paraId="6FB4B07E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654" w:type="pct"/>
            <w:hideMark/>
          </w:tcPr>
          <w:p w14:paraId="01E3CD42" w14:textId="77777777" w:rsidR="00572BF4" w:rsidRDefault="00572BF4" w:rsidP="002D1D2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 ± 2.9</w:t>
            </w:r>
          </w:p>
        </w:tc>
        <w:tc>
          <w:tcPr>
            <w:tcW w:w="654" w:type="pct"/>
          </w:tcPr>
          <w:p w14:paraId="1B461DA4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 ± 7.5</w:t>
            </w:r>
          </w:p>
        </w:tc>
        <w:tc>
          <w:tcPr>
            <w:tcW w:w="654" w:type="pct"/>
            <w:hideMark/>
          </w:tcPr>
          <w:p w14:paraId="6BEBED0D" w14:textId="77777777" w:rsidR="00572BF4" w:rsidRDefault="00572BF4" w:rsidP="002D1D2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 ± 9.4</w:t>
            </w:r>
          </w:p>
        </w:tc>
        <w:tc>
          <w:tcPr>
            <w:tcW w:w="687" w:type="pct"/>
            <w:vMerge/>
            <w:hideMark/>
          </w:tcPr>
          <w:p w14:paraId="54F1FFB6" w14:textId="77777777" w:rsidR="00572BF4" w:rsidRDefault="00572BF4" w:rsidP="002D1D2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vMerge/>
            <w:vAlign w:val="center"/>
          </w:tcPr>
          <w:p w14:paraId="62EBC9D9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2BF4" w14:paraId="05DB1A74" w14:textId="77777777" w:rsidTr="002D1D21">
        <w:trPr>
          <w:trHeight w:val="365"/>
        </w:trPr>
        <w:tc>
          <w:tcPr>
            <w:tcW w:w="1036" w:type="pct"/>
            <w:vMerge/>
            <w:vAlign w:val="center"/>
            <w:hideMark/>
          </w:tcPr>
          <w:p w14:paraId="6EF88E2D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hideMark/>
          </w:tcPr>
          <w:p w14:paraId="5073450A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-Ex</w:t>
            </w:r>
          </w:p>
        </w:tc>
        <w:tc>
          <w:tcPr>
            <w:tcW w:w="654" w:type="pct"/>
            <w:hideMark/>
          </w:tcPr>
          <w:p w14:paraId="712C71AA" w14:textId="77777777" w:rsidR="00572BF4" w:rsidRDefault="00572BF4" w:rsidP="002D1D2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 ± 3.0</w:t>
            </w:r>
          </w:p>
        </w:tc>
        <w:tc>
          <w:tcPr>
            <w:tcW w:w="654" w:type="pct"/>
          </w:tcPr>
          <w:p w14:paraId="51116936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8 ± 4.3</w:t>
            </w:r>
          </w:p>
        </w:tc>
        <w:tc>
          <w:tcPr>
            <w:tcW w:w="654" w:type="pct"/>
            <w:hideMark/>
          </w:tcPr>
          <w:p w14:paraId="23FE3089" w14:textId="77777777" w:rsidR="00572BF4" w:rsidRDefault="00572BF4" w:rsidP="002D1D2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1 ± 15.7</w:t>
            </w:r>
          </w:p>
        </w:tc>
        <w:tc>
          <w:tcPr>
            <w:tcW w:w="687" w:type="pct"/>
            <w:vMerge/>
            <w:hideMark/>
          </w:tcPr>
          <w:p w14:paraId="6998AB2B" w14:textId="77777777" w:rsidR="00572BF4" w:rsidRDefault="00572BF4" w:rsidP="002D1D2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vMerge/>
            <w:vAlign w:val="center"/>
          </w:tcPr>
          <w:p w14:paraId="20EB81B1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2BF4" w14:paraId="2602FBAC" w14:textId="77777777" w:rsidTr="002D1D21">
        <w:trPr>
          <w:trHeight w:val="365"/>
        </w:trPr>
        <w:tc>
          <w:tcPr>
            <w:tcW w:w="1036" w:type="pct"/>
            <w:vMerge w:val="restart"/>
            <w:hideMark/>
          </w:tcPr>
          <w:p w14:paraId="41927BA1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Leg lean m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28" w:type="pct"/>
            <w:hideMark/>
          </w:tcPr>
          <w:p w14:paraId="2B9D9EC4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654" w:type="pct"/>
            <w:hideMark/>
          </w:tcPr>
          <w:p w14:paraId="58E07F6C" w14:textId="77777777" w:rsidR="00572BF4" w:rsidRDefault="00572BF4" w:rsidP="002D1D2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 ± 2.4</w:t>
            </w:r>
          </w:p>
        </w:tc>
        <w:tc>
          <w:tcPr>
            <w:tcW w:w="654" w:type="pct"/>
          </w:tcPr>
          <w:p w14:paraId="3785313F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 ± 3.6</w:t>
            </w:r>
          </w:p>
        </w:tc>
        <w:tc>
          <w:tcPr>
            <w:tcW w:w="654" w:type="pct"/>
            <w:hideMark/>
          </w:tcPr>
          <w:p w14:paraId="0BBEFDA7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 ± 1.9</w:t>
            </w:r>
          </w:p>
        </w:tc>
        <w:tc>
          <w:tcPr>
            <w:tcW w:w="687" w:type="pct"/>
            <w:vMerge w:val="restart"/>
            <w:hideMark/>
          </w:tcPr>
          <w:p w14:paraId="3915B940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687" w:type="pct"/>
            <w:vMerge w:val="restart"/>
          </w:tcPr>
          <w:p w14:paraId="11708DF7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83</w:t>
            </w:r>
          </w:p>
        </w:tc>
      </w:tr>
      <w:tr w:rsidR="00572BF4" w14:paraId="42071313" w14:textId="77777777" w:rsidTr="002D1D21">
        <w:trPr>
          <w:trHeight w:val="365"/>
        </w:trPr>
        <w:tc>
          <w:tcPr>
            <w:tcW w:w="1036" w:type="pct"/>
            <w:vMerge/>
            <w:vAlign w:val="center"/>
            <w:hideMark/>
          </w:tcPr>
          <w:p w14:paraId="5B7DBF23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hideMark/>
          </w:tcPr>
          <w:p w14:paraId="021A90C3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654" w:type="pct"/>
            <w:hideMark/>
          </w:tcPr>
          <w:p w14:paraId="503043A8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 ± 2.6</w:t>
            </w:r>
          </w:p>
        </w:tc>
        <w:tc>
          <w:tcPr>
            <w:tcW w:w="654" w:type="pct"/>
          </w:tcPr>
          <w:p w14:paraId="66A0746D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 ± 2.5</w:t>
            </w:r>
          </w:p>
        </w:tc>
        <w:tc>
          <w:tcPr>
            <w:tcW w:w="654" w:type="pct"/>
            <w:hideMark/>
          </w:tcPr>
          <w:p w14:paraId="349F55C3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 ± 3.5</w:t>
            </w:r>
          </w:p>
        </w:tc>
        <w:tc>
          <w:tcPr>
            <w:tcW w:w="687" w:type="pct"/>
            <w:vMerge/>
            <w:hideMark/>
          </w:tcPr>
          <w:p w14:paraId="5FA9DD59" w14:textId="77777777" w:rsidR="00572BF4" w:rsidRDefault="00572BF4" w:rsidP="002D1D2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vMerge/>
            <w:vAlign w:val="center"/>
          </w:tcPr>
          <w:p w14:paraId="129D926D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2BF4" w14:paraId="53D27A36" w14:textId="77777777" w:rsidTr="002D1D21">
        <w:trPr>
          <w:trHeight w:val="365"/>
        </w:trPr>
        <w:tc>
          <w:tcPr>
            <w:tcW w:w="1036" w:type="pct"/>
            <w:vMerge/>
            <w:vAlign w:val="center"/>
            <w:hideMark/>
          </w:tcPr>
          <w:p w14:paraId="24739194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hideMark/>
          </w:tcPr>
          <w:p w14:paraId="00A48DCC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-Ex</w:t>
            </w:r>
          </w:p>
        </w:tc>
        <w:tc>
          <w:tcPr>
            <w:tcW w:w="654" w:type="pct"/>
            <w:hideMark/>
          </w:tcPr>
          <w:p w14:paraId="43E072F9" w14:textId="77777777" w:rsidR="00572BF4" w:rsidRDefault="00572BF4" w:rsidP="002D1D2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 ± 2.6</w:t>
            </w:r>
          </w:p>
        </w:tc>
        <w:tc>
          <w:tcPr>
            <w:tcW w:w="654" w:type="pct"/>
          </w:tcPr>
          <w:p w14:paraId="14A78637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 ± 2.9</w:t>
            </w:r>
          </w:p>
        </w:tc>
        <w:tc>
          <w:tcPr>
            <w:tcW w:w="654" w:type="pct"/>
            <w:hideMark/>
          </w:tcPr>
          <w:p w14:paraId="79D49D0E" w14:textId="77777777" w:rsidR="00572BF4" w:rsidRDefault="00572BF4" w:rsidP="002D1D2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 ± 3.0</w:t>
            </w:r>
          </w:p>
        </w:tc>
        <w:tc>
          <w:tcPr>
            <w:tcW w:w="687" w:type="pct"/>
            <w:vMerge/>
            <w:hideMark/>
          </w:tcPr>
          <w:p w14:paraId="6C9A2150" w14:textId="77777777" w:rsidR="00572BF4" w:rsidRDefault="00572BF4" w:rsidP="002D1D2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vMerge/>
            <w:vAlign w:val="center"/>
          </w:tcPr>
          <w:p w14:paraId="6FFCE462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2BF4" w14:paraId="1B7FD775" w14:textId="77777777" w:rsidTr="002D1D21">
        <w:trPr>
          <w:trHeight w:val="365"/>
        </w:trPr>
        <w:tc>
          <w:tcPr>
            <w:tcW w:w="1036" w:type="pct"/>
            <w:vMerge w:val="restart"/>
            <w:hideMark/>
          </w:tcPr>
          <w:p w14:paraId="4CA75823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2ADB">
              <w:rPr>
                <w:rFonts w:ascii="Times New Roman" w:hAnsi="Times New Roman" w:cs="Times New Roman"/>
                <w:sz w:val="20"/>
                <w:szCs w:val="20"/>
              </w:rPr>
              <w:t>IC resistance 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4AED0D7B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hideMark/>
          </w:tcPr>
          <w:p w14:paraId="032B0E90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654" w:type="pct"/>
            <w:hideMark/>
          </w:tcPr>
          <w:p w14:paraId="25DA6CDA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 ± 8.2</w:t>
            </w:r>
          </w:p>
        </w:tc>
        <w:tc>
          <w:tcPr>
            <w:tcW w:w="654" w:type="pct"/>
          </w:tcPr>
          <w:p w14:paraId="478EA610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 ± 4.8</w:t>
            </w:r>
          </w:p>
        </w:tc>
        <w:tc>
          <w:tcPr>
            <w:tcW w:w="654" w:type="pct"/>
            <w:hideMark/>
          </w:tcPr>
          <w:p w14:paraId="46858D80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 ± 7.2</w:t>
            </w:r>
          </w:p>
        </w:tc>
        <w:tc>
          <w:tcPr>
            <w:tcW w:w="687" w:type="pct"/>
            <w:vMerge w:val="restart"/>
          </w:tcPr>
          <w:p w14:paraId="0C92519A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2</w:t>
            </w:r>
          </w:p>
        </w:tc>
        <w:tc>
          <w:tcPr>
            <w:tcW w:w="687" w:type="pct"/>
            <w:vMerge w:val="restart"/>
          </w:tcPr>
          <w:p w14:paraId="64513C36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59</w:t>
            </w:r>
          </w:p>
        </w:tc>
      </w:tr>
      <w:tr w:rsidR="00572BF4" w14:paraId="0FD41EDB" w14:textId="77777777" w:rsidTr="002D1D21">
        <w:trPr>
          <w:trHeight w:val="365"/>
        </w:trPr>
        <w:tc>
          <w:tcPr>
            <w:tcW w:w="1036" w:type="pct"/>
            <w:vMerge/>
            <w:vAlign w:val="center"/>
            <w:hideMark/>
          </w:tcPr>
          <w:p w14:paraId="1279764E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hideMark/>
          </w:tcPr>
          <w:p w14:paraId="58BC36CC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654" w:type="pct"/>
            <w:hideMark/>
          </w:tcPr>
          <w:p w14:paraId="478F0D3F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 ± 4.0</w:t>
            </w:r>
          </w:p>
        </w:tc>
        <w:tc>
          <w:tcPr>
            <w:tcW w:w="654" w:type="pct"/>
          </w:tcPr>
          <w:p w14:paraId="55FBFB42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 ± 9.0</w:t>
            </w:r>
          </w:p>
        </w:tc>
        <w:tc>
          <w:tcPr>
            <w:tcW w:w="654" w:type="pct"/>
            <w:hideMark/>
          </w:tcPr>
          <w:p w14:paraId="3EE2F6DB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 ± 3.5</w:t>
            </w:r>
          </w:p>
        </w:tc>
        <w:tc>
          <w:tcPr>
            <w:tcW w:w="687" w:type="pct"/>
            <w:vMerge/>
          </w:tcPr>
          <w:p w14:paraId="24250E45" w14:textId="77777777" w:rsidR="00572BF4" w:rsidRDefault="00572BF4" w:rsidP="002D1D2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vMerge/>
            <w:vAlign w:val="center"/>
          </w:tcPr>
          <w:p w14:paraId="3CA13752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2BF4" w14:paraId="4A599112" w14:textId="77777777" w:rsidTr="002D1D21">
        <w:trPr>
          <w:trHeight w:val="365"/>
        </w:trPr>
        <w:tc>
          <w:tcPr>
            <w:tcW w:w="1036" w:type="pct"/>
            <w:vMerge/>
            <w:vAlign w:val="center"/>
            <w:hideMark/>
          </w:tcPr>
          <w:p w14:paraId="57B077C5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hideMark/>
          </w:tcPr>
          <w:p w14:paraId="27EFB3F5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-Ex</w:t>
            </w:r>
          </w:p>
        </w:tc>
        <w:tc>
          <w:tcPr>
            <w:tcW w:w="654" w:type="pct"/>
            <w:hideMark/>
          </w:tcPr>
          <w:p w14:paraId="31D78D5B" w14:textId="77777777" w:rsidR="00572BF4" w:rsidRDefault="00572BF4" w:rsidP="002D1D2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 ± 4.2</w:t>
            </w:r>
          </w:p>
        </w:tc>
        <w:tc>
          <w:tcPr>
            <w:tcW w:w="654" w:type="pct"/>
          </w:tcPr>
          <w:p w14:paraId="35569D3F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 ± 5.5</w:t>
            </w:r>
          </w:p>
        </w:tc>
        <w:tc>
          <w:tcPr>
            <w:tcW w:w="654" w:type="pct"/>
            <w:hideMark/>
          </w:tcPr>
          <w:p w14:paraId="56DB54C6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 ± 8.6</w:t>
            </w:r>
          </w:p>
        </w:tc>
        <w:tc>
          <w:tcPr>
            <w:tcW w:w="687" w:type="pct"/>
            <w:vMerge/>
          </w:tcPr>
          <w:p w14:paraId="3750166F" w14:textId="77777777" w:rsidR="00572BF4" w:rsidRDefault="00572BF4" w:rsidP="002D1D2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vMerge/>
            <w:vAlign w:val="center"/>
          </w:tcPr>
          <w:p w14:paraId="16796663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2BF4" w14:paraId="0D3BE50C" w14:textId="77777777" w:rsidTr="002D1D21">
        <w:trPr>
          <w:trHeight w:val="365"/>
        </w:trPr>
        <w:tc>
          <w:tcPr>
            <w:tcW w:w="1036" w:type="pct"/>
            <w:vMerge w:val="restart"/>
            <w:hideMark/>
          </w:tcPr>
          <w:p w14:paraId="691F46B7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stance ratio (%)</w:t>
            </w:r>
          </w:p>
        </w:tc>
        <w:tc>
          <w:tcPr>
            <w:tcW w:w="628" w:type="pct"/>
            <w:hideMark/>
          </w:tcPr>
          <w:p w14:paraId="6FE8B8E3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654" w:type="pct"/>
            <w:hideMark/>
          </w:tcPr>
          <w:p w14:paraId="4E09D792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 ± 9.9</w:t>
            </w:r>
          </w:p>
        </w:tc>
        <w:tc>
          <w:tcPr>
            <w:tcW w:w="654" w:type="pct"/>
          </w:tcPr>
          <w:p w14:paraId="6A9FE6A9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 ± 8.5</w:t>
            </w:r>
          </w:p>
        </w:tc>
        <w:tc>
          <w:tcPr>
            <w:tcW w:w="654" w:type="pct"/>
            <w:hideMark/>
          </w:tcPr>
          <w:p w14:paraId="1360CD72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 ± 6.7</w:t>
            </w:r>
          </w:p>
        </w:tc>
        <w:tc>
          <w:tcPr>
            <w:tcW w:w="687" w:type="pct"/>
            <w:vMerge w:val="restart"/>
          </w:tcPr>
          <w:p w14:paraId="03B63F0C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20</w:t>
            </w:r>
          </w:p>
        </w:tc>
        <w:tc>
          <w:tcPr>
            <w:tcW w:w="687" w:type="pct"/>
            <w:vMerge w:val="restart"/>
          </w:tcPr>
          <w:p w14:paraId="019D5E6B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49</w:t>
            </w:r>
          </w:p>
        </w:tc>
      </w:tr>
      <w:tr w:rsidR="00572BF4" w14:paraId="1DD4E049" w14:textId="77777777" w:rsidTr="002D1D21">
        <w:trPr>
          <w:trHeight w:val="365"/>
        </w:trPr>
        <w:tc>
          <w:tcPr>
            <w:tcW w:w="1036" w:type="pct"/>
            <w:vMerge/>
            <w:vAlign w:val="center"/>
            <w:hideMark/>
          </w:tcPr>
          <w:p w14:paraId="4DCEBD59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hideMark/>
          </w:tcPr>
          <w:p w14:paraId="0F42E952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654" w:type="pct"/>
            <w:hideMark/>
          </w:tcPr>
          <w:p w14:paraId="14FDB2D4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 ± 4.0</w:t>
            </w:r>
          </w:p>
        </w:tc>
        <w:tc>
          <w:tcPr>
            <w:tcW w:w="654" w:type="pct"/>
          </w:tcPr>
          <w:p w14:paraId="63C21FCB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 ± 6.8</w:t>
            </w:r>
          </w:p>
        </w:tc>
        <w:tc>
          <w:tcPr>
            <w:tcW w:w="654" w:type="pct"/>
            <w:hideMark/>
          </w:tcPr>
          <w:p w14:paraId="294A921A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 ± 7.8</w:t>
            </w:r>
          </w:p>
        </w:tc>
        <w:tc>
          <w:tcPr>
            <w:tcW w:w="687" w:type="pct"/>
            <w:vMerge/>
          </w:tcPr>
          <w:p w14:paraId="2CD3C3BE" w14:textId="77777777" w:rsidR="00572BF4" w:rsidRDefault="00572BF4" w:rsidP="002D1D2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vMerge/>
            <w:vAlign w:val="center"/>
          </w:tcPr>
          <w:p w14:paraId="530910C3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2BF4" w14:paraId="25116A53" w14:textId="77777777" w:rsidTr="002D1D21">
        <w:trPr>
          <w:trHeight w:val="365"/>
        </w:trPr>
        <w:tc>
          <w:tcPr>
            <w:tcW w:w="1036" w:type="pct"/>
            <w:vMerge/>
            <w:vAlign w:val="center"/>
            <w:hideMark/>
          </w:tcPr>
          <w:p w14:paraId="0AAD0306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hideMark/>
          </w:tcPr>
          <w:p w14:paraId="2A59C0FE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-Ex</w:t>
            </w:r>
          </w:p>
        </w:tc>
        <w:tc>
          <w:tcPr>
            <w:tcW w:w="654" w:type="pct"/>
            <w:hideMark/>
          </w:tcPr>
          <w:p w14:paraId="504D9282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4 ± 5.6</w:t>
            </w:r>
          </w:p>
        </w:tc>
        <w:tc>
          <w:tcPr>
            <w:tcW w:w="654" w:type="pct"/>
          </w:tcPr>
          <w:p w14:paraId="4AFA74F2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 ± 6.4</w:t>
            </w:r>
          </w:p>
        </w:tc>
        <w:tc>
          <w:tcPr>
            <w:tcW w:w="654" w:type="pct"/>
            <w:hideMark/>
          </w:tcPr>
          <w:p w14:paraId="05653B17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 ± 9.3</w:t>
            </w:r>
          </w:p>
        </w:tc>
        <w:tc>
          <w:tcPr>
            <w:tcW w:w="687" w:type="pct"/>
            <w:vMerge/>
          </w:tcPr>
          <w:p w14:paraId="1798864C" w14:textId="77777777" w:rsidR="00572BF4" w:rsidRDefault="00572BF4" w:rsidP="002D1D21">
            <w:pPr>
              <w:ind w:firstLineChars="150" w:firstLine="3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vMerge/>
            <w:vAlign w:val="center"/>
          </w:tcPr>
          <w:p w14:paraId="5164DA24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2BF4" w14:paraId="4C0D1202" w14:textId="77777777" w:rsidTr="002D1D21">
        <w:trPr>
          <w:trHeight w:val="365"/>
        </w:trPr>
        <w:tc>
          <w:tcPr>
            <w:tcW w:w="1036" w:type="pct"/>
            <w:vMerge w:val="restart"/>
          </w:tcPr>
          <w:p w14:paraId="2828C46D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brane capacitance (%)</w:t>
            </w:r>
          </w:p>
        </w:tc>
        <w:tc>
          <w:tcPr>
            <w:tcW w:w="628" w:type="pct"/>
          </w:tcPr>
          <w:p w14:paraId="3F044E02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654" w:type="pct"/>
          </w:tcPr>
          <w:p w14:paraId="23317659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 ± 7.4</w:t>
            </w:r>
          </w:p>
        </w:tc>
        <w:tc>
          <w:tcPr>
            <w:tcW w:w="654" w:type="pct"/>
          </w:tcPr>
          <w:p w14:paraId="3B960315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 ± 12.1</w:t>
            </w:r>
          </w:p>
        </w:tc>
        <w:tc>
          <w:tcPr>
            <w:tcW w:w="654" w:type="pct"/>
          </w:tcPr>
          <w:p w14:paraId="050112CD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 ± 7.3</w:t>
            </w:r>
          </w:p>
        </w:tc>
        <w:tc>
          <w:tcPr>
            <w:tcW w:w="687" w:type="pct"/>
            <w:vMerge w:val="restart"/>
          </w:tcPr>
          <w:p w14:paraId="153AF19B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90</w:t>
            </w:r>
          </w:p>
        </w:tc>
        <w:tc>
          <w:tcPr>
            <w:tcW w:w="687" w:type="pct"/>
            <w:vMerge w:val="restart"/>
          </w:tcPr>
          <w:p w14:paraId="11538474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76</w:t>
            </w:r>
          </w:p>
        </w:tc>
      </w:tr>
      <w:tr w:rsidR="00572BF4" w14:paraId="64EDAA25" w14:textId="77777777" w:rsidTr="002D1D21">
        <w:trPr>
          <w:trHeight w:val="365"/>
        </w:trPr>
        <w:tc>
          <w:tcPr>
            <w:tcW w:w="1036" w:type="pct"/>
            <w:vMerge/>
            <w:vAlign w:val="center"/>
          </w:tcPr>
          <w:p w14:paraId="2C78B596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2DDB13AF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654" w:type="pct"/>
          </w:tcPr>
          <w:p w14:paraId="488EF265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 ± 6.4</w:t>
            </w:r>
          </w:p>
        </w:tc>
        <w:tc>
          <w:tcPr>
            <w:tcW w:w="654" w:type="pct"/>
          </w:tcPr>
          <w:p w14:paraId="2EF5F405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 ± 11.9</w:t>
            </w:r>
          </w:p>
        </w:tc>
        <w:tc>
          <w:tcPr>
            <w:tcW w:w="654" w:type="pct"/>
          </w:tcPr>
          <w:p w14:paraId="2C9F29CD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 ± 7.8</w:t>
            </w:r>
          </w:p>
        </w:tc>
        <w:tc>
          <w:tcPr>
            <w:tcW w:w="687" w:type="pct"/>
            <w:vMerge/>
          </w:tcPr>
          <w:p w14:paraId="711369F9" w14:textId="77777777" w:rsidR="00572BF4" w:rsidRDefault="00572BF4" w:rsidP="002D1D2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vMerge/>
            <w:vAlign w:val="center"/>
          </w:tcPr>
          <w:p w14:paraId="10D560C2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2BF4" w14:paraId="7DAC478D" w14:textId="77777777" w:rsidTr="002D1D21">
        <w:trPr>
          <w:trHeight w:val="365"/>
        </w:trPr>
        <w:tc>
          <w:tcPr>
            <w:tcW w:w="1036" w:type="pct"/>
            <w:vMerge/>
            <w:vAlign w:val="center"/>
          </w:tcPr>
          <w:p w14:paraId="0CA54C13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3C642754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-Ex</w:t>
            </w:r>
          </w:p>
        </w:tc>
        <w:tc>
          <w:tcPr>
            <w:tcW w:w="654" w:type="pct"/>
          </w:tcPr>
          <w:p w14:paraId="6945A4B8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4 ± 10.5</w:t>
            </w:r>
          </w:p>
        </w:tc>
        <w:tc>
          <w:tcPr>
            <w:tcW w:w="654" w:type="pct"/>
          </w:tcPr>
          <w:p w14:paraId="2FCD1391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 ± 13.6</w:t>
            </w:r>
          </w:p>
        </w:tc>
        <w:tc>
          <w:tcPr>
            <w:tcW w:w="654" w:type="pct"/>
          </w:tcPr>
          <w:p w14:paraId="69746AA7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 ± 10.3</w:t>
            </w:r>
          </w:p>
        </w:tc>
        <w:tc>
          <w:tcPr>
            <w:tcW w:w="687" w:type="pct"/>
            <w:vMerge/>
          </w:tcPr>
          <w:p w14:paraId="322C85B9" w14:textId="77777777" w:rsidR="00572BF4" w:rsidRDefault="00572BF4" w:rsidP="002D1D21">
            <w:pPr>
              <w:ind w:firstLineChars="150" w:firstLine="3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vMerge/>
            <w:vAlign w:val="center"/>
          </w:tcPr>
          <w:p w14:paraId="7112EA1D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2BF4" w14:paraId="3BF2EE45" w14:textId="77777777" w:rsidTr="002D1D21">
        <w:trPr>
          <w:trHeight w:val="365"/>
        </w:trPr>
        <w:tc>
          <w:tcPr>
            <w:tcW w:w="1036" w:type="pct"/>
            <w:vMerge w:val="restart"/>
          </w:tcPr>
          <w:p w14:paraId="5541F783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ase angle (%)</w:t>
            </w:r>
          </w:p>
        </w:tc>
        <w:tc>
          <w:tcPr>
            <w:tcW w:w="628" w:type="pct"/>
          </w:tcPr>
          <w:p w14:paraId="5EC15034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654" w:type="pct"/>
          </w:tcPr>
          <w:p w14:paraId="392EBF25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 ± 5.2</w:t>
            </w:r>
          </w:p>
        </w:tc>
        <w:tc>
          <w:tcPr>
            <w:tcW w:w="654" w:type="pct"/>
          </w:tcPr>
          <w:p w14:paraId="5167C9A1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 ± 6.6</w:t>
            </w:r>
          </w:p>
        </w:tc>
        <w:tc>
          <w:tcPr>
            <w:tcW w:w="654" w:type="pct"/>
          </w:tcPr>
          <w:p w14:paraId="15AF0181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 ± 3.5</w:t>
            </w:r>
          </w:p>
        </w:tc>
        <w:tc>
          <w:tcPr>
            <w:tcW w:w="687" w:type="pct"/>
            <w:vMerge w:val="restart"/>
          </w:tcPr>
          <w:p w14:paraId="75D9676F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21</w:t>
            </w:r>
          </w:p>
        </w:tc>
        <w:tc>
          <w:tcPr>
            <w:tcW w:w="687" w:type="pct"/>
            <w:vMerge w:val="restart"/>
          </w:tcPr>
          <w:p w14:paraId="306208A8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38</w:t>
            </w:r>
          </w:p>
        </w:tc>
      </w:tr>
      <w:tr w:rsidR="00572BF4" w14:paraId="2D653B32" w14:textId="77777777" w:rsidTr="002D1D21">
        <w:trPr>
          <w:trHeight w:val="365"/>
        </w:trPr>
        <w:tc>
          <w:tcPr>
            <w:tcW w:w="1036" w:type="pct"/>
            <w:vMerge/>
            <w:vAlign w:val="center"/>
          </w:tcPr>
          <w:p w14:paraId="71ABB3B7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14:paraId="631A6DD6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654" w:type="pct"/>
          </w:tcPr>
          <w:p w14:paraId="07F49C6A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 ± 3.6</w:t>
            </w:r>
          </w:p>
        </w:tc>
        <w:tc>
          <w:tcPr>
            <w:tcW w:w="654" w:type="pct"/>
          </w:tcPr>
          <w:p w14:paraId="4E2130AD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 ± 6.0</w:t>
            </w:r>
          </w:p>
        </w:tc>
        <w:tc>
          <w:tcPr>
            <w:tcW w:w="654" w:type="pct"/>
          </w:tcPr>
          <w:p w14:paraId="6A553017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 ± 6.5</w:t>
            </w:r>
          </w:p>
        </w:tc>
        <w:tc>
          <w:tcPr>
            <w:tcW w:w="687" w:type="pct"/>
            <w:vMerge/>
          </w:tcPr>
          <w:p w14:paraId="6122DAFD" w14:textId="77777777" w:rsidR="00572BF4" w:rsidRDefault="00572BF4" w:rsidP="002D1D2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vMerge/>
            <w:vAlign w:val="center"/>
          </w:tcPr>
          <w:p w14:paraId="113806B0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2BF4" w14:paraId="17A5D6F2" w14:textId="77777777" w:rsidTr="002D1D21">
        <w:trPr>
          <w:trHeight w:val="365"/>
        </w:trPr>
        <w:tc>
          <w:tcPr>
            <w:tcW w:w="1036" w:type="pct"/>
            <w:vMerge/>
            <w:tcBorders>
              <w:bottom w:val="single" w:sz="4" w:space="0" w:color="auto"/>
            </w:tcBorders>
            <w:vAlign w:val="center"/>
          </w:tcPr>
          <w:p w14:paraId="1F9CBBEA" w14:textId="77777777" w:rsidR="00572BF4" w:rsidRDefault="00572BF4" w:rsidP="002D1D2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5AE1D62D" w14:textId="77777777" w:rsidR="00572BF4" w:rsidRDefault="00572BF4" w:rsidP="002D1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-Ex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24E251D8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 ± 5.0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196A889D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 ± 5.0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2707AAE8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 ± 6.2</w:t>
            </w:r>
          </w:p>
        </w:tc>
        <w:tc>
          <w:tcPr>
            <w:tcW w:w="687" w:type="pct"/>
            <w:vMerge/>
            <w:tcBorders>
              <w:bottom w:val="single" w:sz="4" w:space="0" w:color="auto"/>
            </w:tcBorders>
          </w:tcPr>
          <w:p w14:paraId="6C343EC6" w14:textId="77777777" w:rsidR="00572BF4" w:rsidRDefault="00572BF4" w:rsidP="002D1D2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2B59307C" w14:textId="77777777" w:rsidR="00572BF4" w:rsidRDefault="00572BF4" w:rsidP="002D1D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AD1FDDA" w14:textId="5E0BB88A" w:rsidR="00905F68" w:rsidRPr="00572BF4" w:rsidRDefault="00572BF4" w:rsidP="00572BF4">
      <w:pPr>
        <w:widowControl/>
        <w:spacing w:line="480" w:lineRule="auto"/>
        <w:jc w:val="left"/>
        <w:rPr>
          <w:rFonts w:ascii="Times New Roman" w:eastAsia="游ゴシック" w:hAnsi="Times New Roman" w:cs="Times New Roman" w:hint="eastAsia"/>
          <w:color w:val="000000"/>
          <w:kern w:val="24"/>
          <w:sz w:val="20"/>
          <w:szCs w:val="20"/>
        </w:rPr>
      </w:pP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Values are expressed as mean ± standard deviation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for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the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no-Ex (n = 6),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low-Ex (n =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6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 and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moderate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-Ex (n =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6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 groups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in 50-59 years,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the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no-Ex (n = 5),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low-Ex (n =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5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)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and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moderate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-Ex (n =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6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 groups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in 60-69 years, and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the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no-Ex (n = 6),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low-Ex (n =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5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 and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moderate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-Ex (n =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5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 groups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in 70-79 years on muscle quantity and quality. </w:t>
      </w:r>
      <w:r w:rsidR="000E75E9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br w:type="page"/>
      </w:r>
    </w:p>
    <w:p w14:paraId="07404E22" w14:textId="77777777" w:rsidR="00572BF4" w:rsidRDefault="00572BF4" w:rsidP="00A95301">
      <w:pPr>
        <w:pStyle w:val="Web"/>
        <w:spacing w:before="0" w:beforeAutospacing="0" w:after="0" w:afterAutospacing="0"/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sectPr w:rsidR="00572BF4" w:rsidSect="00572BF4">
          <w:headerReference w:type="default" r:id="rId7"/>
          <w:footerReference w:type="default" r:id="rId8"/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1EA4B813" w14:textId="4D7002D9" w:rsidR="00A95301" w:rsidRPr="00907135" w:rsidRDefault="00A95301" w:rsidP="00A95301">
      <w:pPr>
        <w:pStyle w:val="Web"/>
        <w:spacing w:before="0" w:beforeAutospacing="0" w:after="0" w:afterAutospacing="0"/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lastRenderedPageBreak/>
        <w:t xml:space="preserve">Supplementary Table </w:t>
      </w:r>
      <w:r w:rsidR="00572BF4" w:rsidRPr="00572BF4">
        <w:rPr>
          <w:rFonts w:ascii="Times New Roman" w:eastAsia="游ゴシック" w:hAnsi="Times New Roman" w:cs="Times New Roman" w:hint="eastAsia"/>
          <w:b/>
          <w:bCs/>
          <w:color w:val="FF0000"/>
          <w:kern w:val="24"/>
          <w:sz w:val="20"/>
          <w:szCs w:val="20"/>
        </w:rPr>
        <w:t>4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. </w:t>
      </w:r>
      <w:r w:rsidR="00801B01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B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aseline characteristics in </w:t>
      </w:r>
      <w:r w:rsidR="00801B01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male participants</w:t>
      </w:r>
    </w:p>
    <w:tbl>
      <w:tblPr>
        <w:tblStyle w:val="a3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78"/>
        <w:gridCol w:w="1878"/>
        <w:gridCol w:w="1878"/>
        <w:gridCol w:w="1879"/>
      </w:tblGrid>
      <w:tr w:rsidR="00A95301" w14:paraId="658F1A84" w14:textId="77777777" w:rsidTr="00A95301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66F18" w14:textId="77777777" w:rsidR="00A95301" w:rsidRDefault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0BC6B" w14:textId="77777777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  <w:p w14:paraId="3B592066" w14:textId="5AB9658C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9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CC67D" w14:textId="77777777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  <w:p w14:paraId="679796A7" w14:textId="1E6BC633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7B7E6D" w14:textId="6D8A2F44" w:rsidR="00A95301" w:rsidRDefault="00BA09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  <w:p w14:paraId="45ADFBCE" w14:textId="2E214E8C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A1F05E" w14:textId="77777777" w:rsidR="00A95301" w:rsidRDefault="00A9530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95301" w14:paraId="0256AC7F" w14:textId="77777777" w:rsidTr="00A95301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F92806" w14:textId="7B16B903" w:rsidR="00A95301" w:rsidRDefault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814181" w14:textId="7E41541B" w:rsidR="00A95301" w:rsidRDefault="00A9530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9 ± 9.5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AA4BD" w14:textId="2B010163" w:rsidR="00A95301" w:rsidRDefault="00A9530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8 ± 7.6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4ECD4F" w14:textId="5943F7EB" w:rsidR="00A95301" w:rsidRDefault="00A9530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4 ± 9.2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74A35" w14:textId="46D751DA" w:rsidR="00A95301" w:rsidRDefault="003D2D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0</w:t>
            </w:r>
          </w:p>
        </w:tc>
      </w:tr>
      <w:tr w:rsidR="00A95301" w14:paraId="13BED29E" w14:textId="77777777" w:rsidTr="00A95301">
        <w:trPr>
          <w:trHeight w:val="358"/>
        </w:trPr>
        <w:tc>
          <w:tcPr>
            <w:tcW w:w="2977" w:type="dxa"/>
            <w:hideMark/>
          </w:tcPr>
          <w:p w14:paraId="48DBA745" w14:textId="31C4A84B" w:rsidR="00A95301" w:rsidRDefault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1878" w:type="dxa"/>
            <w:vAlign w:val="center"/>
            <w:hideMark/>
          </w:tcPr>
          <w:p w14:paraId="2DACEE7D" w14:textId="60384190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8.9 ± 5.3</w:t>
            </w:r>
          </w:p>
        </w:tc>
        <w:tc>
          <w:tcPr>
            <w:tcW w:w="1878" w:type="dxa"/>
            <w:vAlign w:val="center"/>
            <w:hideMark/>
          </w:tcPr>
          <w:p w14:paraId="5E4604E1" w14:textId="0B62B257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5.3 ± 3.0</w:t>
            </w:r>
          </w:p>
        </w:tc>
        <w:tc>
          <w:tcPr>
            <w:tcW w:w="1878" w:type="dxa"/>
            <w:vAlign w:val="center"/>
            <w:hideMark/>
          </w:tcPr>
          <w:p w14:paraId="3F3612EA" w14:textId="3D3B5654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1.1 ± 6.9</w:t>
            </w:r>
          </w:p>
        </w:tc>
        <w:tc>
          <w:tcPr>
            <w:tcW w:w="1879" w:type="dxa"/>
          </w:tcPr>
          <w:p w14:paraId="1880796C" w14:textId="4D6BF22F" w:rsidR="00A95301" w:rsidRDefault="003D2D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</w:tr>
      <w:tr w:rsidR="00A95301" w14:paraId="10C4EE85" w14:textId="77777777" w:rsidTr="00A95301">
        <w:trPr>
          <w:trHeight w:val="358"/>
        </w:trPr>
        <w:tc>
          <w:tcPr>
            <w:tcW w:w="2977" w:type="dxa"/>
            <w:hideMark/>
          </w:tcPr>
          <w:p w14:paraId="1AA2BB96" w14:textId="607916FE" w:rsidR="00A95301" w:rsidRDefault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878" w:type="dxa"/>
            <w:vAlign w:val="center"/>
            <w:hideMark/>
          </w:tcPr>
          <w:p w14:paraId="70032834" w14:textId="1CD443D2" w:rsidR="00A95301" w:rsidRDefault="00973B4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78" w:type="dxa"/>
            <w:vAlign w:val="center"/>
            <w:hideMark/>
          </w:tcPr>
          <w:p w14:paraId="442A545E" w14:textId="10FA9C38" w:rsidR="00A95301" w:rsidRDefault="00973B4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 ± 11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78" w:type="dxa"/>
            <w:vAlign w:val="center"/>
            <w:hideMark/>
          </w:tcPr>
          <w:p w14:paraId="26F36F32" w14:textId="16FA79BD" w:rsidR="00A95301" w:rsidRDefault="00973B4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79" w:type="dxa"/>
          </w:tcPr>
          <w:p w14:paraId="63FD8ADB" w14:textId="4136D4AF" w:rsidR="00A95301" w:rsidRDefault="003D2D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5</w:t>
            </w:r>
          </w:p>
        </w:tc>
      </w:tr>
      <w:tr w:rsidR="00A95301" w14:paraId="27527592" w14:textId="77777777" w:rsidTr="00A95301">
        <w:trPr>
          <w:trHeight w:val="358"/>
        </w:trPr>
        <w:tc>
          <w:tcPr>
            <w:tcW w:w="2977" w:type="dxa"/>
            <w:hideMark/>
          </w:tcPr>
          <w:p w14:paraId="6DFF1A90" w14:textId="614CC639" w:rsidR="00A95301" w:rsidRDefault="00AC5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gh muscle CSA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="00A953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8" w:type="dxa"/>
            <w:vAlign w:val="center"/>
            <w:hideMark/>
          </w:tcPr>
          <w:p w14:paraId="6EAAF3A1" w14:textId="4E59F6F6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78" w:type="dxa"/>
            <w:vAlign w:val="center"/>
            <w:hideMark/>
          </w:tcPr>
          <w:p w14:paraId="2F51684B" w14:textId="565606C7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2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78" w:type="dxa"/>
            <w:vAlign w:val="center"/>
            <w:hideMark/>
          </w:tcPr>
          <w:p w14:paraId="611AC203" w14:textId="01B0C1EA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2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79" w:type="dxa"/>
          </w:tcPr>
          <w:p w14:paraId="5A91D2D7" w14:textId="6F8A0EB8" w:rsidR="00A95301" w:rsidRDefault="003D2D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</w:p>
        </w:tc>
      </w:tr>
      <w:tr w:rsidR="00A95301" w14:paraId="78083792" w14:textId="77777777" w:rsidTr="00205F88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5385C" w14:textId="1A9686F5" w:rsidR="00A95301" w:rsidRDefault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-body lean mass (kg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FDE7D" w14:textId="71A664AD" w:rsidR="00A95301" w:rsidRDefault="00A9530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3CAB" w14:textId="081B6F55" w:rsidR="00A95301" w:rsidRDefault="00A9530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7577" w14:textId="5DDAC1FA" w:rsidR="00A95301" w:rsidRDefault="00A9530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693A2E1F" w14:textId="1E639E2F" w:rsidR="00A95301" w:rsidRDefault="003D2D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</w:tr>
      <w:tr w:rsidR="00205F88" w14:paraId="2EBBAD5E" w14:textId="77777777" w:rsidTr="00A95301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FF8F0" w14:textId="1BC43122" w:rsidR="00205F88" w:rsidRDefault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d grip strength (kg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E05DF" w14:textId="749E5712" w:rsidR="00205F88" w:rsidRDefault="00EC5A62">
            <w:pPr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2 ± 6.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4316C" w14:textId="09A9A4A3" w:rsidR="00205F88" w:rsidRDefault="00EC5A62">
            <w:pPr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.2 ± 6.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8EE59" w14:textId="5AD0915B" w:rsidR="00205F88" w:rsidRDefault="00EC5A62">
            <w:pPr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7 ± 3.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CBEAD" w14:textId="2D684F5E" w:rsidR="00205F88" w:rsidRDefault="003D2D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="000F10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6E48D3D9" w14:textId="77777777" w:rsidR="00A95301" w:rsidRDefault="00A95301" w:rsidP="00A95301">
      <w:pPr>
        <w:rPr>
          <w:rFonts w:ascii="Times New Roman" w:hAnsi="Times New Roman" w:cs="Times New Roman"/>
          <w:sz w:val="20"/>
          <w:szCs w:val="20"/>
        </w:rPr>
      </w:pPr>
    </w:p>
    <w:p w14:paraId="7AF416C0" w14:textId="77FE43BB" w:rsidR="00A95301" w:rsidRDefault="00A95301" w:rsidP="00A95301">
      <w:pPr>
        <w:widowControl/>
        <w:tabs>
          <w:tab w:val="left" w:pos="1470"/>
        </w:tabs>
        <w:spacing w:line="480" w:lineRule="auto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Values are expressed as mean ± standard deviation. There was no significant difference among the groups in baseline data (ANOV</w:t>
      </w:r>
      <w:r w:rsidR="00973B4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A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). Ex, exercise; CSA, cross-sectional area.</w:t>
      </w:r>
    </w:p>
    <w:p w14:paraId="3427B9CF" w14:textId="77777777" w:rsidR="00A95301" w:rsidRDefault="00A9530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9703030" w14:textId="3540364B" w:rsidR="00A95301" w:rsidRPr="00907135" w:rsidRDefault="00A95301" w:rsidP="00A95301">
      <w:pPr>
        <w:pStyle w:val="Web"/>
        <w:spacing w:before="0" w:beforeAutospacing="0" w:after="0" w:afterAutospacing="0"/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lastRenderedPageBreak/>
        <w:t xml:space="preserve">Supplementary Table </w:t>
      </w:r>
      <w:r w:rsidR="00572BF4" w:rsidRPr="00572BF4">
        <w:rPr>
          <w:rFonts w:ascii="Times New Roman" w:eastAsia="游ゴシック" w:hAnsi="Times New Roman" w:cs="Times New Roman"/>
          <w:b/>
          <w:bCs/>
          <w:color w:val="FF0000"/>
          <w:kern w:val="24"/>
          <w:sz w:val="20"/>
          <w:szCs w:val="20"/>
        </w:rPr>
        <w:t>5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. </w:t>
      </w:r>
      <w:r w:rsidR="00801B01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B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aseline characteristics in </w:t>
      </w:r>
      <w:r w:rsidR="00801B01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female participants</w:t>
      </w:r>
    </w:p>
    <w:tbl>
      <w:tblPr>
        <w:tblStyle w:val="a3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78"/>
        <w:gridCol w:w="1878"/>
        <w:gridCol w:w="1878"/>
        <w:gridCol w:w="1879"/>
      </w:tblGrid>
      <w:tr w:rsidR="00A95301" w14:paraId="1E7E951D" w14:textId="77777777" w:rsidTr="00A95301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5694A" w14:textId="77777777" w:rsidR="00A95301" w:rsidRDefault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D54382" w14:textId="77777777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  <w:p w14:paraId="048B7D04" w14:textId="55AB9A4E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973B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47AB10" w14:textId="77777777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  <w:p w14:paraId="367A6FE3" w14:textId="0E7A0532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973B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2320AC" w14:textId="78D74514" w:rsidR="00A95301" w:rsidRDefault="00BA09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  <w:p w14:paraId="68A92BB7" w14:textId="2AFD56AC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973B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F0564" w14:textId="77777777" w:rsidR="00A95301" w:rsidRDefault="00A9530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95301" w14:paraId="4CD26638" w14:textId="77777777" w:rsidTr="00A95301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B2D75" w14:textId="57F17CFC" w:rsidR="00A95301" w:rsidRDefault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7BDCFD" w14:textId="49DE4B89" w:rsidR="00A95301" w:rsidRDefault="00A9530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99694" w14:textId="68EA7061" w:rsidR="00A95301" w:rsidRDefault="00A9530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255E0" w14:textId="1EA7CB17" w:rsidR="00A95301" w:rsidRDefault="00A9530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54F5C" w14:textId="334FF009" w:rsidR="00A95301" w:rsidRDefault="00ED3E87" w:rsidP="00ED3E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="000F10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95301" w14:paraId="3C8EE48F" w14:textId="77777777" w:rsidTr="00A95301">
        <w:trPr>
          <w:trHeight w:val="358"/>
        </w:trPr>
        <w:tc>
          <w:tcPr>
            <w:tcW w:w="2977" w:type="dxa"/>
            <w:hideMark/>
          </w:tcPr>
          <w:p w14:paraId="605ACE85" w14:textId="6654BB84" w:rsidR="00A95301" w:rsidRDefault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1878" w:type="dxa"/>
            <w:vAlign w:val="center"/>
            <w:hideMark/>
          </w:tcPr>
          <w:p w14:paraId="16B1BF80" w14:textId="232912FB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78" w:type="dxa"/>
            <w:vAlign w:val="center"/>
            <w:hideMark/>
          </w:tcPr>
          <w:p w14:paraId="3C0C5CA7" w14:textId="1BCDB948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78" w:type="dxa"/>
            <w:vAlign w:val="center"/>
            <w:hideMark/>
          </w:tcPr>
          <w:p w14:paraId="414B53A0" w14:textId="3E197143" w:rsidR="00A95301" w:rsidRDefault="00A953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79" w:type="dxa"/>
          </w:tcPr>
          <w:p w14:paraId="01D3FC9E" w14:textId="1CB84CC8" w:rsidR="00A95301" w:rsidRDefault="00ED3E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57524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</w:tr>
      <w:tr w:rsidR="00A95301" w14:paraId="5B812D31" w14:textId="77777777" w:rsidTr="00A95301">
        <w:trPr>
          <w:trHeight w:val="358"/>
        </w:trPr>
        <w:tc>
          <w:tcPr>
            <w:tcW w:w="2977" w:type="dxa"/>
            <w:hideMark/>
          </w:tcPr>
          <w:p w14:paraId="50E30D67" w14:textId="5BAAAD57" w:rsidR="00A95301" w:rsidRDefault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878" w:type="dxa"/>
            <w:vAlign w:val="center"/>
            <w:hideMark/>
          </w:tcPr>
          <w:p w14:paraId="318615E4" w14:textId="279BE132" w:rsidR="00A95301" w:rsidRDefault="00973B4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</w:p>
        </w:tc>
        <w:tc>
          <w:tcPr>
            <w:tcW w:w="1878" w:type="dxa"/>
            <w:vAlign w:val="center"/>
            <w:hideMark/>
          </w:tcPr>
          <w:p w14:paraId="00028DC5" w14:textId="43FBE09C" w:rsidR="00A95301" w:rsidRDefault="00A9530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78" w:type="dxa"/>
            <w:vAlign w:val="center"/>
            <w:hideMark/>
          </w:tcPr>
          <w:p w14:paraId="7D056C0B" w14:textId="07323DDC" w:rsidR="00A95301" w:rsidRDefault="00A95301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 ± 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73B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79" w:type="dxa"/>
          </w:tcPr>
          <w:p w14:paraId="540EEC04" w14:textId="1C73AEBA" w:rsidR="00A95301" w:rsidRDefault="00B575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 w:rsidR="000F10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95301" w14:paraId="718F923E" w14:textId="77777777" w:rsidTr="00A95301">
        <w:trPr>
          <w:trHeight w:val="358"/>
        </w:trPr>
        <w:tc>
          <w:tcPr>
            <w:tcW w:w="2977" w:type="dxa"/>
            <w:hideMark/>
          </w:tcPr>
          <w:p w14:paraId="05AFA58B" w14:textId="6E81DC04" w:rsidR="00A95301" w:rsidRDefault="00AC5C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gh muscle CSA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="00A953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8" w:type="dxa"/>
            <w:vAlign w:val="center"/>
            <w:hideMark/>
          </w:tcPr>
          <w:p w14:paraId="3E6E78D3" w14:textId="6DC0A253" w:rsidR="00A95301" w:rsidRDefault="00973B4B" w:rsidP="00C41A1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78" w:type="dxa"/>
            <w:vAlign w:val="center"/>
            <w:hideMark/>
          </w:tcPr>
          <w:p w14:paraId="2F1DFA64" w14:textId="1DC33270" w:rsidR="00A95301" w:rsidRDefault="00973B4B" w:rsidP="00C41A1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78" w:type="dxa"/>
            <w:vAlign w:val="center"/>
            <w:hideMark/>
          </w:tcPr>
          <w:p w14:paraId="2C1B8999" w14:textId="2AA21902" w:rsidR="00A95301" w:rsidRDefault="00973B4B" w:rsidP="00C41A15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79" w:type="dxa"/>
          </w:tcPr>
          <w:p w14:paraId="377A800F" w14:textId="51BFC7F3" w:rsidR="00A95301" w:rsidRDefault="00B575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="000F10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95301" w14:paraId="593891F4" w14:textId="77777777" w:rsidTr="00205F88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A49B6" w14:textId="58E6B39A" w:rsidR="00A95301" w:rsidRDefault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-body lean mass (kg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A841" w14:textId="4ED0ED2E" w:rsidR="00A95301" w:rsidRDefault="00973B4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96FC" w14:textId="37D46A8A" w:rsidR="00A95301" w:rsidRDefault="00973B4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E256D" w14:textId="4E631D72" w:rsidR="00A95301" w:rsidRDefault="00973B4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89EA54E" w14:textId="4566A79E" w:rsidR="00A95301" w:rsidRDefault="00B575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</w:tr>
      <w:tr w:rsidR="00205F88" w14:paraId="670F8289" w14:textId="77777777" w:rsidTr="00A95301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F5959" w14:textId="258504D2" w:rsidR="00205F88" w:rsidRDefault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d grip strength (kg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38180" w14:textId="13560169" w:rsidR="00205F88" w:rsidRDefault="00570C31">
            <w:pPr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9 ± 3.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BE0FF" w14:textId="5CC9D77E" w:rsidR="00205F88" w:rsidRDefault="00570C31">
            <w:pPr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7 ± 4.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353C7" w14:textId="2D7030CD" w:rsidR="00205F88" w:rsidRDefault="00570C31">
            <w:pPr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9 ± 4.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1DB86" w14:textId="6531E97D" w:rsidR="00205F88" w:rsidRDefault="00B575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  <w:r w:rsidR="000F10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A4417B4" w14:textId="77777777" w:rsidR="00A95301" w:rsidRDefault="00A95301" w:rsidP="00A95301">
      <w:pPr>
        <w:rPr>
          <w:rFonts w:ascii="Times New Roman" w:hAnsi="Times New Roman" w:cs="Times New Roman"/>
          <w:sz w:val="20"/>
          <w:szCs w:val="20"/>
        </w:rPr>
      </w:pPr>
    </w:p>
    <w:p w14:paraId="78EE90F1" w14:textId="77777777" w:rsidR="00973B4B" w:rsidRDefault="00973B4B" w:rsidP="00973B4B">
      <w:pPr>
        <w:widowControl/>
        <w:tabs>
          <w:tab w:val="left" w:pos="1470"/>
        </w:tabs>
        <w:spacing w:line="480" w:lineRule="auto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Values are expressed as mean ± standard deviation. There was no significant difference among the groups in baseline data (ANOVA). Ex, exercise; CSA, cross-sectional area.</w:t>
      </w:r>
    </w:p>
    <w:p w14:paraId="7CD3E066" w14:textId="54512E16" w:rsidR="00240DE8" w:rsidRPr="008E2ADB" w:rsidRDefault="00240DE8" w:rsidP="000E75E9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240DE8" w:rsidRPr="008E2ADB" w:rsidSect="00572BF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4ED0142" w14:textId="04A8BF84" w:rsidR="00890D47" w:rsidRDefault="00D7026E" w:rsidP="00890D47">
      <w:pP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lastRenderedPageBreak/>
        <w:t xml:space="preserve">Supplementary </w:t>
      </w:r>
      <w:r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Table </w:t>
      </w:r>
      <w:r w:rsidR="00572BF4" w:rsidRPr="00572BF4">
        <w:rPr>
          <w:rFonts w:ascii="Times New Roman" w:eastAsia="游ゴシック" w:hAnsi="Times New Roman" w:cs="Times New Roman"/>
          <w:b/>
          <w:bCs/>
          <w:color w:val="FF0000"/>
          <w:kern w:val="24"/>
          <w:sz w:val="20"/>
          <w:szCs w:val="20"/>
        </w:rPr>
        <w:t>6</w:t>
      </w:r>
      <w:r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. </w:t>
      </w:r>
      <w:r w:rsid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Muscle quantity</w:t>
      </w:r>
      <w:r w:rsidR="00EC5A62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, </w:t>
      </w:r>
      <w:r w:rsid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quality</w:t>
      </w:r>
      <w:r w:rsidR="00EC5A62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and strength</w:t>
      </w:r>
      <w:r w:rsid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in men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</w:t>
      </w:r>
      <w:r w:rsidR="00801B01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by</w:t>
      </w:r>
      <w:r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groups during the intervention</w:t>
      </w:r>
    </w:p>
    <w:tbl>
      <w:tblPr>
        <w:tblStyle w:val="a3"/>
        <w:tblW w:w="15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1523"/>
        <w:gridCol w:w="1822"/>
        <w:gridCol w:w="1812"/>
        <w:gridCol w:w="1812"/>
        <w:gridCol w:w="1818"/>
        <w:gridCol w:w="1818"/>
        <w:gridCol w:w="2152"/>
      </w:tblGrid>
      <w:tr w:rsidR="00890D47" w14:paraId="1D6E1E4E" w14:textId="77777777" w:rsidTr="00205F88">
        <w:trPr>
          <w:trHeight w:val="1087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60F81" w14:textId="77777777" w:rsidR="00890D47" w:rsidRDefault="0089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9D8921" w14:textId="77777777" w:rsidR="00890D47" w:rsidRDefault="0089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2727B" w14:textId="77777777" w:rsidR="00890D47" w:rsidRDefault="0089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0EBB11" w14:textId="77777777" w:rsidR="00890D47" w:rsidRDefault="0089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B419C" w14:textId="77777777" w:rsidR="00890D47" w:rsidRDefault="0089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0CD9F" w14:textId="77777777" w:rsidR="00890D47" w:rsidRDefault="00890D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ange </w:t>
            </w:r>
          </w:p>
          <w:p w14:paraId="065D1F56" w14:textId="77777777" w:rsidR="00890D47" w:rsidRDefault="0089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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7E02A" w14:textId="77777777" w:rsidR="00890D47" w:rsidRDefault="00890D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ange </w:t>
            </w:r>
          </w:p>
          <w:p w14:paraId="20AF6E65" w14:textId="77777777" w:rsidR="00890D47" w:rsidRDefault="0089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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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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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2AE8F2" w14:textId="77777777" w:rsidR="00890D47" w:rsidRDefault="00890D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wo-way ANOVA </w:t>
            </w:r>
          </w:p>
          <w:p w14:paraId="5A372DA1" w14:textId="77777777" w:rsidR="00890D47" w:rsidRDefault="00890D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group*time)</w:t>
            </w:r>
          </w:p>
          <w:p w14:paraId="11DE6FA7" w14:textId="77777777" w:rsidR="00890D47" w:rsidRDefault="00890D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90D47" w14:paraId="5D88E8E3" w14:textId="77777777" w:rsidTr="00890D47">
        <w:trPr>
          <w:trHeight w:val="355"/>
        </w:trPr>
        <w:tc>
          <w:tcPr>
            <w:tcW w:w="1538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8D5880" w14:textId="371990B1" w:rsidR="00890D47" w:rsidRDefault="0089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I measurements</w:t>
            </w:r>
          </w:p>
        </w:tc>
      </w:tr>
      <w:tr w:rsidR="00A95301" w14:paraId="3C073099" w14:textId="77777777" w:rsidTr="00205F88">
        <w:trPr>
          <w:trHeight w:val="365"/>
        </w:trPr>
        <w:tc>
          <w:tcPr>
            <w:tcW w:w="2625" w:type="dxa"/>
            <w:vMerge w:val="restart"/>
            <w:hideMark/>
          </w:tcPr>
          <w:p w14:paraId="685B23C1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gh</w:t>
            </w:r>
          </w:p>
          <w:p w14:paraId="0B779469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 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3" w:type="dxa"/>
            <w:hideMark/>
          </w:tcPr>
          <w:p w14:paraId="058525D6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6009443A" w14:textId="51217D81" w:rsidR="00A95301" w:rsidRDefault="0007544D" w:rsidP="00622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6.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812" w:type="dxa"/>
            <w:hideMark/>
          </w:tcPr>
          <w:p w14:paraId="5E8B5BD5" w14:textId="17C58536" w:rsidR="00A95301" w:rsidRDefault="0007544D" w:rsidP="00622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1.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1812" w:type="dxa"/>
            <w:hideMark/>
          </w:tcPr>
          <w:p w14:paraId="234ED066" w14:textId="373E09C8" w:rsidR="00A95301" w:rsidRDefault="0007544D" w:rsidP="00622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3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1818" w:type="dxa"/>
            <w:hideMark/>
          </w:tcPr>
          <w:p w14:paraId="219DA09D" w14:textId="4E00366A" w:rsidR="00A95301" w:rsidRDefault="001E2433" w:rsidP="003D364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818" w:type="dxa"/>
            <w:hideMark/>
          </w:tcPr>
          <w:p w14:paraId="37276C6B" w14:textId="50CFA5CD" w:rsidR="00A95301" w:rsidRDefault="001E2433" w:rsidP="003D364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2152" w:type="dxa"/>
            <w:vMerge w:val="restart"/>
            <w:hideMark/>
          </w:tcPr>
          <w:p w14:paraId="7E772659" w14:textId="0B1E20A7" w:rsidR="00A95301" w:rsidRDefault="00D80B3D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61BD400B" wp14:editId="244E1829">
                      <wp:simplePos x="0" y="0"/>
                      <wp:positionH relativeFrom="column">
                        <wp:posOffset>-345440</wp:posOffset>
                      </wp:positionH>
                      <wp:positionV relativeFrom="paragraph">
                        <wp:posOffset>92075</wp:posOffset>
                      </wp:positionV>
                      <wp:extent cx="427990" cy="479425"/>
                      <wp:effectExtent l="0" t="0" r="0" b="15875"/>
                      <wp:wrapNone/>
                      <wp:docPr id="21" name="グループ化 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7990" cy="479425"/>
                                <a:chOff x="0" y="0"/>
                                <a:chExt cx="428240" cy="479834"/>
                              </a:xfrm>
                            </wpg:grpSpPr>
                            <wps:wsp>
                              <wps:cNvPr id="113" name="右大かっこ 113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4" name="テキスト ボックス 67"/>
                              <wps:cNvSpPr txBox="1"/>
                              <wps:spPr>
                                <a:xfrm>
                                  <a:off x="0" y="108642"/>
                                  <a:ext cx="428240" cy="2716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196A7D4" w14:textId="77777777" w:rsidR="00C05F5A" w:rsidRDefault="00C05F5A" w:rsidP="00890D47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1BD400B" id="グループ化 21" o:spid="_x0000_s1026" style="position:absolute;left:0;text-align:left;margin-left:-27.2pt;margin-top:7.25pt;width:33.7pt;height:37.75pt;z-index:251670528;mso-width-relative:margin" coordsize="428240,479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">
                      <v:shapetype id="_x0000_t86" coordsize="21600,21600" o:spt="86" adj="1800" path="m,qx21600@0l21600@1qy,21600e" filled="f">
                        <v:formulas>
                          <v:f eqn="val #0"/>
                          <v:f eqn="sum 21600 0 #0"/>
                          <v:f eqn="prod #0 9598 32768"/>
                          <v:f eqn="sum 21600 0 @2"/>
                        </v:formulas>
                        <v:path arrowok="t" gradientshapeok="t" o:connecttype="custom" o:connectlocs="0,0;0,21600;21600,10800" textboxrect="0,@2,15274,@3"/>
                        <v:handles>
                          <v:h position="bottomRight,#0" yrange="0,10800"/>
                        </v:handles>
                      </v:shapetype>
                      <v:shape id="右大かっこ 113" o:spid="_x0000_s1027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" adj="204" strokecolor="black [3213]" strokeweight=".5pt">
                        <v:stroke joinstyle="miter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テキスト ボックス 67" o:spid="_x0000_s1028" type="#_x0000_t202" style="position:absolute;top:108642;width:428240;height:271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" filled="f" stroked="f" strokeweight=".5pt">
                        <v:textbox>
                          <w:txbxContent>
                            <w:p w14:paraId="5196A7D4" w14:textId="77777777" w:rsidR="00C05F5A" w:rsidRDefault="00C05F5A" w:rsidP="00890D47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0F10D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0F10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</w:tr>
      <w:tr w:rsidR="00A95301" w14:paraId="38577C5E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7AE0389E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06E8F9D7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32C56B13" w14:textId="7928AD3F" w:rsidR="00A95301" w:rsidRDefault="0007544D" w:rsidP="00622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1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1812" w:type="dxa"/>
            <w:hideMark/>
          </w:tcPr>
          <w:p w14:paraId="5AA973B2" w14:textId="676B361F" w:rsidR="00A95301" w:rsidRDefault="0007544D" w:rsidP="00622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3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1812" w:type="dxa"/>
            <w:hideMark/>
          </w:tcPr>
          <w:p w14:paraId="31C84B8E" w14:textId="4C9A6780" w:rsidR="00A95301" w:rsidRDefault="0007544D" w:rsidP="00622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7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818" w:type="dxa"/>
            <w:hideMark/>
          </w:tcPr>
          <w:p w14:paraId="6C0762E5" w14:textId="306D5BCA" w:rsidR="00A95301" w:rsidRDefault="001E243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818" w:type="dxa"/>
            <w:hideMark/>
          </w:tcPr>
          <w:p w14:paraId="7269E300" w14:textId="500B4527" w:rsidR="00A95301" w:rsidRDefault="001E243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0" w:type="auto"/>
            <w:vMerge/>
            <w:vAlign w:val="center"/>
            <w:hideMark/>
          </w:tcPr>
          <w:p w14:paraId="633661EC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5AE599E5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0F4AEFA1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48D79FEC" w14:textId="340B0AC6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131EEF90" w14:textId="59C8C703" w:rsidR="00A95301" w:rsidRDefault="0007544D" w:rsidP="00622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8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1812" w:type="dxa"/>
            <w:hideMark/>
          </w:tcPr>
          <w:p w14:paraId="24D91E16" w14:textId="52EDB165" w:rsidR="00A95301" w:rsidRDefault="0007544D" w:rsidP="00622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0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1812" w:type="dxa"/>
            <w:hideMark/>
          </w:tcPr>
          <w:p w14:paraId="3864035D" w14:textId="12EED3B9" w:rsidR="00A95301" w:rsidRDefault="0007544D" w:rsidP="00622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9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818" w:type="dxa"/>
            <w:hideMark/>
          </w:tcPr>
          <w:p w14:paraId="6FE1EAA9" w14:textId="7AE231CF" w:rsidR="00A95301" w:rsidRDefault="001E243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818" w:type="dxa"/>
            <w:hideMark/>
          </w:tcPr>
          <w:p w14:paraId="48F45A78" w14:textId="2D302737" w:rsidR="00A95301" w:rsidRDefault="001E2433" w:rsidP="003D364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0" w:type="auto"/>
            <w:vMerge/>
            <w:vAlign w:val="center"/>
            <w:hideMark/>
          </w:tcPr>
          <w:p w14:paraId="613F77D9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440B58A4" w14:textId="77777777" w:rsidTr="00205F88">
        <w:trPr>
          <w:trHeight w:val="365"/>
        </w:trPr>
        <w:tc>
          <w:tcPr>
            <w:tcW w:w="2625" w:type="dxa"/>
            <w:vMerge w:val="restart"/>
            <w:hideMark/>
          </w:tcPr>
          <w:p w14:paraId="354DCCC5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  <w:p w14:paraId="04B56E99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 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3" w:type="dxa"/>
            <w:hideMark/>
          </w:tcPr>
          <w:p w14:paraId="3F608C91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75FD7E39" w14:textId="1276524A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9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1812" w:type="dxa"/>
            <w:hideMark/>
          </w:tcPr>
          <w:p w14:paraId="18E051F6" w14:textId="143EFC1C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7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1812" w:type="dxa"/>
            <w:hideMark/>
          </w:tcPr>
          <w:p w14:paraId="70B50A94" w14:textId="5B9626F7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7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818" w:type="dxa"/>
            <w:hideMark/>
          </w:tcPr>
          <w:p w14:paraId="6C63C327" w14:textId="729B2295" w:rsidR="00A95301" w:rsidRDefault="001E2433" w:rsidP="003D364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818" w:type="dxa"/>
            <w:hideMark/>
          </w:tcPr>
          <w:p w14:paraId="4A42A4E1" w14:textId="0E64BD5C" w:rsidR="00A95301" w:rsidRDefault="00D80B3D" w:rsidP="003D3643">
            <w:pPr>
              <w:ind w:firstLineChars="100" w:firstLine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05FCDE43" wp14:editId="7A259D6A">
                      <wp:simplePos x="0" y="0"/>
                      <wp:positionH relativeFrom="column">
                        <wp:posOffset>-304800</wp:posOffset>
                      </wp:positionH>
                      <wp:positionV relativeFrom="paragraph">
                        <wp:posOffset>99060</wp:posOffset>
                      </wp:positionV>
                      <wp:extent cx="427990" cy="479425"/>
                      <wp:effectExtent l="0" t="0" r="0" b="15875"/>
                      <wp:wrapNone/>
                      <wp:docPr id="1" name="グループ化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7990" cy="479425"/>
                                <a:chOff x="0" y="0"/>
                                <a:chExt cx="428240" cy="479834"/>
                              </a:xfrm>
                            </wpg:grpSpPr>
                            <wps:wsp>
                              <wps:cNvPr id="2" name="右大かっこ 2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テキスト ボックス 6"/>
                              <wps:cNvSpPr txBox="1"/>
                              <wps:spPr>
                                <a:xfrm>
                                  <a:off x="0" y="108642"/>
                                  <a:ext cx="428240" cy="2716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87304B3" w14:textId="77777777" w:rsidR="00C05F5A" w:rsidRDefault="00C05F5A" w:rsidP="00D80B3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5FCDE43" id="グループ化 1" o:spid="_x0000_s1029" style="position:absolute;left:0;text-align:left;margin-left:-24pt;margin-top:7.8pt;width:33.7pt;height:37.75pt;z-index:251677696;mso-width-relative:margin" coordsize="428240,479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">
                      <v:shape id="右大かっこ 2" o:spid="_x0000_s1030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" adj="204" strokecolor="black [3213]" strokeweight=".5pt">
                        <v:stroke joinstyle="miter"/>
                      </v:shape>
                      <v:shape id="テキスト ボックス 6" o:spid="_x0000_s1031" type="#_x0000_t202" style="position:absolute;top:108642;width:428240;height:271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      <v:textbox>
                          <w:txbxContent>
                            <w:p w14:paraId="587304B3" w14:textId="77777777" w:rsidR="00C05F5A" w:rsidRDefault="00C05F5A" w:rsidP="00D80B3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1E243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 w:rsidR="001E243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1E24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1E24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2152" w:type="dxa"/>
            <w:vMerge w:val="restart"/>
          </w:tcPr>
          <w:p w14:paraId="79BC335C" w14:textId="16C9F64B" w:rsidR="00A95301" w:rsidRDefault="00D80B3D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9744" behindDoc="0" locked="0" layoutInCell="1" allowOverlap="1" wp14:anchorId="29224720" wp14:editId="0CDB3C27">
                      <wp:simplePos x="0" y="0"/>
                      <wp:positionH relativeFrom="column">
                        <wp:posOffset>-339090</wp:posOffset>
                      </wp:positionH>
                      <wp:positionV relativeFrom="paragraph">
                        <wp:posOffset>106680</wp:posOffset>
                      </wp:positionV>
                      <wp:extent cx="427990" cy="479425"/>
                      <wp:effectExtent l="0" t="0" r="0" b="15875"/>
                      <wp:wrapNone/>
                      <wp:docPr id="4" name="グループ化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7990" cy="479425"/>
                                <a:chOff x="0" y="0"/>
                                <a:chExt cx="428240" cy="479834"/>
                              </a:xfrm>
                            </wpg:grpSpPr>
                            <wps:wsp>
                              <wps:cNvPr id="5" name="右大かっこ 5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テキスト ボックス 6"/>
                              <wps:cNvSpPr txBox="1"/>
                              <wps:spPr>
                                <a:xfrm>
                                  <a:off x="0" y="108642"/>
                                  <a:ext cx="428240" cy="2716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2B3AA58" w14:textId="77777777" w:rsidR="00C05F5A" w:rsidRDefault="00C05F5A" w:rsidP="00D80B3D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9224720" id="グループ化 4" o:spid="_x0000_s1032" style="position:absolute;left:0;text-align:left;margin-left:-26.7pt;margin-top:8.4pt;width:33.7pt;height:37.75pt;z-index:251679744;mso-width-relative:margin" coordsize="428240,479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">
                      <v:shape id="右大かっこ 5" o:spid="_x0000_s1033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" adj="204" strokecolor="black [3213]" strokeweight=".5pt">
                        <v:stroke joinstyle="miter"/>
                      </v:shape>
                      <v:shape id="テキスト ボックス 6" o:spid="_x0000_s1034" type="#_x0000_t202" style="position:absolute;top:108642;width:428240;height:271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      <v:textbox>
                          <w:txbxContent>
                            <w:p w14:paraId="32B3AA58" w14:textId="77777777" w:rsidR="00C05F5A" w:rsidRDefault="00C05F5A" w:rsidP="00D80B3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0F10D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0F10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</w:tr>
      <w:tr w:rsidR="00A95301" w14:paraId="237D3BD7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02546E1D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7C10FC8A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32B52835" w14:textId="59215021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812" w:type="dxa"/>
            <w:hideMark/>
          </w:tcPr>
          <w:p w14:paraId="6AD43D36" w14:textId="66950EF7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4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1812" w:type="dxa"/>
            <w:hideMark/>
          </w:tcPr>
          <w:p w14:paraId="6B3D3727" w14:textId="2ABABEEB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5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1818" w:type="dxa"/>
            <w:hideMark/>
          </w:tcPr>
          <w:p w14:paraId="2679BACC" w14:textId="35797ECD" w:rsidR="00A95301" w:rsidRDefault="001E243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818" w:type="dxa"/>
            <w:hideMark/>
          </w:tcPr>
          <w:p w14:paraId="26FFDFAE" w14:textId="04376E9B" w:rsidR="00A95301" w:rsidRDefault="001E243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vMerge/>
            <w:vAlign w:val="center"/>
          </w:tcPr>
          <w:p w14:paraId="4134D932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3A1664EE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166D776E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008B8604" w14:textId="42EE9C29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03A0ECC5" w14:textId="3599FFB1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8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5.1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12" w:type="dxa"/>
            <w:hideMark/>
          </w:tcPr>
          <w:p w14:paraId="4FA80693" w14:textId="0B596495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12" w:type="dxa"/>
            <w:hideMark/>
          </w:tcPr>
          <w:p w14:paraId="7C1125E6" w14:textId="4C7369FE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4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0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  <w:r w:rsidR="00C05F5A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18" w:type="dxa"/>
            <w:hideMark/>
          </w:tcPr>
          <w:p w14:paraId="38E7EA1B" w14:textId="0E13F7AD" w:rsidR="00A95301" w:rsidRDefault="001E243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818" w:type="dxa"/>
            <w:hideMark/>
          </w:tcPr>
          <w:p w14:paraId="340CE9E6" w14:textId="27A525CD" w:rsidR="00A95301" w:rsidRDefault="001E243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0" w:type="auto"/>
            <w:vMerge/>
            <w:vAlign w:val="center"/>
          </w:tcPr>
          <w:p w14:paraId="6E75D918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312C3887" w14:textId="77777777" w:rsidTr="00205F88">
        <w:trPr>
          <w:trHeight w:val="365"/>
        </w:trPr>
        <w:tc>
          <w:tcPr>
            <w:tcW w:w="2625" w:type="dxa"/>
            <w:vMerge w:val="restart"/>
            <w:hideMark/>
          </w:tcPr>
          <w:p w14:paraId="082AD801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tus lateralis</w:t>
            </w:r>
          </w:p>
          <w:p w14:paraId="6EAD5429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 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3" w:type="dxa"/>
            <w:hideMark/>
          </w:tcPr>
          <w:p w14:paraId="0A8292C6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4E455C5E" w14:textId="28D7D612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812" w:type="dxa"/>
            <w:hideMark/>
          </w:tcPr>
          <w:p w14:paraId="55F562F4" w14:textId="02B622D3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  <w:r w:rsidR="00C05F5A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12" w:type="dxa"/>
            <w:hideMark/>
          </w:tcPr>
          <w:p w14:paraId="41E21E8E" w14:textId="56BA7517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818" w:type="dxa"/>
            <w:hideMark/>
          </w:tcPr>
          <w:p w14:paraId="1ABB075A" w14:textId="10C4F0EA" w:rsidR="00A95301" w:rsidRDefault="00907135" w:rsidP="003D3643">
            <w:pPr>
              <w:ind w:firstLineChars="100" w:firstLine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01E664BA" wp14:editId="4837A4B6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114264</wp:posOffset>
                      </wp:positionV>
                      <wp:extent cx="427990" cy="479425"/>
                      <wp:effectExtent l="0" t="0" r="0" b="15875"/>
                      <wp:wrapNone/>
                      <wp:docPr id="7" name="グループ化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7990" cy="479425"/>
                                <a:chOff x="0" y="0"/>
                                <a:chExt cx="428240" cy="479834"/>
                              </a:xfrm>
                            </wpg:grpSpPr>
                            <wps:wsp>
                              <wps:cNvPr id="8" name="右大かっこ 8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テキスト ボックス 67"/>
                              <wps:cNvSpPr txBox="1"/>
                              <wps:spPr>
                                <a:xfrm>
                                  <a:off x="0" y="108642"/>
                                  <a:ext cx="428240" cy="2716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1C361CE" w14:textId="77777777" w:rsidR="00C05F5A" w:rsidRDefault="00C05F5A" w:rsidP="00907135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1E664BA" id="グループ化 7" o:spid="_x0000_s1035" style="position:absolute;left:0;text-align:left;margin-left:67.5pt;margin-top:9pt;width:33.7pt;height:37.75pt;z-index:251681792;mso-width-relative:margin" coordsize="428240,479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">
                      <v:shape id="右大かっこ 8" o:spid="_x0000_s1036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" adj="204" strokecolor="black [3213]" strokeweight=".5pt">
                        <v:stroke joinstyle="miter"/>
                      </v:shape>
                      <v:shape id="テキスト ボックス 67" o:spid="_x0000_s1037" type="#_x0000_t202" style="position:absolute;top:108642;width:428240;height:271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          <v:textbox>
                          <w:txbxContent>
                            <w:p w14:paraId="01C361CE" w14:textId="77777777" w:rsidR="00C05F5A" w:rsidRDefault="00C05F5A" w:rsidP="0090713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1E243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 w:rsidR="001E243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1E24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1E243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18" w:type="dxa"/>
            <w:hideMark/>
          </w:tcPr>
          <w:p w14:paraId="1415D267" w14:textId="543B63F9" w:rsidR="00A95301" w:rsidRDefault="003D364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2152" w:type="dxa"/>
            <w:vMerge w:val="restart"/>
          </w:tcPr>
          <w:p w14:paraId="24357091" w14:textId="05772F29" w:rsidR="00A95301" w:rsidRDefault="00907135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 wp14:anchorId="379ADF55" wp14:editId="2DF27325">
                      <wp:simplePos x="0" y="0"/>
                      <wp:positionH relativeFrom="column">
                        <wp:posOffset>-339090</wp:posOffset>
                      </wp:positionH>
                      <wp:positionV relativeFrom="paragraph">
                        <wp:posOffset>114264</wp:posOffset>
                      </wp:positionV>
                      <wp:extent cx="427990" cy="479425"/>
                      <wp:effectExtent l="0" t="0" r="0" b="15875"/>
                      <wp:wrapNone/>
                      <wp:docPr id="10" name="グループ化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7990" cy="479425"/>
                                <a:chOff x="0" y="0"/>
                                <a:chExt cx="428240" cy="479834"/>
                              </a:xfrm>
                            </wpg:grpSpPr>
                            <wps:wsp>
                              <wps:cNvPr id="11" name="右大かっこ 11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テキスト ボックス 67"/>
                              <wps:cNvSpPr txBox="1"/>
                              <wps:spPr>
                                <a:xfrm>
                                  <a:off x="0" y="108642"/>
                                  <a:ext cx="428240" cy="2716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E5AF395" w14:textId="77777777" w:rsidR="00C05F5A" w:rsidRDefault="00C05F5A" w:rsidP="00907135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79ADF55" id="グループ化 10" o:spid="_x0000_s1038" style="position:absolute;left:0;text-align:left;margin-left:-26.7pt;margin-top:9pt;width:33.7pt;height:37.75pt;z-index:251683840;mso-width-relative:margin" coordsize="428240,479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">
                      <v:shape id="右大かっこ 11" o:spid="_x0000_s1039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" adj="204" strokecolor="black [3213]" strokeweight=".5pt">
                        <v:stroke joinstyle="miter"/>
                      </v:shape>
                      <v:shape id="テキスト ボックス 67" o:spid="_x0000_s1040" type="#_x0000_t202" style="position:absolute;top:108642;width:428240;height:271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      <v:textbox>
                          <w:txbxContent>
                            <w:p w14:paraId="6E5AF395" w14:textId="77777777" w:rsidR="00C05F5A" w:rsidRDefault="00C05F5A" w:rsidP="0090713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0F10D4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0F10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</w:tr>
      <w:tr w:rsidR="00A95301" w14:paraId="4F57346F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08816252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66A59E02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7AAB91BB" w14:textId="08583449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812" w:type="dxa"/>
            <w:hideMark/>
          </w:tcPr>
          <w:p w14:paraId="2302BF6D" w14:textId="45DFF0FD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812" w:type="dxa"/>
            <w:hideMark/>
          </w:tcPr>
          <w:p w14:paraId="3B768241" w14:textId="6CD2D5FF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818" w:type="dxa"/>
            <w:hideMark/>
          </w:tcPr>
          <w:p w14:paraId="4C6FC04B" w14:textId="090D8146" w:rsidR="00A95301" w:rsidRDefault="003D364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818" w:type="dxa"/>
            <w:hideMark/>
          </w:tcPr>
          <w:p w14:paraId="7630DE6D" w14:textId="4BD6B07D" w:rsidR="00A95301" w:rsidRDefault="003D364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vMerge/>
            <w:vAlign w:val="center"/>
          </w:tcPr>
          <w:p w14:paraId="4BD1EBFD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73733683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5F8352E6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4C1033D2" w14:textId="5CEEA3FA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24A0D934" w14:textId="28111E18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812" w:type="dxa"/>
            <w:hideMark/>
          </w:tcPr>
          <w:p w14:paraId="49B97888" w14:textId="0FCC4DF8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12" w:type="dxa"/>
            <w:hideMark/>
          </w:tcPr>
          <w:p w14:paraId="6B51CEAC" w14:textId="4C59EB0C" w:rsidR="00A95301" w:rsidRDefault="0007544D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818" w:type="dxa"/>
            <w:hideMark/>
          </w:tcPr>
          <w:p w14:paraId="3C729173" w14:textId="6B02A949" w:rsidR="00A95301" w:rsidRDefault="003D364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818" w:type="dxa"/>
            <w:hideMark/>
          </w:tcPr>
          <w:p w14:paraId="1242B116" w14:textId="46E13E07" w:rsidR="00A95301" w:rsidRDefault="003D3643" w:rsidP="003D364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Merge/>
            <w:vAlign w:val="center"/>
          </w:tcPr>
          <w:p w14:paraId="23905756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1D30B380" w14:textId="77777777" w:rsidTr="00205F88">
        <w:trPr>
          <w:trHeight w:val="365"/>
        </w:trPr>
        <w:tc>
          <w:tcPr>
            <w:tcW w:w="2625" w:type="dxa"/>
            <w:vMerge w:val="restart"/>
            <w:hideMark/>
          </w:tcPr>
          <w:p w14:paraId="25FF293E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utaneous fat</w:t>
            </w:r>
          </w:p>
          <w:p w14:paraId="48DDE77F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 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3" w:type="dxa"/>
            <w:hideMark/>
          </w:tcPr>
          <w:p w14:paraId="0406C0EB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12239951" w14:textId="3B88DF4F" w:rsidR="00A95301" w:rsidRDefault="0007544D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1812" w:type="dxa"/>
            <w:hideMark/>
          </w:tcPr>
          <w:p w14:paraId="7ABD76C3" w14:textId="62F243E2" w:rsidR="00A95301" w:rsidRDefault="0007544D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4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812" w:type="dxa"/>
            <w:hideMark/>
          </w:tcPr>
          <w:p w14:paraId="51821BD6" w14:textId="7814ECEE" w:rsidR="00A95301" w:rsidRDefault="0007544D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1818" w:type="dxa"/>
            <w:hideMark/>
          </w:tcPr>
          <w:p w14:paraId="0772CA78" w14:textId="13FEAE03" w:rsidR="00A95301" w:rsidRDefault="003D3643" w:rsidP="003D3643">
            <w:pPr>
              <w:ind w:firstLineChars="150" w:firstLine="3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818" w:type="dxa"/>
            <w:hideMark/>
          </w:tcPr>
          <w:p w14:paraId="59CE1C62" w14:textId="03D086B1" w:rsidR="00A95301" w:rsidRDefault="003D3643" w:rsidP="003D3643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2152" w:type="dxa"/>
            <w:vMerge w:val="restart"/>
          </w:tcPr>
          <w:p w14:paraId="5323BDAF" w14:textId="0EC6D5E3" w:rsidR="00A95301" w:rsidRDefault="000F10D4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59</w:t>
            </w:r>
          </w:p>
        </w:tc>
      </w:tr>
      <w:tr w:rsidR="00A95301" w14:paraId="2BD4B82C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7062EF91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1E8D851D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363871B1" w14:textId="41D7089C" w:rsidR="00A95301" w:rsidRDefault="0007544D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4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1812" w:type="dxa"/>
            <w:hideMark/>
          </w:tcPr>
          <w:p w14:paraId="2E6E6A12" w14:textId="0CEA995D" w:rsidR="00A95301" w:rsidRDefault="0007544D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.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812" w:type="dxa"/>
            <w:hideMark/>
          </w:tcPr>
          <w:p w14:paraId="5CE7F50D" w14:textId="2BAEFFA8" w:rsidR="00A95301" w:rsidRDefault="0007544D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8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  <w:tc>
          <w:tcPr>
            <w:tcW w:w="1818" w:type="dxa"/>
            <w:hideMark/>
          </w:tcPr>
          <w:p w14:paraId="49B0DC9F" w14:textId="51D42035" w:rsidR="00A95301" w:rsidRDefault="003D3643" w:rsidP="003D3643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818" w:type="dxa"/>
            <w:hideMark/>
          </w:tcPr>
          <w:p w14:paraId="210CA4FE" w14:textId="774C5489" w:rsidR="00A95301" w:rsidRDefault="003D3643" w:rsidP="003D3643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vMerge/>
            <w:vAlign w:val="center"/>
          </w:tcPr>
          <w:p w14:paraId="7D2266F5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548B7AED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1AAA2A82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0D2D6B63" w14:textId="38D6BAFD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227D643F" w14:textId="2573C655" w:rsidR="00A95301" w:rsidRDefault="0007544D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1812" w:type="dxa"/>
            <w:hideMark/>
          </w:tcPr>
          <w:p w14:paraId="3F7B8FF7" w14:textId="1AE60B70" w:rsidR="00A95301" w:rsidRDefault="0007544D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1812" w:type="dxa"/>
            <w:hideMark/>
          </w:tcPr>
          <w:p w14:paraId="024ED0B9" w14:textId="17446336" w:rsidR="00A95301" w:rsidRDefault="0007544D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2E02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</w:p>
        </w:tc>
        <w:tc>
          <w:tcPr>
            <w:tcW w:w="1818" w:type="dxa"/>
            <w:hideMark/>
          </w:tcPr>
          <w:p w14:paraId="24AA0274" w14:textId="202F775C" w:rsidR="00A95301" w:rsidRDefault="003D3643" w:rsidP="003D3643">
            <w:pPr>
              <w:ind w:firstLineChars="150" w:firstLine="3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818" w:type="dxa"/>
            <w:hideMark/>
          </w:tcPr>
          <w:p w14:paraId="292CED4B" w14:textId="6D0E72FB" w:rsidR="00A95301" w:rsidRDefault="003D3643" w:rsidP="003D3643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0" w:type="auto"/>
            <w:vMerge/>
            <w:vAlign w:val="center"/>
          </w:tcPr>
          <w:p w14:paraId="3B9815DC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F10D4" w14:paraId="42DEB90A" w14:textId="77777777" w:rsidTr="00205F88">
        <w:trPr>
          <w:trHeight w:val="365"/>
        </w:trPr>
        <w:tc>
          <w:tcPr>
            <w:tcW w:w="0" w:type="auto"/>
            <w:vMerge w:val="restart"/>
          </w:tcPr>
          <w:p w14:paraId="5D09209F" w14:textId="42F499D6" w:rsidR="000F10D4" w:rsidRDefault="000F10D4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A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3" w:type="dxa"/>
          </w:tcPr>
          <w:p w14:paraId="42354AAE" w14:textId="43B8F4B8" w:rsidR="000F10D4" w:rsidRDefault="000F10D4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</w:tcPr>
          <w:p w14:paraId="117EC3AA" w14:textId="1204DDA8" w:rsidR="000F10D4" w:rsidRDefault="000F10D4" w:rsidP="00622FD4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 ± 2.1</w:t>
            </w:r>
          </w:p>
        </w:tc>
        <w:tc>
          <w:tcPr>
            <w:tcW w:w="1812" w:type="dxa"/>
          </w:tcPr>
          <w:p w14:paraId="47250B0D" w14:textId="16179340" w:rsidR="000F10D4" w:rsidRDefault="000F10D4" w:rsidP="00622FD4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7 ± 2.5</w:t>
            </w:r>
          </w:p>
        </w:tc>
        <w:tc>
          <w:tcPr>
            <w:tcW w:w="1812" w:type="dxa"/>
          </w:tcPr>
          <w:p w14:paraId="7325D7B2" w14:textId="28DE9FDD" w:rsidR="000F10D4" w:rsidRDefault="000F10D4" w:rsidP="00622FD4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 ± 2.2</w:t>
            </w:r>
          </w:p>
        </w:tc>
        <w:tc>
          <w:tcPr>
            <w:tcW w:w="1818" w:type="dxa"/>
          </w:tcPr>
          <w:p w14:paraId="0DD0D009" w14:textId="6041D5E2" w:rsidR="000F10D4" w:rsidRDefault="000F10D4" w:rsidP="003D3643">
            <w:pPr>
              <w:ind w:firstLineChars="150" w:firstLine="3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 ± 0.8</w:t>
            </w:r>
          </w:p>
        </w:tc>
        <w:tc>
          <w:tcPr>
            <w:tcW w:w="1818" w:type="dxa"/>
          </w:tcPr>
          <w:p w14:paraId="1EC9B33A" w14:textId="590870CB" w:rsidR="000F10D4" w:rsidRDefault="000F10D4" w:rsidP="003D3643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 ± 0.8</w:t>
            </w:r>
          </w:p>
        </w:tc>
        <w:tc>
          <w:tcPr>
            <w:tcW w:w="0" w:type="auto"/>
            <w:vMerge w:val="restart"/>
          </w:tcPr>
          <w:p w14:paraId="3AED7643" w14:textId="1F428DF4" w:rsidR="000F10D4" w:rsidRDefault="000F10D4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27</w:t>
            </w:r>
          </w:p>
        </w:tc>
      </w:tr>
      <w:tr w:rsidR="000F10D4" w14:paraId="34FDC34B" w14:textId="77777777" w:rsidTr="00205F88">
        <w:trPr>
          <w:trHeight w:val="365"/>
        </w:trPr>
        <w:tc>
          <w:tcPr>
            <w:tcW w:w="0" w:type="auto"/>
            <w:vMerge/>
            <w:vAlign w:val="center"/>
          </w:tcPr>
          <w:p w14:paraId="756D8028" w14:textId="77777777" w:rsidR="000F10D4" w:rsidRDefault="000F10D4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</w:tcPr>
          <w:p w14:paraId="04DA8256" w14:textId="63F09616" w:rsidR="000F10D4" w:rsidRDefault="000F10D4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</w:tcPr>
          <w:p w14:paraId="4DC6BDD6" w14:textId="1A4F5624" w:rsidR="000F10D4" w:rsidRDefault="000F10D4" w:rsidP="00622FD4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 ± 2.2</w:t>
            </w:r>
          </w:p>
        </w:tc>
        <w:tc>
          <w:tcPr>
            <w:tcW w:w="1812" w:type="dxa"/>
          </w:tcPr>
          <w:p w14:paraId="5C6D951B" w14:textId="58BB922C" w:rsidR="000F10D4" w:rsidRDefault="000F10D4" w:rsidP="00622FD4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7 ± 1.8</w:t>
            </w:r>
          </w:p>
        </w:tc>
        <w:tc>
          <w:tcPr>
            <w:tcW w:w="1812" w:type="dxa"/>
          </w:tcPr>
          <w:p w14:paraId="72FE08E5" w14:textId="598A4B09" w:rsidR="000F10D4" w:rsidRDefault="000F10D4" w:rsidP="00622FD4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 ± 1.3</w:t>
            </w:r>
          </w:p>
        </w:tc>
        <w:tc>
          <w:tcPr>
            <w:tcW w:w="1818" w:type="dxa"/>
          </w:tcPr>
          <w:p w14:paraId="16A81C19" w14:textId="0737A1A3" w:rsidR="000F10D4" w:rsidRDefault="000F10D4" w:rsidP="003D3643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 ± 0.8</w:t>
            </w:r>
          </w:p>
        </w:tc>
        <w:tc>
          <w:tcPr>
            <w:tcW w:w="1818" w:type="dxa"/>
          </w:tcPr>
          <w:p w14:paraId="4A4ABBEE" w14:textId="1CE55F49" w:rsidR="000F10D4" w:rsidRDefault="000F10D4" w:rsidP="003D3643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 ± 1.2</w:t>
            </w:r>
          </w:p>
        </w:tc>
        <w:tc>
          <w:tcPr>
            <w:tcW w:w="0" w:type="auto"/>
            <w:vMerge/>
            <w:vAlign w:val="center"/>
          </w:tcPr>
          <w:p w14:paraId="301872ED" w14:textId="77777777" w:rsidR="000F10D4" w:rsidRDefault="000F10D4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F10D4" w14:paraId="19A07534" w14:textId="77777777" w:rsidTr="00205F88">
        <w:trPr>
          <w:trHeight w:val="365"/>
        </w:trPr>
        <w:tc>
          <w:tcPr>
            <w:tcW w:w="0" w:type="auto"/>
            <w:vMerge/>
            <w:vAlign w:val="center"/>
          </w:tcPr>
          <w:p w14:paraId="0639DBE2" w14:textId="77777777" w:rsidR="000F10D4" w:rsidRDefault="000F10D4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</w:tcPr>
          <w:p w14:paraId="74B51316" w14:textId="7076FAF3" w:rsidR="000F10D4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0F10D4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</w:tcPr>
          <w:p w14:paraId="61AA36B7" w14:textId="64C7E3B5" w:rsidR="000F10D4" w:rsidRDefault="000F10D4" w:rsidP="00622FD4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 ± 1.9</w:t>
            </w:r>
          </w:p>
        </w:tc>
        <w:tc>
          <w:tcPr>
            <w:tcW w:w="1812" w:type="dxa"/>
          </w:tcPr>
          <w:p w14:paraId="5A01F0E8" w14:textId="3668F00E" w:rsidR="000F10D4" w:rsidRDefault="000F10D4" w:rsidP="00622FD4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 ± 2.4</w:t>
            </w:r>
          </w:p>
        </w:tc>
        <w:tc>
          <w:tcPr>
            <w:tcW w:w="1812" w:type="dxa"/>
          </w:tcPr>
          <w:p w14:paraId="1783D9BD" w14:textId="12250F57" w:rsidR="000F10D4" w:rsidRDefault="000F10D4" w:rsidP="00622FD4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6 ± 1.4</w:t>
            </w:r>
          </w:p>
        </w:tc>
        <w:tc>
          <w:tcPr>
            <w:tcW w:w="1818" w:type="dxa"/>
          </w:tcPr>
          <w:p w14:paraId="3844D8E4" w14:textId="15F5AB4B" w:rsidR="000F10D4" w:rsidRDefault="000F10D4" w:rsidP="003D3643">
            <w:pPr>
              <w:ind w:firstLineChars="150" w:firstLine="3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 ± 1.6</w:t>
            </w:r>
          </w:p>
        </w:tc>
        <w:tc>
          <w:tcPr>
            <w:tcW w:w="1818" w:type="dxa"/>
          </w:tcPr>
          <w:p w14:paraId="44416344" w14:textId="76C73FD3" w:rsidR="000F10D4" w:rsidRDefault="000F10D4" w:rsidP="003D3643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 ± 1.2</w:t>
            </w:r>
          </w:p>
        </w:tc>
        <w:tc>
          <w:tcPr>
            <w:tcW w:w="0" w:type="auto"/>
            <w:vMerge/>
            <w:vAlign w:val="center"/>
          </w:tcPr>
          <w:p w14:paraId="1B8A09A3" w14:textId="77777777" w:rsidR="000F10D4" w:rsidRDefault="000F10D4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F10D4" w14:paraId="0B27C400" w14:textId="77777777" w:rsidTr="00205F88">
        <w:trPr>
          <w:trHeight w:val="365"/>
        </w:trPr>
        <w:tc>
          <w:tcPr>
            <w:tcW w:w="0" w:type="auto"/>
            <w:vMerge w:val="restart"/>
          </w:tcPr>
          <w:p w14:paraId="62B4ED07" w14:textId="1EF89838" w:rsidR="000F10D4" w:rsidRDefault="000F10D4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AT / </w:t>
            </w:r>
            <w:r w:rsidR="00AC5C10">
              <w:rPr>
                <w:rFonts w:ascii="Times New Roman" w:hAnsi="Times New Roman" w:cs="Times New Roman"/>
                <w:sz w:val="20"/>
                <w:szCs w:val="20"/>
              </w:rPr>
              <w:t>Thigh muscle CSA</w:t>
            </w:r>
          </w:p>
        </w:tc>
        <w:tc>
          <w:tcPr>
            <w:tcW w:w="1523" w:type="dxa"/>
          </w:tcPr>
          <w:p w14:paraId="51F621EC" w14:textId="0AAC0F5F" w:rsidR="000F10D4" w:rsidRDefault="000F10D4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</w:tcPr>
          <w:p w14:paraId="6A8048A7" w14:textId="6E5BFAA4" w:rsidR="000F10D4" w:rsidRDefault="000F10D4" w:rsidP="00622FD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8 ± 0.016</w:t>
            </w:r>
          </w:p>
        </w:tc>
        <w:tc>
          <w:tcPr>
            <w:tcW w:w="1812" w:type="dxa"/>
          </w:tcPr>
          <w:p w14:paraId="56701A6A" w14:textId="359DE2D0" w:rsidR="000F10D4" w:rsidRDefault="000F10D4" w:rsidP="00622FD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3 ± 0.021</w:t>
            </w:r>
          </w:p>
        </w:tc>
        <w:tc>
          <w:tcPr>
            <w:tcW w:w="1812" w:type="dxa"/>
          </w:tcPr>
          <w:p w14:paraId="25B235FE" w14:textId="44214CB5" w:rsidR="000F10D4" w:rsidRDefault="000F10D4" w:rsidP="00622FD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4 ± 0.019</w:t>
            </w:r>
          </w:p>
        </w:tc>
        <w:tc>
          <w:tcPr>
            <w:tcW w:w="1818" w:type="dxa"/>
          </w:tcPr>
          <w:p w14:paraId="40CE10D0" w14:textId="6E93900B" w:rsidR="000F10D4" w:rsidRDefault="000F10D4" w:rsidP="003D3643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5 ± 0.010</w:t>
            </w:r>
          </w:p>
        </w:tc>
        <w:tc>
          <w:tcPr>
            <w:tcW w:w="1818" w:type="dxa"/>
          </w:tcPr>
          <w:p w14:paraId="3C67D69A" w14:textId="70ED40D4" w:rsidR="000F10D4" w:rsidRDefault="000F10D4" w:rsidP="003D3643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4 ± 0.009</w:t>
            </w:r>
          </w:p>
        </w:tc>
        <w:tc>
          <w:tcPr>
            <w:tcW w:w="0" w:type="auto"/>
            <w:vMerge w:val="restart"/>
          </w:tcPr>
          <w:p w14:paraId="76A0A005" w14:textId="397F40DD" w:rsidR="000F10D4" w:rsidRDefault="00AE511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70</w:t>
            </w:r>
          </w:p>
        </w:tc>
      </w:tr>
      <w:tr w:rsidR="000F10D4" w14:paraId="43D3BAFB" w14:textId="77777777" w:rsidTr="00205F88">
        <w:trPr>
          <w:trHeight w:val="365"/>
        </w:trPr>
        <w:tc>
          <w:tcPr>
            <w:tcW w:w="0" w:type="auto"/>
            <w:vMerge/>
            <w:vAlign w:val="center"/>
          </w:tcPr>
          <w:p w14:paraId="0F96E1EF" w14:textId="77777777" w:rsidR="000F10D4" w:rsidRDefault="000F10D4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</w:tcPr>
          <w:p w14:paraId="2A664E90" w14:textId="633681F1" w:rsidR="000F10D4" w:rsidRDefault="000F10D4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</w:tcPr>
          <w:p w14:paraId="31E0C1C1" w14:textId="56F0D385" w:rsidR="000F10D4" w:rsidRDefault="000F10D4" w:rsidP="00622FD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4 ± 0.016</w:t>
            </w:r>
          </w:p>
        </w:tc>
        <w:tc>
          <w:tcPr>
            <w:tcW w:w="1812" w:type="dxa"/>
          </w:tcPr>
          <w:p w14:paraId="1675E1FB" w14:textId="00901E0F" w:rsidR="000F10D4" w:rsidRDefault="000F10D4" w:rsidP="00622FD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8 ± 0.012</w:t>
            </w:r>
          </w:p>
        </w:tc>
        <w:tc>
          <w:tcPr>
            <w:tcW w:w="1812" w:type="dxa"/>
          </w:tcPr>
          <w:p w14:paraId="436B1DFE" w14:textId="35FFB32F" w:rsidR="000F10D4" w:rsidRDefault="000F10D4" w:rsidP="00622FD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3 ± 0.008 </w:t>
            </w:r>
          </w:p>
        </w:tc>
        <w:tc>
          <w:tcPr>
            <w:tcW w:w="1818" w:type="dxa"/>
          </w:tcPr>
          <w:p w14:paraId="7F6A81DF" w14:textId="43B3643A" w:rsidR="000F10D4" w:rsidRDefault="000F10D4" w:rsidP="003D3643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5 ± 0.008</w:t>
            </w:r>
          </w:p>
        </w:tc>
        <w:tc>
          <w:tcPr>
            <w:tcW w:w="1818" w:type="dxa"/>
          </w:tcPr>
          <w:p w14:paraId="340537BB" w14:textId="73480083" w:rsidR="000F10D4" w:rsidRDefault="000F10D4" w:rsidP="003D3643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0 ± 0.012</w:t>
            </w:r>
          </w:p>
        </w:tc>
        <w:tc>
          <w:tcPr>
            <w:tcW w:w="0" w:type="auto"/>
            <w:vMerge/>
            <w:vAlign w:val="center"/>
          </w:tcPr>
          <w:p w14:paraId="4737D42E" w14:textId="77777777" w:rsidR="000F10D4" w:rsidRDefault="000F10D4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F10D4" w14:paraId="0D1F5F83" w14:textId="77777777" w:rsidTr="00205F88">
        <w:trPr>
          <w:trHeight w:val="365"/>
        </w:trPr>
        <w:tc>
          <w:tcPr>
            <w:tcW w:w="0" w:type="auto"/>
            <w:vMerge/>
            <w:vAlign w:val="center"/>
          </w:tcPr>
          <w:p w14:paraId="2CB919F5" w14:textId="77777777" w:rsidR="000F10D4" w:rsidRDefault="000F10D4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</w:tcPr>
          <w:p w14:paraId="54259F9F" w14:textId="79E5425C" w:rsidR="000F10D4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0F10D4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</w:tcPr>
          <w:p w14:paraId="42698BE0" w14:textId="484801B6" w:rsidR="000F10D4" w:rsidRDefault="000F10D4" w:rsidP="00622FD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9 ± 0.018</w:t>
            </w:r>
          </w:p>
        </w:tc>
        <w:tc>
          <w:tcPr>
            <w:tcW w:w="1812" w:type="dxa"/>
          </w:tcPr>
          <w:p w14:paraId="6627E68A" w14:textId="17350B29" w:rsidR="000F10D4" w:rsidRDefault="000F10D4" w:rsidP="00622FD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9 ± 0.015</w:t>
            </w:r>
          </w:p>
        </w:tc>
        <w:tc>
          <w:tcPr>
            <w:tcW w:w="1812" w:type="dxa"/>
          </w:tcPr>
          <w:p w14:paraId="23C437FE" w14:textId="4EB470FD" w:rsidR="000F10D4" w:rsidRDefault="000F10D4" w:rsidP="00622FD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6 ± 0.010</w:t>
            </w:r>
          </w:p>
        </w:tc>
        <w:tc>
          <w:tcPr>
            <w:tcW w:w="1818" w:type="dxa"/>
          </w:tcPr>
          <w:p w14:paraId="39A4C86A" w14:textId="5D167EA7" w:rsidR="000F10D4" w:rsidRDefault="000F10D4" w:rsidP="003D3643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0 ± 0.013</w:t>
            </w:r>
          </w:p>
        </w:tc>
        <w:tc>
          <w:tcPr>
            <w:tcW w:w="1818" w:type="dxa"/>
          </w:tcPr>
          <w:p w14:paraId="01A96CBE" w14:textId="42DB9EED" w:rsidR="000F10D4" w:rsidRDefault="000F10D4" w:rsidP="003D3643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14 ± 0.015</w:t>
            </w:r>
          </w:p>
        </w:tc>
        <w:tc>
          <w:tcPr>
            <w:tcW w:w="0" w:type="auto"/>
            <w:vMerge/>
            <w:vAlign w:val="center"/>
          </w:tcPr>
          <w:p w14:paraId="5BBD6D85" w14:textId="77777777" w:rsidR="000F10D4" w:rsidRDefault="000F10D4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0D83B511" w14:textId="77777777" w:rsidTr="00890D47">
        <w:trPr>
          <w:trHeight w:val="365"/>
        </w:trPr>
        <w:tc>
          <w:tcPr>
            <w:tcW w:w="15382" w:type="dxa"/>
            <w:gridSpan w:val="8"/>
            <w:hideMark/>
          </w:tcPr>
          <w:p w14:paraId="05F7C66B" w14:textId="2EC47D36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XA measurements</w:t>
            </w:r>
          </w:p>
        </w:tc>
      </w:tr>
      <w:tr w:rsidR="00A95301" w14:paraId="0BE31BF7" w14:textId="77777777" w:rsidTr="00205F88">
        <w:trPr>
          <w:trHeight w:val="355"/>
        </w:trPr>
        <w:tc>
          <w:tcPr>
            <w:tcW w:w="2625" w:type="dxa"/>
            <w:vMerge w:val="restart"/>
            <w:hideMark/>
          </w:tcPr>
          <w:p w14:paraId="10C5F783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g lean mass</w:t>
            </w:r>
          </w:p>
          <w:p w14:paraId="15B5281F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523" w:type="dxa"/>
            <w:hideMark/>
          </w:tcPr>
          <w:p w14:paraId="61D0E455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25D47E20" w14:textId="04C8A1F1" w:rsidR="00A95301" w:rsidRDefault="002E02B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5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1812" w:type="dxa"/>
            <w:hideMark/>
          </w:tcPr>
          <w:p w14:paraId="63F76505" w14:textId="1F41872D" w:rsidR="00A95301" w:rsidRDefault="002E02B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8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1812" w:type="dxa"/>
            <w:hideMark/>
          </w:tcPr>
          <w:p w14:paraId="24EB5107" w14:textId="133EFE09" w:rsidR="00A95301" w:rsidRDefault="002E02B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7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1818" w:type="dxa"/>
            <w:hideMark/>
          </w:tcPr>
          <w:p w14:paraId="729035B5" w14:textId="7A9BE1F7" w:rsidR="00A95301" w:rsidRDefault="003D3643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818" w:type="dxa"/>
            <w:hideMark/>
          </w:tcPr>
          <w:p w14:paraId="21695B7D" w14:textId="61F40632" w:rsidR="00A95301" w:rsidRDefault="003D3643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152" w:type="dxa"/>
            <w:vMerge w:val="restart"/>
          </w:tcPr>
          <w:p w14:paraId="61E79244" w14:textId="1581284F" w:rsidR="00A95301" w:rsidRDefault="00AE5111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25</w:t>
            </w:r>
          </w:p>
        </w:tc>
      </w:tr>
      <w:tr w:rsidR="00A95301" w14:paraId="2DB8E5CF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22B47D5E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013A4031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32BD3E64" w14:textId="358AC437" w:rsidR="00A95301" w:rsidRDefault="002E02B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6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1812" w:type="dxa"/>
            <w:hideMark/>
          </w:tcPr>
          <w:p w14:paraId="210F4AB6" w14:textId="13D17CC6" w:rsidR="00A95301" w:rsidRDefault="002E02B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7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.82</w:t>
            </w:r>
          </w:p>
        </w:tc>
        <w:tc>
          <w:tcPr>
            <w:tcW w:w="1812" w:type="dxa"/>
            <w:hideMark/>
          </w:tcPr>
          <w:p w14:paraId="62B1F8ED" w14:textId="1BB5F3B4" w:rsidR="00A95301" w:rsidRDefault="002E02B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8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818" w:type="dxa"/>
            <w:hideMark/>
          </w:tcPr>
          <w:p w14:paraId="60A78542" w14:textId="675CE254" w:rsidR="00A95301" w:rsidRDefault="003D3643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818" w:type="dxa"/>
            <w:hideMark/>
          </w:tcPr>
          <w:p w14:paraId="15B01F61" w14:textId="25419219" w:rsidR="00A95301" w:rsidRDefault="003D3643" w:rsidP="003D364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vMerge/>
            <w:vAlign w:val="center"/>
          </w:tcPr>
          <w:p w14:paraId="20B07D05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70B1DDAC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29550A7F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3E806AE0" w14:textId="1F9963AB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5F90EAD1" w14:textId="2BF40903" w:rsidR="00A95301" w:rsidRDefault="002E02B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5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1812" w:type="dxa"/>
            <w:hideMark/>
          </w:tcPr>
          <w:p w14:paraId="558D2CCA" w14:textId="47451FFA" w:rsidR="00A95301" w:rsidRDefault="002E02B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7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1812" w:type="dxa"/>
            <w:hideMark/>
          </w:tcPr>
          <w:p w14:paraId="23FC2B8F" w14:textId="12B14737" w:rsidR="00A95301" w:rsidRDefault="002E02B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7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818" w:type="dxa"/>
            <w:hideMark/>
          </w:tcPr>
          <w:p w14:paraId="1C1FCF30" w14:textId="61C0CF69" w:rsidR="00A95301" w:rsidRDefault="003D3643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818" w:type="dxa"/>
            <w:hideMark/>
          </w:tcPr>
          <w:p w14:paraId="0B5C2DCC" w14:textId="37678804" w:rsidR="00A95301" w:rsidRDefault="003D3643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0" w:type="auto"/>
            <w:vMerge/>
            <w:vAlign w:val="center"/>
          </w:tcPr>
          <w:p w14:paraId="6A5597EA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690AA8B7" w14:textId="77777777" w:rsidTr="00205F88">
        <w:trPr>
          <w:trHeight w:val="355"/>
        </w:trPr>
        <w:tc>
          <w:tcPr>
            <w:tcW w:w="2625" w:type="dxa"/>
            <w:vMerge w:val="restart"/>
            <w:hideMark/>
          </w:tcPr>
          <w:p w14:paraId="7291FE60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 lean mass</w:t>
            </w:r>
          </w:p>
          <w:p w14:paraId="65D8A27B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523" w:type="dxa"/>
            <w:hideMark/>
          </w:tcPr>
          <w:p w14:paraId="42DE4165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637F8B11" w14:textId="315A4F79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812" w:type="dxa"/>
            <w:hideMark/>
          </w:tcPr>
          <w:p w14:paraId="2F07010A" w14:textId="1F65AAEB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812" w:type="dxa"/>
            <w:hideMark/>
          </w:tcPr>
          <w:p w14:paraId="3ABFABC2" w14:textId="1F51CE17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818" w:type="dxa"/>
            <w:hideMark/>
          </w:tcPr>
          <w:p w14:paraId="662D041F" w14:textId="09A32DFD" w:rsidR="00A95301" w:rsidRDefault="003D3643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818" w:type="dxa"/>
            <w:hideMark/>
          </w:tcPr>
          <w:p w14:paraId="68040083" w14:textId="23B00F7A" w:rsidR="00A95301" w:rsidRDefault="003D3643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12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52" w:type="dxa"/>
            <w:vMerge w:val="restart"/>
          </w:tcPr>
          <w:p w14:paraId="7C9486F7" w14:textId="7D420F23" w:rsidR="00A95301" w:rsidRDefault="00AE5111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65</w:t>
            </w:r>
          </w:p>
        </w:tc>
      </w:tr>
      <w:tr w:rsidR="00A95301" w14:paraId="66E6DFE6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58F75F67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2513D3FA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04B7E455" w14:textId="651166BC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812" w:type="dxa"/>
            <w:hideMark/>
          </w:tcPr>
          <w:p w14:paraId="1DBF416F" w14:textId="496BB53F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812" w:type="dxa"/>
            <w:hideMark/>
          </w:tcPr>
          <w:p w14:paraId="4D3E0DC6" w14:textId="058260A6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818" w:type="dxa"/>
            <w:hideMark/>
          </w:tcPr>
          <w:p w14:paraId="60A34596" w14:textId="4BF3F582" w:rsidR="00A95301" w:rsidRDefault="003D3643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818" w:type="dxa"/>
            <w:hideMark/>
          </w:tcPr>
          <w:p w14:paraId="72B17178" w14:textId="0B27E259" w:rsidR="00A95301" w:rsidRDefault="003D3643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vMerge/>
            <w:vAlign w:val="center"/>
          </w:tcPr>
          <w:p w14:paraId="1C5AEA9A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3E9E6D1C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42285F1C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21D585DF" w14:textId="15F57E15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177D878B" w14:textId="74A25746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812" w:type="dxa"/>
            <w:hideMark/>
          </w:tcPr>
          <w:p w14:paraId="45C59692" w14:textId="242F3F37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812" w:type="dxa"/>
            <w:hideMark/>
          </w:tcPr>
          <w:p w14:paraId="482E25EC" w14:textId="1A2F99A0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818" w:type="dxa"/>
            <w:hideMark/>
          </w:tcPr>
          <w:p w14:paraId="2D71A222" w14:textId="2C6BB6CC" w:rsidR="00A95301" w:rsidRDefault="003D3643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818" w:type="dxa"/>
            <w:hideMark/>
          </w:tcPr>
          <w:p w14:paraId="7B65AC31" w14:textId="1E8F6E1A" w:rsidR="00A95301" w:rsidRDefault="003D3643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vMerge/>
            <w:vAlign w:val="center"/>
          </w:tcPr>
          <w:p w14:paraId="068BDCB3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1F77AC4F" w14:textId="77777777" w:rsidTr="00205F88">
        <w:trPr>
          <w:trHeight w:val="355"/>
        </w:trPr>
        <w:tc>
          <w:tcPr>
            <w:tcW w:w="2625" w:type="dxa"/>
            <w:vMerge w:val="restart"/>
            <w:hideMark/>
          </w:tcPr>
          <w:p w14:paraId="5ECC99D8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-body lean</w:t>
            </w:r>
          </w:p>
          <w:p w14:paraId="6A36E907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 (kg)</w:t>
            </w:r>
          </w:p>
        </w:tc>
        <w:tc>
          <w:tcPr>
            <w:tcW w:w="1523" w:type="dxa"/>
            <w:hideMark/>
          </w:tcPr>
          <w:p w14:paraId="5796B185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4B251E72" w14:textId="0024EF97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7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812" w:type="dxa"/>
            <w:hideMark/>
          </w:tcPr>
          <w:p w14:paraId="6A0DE12A" w14:textId="2492C2E1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8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812" w:type="dxa"/>
            <w:hideMark/>
          </w:tcPr>
          <w:p w14:paraId="3183FBB9" w14:textId="7A31FF12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7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818" w:type="dxa"/>
            <w:hideMark/>
          </w:tcPr>
          <w:p w14:paraId="2F5CBE87" w14:textId="5BA9FAD0" w:rsidR="00A95301" w:rsidRDefault="003D3643" w:rsidP="00A9530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818" w:type="dxa"/>
            <w:hideMark/>
          </w:tcPr>
          <w:p w14:paraId="1405FE1D" w14:textId="154E48BA" w:rsidR="00A95301" w:rsidRDefault="003D3643" w:rsidP="00A9530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152" w:type="dxa"/>
            <w:vMerge w:val="restart"/>
          </w:tcPr>
          <w:p w14:paraId="44F2536F" w14:textId="2FF91FCB" w:rsidR="00A95301" w:rsidRDefault="00AE5111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23</w:t>
            </w:r>
          </w:p>
        </w:tc>
      </w:tr>
      <w:tr w:rsidR="00A95301" w14:paraId="5B719325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4D1A0427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7A1E2182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70F87428" w14:textId="03355D1A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812" w:type="dxa"/>
            <w:hideMark/>
          </w:tcPr>
          <w:p w14:paraId="068D0D28" w14:textId="72FEE5D5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812" w:type="dxa"/>
            <w:hideMark/>
          </w:tcPr>
          <w:p w14:paraId="6C3E7D4A" w14:textId="1B511473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818" w:type="dxa"/>
            <w:hideMark/>
          </w:tcPr>
          <w:p w14:paraId="34595DD8" w14:textId="6FEA3CAB" w:rsidR="00A95301" w:rsidRDefault="003D3643" w:rsidP="00A9530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818" w:type="dxa"/>
            <w:hideMark/>
          </w:tcPr>
          <w:p w14:paraId="6371F8EA" w14:textId="32925AE4" w:rsidR="00A95301" w:rsidRDefault="003D3643" w:rsidP="00A9530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0" w:type="auto"/>
            <w:vMerge/>
            <w:vAlign w:val="center"/>
          </w:tcPr>
          <w:p w14:paraId="266713DC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69D9A384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2F26E36F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01EFEFDF" w14:textId="467B6FBE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6CD1E99E" w14:textId="7E97BC6E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812" w:type="dxa"/>
            <w:hideMark/>
          </w:tcPr>
          <w:p w14:paraId="4BFC47AA" w14:textId="3E7FE9A0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0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1812" w:type="dxa"/>
            <w:hideMark/>
          </w:tcPr>
          <w:p w14:paraId="28561981" w14:textId="78072E5A" w:rsidR="00A95301" w:rsidRDefault="002E02B1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0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818" w:type="dxa"/>
            <w:hideMark/>
          </w:tcPr>
          <w:p w14:paraId="0A1D2E0D" w14:textId="4C5EC0BC" w:rsidR="00A95301" w:rsidRDefault="003D3643" w:rsidP="00A9530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818" w:type="dxa"/>
            <w:hideMark/>
          </w:tcPr>
          <w:p w14:paraId="1C7C6771" w14:textId="13C84D57" w:rsidR="00A95301" w:rsidRDefault="003D3643" w:rsidP="00A9530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0" w:type="auto"/>
            <w:vMerge/>
            <w:vAlign w:val="center"/>
          </w:tcPr>
          <w:p w14:paraId="6B990ECC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35152A8E" w14:textId="77777777" w:rsidTr="00890D47">
        <w:trPr>
          <w:trHeight w:val="355"/>
        </w:trPr>
        <w:tc>
          <w:tcPr>
            <w:tcW w:w="15382" w:type="dxa"/>
            <w:gridSpan w:val="8"/>
            <w:hideMark/>
          </w:tcPr>
          <w:p w14:paraId="5D62DF16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BIS measurements of the thigh</w:t>
            </w:r>
          </w:p>
        </w:tc>
      </w:tr>
      <w:tr w:rsidR="00A95301" w14:paraId="3F284F58" w14:textId="77777777" w:rsidTr="00205F88">
        <w:trPr>
          <w:trHeight w:val="365"/>
        </w:trPr>
        <w:tc>
          <w:tcPr>
            <w:tcW w:w="2625" w:type="dxa"/>
            <w:vMerge w:val="restart"/>
            <w:hideMark/>
          </w:tcPr>
          <w:p w14:paraId="080E6214" w14:textId="6E32216C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 resistance index</w:t>
            </w:r>
          </w:p>
          <w:p w14:paraId="2AD56099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Symbol" w:hAnsi="Symbol" w:cs="Times New Roman"/>
                <w:sz w:val="20"/>
                <w:szCs w:val="20"/>
              </w:rPr>
              <w:t>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3" w:type="dxa"/>
            <w:hideMark/>
          </w:tcPr>
          <w:p w14:paraId="56E7A46C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0F9BB115" w14:textId="10FF6AD1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812" w:type="dxa"/>
            <w:hideMark/>
          </w:tcPr>
          <w:p w14:paraId="62E5310B" w14:textId="6704291A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812" w:type="dxa"/>
            <w:hideMark/>
          </w:tcPr>
          <w:p w14:paraId="0D97589A" w14:textId="72872966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818" w:type="dxa"/>
            <w:hideMark/>
          </w:tcPr>
          <w:p w14:paraId="022ECB1D" w14:textId="741CB87C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818" w:type="dxa"/>
            <w:hideMark/>
          </w:tcPr>
          <w:p w14:paraId="5832CFBB" w14:textId="32AF998C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152" w:type="dxa"/>
            <w:vMerge w:val="restart"/>
          </w:tcPr>
          <w:p w14:paraId="30581B9E" w14:textId="10F5DAD0" w:rsidR="00A95301" w:rsidRDefault="00AE5111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77</w:t>
            </w:r>
          </w:p>
        </w:tc>
      </w:tr>
      <w:tr w:rsidR="00A95301" w14:paraId="0C662CBA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0878BFBC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1B603DD4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5630C023" w14:textId="12B11FF7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812" w:type="dxa"/>
            <w:hideMark/>
          </w:tcPr>
          <w:p w14:paraId="2747DB8E" w14:textId="670FCD65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812" w:type="dxa"/>
            <w:hideMark/>
          </w:tcPr>
          <w:p w14:paraId="0ABE8C17" w14:textId="1DD92A31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818" w:type="dxa"/>
            <w:hideMark/>
          </w:tcPr>
          <w:p w14:paraId="4B10F5FE" w14:textId="64AEF88B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818" w:type="dxa"/>
            <w:hideMark/>
          </w:tcPr>
          <w:p w14:paraId="64B9EE7B" w14:textId="222C2D40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9</w:t>
            </w:r>
          </w:p>
        </w:tc>
        <w:tc>
          <w:tcPr>
            <w:tcW w:w="0" w:type="auto"/>
            <w:vMerge/>
            <w:vAlign w:val="center"/>
          </w:tcPr>
          <w:p w14:paraId="4BFEE363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66369434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46CE944A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7E1BC7FA" w14:textId="624B7733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0AD3ADA5" w14:textId="3735AB63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812" w:type="dxa"/>
            <w:hideMark/>
          </w:tcPr>
          <w:p w14:paraId="75B9551A" w14:textId="45A8BE4F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812" w:type="dxa"/>
            <w:hideMark/>
          </w:tcPr>
          <w:p w14:paraId="6202AF31" w14:textId="4B4BE52B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818" w:type="dxa"/>
            <w:hideMark/>
          </w:tcPr>
          <w:p w14:paraId="1C07E89C" w14:textId="59C53DB5" w:rsidR="00A95301" w:rsidRDefault="008F4109" w:rsidP="00A9530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818" w:type="dxa"/>
            <w:hideMark/>
          </w:tcPr>
          <w:p w14:paraId="76735B2C" w14:textId="42379DEA" w:rsidR="00A95301" w:rsidRDefault="008F4109" w:rsidP="00A9530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0" w:type="auto"/>
            <w:vMerge/>
            <w:vAlign w:val="center"/>
          </w:tcPr>
          <w:p w14:paraId="427D9128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6C9ABF83" w14:textId="77777777" w:rsidTr="00205F88">
        <w:trPr>
          <w:trHeight w:val="365"/>
        </w:trPr>
        <w:tc>
          <w:tcPr>
            <w:tcW w:w="2625" w:type="dxa"/>
            <w:vMerge w:val="restart"/>
            <w:hideMark/>
          </w:tcPr>
          <w:p w14:paraId="56E08593" w14:textId="35007916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 resistance index</w:t>
            </w:r>
          </w:p>
          <w:p w14:paraId="7E714DD0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Symbol" w:hAnsi="Symbol" w:cs="Times New Roman"/>
                <w:sz w:val="20"/>
                <w:szCs w:val="20"/>
              </w:rPr>
              <w:t>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3" w:type="dxa"/>
            <w:hideMark/>
          </w:tcPr>
          <w:p w14:paraId="5BC3169A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6646FD77" w14:textId="42B8CF1C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812" w:type="dxa"/>
            <w:hideMark/>
          </w:tcPr>
          <w:p w14:paraId="4C76B12C" w14:textId="71CE7EF7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812" w:type="dxa"/>
            <w:hideMark/>
          </w:tcPr>
          <w:p w14:paraId="0077B0E4" w14:textId="6E4A4023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6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818" w:type="dxa"/>
            <w:hideMark/>
          </w:tcPr>
          <w:p w14:paraId="0AC9CE62" w14:textId="3786383C" w:rsidR="00A95301" w:rsidRDefault="008F4109" w:rsidP="00A9530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818" w:type="dxa"/>
            <w:hideMark/>
          </w:tcPr>
          <w:p w14:paraId="7AFF37E0" w14:textId="4000F7B1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152" w:type="dxa"/>
            <w:vMerge w:val="restart"/>
          </w:tcPr>
          <w:p w14:paraId="2C0F9382" w14:textId="76714AD8" w:rsidR="00A95301" w:rsidRDefault="00AE5111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77</w:t>
            </w:r>
          </w:p>
        </w:tc>
      </w:tr>
      <w:tr w:rsidR="00A95301" w14:paraId="714FFED8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07B1E3E7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4E80CA31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3DD99943" w14:textId="6A9DDE71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0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812" w:type="dxa"/>
            <w:hideMark/>
          </w:tcPr>
          <w:p w14:paraId="5FD9628D" w14:textId="3247B35A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0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812" w:type="dxa"/>
            <w:hideMark/>
          </w:tcPr>
          <w:p w14:paraId="31A69271" w14:textId="2764794C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818" w:type="dxa"/>
            <w:hideMark/>
          </w:tcPr>
          <w:p w14:paraId="5E4CBD02" w14:textId="65C6EA84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818" w:type="dxa"/>
            <w:hideMark/>
          </w:tcPr>
          <w:p w14:paraId="40FBEC43" w14:textId="3DDDEF9B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vMerge/>
            <w:vAlign w:val="center"/>
          </w:tcPr>
          <w:p w14:paraId="1BA3ADD1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2AB25B7D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24F08F18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3BAE517A" w14:textId="2C083E0B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29789348" w14:textId="67556E6A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0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812" w:type="dxa"/>
            <w:hideMark/>
          </w:tcPr>
          <w:p w14:paraId="11B70275" w14:textId="26C5D35A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0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812" w:type="dxa"/>
            <w:hideMark/>
          </w:tcPr>
          <w:p w14:paraId="34E5F90D" w14:textId="631C8453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818" w:type="dxa"/>
            <w:hideMark/>
          </w:tcPr>
          <w:p w14:paraId="75904A8D" w14:textId="0520D633" w:rsidR="00A95301" w:rsidRDefault="008F4109" w:rsidP="00A9530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818" w:type="dxa"/>
            <w:hideMark/>
          </w:tcPr>
          <w:p w14:paraId="3B88F377" w14:textId="4B99BD91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vMerge/>
            <w:vAlign w:val="center"/>
          </w:tcPr>
          <w:p w14:paraId="0FF0F9F8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1C6B1147" w14:textId="77777777" w:rsidTr="00205F88">
        <w:trPr>
          <w:trHeight w:val="365"/>
        </w:trPr>
        <w:tc>
          <w:tcPr>
            <w:tcW w:w="2625" w:type="dxa"/>
            <w:vMerge w:val="restart"/>
            <w:hideMark/>
          </w:tcPr>
          <w:p w14:paraId="176C8D53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stance ratio</w:t>
            </w:r>
          </w:p>
        </w:tc>
        <w:tc>
          <w:tcPr>
            <w:tcW w:w="1523" w:type="dxa"/>
            <w:hideMark/>
          </w:tcPr>
          <w:p w14:paraId="3A76647F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6AFA3094" w14:textId="69C80BCB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812" w:type="dxa"/>
            <w:hideMark/>
          </w:tcPr>
          <w:p w14:paraId="1B2692CE" w14:textId="40348CD6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812" w:type="dxa"/>
            <w:hideMark/>
          </w:tcPr>
          <w:p w14:paraId="31DAB830" w14:textId="043DBC35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818" w:type="dxa"/>
            <w:hideMark/>
          </w:tcPr>
          <w:p w14:paraId="2ED8CAA0" w14:textId="7AAAB9CD" w:rsidR="00A95301" w:rsidRDefault="008F4109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818" w:type="dxa"/>
            <w:hideMark/>
          </w:tcPr>
          <w:p w14:paraId="4DE23703" w14:textId="5DC4A905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152" w:type="dxa"/>
            <w:vMerge w:val="restart"/>
          </w:tcPr>
          <w:p w14:paraId="7A655497" w14:textId="60FE937F" w:rsidR="00A95301" w:rsidRDefault="00AE5111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01</w:t>
            </w:r>
          </w:p>
        </w:tc>
      </w:tr>
      <w:tr w:rsidR="00A95301" w14:paraId="4C735FF0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5282A456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78E76562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60296140" w14:textId="6D8F8B10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812" w:type="dxa"/>
            <w:hideMark/>
          </w:tcPr>
          <w:p w14:paraId="2E84CFCF" w14:textId="6871A4AD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812" w:type="dxa"/>
            <w:hideMark/>
          </w:tcPr>
          <w:p w14:paraId="3824FFD5" w14:textId="6B4BC9DB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818" w:type="dxa"/>
            <w:hideMark/>
          </w:tcPr>
          <w:p w14:paraId="7E775ABA" w14:textId="112ED289" w:rsidR="00A95301" w:rsidRDefault="008F4109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818" w:type="dxa"/>
            <w:hideMark/>
          </w:tcPr>
          <w:p w14:paraId="43E0954B" w14:textId="2CA2FBEF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vMerge/>
            <w:vAlign w:val="center"/>
          </w:tcPr>
          <w:p w14:paraId="19CC44AD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571C33FB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013451C8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4F322618" w14:textId="7D36DAB1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51EC48A7" w14:textId="51F6533F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812" w:type="dxa"/>
            <w:hideMark/>
          </w:tcPr>
          <w:p w14:paraId="70ABFD1E" w14:textId="78F9DC81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812" w:type="dxa"/>
            <w:hideMark/>
          </w:tcPr>
          <w:p w14:paraId="111A488F" w14:textId="73EB2219" w:rsidR="00A95301" w:rsidRDefault="00A43B7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818" w:type="dxa"/>
            <w:hideMark/>
          </w:tcPr>
          <w:p w14:paraId="385E55B7" w14:textId="03A50201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818" w:type="dxa"/>
            <w:hideMark/>
          </w:tcPr>
          <w:p w14:paraId="160B1710" w14:textId="41D99AE8" w:rsidR="00A95301" w:rsidRDefault="008F4109" w:rsidP="00A9530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vMerge/>
            <w:vAlign w:val="center"/>
          </w:tcPr>
          <w:p w14:paraId="42808286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11EACAAB" w14:textId="77777777" w:rsidTr="00205F88">
        <w:trPr>
          <w:trHeight w:val="365"/>
        </w:trPr>
        <w:tc>
          <w:tcPr>
            <w:tcW w:w="2625" w:type="dxa"/>
            <w:vMerge w:val="restart"/>
            <w:hideMark/>
          </w:tcPr>
          <w:p w14:paraId="761C4142" w14:textId="70AA5FA4" w:rsidR="00801B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  <w:r w:rsidR="00907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  <w:p w14:paraId="70031433" w14:textId="7F1C274A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Hz)</w:t>
            </w:r>
          </w:p>
        </w:tc>
        <w:tc>
          <w:tcPr>
            <w:tcW w:w="1523" w:type="dxa"/>
            <w:hideMark/>
          </w:tcPr>
          <w:p w14:paraId="412AD792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239CDD5F" w14:textId="325D422B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4.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1812" w:type="dxa"/>
            <w:hideMark/>
          </w:tcPr>
          <w:p w14:paraId="53E55D7A" w14:textId="5246906D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812" w:type="dxa"/>
            <w:hideMark/>
          </w:tcPr>
          <w:p w14:paraId="213FF49A" w14:textId="7CE54909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818" w:type="dxa"/>
            <w:hideMark/>
          </w:tcPr>
          <w:p w14:paraId="2D978546" w14:textId="0CFFEA11" w:rsidR="00A95301" w:rsidRDefault="008F410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818" w:type="dxa"/>
            <w:hideMark/>
          </w:tcPr>
          <w:p w14:paraId="28E0934A" w14:textId="33EAA3E2" w:rsidR="00A95301" w:rsidRDefault="008F4109" w:rsidP="008F4109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2152" w:type="dxa"/>
            <w:vMerge w:val="restart"/>
          </w:tcPr>
          <w:p w14:paraId="4A7F54F3" w14:textId="2E5D2614" w:rsidR="00A95301" w:rsidRDefault="00AE5111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56</w:t>
            </w:r>
          </w:p>
        </w:tc>
      </w:tr>
      <w:tr w:rsidR="00A95301" w14:paraId="73F013D8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776DB42C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46A5E2B6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64F73B27" w14:textId="7C301BFF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4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812" w:type="dxa"/>
            <w:hideMark/>
          </w:tcPr>
          <w:p w14:paraId="7BA53B9A" w14:textId="30451EE2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812" w:type="dxa"/>
            <w:hideMark/>
          </w:tcPr>
          <w:p w14:paraId="0CEC8D7E" w14:textId="20B68B07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818" w:type="dxa"/>
            <w:hideMark/>
          </w:tcPr>
          <w:p w14:paraId="69FCC8B4" w14:textId="2F93C6D1" w:rsidR="00A95301" w:rsidRDefault="008F410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818" w:type="dxa"/>
            <w:hideMark/>
          </w:tcPr>
          <w:p w14:paraId="21AC887E" w14:textId="58A7BF17" w:rsidR="00A95301" w:rsidRDefault="008F410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vMerge/>
            <w:vAlign w:val="center"/>
          </w:tcPr>
          <w:p w14:paraId="72FD2136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44DB45A1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5C362FCA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25D44EFF" w14:textId="4A26CCD6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5CE754B7" w14:textId="02A683DD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8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812" w:type="dxa"/>
            <w:hideMark/>
          </w:tcPr>
          <w:p w14:paraId="31A9E6A5" w14:textId="00D5DE13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812" w:type="dxa"/>
            <w:hideMark/>
          </w:tcPr>
          <w:p w14:paraId="5E020C93" w14:textId="47ADCBDC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818" w:type="dxa"/>
            <w:hideMark/>
          </w:tcPr>
          <w:p w14:paraId="0FA94BEE" w14:textId="50AB4015" w:rsidR="00A95301" w:rsidRDefault="008F410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818" w:type="dxa"/>
            <w:hideMark/>
          </w:tcPr>
          <w:p w14:paraId="6CD2ABD8" w14:textId="7752F667" w:rsidR="00A95301" w:rsidRDefault="00B25F0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vMerge/>
            <w:vAlign w:val="center"/>
          </w:tcPr>
          <w:p w14:paraId="69177B1F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44BA14BA" w14:textId="77777777" w:rsidTr="00205F88">
        <w:trPr>
          <w:trHeight w:val="355"/>
        </w:trPr>
        <w:tc>
          <w:tcPr>
            <w:tcW w:w="2625" w:type="dxa"/>
            <w:vMerge w:val="restart"/>
            <w:hideMark/>
          </w:tcPr>
          <w:p w14:paraId="0A1E4729" w14:textId="77777777" w:rsidR="00801B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brane capacitance</w:t>
            </w:r>
          </w:p>
          <w:p w14:paraId="2B0B0483" w14:textId="469CB354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3" w:type="dxa"/>
            <w:hideMark/>
          </w:tcPr>
          <w:p w14:paraId="60B8D2F4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2D81D1C7" w14:textId="11AA47C8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812" w:type="dxa"/>
            <w:hideMark/>
          </w:tcPr>
          <w:p w14:paraId="685991C9" w14:textId="1D742686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9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812" w:type="dxa"/>
            <w:hideMark/>
          </w:tcPr>
          <w:p w14:paraId="4F3ACBB2" w14:textId="1F3D8047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818" w:type="dxa"/>
            <w:hideMark/>
          </w:tcPr>
          <w:p w14:paraId="1DA55949" w14:textId="59F22080" w:rsidR="00A95301" w:rsidRDefault="00B25F0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818" w:type="dxa"/>
            <w:hideMark/>
          </w:tcPr>
          <w:p w14:paraId="6B5F1564" w14:textId="44526724" w:rsidR="00A95301" w:rsidRDefault="00B25F0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2152" w:type="dxa"/>
            <w:vMerge w:val="restart"/>
          </w:tcPr>
          <w:p w14:paraId="39C48F4B" w14:textId="284BAEDD" w:rsidR="00A95301" w:rsidRDefault="00907135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5659DCD7" wp14:editId="70425002">
                      <wp:simplePos x="0" y="0"/>
                      <wp:positionH relativeFrom="column">
                        <wp:posOffset>-308610</wp:posOffset>
                      </wp:positionH>
                      <wp:positionV relativeFrom="paragraph">
                        <wp:posOffset>119380</wp:posOffset>
                      </wp:positionV>
                      <wp:extent cx="427990" cy="479425"/>
                      <wp:effectExtent l="0" t="0" r="0" b="15875"/>
                      <wp:wrapNone/>
                      <wp:docPr id="16" name="グループ化 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7990" cy="479425"/>
                                <a:chOff x="0" y="0"/>
                                <a:chExt cx="428240" cy="479834"/>
                              </a:xfrm>
                            </wpg:grpSpPr>
                            <wps:wsp>
                              <wps:cNvPr id="19" name="右大かっこ 19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テキスト ボックス 6"/>
                              <wps:cNvSpPr txBox="1"/>
                              <wps:spPr>
                                <a:xfrm>
                                  <a:off x="0" y="108642"/>
                                  <a:ext cx="428240" cy="2716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C1606EC" w14:textId="77777777" w:rsidR="00C05F5A" w:rsidRDefault="00C05F5A" w:rsidP="00907135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659DCD7" id="グループ化 16" o:spid="_x0000_s1041" style="position:absolute;left:0;text-align:left;margin-left:-24.3pt;margin-top:9.4pt;width:33.7pt;height:37.75pt;z-index:251685888;mso-width-relative:margin" coordsize="428240,479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">
                      <v:shape id="右大かっこ 19" o:spid="_x0000_s1042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" adj="204" strokecolor="black [3213]" strokeweight=".5pt">
                        <v:stroke joinstyle="miter"/>
                      </v:shape>
                      <v:shape id="テキスト ボックス 6" o:spid="_x0000_s1043" type="#_x0000_t202" style="position:absolute;top:108642;width:428240;height:271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9Ay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" filled="f" stroked="f" strokeweight=".5pt">
                        <v:textbox>
                          <w:txbxContent>
                            <w:p w14:paraId="0C1606EC" w14:textId="77777777" w:rsidR="00C05F5A" w:rsidRDefault="00C05F5A" w:rsidP="0090713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AE511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AE511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38</w:t>
            </w:r>
          </w:p>
        </w:tc>
      </w:tr>
      <w:tr w:rsidR="00A95301" w14:paraId="7C4FBCEC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31B9ED4D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44D1729F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32271AD3" w14:textId="279EEC8F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812" w:type="dxa"/>
            <w:hideMark/>
          </w:tcPr>
          <w:p w14:paraId="213CDB0F" w14:textId="3B61F748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1812" w:type="dxa"/>
            <w:hideMark/>
          </w:tcPr>
          <w:p w14:paraId="36AC9016" w14:textId="0E055C66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818" w:type="dxa"/>
            <w:hideMark/>
          </w:tcPr>
          <w:p w14:paraId="15207A54" w14:textId="66F421F5" w:rsidR="00A95301" w:rsidRDefault="00B25F0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818" w:type="dxa"/>
            <w:hideMark/>
          </w:tcPr>
          <w:p w14:paraId="1A01B64B" w14:textId="42A3829E" w:rsidR="00A95301" w:rsidRDefault="00B25F0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vMerge/>
            <w:vAlign w:val="center"/>
          </w:tcPr>
          <w:p w14:paraId="4EBB238D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10004459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1A0FAEBC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66AF25A8" w14:textId="365491B5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hideMark/>
          </w:tcPr>
          <w:p w14:paraId="6844832F" w14:textId="18DD29B3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812" w:type="dxa"/>
            <w:hideMark/>
          </w:tcPr>
          <w:p w14:paraId="27698428" w14:textId="7E6982BC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812" w:type="dxa"/>
            <w:hideMark/>
          </w:tcPr>
          <w:p w14:paraId="15FFC375" w14:textId="460CF611" w:rsidR="00A95301" w:rsidRDefault="00A43B7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18" w:type="dxa"/>
            <w:hideMark/>
          </w:tcPr>
          <w:p w14:paraId="0FFA1994" w14:textId="325CA3E6" w:rsidR="00A95301" w:rsidRDefault="00B25F0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818" w:type="dxa"/>
            <w:hideMark/>
          </w:tcPr>
          <w:p w14:paraId="08B3ED7A" w14:textId="4B2D2DB6" w:rsidR="00A95301" w:rsidRDefault="00B25F0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Merge/>
            <w:vAlign w:val="center"/>
          </w:tcPr>
          <w:p w14:paraId="79AA2953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4C6B329E" w14:textId="77777777" w:rsidTr="00205F88">
        <w:trPr>
          <w:trHeight w:val="365"/>
        </w:trPr>
        <w:tc>
          <w:tcPr>
            <w:tcW w:w="262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4AD316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se angle</w:t>
            </w:r>
          </w:p>
          <w:p w14:paraId="5290DB24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eg)</w:t>
            </w:r>
          </w:p>
        </w:tc>
        <w:tc>
          <w:tcPr>
            <w:tcW w:w="1523" w:type="dxa"/>
            <w:hideMark/>
          </w:tcPr>
          <w:p w14:paraId="1A33E081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hideMark/>
          </w:tcPr>
          <w:p w14:paraId="533861F8" w14:textId="65F3D796" w:rsidR="00A95301" w:rsidRDefault="00A43B7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812" w:type="dxa"/>
            <w:hideMark/>
          </w:tcPr>
          <w:p w14:paraId="35134E45" w14:textId="4DF512E8" w:rsidR="00A95301" w:rsidRDefault="00A43B7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12" w:type="dxa"/>
            <w:hideMark/>
          </w:tcPr>
          <w:p w14:paraId="40AE8B7A" w14:textId="368D4FC8" w:rsidR="00A95301" w:rsidRDefault="00A43B7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818" w:type="dxa"/>
            <w:hideMark/>
          </w:tcPr>
          <w:p w14:paraId="03299C11" w14:textId="269D82CE" w:rsidR="00A95301" w:rsidRDefault="00B25F0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18" w:type="dxa"/>
            <w:hideMark/>
          </w:tcPr>
          <w:p w14:paraId="6E54FC5C" w14:textId="03AFD229" w:rsidR="00A95301" w:rsidRDefault="00907135" w:rsidP="00A95301">
            <w:pPr>
              <w:ind w:firstLineChars="100" w:firstLine="21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7EC00A73" wp14:editId="40BD3804">
                      <wp:simplePos x="0" y="0"/>
                      <wp:positionH relativeFrom="column">
                        <wp:posOffset>-312420</wp:posOffset>
                      </wp:positionH>
                      <wp:positionV relativeFrom="paragraph">
                        <wp:posOffset>125730</wp:posOffset>
                      </wp:positionV>
                      <wp:extent cx="427990" cy="479425"/>
                      <wp:effectExtent l="0" t="0" r="0" b="15875"/>
                      <wp:wrapNone/>
                      <wp:docPr id="25" name="グループ化 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7990" cy="479425"/>
                                <a:chOff x="0" y="0"/>
                                <a:chExt cx="428240" cy="479834"/>
                              </a:xfrm>
                            </wpg:grpSpPr>
                            <wps:wsp>
                              <wps:cNvPr id="26" name="右大かっこ 26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テキスト ボックス 6"/>
                              <wps:cNvSpPr txBox="1"/>
                              <wps:spPr>
                                <a:xfrm>
                                  <a:off x="0" y="108642"/>
                                  <a:ext cx="428240" cy="2716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EC47623" w14:textId="77777777" w:rsidR="00C05F5A" w:rsidRDefault="00C05F5A" w:rsidP="00907135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EC00A73" id="グループ化 25" o:spid="_x0000_s1044" style="position:absolute;left:0;text-align:left;margin-left:-24.6pt;margin-top:9.9pt;width:33.7pt;height:37.75pt;z-index:251687936;mso-width-relative:margin" coordsize="428240,479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">
                      <v:shape id="右大かっこ 26" o:spid="_x0000_s1045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" adj="204" strokecolor="black [3213]" strokeweight=".5pt">
                        <v:stroke joinstyle="miter"/>
                      </v:shape>
                      <v:shape id="テキスト ボックス 6" o:spid="_x0000_s1046" type="#_x0000_t202" style="position:absolute;top:108642;width:428240;height:271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khGxQAAANs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" filled="f" stroked="f" strokeweight=".5pt">
                        <v:textbox>
                          <w:txbxContent>
                            <w:p w14:paraId="3EC47623" w14:textId="77777777" w:rsidR="00C05F5A" w:rsidRDefault="00C05F5A" w:rsidP="0090713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B25F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B25F0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1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23A81" w14:textId="5DFBC3C7" w:rsidR="00A95301" w:rsidRDefault="00AE5111" w:rsidP="00A9530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36</w:t>
            </w:r>
          </w:p>
        </w:tc>
      </w:tr>
      <w:tr w:rsidR="00A95301" w14:paraId="40DD5A6E" w14:textId="77777777" w:rsidTr="00205F88">
        <w:trPr>
          <w:trHeight w:val="3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1A360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hideMark/>
          </w:tcPr>
          <w:p w14:paraId="53657AC2" w14:textId="77777777" w:rsidR="00A95301" w:rsidRDefault="00A9530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hideMark/>
          </w:tcPr>
          <w:p w14:paraId="772338FE" w14:textId="5AF52885" w:rsidR="00A95301" w:rsidRDefault="00A43B7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812" w:type="dxa"/>
            <w:hideMark/>
          </w:tcPr>
          <w:p w14:paraId="1D4E6448" w14:textId="4DE31D41" w:rsidR="00A95301" w:rsidRDefault="00A43B7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12" w:type="dxa"/>
            <w:hideMark/>
          </w:tcPr>
          <w:p w14:paraId="6369E94F" w14:textId="3C4AC8CB" w:rsidR="00A95301" w:rsidRDefault="00A43B7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818" w:type="dxa"/>
            <w:hideMark/>
          </w:tcPr>
          <w:p w14:paraId="71285CA7" w14:textId="7E5825C8" w:rsidR="00A95301" w:rsidRDefault="00B25F09" w:rsidP="00A95301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818" w:type="dxa"/>
            <w:hideMark/>
          </w:tcPr>
          <w:p w14:paraId="34777485" w14:textId="398B59F5" w:rsidR="00A95301" w:rsidRDefault="00B25F0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DE3E9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301" w14:paraId="5662E091" w14:textId="77777777" w:rsidTr="00205F88">
        <w:trPr>
          <w:trHeight w:val="3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0050" w14:textId="77777777" w:rsidR="00A95301" w:rsidRDefault="00A95301" w:rsidP="00A953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FA214" w14:textId="2C939818" w:rsidR="00A95301" w:rsidRDefault="00BA0911" w:rsidP="00A9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A9530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9A8C4" w14:textId="3ABF2FAA" w:rsidR="00A95301" w:rsidRDefault="00A43B7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C3655" w14:textId="082A365A" w:rsidR="00A95301" w:rsidRDefault="00A43B7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8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D072A" w14:textId="1CE631B0" w:rsidR="00A95301" w:rsidRDefault="00A43B7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89726" w14:textId="6E078C90" w:rsidR="00A95301" w:rsidRDefault="00B25F0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B4BD2" w14:textId="3EE20199" w:rsidR="00A95301" w:rsidRDefault="00B25F09" w:rsidP="00A95301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  <w:r w:rsidR="00A9530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87E9" w14:textId="77777777" w:rsidR="00A95301" w:rsidRDefault="00A95301" w:rsidP="00A95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F88" w14:paraId="21A35FFC" w14:textId="77777777" w:rsidTr="00205F88">
        <w:trPr>
          <w:trHeight w:val="365"/>
        </w:trPr>
        <w:tc>
          <w:tcPr>
            <w:tcW w:w="1538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6390" w14:textId="4F13E8B3" w:rsidR="00205F88" w:rsidRDefault="00205F88" w:rsidP="00205F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scle strength measurements</w:t>
            </w:r>
          </w:p>
        </w:tc>
      </w:tr>
      <w:tr w:rsidR="00095582" w14:paraId="6E2C6C09" w14:textId="77777777" w:rsidTr="00205F88">
        <w:trPr>
          <w:trHeight w:val="36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447646D1" w14:textId="77777777" w:rsidR="00095582" w:rsidRDefault="00095582" w:rsidP="000955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grip strength</w:t>
            </w:r>
          </w:p>
          <w:p w14:paraId="19881262" w14:textId="0887A95B" w:rsidR="00095582" w:rsidRDefault="00095582" w:rsidP="0009558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43601E9" w14:textId="5778AAF9" w:rsidR="00095582" w:rsidRDefault="00095582" w:rsidP="00095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6F405FB" w14:textId="0061468D" w:rsidR="00095582" w:rsidRDefault="00095582" w:rsidP="00095582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2 ± 6.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A96732F" w14:textId="7ECB5B7E" w:rsidR="00095582" w:rsidRDefault="00095582" w:rsidP="00095582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4 ± 7.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8CD956F" w14:textId="111F8D5D" w:rsidR="00095582" w:rsidRDefault="00095582" w:rsidP="00095582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8 ± 7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1EAA87B" w14:textId="308B4AAD" w:rsidR="00095582" w:rsidRDefault="00095582" w:rsidP="00095582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 ± 2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24E3266" w14:textId="1ADFFD4D" w:rsidR="00095582" w:rsidRDefault="00095582" w:rsidP="00095582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 ± 1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3CF06A57" w14:textId="3C884451" w:rsidR="00095582" w:rsidRDefault="00AE5111" w:rsidP="000955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760</w:t>
            </w:r>
          </w:p>
        </w:tc>
      </w:tr>
      <w:tr w:rsidR="00095582" w14:paraId="6A32C2EE" w14:textId="77777777" w:rsidTr="00205F88">
        <w:trPr>
          <w:trHeight w:val="3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3A603C4" w14:textId="77777777" w:rsidR="00095582" w:rsidRDefault="00095582" w:rsidP="0009558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2EB390A" w14:textId="4B440506" w:rsidR="00095582" w:rsidRDefault="00095582" w:rsidP="00095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4F80F5E" w14:textId="6F8EB755" w:rsidR="00095582" w:rsidRDefault="00095582" w:rsidP="00095582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.2 ± 6.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B728813" w14:textId="17B0944B" w:rsidR="00095582" w:rsidRDefault="00095582" w:rsidP="00095582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.6 ± 6.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3DB35B8" w14:textId="39DB9141" w:rsidR="00095582" w:rsidRDefault="00095582" w:rsidP="00095582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.9 ± 6.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BA88E37" w14:textId="53D0583B" w:rsidR="00095582" w:rsidRDefault="00095582" w:rsidP="00095582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 ± 1.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C649A8F" w14:textId="509F31B9" w:rsidR="00095582" w:rsidRDefault="00095582" w:rsidP="00095582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 ± 1.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A8A6433" w14:textId="77777777" w:rsidR="00095582" w:rsidRDefault="00095582" w:rsidP="000955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95582" w14:paraId="4D18C439" w14:textId="77777777" w:rsidTr="00205F88">
        <w:trPr>
          <w:trHeight w:val="36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9ED538" w14:textId="77777777" w:rsidR="00095582" w:rsidRDefault="00095582" w:rsidP="0009558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6AD7E" w14:textId="3BF7919A" w:rsidR="00095582" w:rsidRDefault="00BA0911" w:rsidP="000955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095582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AA70C" w14:textId="2B2365DB" w:rsidR="00095582" w:rsidRDefault="00095582" w:rsidP="00095582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7 ± 3.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73CF8" w14:textId="4AC3A2AA" w:rsidR="00095582" w:rsidRDefault="00095582" w:rsidP="00095582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8 ± 4.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AC61E" w14:textId="57944EFD" w:rsidR="00095582" w:rsidRDefault="00095582" w:rsidP="00095582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5 ± 4.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F466F" w14:textId="68F273AF" w:rsidR="00095582" w:rsidRDefault="00095582" w:rsidP="00095582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 ± 2.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E12D9" w14:textId="5602C257" w:rsidR="00095582" w:rsidRDefault="00095582" w:rsidP="00095582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 ± 1.8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5F8DB" w14:textId="77777777" w:rsidR="00095582" w:rsidRDefault="00095582" w:rsidP="0009558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549D2C0" w14:textId="55EB0D2A" w:rsidR="00D7026E" w:rsidRDefault="00D7026E" w:rsidP="00D7026E">
      <w:pPr>
        <w:widowControl/>
        <w:tabs>
          <w:tab w:val="left" w:pos="1470"/>
        </w:tabs>
        <w:spacing w:line="480" w:lineRule="auto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Values are expressed as mean ± standard deviation. For the no-Ex (n = </w:t>
      </w:r>
      <w:r w:rsidR="000F10D4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9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, low-Ex (n = </w:t>
      </w:r>
      <w:r w:rsidR="000F10D4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8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, and </w:t>
      </w:r>
      <w:r w:rsidR="00BA0911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moderate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-Ex (n = </w:t>
      </w:r>
      <w:r w:rsidR="000F10D4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8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) groups on MRI</w:t>
      </w:r>
      <w:r w:rsidR="000F10D4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,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DXA</w:t>
      </w:r>
      <w:r w:rsidR="000F10D4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, S-BIS and muscle strength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measurements, there were no significant differences among the groups at baseline (one-way ANOVA). *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5 and **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1 compared among the groups (Tukey's test), </w:t>
      </w:r>
      <w:r w:rsidRPr="00CA0A5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§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5 and </w:t>
      </w:r>
      <w:r w:rsidRPr="00CA0A5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§§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1 compared with values at baseline (Dunnett's test). Ex, exercise; MRI, magnetic resonance imaging; CSA, cross-sectional area; </w:t>
      </w:r>
      <w:r w:rsidR="000F10D4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IMAT, intermuscular adipose tissue;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DXA, dual energy X-ray absorptiometry; S-BIS, segmental bioelectrical impedance spectroscopy; IC, intracellular; EC, extracellular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; resistance ratio, </w:t>
      </w:r>
      <w:r w:rsidRPr="008E2AD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resistance ratio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of </w:t>
      </w:r>
      <w:r w:rsidRPr="008E2AD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intracellular to extracellular fluid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.</w:t>
      </w:r>
    </w:p>
    <w:p w14:paraId="7C26BF1A" w14:textId="77777777" w:rsidR="00D7026E" w:rsidRDefault="00D7026E" w:rsidP="00D7026E">
      <w:pPr>
        <w:widowControl/>
        <w:jc w:val="left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br w:type="page"/>
      </w:r>
    </w:p>
    <w:p w14:paraId="62494B87" w14:textId="083F6188" w:rsidR="00C92491" w:rsidRDefault="00C92491" w:rsidP="00C92491">
      <w:pP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lastRenderedPageBreak/>
        <w:t xml:space="preserve">Supplementary </w:t>
      </w:r>
      <w:r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Table </w:t>
      </w:r>
      <w:r w:rsidR="00572BF4" w:rsidRPr="00572BF4">
        <w:rPr>
          <w:rFonts w:ascii="Times New Roman" w:eastAsia="游ゴシック" w:hAnsi="Times New Roman" w:cs="Times New Roman"/>
          <w:b/>
          <w:bCs/>
          <w:color w:val="FF0000"/>
          <w:kern w:val="24"/>
          <w:sz w:val="20"/>
          <w:szCs w:val="20"/>
        </w:rPr>
        <w:t>7</w:t>
      </w:r>
      <w:r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. 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Muscle </w:t>
      </w:r>
      <w:r w:rsidR="00EC5A62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quantity, quality and strength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in women </w:t>
      </w:r>
      <w:r w:rsidR="00801B01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by</w:t>
      </w:r>
      <w:r w:rsidRPr="008E2ADB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groups during the intervention</w:t>
      </w:r>
    </w:p>
    <w:tbl>
      <w:tblPr>
        <w:tblStyle w:val="a3"/>
        <w:tblW w:w="15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1"/>
        <w:gridCol w:w="1552"/>
        <w:gridCol w:w="1856"/>
        <w:gridCol w:w="1854"/>
        <w:gridCol w:w="1854"/>
        <w:gridCol w:w="1855"/>
        <w:gridCol w:w="1855"/>
        <w:gridCol w:w="2185"/>
      </w:tblGrid>
      <w:tr w:rsidR="00C92491" w14:paraId="27F4112D" w14:textId="77777777" w:rsidTr="00205F88">
        <w:trPr>
          <w:trHeight w:val="108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36D82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ECEA8C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EB9ED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F945D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B7066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3F73C" w14:textId="77777777" w:rsidR="00C92491" w:rsidRDefault="00C92491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ange </w:t>
            </w:r>
          </w:p>
          <w:p w14:paraId="40508E24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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9D0A5" w14:textId="77777777" w:rsidR="00C92491" w:rsidRDefault="00C92491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ange </w:t>
            </w:r>
          </w:p>
          <w:p w14:paraId="0F76346B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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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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  <w:r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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5A4B1" w14:textId="77777777" w:rsidR="00C92491" w:rsidRDefault="00C92491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wo-way ANOVA </w:t>
            </w:r>
          </w:p>
          <w:p w14:paraId="6D4C0080" w14:textId="77777777" w:rsidR="00C92491" w:rsidRDefault="00C92491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group*time)</w:t>
            </w:r>
          </w:p>
          <w:p w14:paraId="17BC256A" w14:textId="77777777" w:rsidR="00C92491" w:rsidRDefault="00C92491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C92491" w14:paraId="150255DE" w14:textId="77777777" w:rsidTr="00205F88">
        <w:trPr>
          <w:trHeight w:val="355"/>
        </w:trPr>
        <w:tc>
          <w:tcPr>
            <w:tcW w:w="1538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43B1A1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I measurements</w:t>
            </w:r>
          </w:p>
        </w:tc>
      </w:tr>
      <w:tr w:rsidR="00C92491" w14:paraId="353A3BCB" w14:textId="77777777" w:rsidTr="00205F88">
        <w:trPr>
          <w:trHeight w:val="365"/>
        </w:trPr>
        <w:tc>
          <w:tcPr>
            <w:tcW w:w="2268" w:type="dxa"/>
            <w:vMerge w:val="restart"/>
            <w:hideMark/>
          </w:tcPr>
          <w:p w14:paraId="15A4DA1A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gh</w:t>
            </w:r>
          </w:p>
          <w:p w14:paraId="704FD09D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 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41030794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2C468C03" w14:textId="6B53BBE5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1871" w:type="dxa"/>
            <w:hideMark/>
          </w:tcPr>
          <w:p w14:paraId="2976215D" w14:textId="65C51B73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.5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871" w:type="dxa"/>
            <w:hideMark/>
          </w:tcPr>
          <w:p w14:paraId="33EAB132" w14:textId="1799A20F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.9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1871" w:type="dxa"/>
            <w:hideMark/>
          </w:tcPr>
          <w:p w14:paraId="4D9C9EC9" w14:textId="0FDAD73C" w:rsidR="00C92491" w:rsidRDefault="001717E4" w:rsidP="00251AD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871" w:type="dxa"/>
            <w:hideMark/>
          </w:tcPr>
          <w:p w14:paraId="0C8453C6" w14:textId="62C75D3E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2199" w:type="dxa"/>
            <w:vMerge w:val="restart"/>
            <w:hideMark/>
          </w:tcPr>
          <w:p w14:paraId="4B8E82BC" w14:textId="7F6129BB" w:rsidR="00C92491" w:rsidRDefault="000E0C90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50</w:t>
            </w:r>
          </w:p>
        </w:tc>
      </w:tr>
      <w:tr w:rsidR="00C92491" w14:paraId="36DF8415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161497E4" w14:textId="77777777" w:rsidR="00C92491" w:rsidRDefault="00C92491" w:rsidP="00205F8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2F13C1B2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23FAA886" w14:textId="65B89FA9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.7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871" w:type="dxa"/>
            <w:hideMark/>
          </w:tcPr>
          <w:p w14:paraId="621FF4DE" w14:textId="4C6F5D60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2.3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1871" w:type="dxa"/>
            <w:hideMark/>
          </w:tcPr>
          <w:p w14:paraId="7F01E0D4" w14:textId="3D06CC00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6.3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871" w:type="dxa"/>
            <w:hideMark/>
          </w:tcPr>
          <w:p w14:paraId="061B32B5" w14:textId="08FDDAC3" w:rsidR="00C92491" w:rsidRDefault="001717E4" w:rsidP="00251AD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871" w:type="dxa"/>
            <w:hideMark/>
          </w:tcPr>
          <w:p w14:paraId="5C750FCF" w14:textId="047B404B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vMerge/>
            <w:vAlign w:val="center"/>
            <w:hideMark/>
          </w:tcPr>
          <w:p w14:paraId="11EC7209" w14:textId="77777777" w:rsidR="00C92491" w:rsidRDefault="00C92491" w:rsidP="00205F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2491" w14:paraId="4705E4A3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37DAF80A" w14:textId="77777777" w:rsidR="00C92491" w:rsidRDefault="00C92491" w:rsidP="00205F8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666A6C60" w14:textId="7D9FE919" w:rsidR="00C92491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C9249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1BCC896D" w14:textId="6D2B4811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6.4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871" w:type="dxa"/>
            <w:hideMark/>
          </w:tcPr>
          <w:p w14:paraId="10C0D951" w14:textId="7BA21841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8.2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871" w:type="dxa"/>
            <w:hideMark/>
          </w:tcPr>
          <w:p w14:paraId="515DAD2D" w14:textId="2D22CB10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9.5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1871" w:type="dxa"/>
            <w:hideMark/>
          </w:tcPr>
          <w:p w14:paraId="11C96C65" w14:textId="11CCE802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871" w:type="dxa"/>
            <w:hideMark/>
          </w:tcPr>
          <w:p w14:paraId="77501862" w14:textId="4174E969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0" w:type="auto"/>
            <w:vMerge/>
            <w:vAlign w:val="center"/>
            <w:hideMark/>
          </w:tcPr>
          <w:p w14:paraId="56C4628F" w14:textId="77777777" w:rsidR="00C92491" w:rsidRDefault="00C92491" w:rsidP="00205F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2491" w14:paraId="4C819504" w14:textId="77777777" w:rsidTr="00205F88">
        <w:trPr>
          <w:trHeight w:val="365"/>
        </w:trPr>
        <w:tc>
          <w:tcPr>
            <w:tcW w:w="2268" w:type="dxa"/>
            <w:vMerge w:val="restart"/>
            <w:hideMark/>
          </w:tcPr>
          <w:p w14:paraId="48210F24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  <w:p w14:paraId="374EAE52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 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60825C40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0419E2A3" w14:textId="3E64EC03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2.6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871" w:type="dxa"/>
            <w:hideMark/>
          </w:tcPr>
          <w:p w14:paraId="70184374" w14:textId="6A8B5569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2.7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871" w:type="dxa"/>
            <w:hideMark/>
          </w:tcPr>
          <w:p w14:paraId="6DE0BAD7" w14:textId="3774F035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.5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871" w:type="dxa"/>
            <w:hideMark/>
          </w:tcPr>
          <w:p w14:paraId="616CB421" w14:textId="467499A1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871" w:type="dxa"/>
            <w:hideMark/>
          </w:tcPr>
          <w:p w14:paraId="224730BB" w14:textId="2D33A3D1" w:rsidR="00C92491" w:rsidRDefault="001717E4" w:rsidP="00251AD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2199" w:type="dxa"/>
            <w:vMerge w:val="restart"/>
          </w:tcPr>
          <w:p w14:paraId="20252823" w14:textId="269291BD" w:rsidR="00C92491" w:rsidRDefault="000E0C90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82</w:t>
            </w:r>
          </w:p>
        </w:tc>
      </w:tr>
      <w:tr w:rsidR="00C92491" w14:paraId="5D24C89D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223E8D2D" w14:textId="77777777" w:rsidR="00C92491" w:rsidRDefault="00C92491" w:rsidP="00205F8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54BABF34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1B460F26" w14:textId="0016964F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2.1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871" w:type="dxa"/>
            <w:hideMark/>
          </w:tcPr>
          <w:p w14:paraId="69BFF5CD" w14:textId="1C371558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2.4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871" w:type="dxa"/>
            <w:hideMark/>
          </w:tcPr>
          <w:p w14:paraId="0445A0E1" w14:textId="4315625A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.0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871" w:type="dxa"/>
            <w:hideMark/>
          </w:tcPr>
          <w:p w14:paraId="7E397E53" w14:textId="25DC577D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871" w:type="dxa"/>
            <w:hideMark/>
          </w:tcPr>
          <w:p w14:paraId="7EB024E5" w14:textId="3D5AF1F4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0" w:type="auto"/>
            <w:vMerge/>
            <w:vAlign w:val="center"/>
          </w:tcPr>
          <w:p w14:paraId="46845103" w14:textId="77777777" w:rsidR="00C92491" w:rsidRDefault="00C92491" w:rsidP="00205F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2491" w14:paraId="5974FB11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673117C8" w14:textId="77777777" w:rsidR="00C92491" w:rsidRDefault="00C92491" w:rsidP="00205F8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616A514F" w14:textId="757EB1D0" w:rsidR="00C92491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C9249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46BE34FE" w14:textId="3B83D979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.9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871" w:type="dxa"/>
            <w:hideMark/>
          </w:tcPr>
          <w:p w14:paraId="0A03C054" w14:textId="1FCF1C9B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6.0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871" w:type="dxa"/>
            <w:hideMark/>
          </w:tcPr>
          <w:p w14:paraId="4CF61801" w14:textId="6DD2C36B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.2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871" w:type="dxa"/>
            <w:hideMark/>
          </w:tcPr>
          <w:p w14:paraId="1803AEC4" w14:textId="3AF2E34E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871" w:type="dxa"/>
            <w:hideMark/>
          </w:tcPr>
          <w:p w14:paraId="605444DB" w14:textId="6B057387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vMerge/>
            <w:vAlign w:val="center"/>
          </w:tcPr>
          <w:p w14:paraId="1BE2737B" w14:textId="77777777" w:rsidR="00C92491" w:rsidRDefault="00C92491" w:rsidP="00205F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2491" w14:paraId="65D4A75C" w14:textId="77777777" w:rsidTr="00205F88">
        <w:trPr>
          <w:trHeight w:val="365"/>
        </w:trPr>
        <w:tc>
          <w:tcPr>
            <w:tcW w:w="2268" w:type="dxa"/>
            <w:vMerge w:val="restart"/>
            <w:hideMark/>
          </w:tcPr>
          <w:p w14:paraId="77D09CA8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tus lateralis</w:t>
            </w:r>
          </w:p>
          <w:p w14:paraId="1916BEF0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 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18A7B1DD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745F395C" w14:textId="35E20446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9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871" w:type="dxa"/>
            <w:hideMark/>
          </w:tcPr>
          <w:p w14:paraId="0428629B" w14:textId="5D2AB471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9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871" w:type="dxa"/>
            <w:hideMark/>
          </w:tcPr>
          <w:p w14:paraId="1C5B823E" w14:textId="7A58C749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8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871" w:type="dxa"/>
            <w:hideMark/>
          </w:tcPr>
          <w:p w14:paraId="7DA04542" w14:textId="33161DFE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871" w:type="dxa"/>
            <w:hideMark/>
          </w:tcPr>
          <w:p w14:paraId="088DF2C9" w14:textId="60F94981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2199" w:type="dxa"/>
            <w:vMerge w:val="restart"/>
          </w:tcPr>
          <w:p w14:paraId="48A7BB99" w14:textId="402D30B2" w:rsidR="00C92491" w:rsidRDefault="000E0C90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</w:tr>
      <w:tr w:rsidR="00C92491" w14:paraId="07C23ED6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2A2558E7" w14:textId="77777777" w:rsidR="00C92491" w:rsidRDefault="00C92491" w:rsidP="00205F8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75D05FA5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55F232F4" w14:textId="219EDEC2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5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871" w:type="dxa"/>
            <w:hideMark/>
          </w:tcPr>
          <w:p w14:paraId="479997C7" w14:textId="12AB441A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9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871" w:type="dxa"/>
            <w:hideMark/>
          </w:tcPr>
          <w:p w14:paraId="6A607EAA" w14:textId="15C7C667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4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871" w:type="dxa"/>
            <w:hideMark/>
          </w:tcPr>
          <w:p w14:paraId="12E823A4" w14:textId="75864CB5" w:rsidR="00C92491" w:rsidRDefault="001717E4" w:rsidP="00251AD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871" w:type="dxa"/>
            <w:hideMark/>
          </w:tcPr>
          <w:p w14:paraId="6EAC02EC" w14:textId="398EFE75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vMerge/>
            <w:vAlign w:val="center"/>
          </w:tcPr>
          <w:p w14:paraId="57F9085A" w14:textId="77777777" w:rsidR="00C92491" w:rsidRDefault="00C92491" w:rsidP="00205F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2491" w14:paraId="742A6778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41F15EED" w14:textId="77777777" w:rsidR="00C92491" w:rsidRDefault="00C92491" w:rsidP="00205F8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63D37300" w14:textId="5E67E3D9" w:rsidR="00C92491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C9249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41EFBD16" w14:textId="74161FDD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2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871" w:type="dxa"/>
            <w:hideMark/>
          </w:tcPr>
          <w:p w14:paraId="2535D906" w14:textId="2273C41C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4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  <w:r w:rsidR="003A4376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71" w:type="dxa"/>
            <w:hideMark/>
          </w:tcPr>
          <w:p w14:paraId="1DD38177" w14:textId="70C0231A" w:rsidR="00C92491" w:rsidRDefault="000874AC" w:rsidP="00622FD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3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871" w:type="dxa"/>
            <w:hideMark/>
          </w:tcPr>
          <w:p w14:paraId="561A743E" w14:textId="3042EDB8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871" w:type="dxa"/>
            <w:hideMark/>
          </w:tcPr>
          <w:p w14:paraId="4FEA4956" w14:textId="18D85AF0" w:rsidR="00C92491" w:rsidRDefault="001717E4" w:rsidP="00251AD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Merge/>
            <w:vAlign w:val="center"/>
          </w:tcPr>
          <w:p w14:paraId="6A0C47C6" w14:textId="77777777" w:rsidR="00C92491" w:rsidRDefault="00C92491" w:rsidP="00205F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2491" w14:paraId="72C7893D" w14:textId="77777777" w:rsidTr="00205F88">
        <w:trPr>
          <w:trHeight w:val="365"/>
        </w:trPr>
        <w:tc>
          <w:tcPr>
            <w:tcW w:w="2268" w:type="dxa"/>
            <w:vMerge w:val="restart"/>
            <w:hideMark/>
          </w:tcPr>
          <w:p w14:paraId="19D0600E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cutaneous fat</w:t>
            </w:r>
          </w:p>
          <w:p w14:paraId="6A01BD7E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A 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5FCF84C1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3724D53A" w14:textId="55D45966" w:rsidR="00C92491" w:rsidRDefault="000874AC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7.6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871" w:type="dxa"/>
            <w:hideMark/>
          </w:tcPr>
          <w:p w14:paraId="1B14E83E" w14:textId="1E7DB307" w:rsidR="00C92491" w:rsidRDefault="000874AC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9.9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1871" w:type="dxa"/>
            <w:hideMark/>
          </w:tcPr>
          <w:p w14:paraId="0C1E41A8" w14:textId="0B3C1633" w:rsidR="00C92491" w:rsidRDefault="000874AC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2.3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871" w:type="dxa"/>
            <w:hideMark/>
          </w:tcPr>
          <w:p w14:paraId="7FC9872B" w14:textId="7D747FCF" w:rsidR="00C92491" w:rsidRDefault="001717E4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871" w:type="dxa"/>
            <w:hideMark/>
          </w:tcPr>
          <w:p w14:paraId="71538536" w14:textId="6AADE4FA" w:rsidR="00C92491" w:rsidRDefault="001717E4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3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2199" w:type="dxa"/>
            <w:vMerge w:val="restart"/>
          </w:tcPr>
          <w:p w14:paraId="2C2A6DEB" w14:textId="48705F35" w:rsidR="00C92491" w:rsidRDefault="000E0C90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18</w:t>
            </w:r>
          </w:p>
        </w:tc>
      </w:tr>
      <w:tr w:rsidR="00C92491" w14:paraId="34EB29DD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6BE8E431" w14:textId="77777777" w:rsidR="00C92491" w:rsidRDefault="00C92491" w:rsidP="00205F8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60870F87" w14:textId="77777777" w:rsidR="00C92491" w:rsidRDefault="00C9249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386BA541" w14:textId="69E9FC64" w:rsidR="00C92491" w:rsidRDefault="000874AC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.1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.4</w:t>
            </w:r>
          </w:p>
        </w:tc>
        <w:tc>
          <w:tcPr>
            <w:tcW w:w="1871" w:type="dxa"/>
            <w:hideMark/>
          </w:tcPr>
          <w:p w14:paraId="14AF8815" w14:textId="4C9476E1" w:rsidR="00C92491" w:rsidRDefault="000874AC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.4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.0</w:t>
            </w:r>
          </w:p>
        </w:tc>
        <w:tc>
          <w:tcPr>
            <w:tcW w:w="1871" w:type="dxa"/>
            <w:hideMark/>
          </w:tcPr>
          <w:p w14:paraId="2D043C76" w14:textId="1DD068E7" w:rsidR="00C92491" w:rsidRDefault="000874AC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0.7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1871" w:type="dxa"/>
            <w:hideMark/>
          </w:tcPr>
          <w:p w14:paraId="16904280" w14:textId="47DBF982" w:rsidR="00C92491" w:rsidRDefault="001717E4" w:rsidP="00251AD8">
            <w:pPr>
              <w:ind w:firstLineChars="150" w:firstLine="3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1871" w:type="dxa"/>
            <w:hideMark/>
          </w:tcPr>
          <w:p w14:paraId="3753F4DA" w14:textId="16019A02" w:rsidR="00C92491" w:rsidRDefault="001717E4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0" w:type="auto"/>
            <w:vMerge/>
            <w:vAlign w:val="center"/>
          </w:tcPr>
          <w:p w14:paraId="2AE52C8F" w14:textId="77777777" w:rsidR="00C92491" w:rsidRDefault="00C92491" w:rsidP="00205F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2491" w14:paraId="795A01D0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3CB1DACD" w14:textId="77777777" w:rsidR="00C92491" w:rsidRDefault="00C92491" w:rsidP="00205F8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0E23CA4F" w14:textId="68B1F724" w:rsidR="00C92491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C92491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0E14F864" w14:textId="16DED2F1" w:rsidR="00C92491" w:rsidRDefault="000874AC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3.0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1871" w:type="dxa"/>
            <w:hideMark/>
          </w:tcPr>
          <w:p w14:paraId="5589D6F0" w14:textId="72BB9F7E" w:rsidR="00C92491" w:rsidRDefault="000874AC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5.8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1871" w:type="dxa"/>
            <w:hideMark/>
          </w:tcPr>
          <w:p w14:paraId="2407A163" w14:textId="03B955E9" w:rsidR="00C92491" w:rsidRDefault="000874AC" w:rsidP="00622FD4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9.1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871" w:type="dxa"/>
            <w:hideMark/>
          </w:tcPr>
          <w:p w14:paraId="53C71187" w14:textId="6E12A667" w:rsidR="00C92491" w:rsidRDefault="001717E4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2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871" w:type="dxa"/>
            <w:hideMark/>
          </w:tcPr>
          <w:p w14:paraId="16F85B96" w14:textId="5364B5AA" w:rsidR="00C92491" w:rsidRDefault="001717E4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9 </w:t>
            </w:r>
            <w:r w:rsidR="00C9249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0" w:type="auto"/>
            <w:vMerge/>
            <w:vAlign w:val="center"/>
          </w:tcPr>
          <w:p w14:paraId="50DE406A" w14:textId="77777777" w:rsidR="00C92491" w:rsidRDefault="00C92491" w:rsidP="00205F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C90" w14:paraId="4015A60B" w14:textId="77777777" w:rsidTr="00205F88">
        <w:trPr>
          <w:trHeight w:val="365"/>
        </w:trPr>
        <w:tc>
          <w:tcPr>
            <w:tcW w:w="0" w:type="auto"/>
            <w:vMerge w:val="restart"/>
          </w:tcPr>
          <w:p w14:paraId="0D048A91" w14:textId="77777777" w:rsidR="000E0C90" w:rsidRDefault="000E0C90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A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24495DA" w14:textId="34797352" w:rsidR="000E0C90" w:rsidRDefault="000E0C90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</w:tcPr>
          <w:p w14:paraId="1C357003" w14:textId="69ADD1BB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 ± 1.8</w:t>
            </w:r>
          </w:p>
        </w:tc>
        <w:tc>
          <w:tcPr>
            <w:tcW w:w="1871" w:type="dxa"/>
          </w:tcPr>
          <w:p w14:paraId="4916F630" w14:textId="73279C82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 ± 1.2</w:t>
            </w:r>
          </w:p>
        </w:tc>
        <w:tc>
          <w:tcPr>
            <w:tcW w:w="1871" w:type="dxa"/>
          </w:tcPr>
          <w:p w14:paraId="10EF6AC7" w14:textId="07664876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 ± 1.4</w:t>
            </w:r>
          </w:p>
        </w:tc>
        <w:tc>
          <w:tcPr>
            <w:tcW w:w="1871" w:type="dxa"/>
          </w:tcPr>
          <w:p w14:paraId="4BE017E1" w14:textId="5179190F" w:rsidR="000E0C90" w:rsidRDefault="000E0C90" w:rsidP="00251AD8">
            <w:pPr>
              <w:ind w:firstLineChars="150" w:firstLine="3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 ± 1.1</w:t>
            </w:r>
          </w:p>
        </w:tc>
        <w:tc>
          <w:tcPr>
            <w:tcW w:w="1871" w:type="dxa"/>
          </w:tcPr>
          <w:p w14:paraId="6F00E66E" w14:textId="34C91909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 ± 1.0</w:t>
            </w:r>
          </w:p>
        </w:tc>
        <w:tc>
          <w:tcPr>
            <w:tcW w:w="0" w:type="auto"/>
            <w:vMerge w:val="restart"/>
          </w:tcPr>
          <w:p w14:paraId="1095060C" w14:textId="768FF8DB" w:rsidR="000E0C90" w:rsidRDefault="000E0C90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70</w:t>
            </w:r>
          </w:p>
        </w:tc>
      </w:tr>
      <w:tr w:rsidR="000E0C90" w14:paraId="4BF30C18" w14:textId="77777777" w:rsidTr="00205F88">
        <w:trPr>
          <w:trHeight w:val="365"/>
        </w:trPr>
        <w:tc>
          <w:tcPr>
            <w:tcW w:w="0" w:type="auto"/>
            <w:vMerge/>
            <w:vAlign w:val="center"/>
          </w:tcPr>
          <w:p w14:paraId="198FC9DE" w14:textId="77777777" w:rsidR="000E0C90" w:rsidRDefault="000E0C90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C400345" w14:textId="56764E48" w:rsidR="000E0C90" w:rsidRDefault="000E0C90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</w:tcPr>
          <w:p w14:paraId="7ECA3BB0" w14:textId="6A782CB2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 ± 1.5</w:t>
            </w:r>
          </w:p>
        </w:tc>
        <w:tc>
          <w:tcPr>
            <w:tcW w:w="1871" w:type="dxa"/>
          </w:tcPr>
          <w:p w14:paraId="2F60D609" w14:textId="7CBE12FC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 ± 1.6</w:t>
            </w:r>
          </w:p>
        </w:tc>
        <w:tc>
          <w:tcPr>
            <w:tcW w:w="1871" w:type="dxa"/>
          </w:tcPr>
          <w:p w14:paraId="30FFDDEE" w14:textId="182EB00A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 ± 1.7</w:t>
            </w:r>
          </w:p>
        </w:tc>
        <w:tc>
          <w:tcPr>
            <w:tcW w:w="1871" w:type="dxa"/>
          </w:tcPr>
          <w:p w14:paraId="62F1B1F3" w14:textId="72A03062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 ± 0.5</w:t>
            </w:r>
          </w:p>
        </w:tc>
        <w:tc>
          <w:tcPr>
            <w:tcW w:w="1871" w:type="dxa"/>
          </w:tcPr>
          <w:p w14:paraId="6D44A3D9" w14:textId="1DF7539C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 ± 0.5</w:t>
            </w:r>
          </w:p>
        </w:tc>
        <w:tc>
          <w:tcPr>
            <w:tcW w:w="0" w:type="auto"/>
            <w:vMerge/>
            <w:vAlign w:val="center"/>
          </w:tcPr>
          <w:p w14:paraId="7D4E9D3C" w14:textId="77777777" w:rsidR="000E0C90" w:rsidRDefault="000E0C90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C90" w14:paraId="3BAFF5CD" w14:textId="77777777" w:rsidTr="00205F88">
        <w:trPr>
          <w:trHeight w:val="365"/>
        </w:trPr>
        <w:tc>
          <w:tcPr>
            <w:tcW w:w="0" w:type="auto"/>
            <w:vMerge/>
            <w:vAlign w:val="center"/>
          </w:tcPr>
          <w:p w14:paraId="4623D3F4" w14:textId="77777777" w:rsidR="000E0C90" w:rsidRDefault="000E0C90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7870C4F" w14:textId="0A562D4A" w:rsidR="000E0C90" w:rsidRDefault="00BA0911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0E0C90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</w:tcPr>
          <w:p w14:paraId="42F01647" w14:textId="02F07AC6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 ± 1.2</w:t>
            </w:r>
          </w:p>
        </w:tc>
        <w:tc>
          <w:tcPr>
            <w:tcW w:w="1871" w:type="dxa"/>
          </w:tcPr>
          <w:p w14:paraId="0F938AFF" w14:textId="348DC463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 ± 1.5</w:t>
            </w:r>
          </w:p>
        </w:tc>
        <w:tc>
          <w:tcPr>
            <w:tcW w:w="1871" w:type="dxa"/>
          </w:tcPr>
          <w:p w14:paraId="2A480D03" w14:textId="714A2AC2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 ± 1.6</w:t>
            </w:r>
          </w:p>
        </w:tc>
        <w:tc>
          <w:tcPr>
            <w:tcW w:w="1871" w:type="dxa"/>
          </w:tcPr>
          <w:p w14:paraId="292804A8" w14:textId="0C7272C3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 ± 0.9</w:t>
            </w:r>
          </w:p>
        </w:tc>
        <w:tc>
          <w:tcPr>
            <w:tcW w:w="1871" w:type="dxa"/>
          </w:tcPr>
          <w:p w14:paraId="7F476F54" w14:textId="0C4B1E99" w:rsidR="000E0C90" w:rsidRDefault="000E0C90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 ± 0.9</w:t>
            </w:r>
          </w:p>
        </w:tc>
        <w:tc>
          <w:tcPr>
            <w:tcW w:w="0" w:type="auto"/>
            <w:vMerge/>
            <w:vAlign w:val="center"/>
          </w:tcPr>
          <w:p w14:paraId="7286E299" w14:textId="77777777" w:rsidR="000E0C90" w:rsidRDefault="000E0C90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C90" w14:paraId="3243F3CE" w14:textId="77777777" w:rsidTr="00205F88">
        <w:trPr>
          <w:trHeight w:val="365"/>
        </w:trPr>
        <w:tc>
          <w:tcPr>
            <w:tcW w:w="0" w:type="auto"/>
            <w:vMerge w:val="restart"/>
          </w:tcPr>
          <w:p w14:paraId="68759ACD" w14:textId="55E04EDD" w:rsidR="000E0C90" w:rsidRDefault="000E0C90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AT / </w:t>
            </w:r>
            <w:r w:rsidR="00AC5C10">
              <w:rPr>
                <w:rFonts w:ascii="Times New Roman" w:hAnsi="Times New Roman" w:cs="Times New Roman"/>
                <w:sz w:val="20"/>
                <w:szCs w:val="20"/>
              </w:rPr>
              <w:t>Thigh muscle CSA</w:t>
            </w:r>
          </w:p>
        </w:tc>
        <w:tc>
          <w:tcPr>
            <w:tcW w:w="1560" w:type="dxa"/>
          </w:tcPr>
          <w:p w14:paraId="02C0A8CE" w14:textId="77777777" w:rsidR="000E0C90" w:rsidRDefault="000E0C90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</w:tcPr>
          <w:p w14:paraId="3418A3C1" w14:textId="0AF5569E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4 ± 0.030</w:t>
            </w:r>
          </w:p>
        </w:tc>
        <w:tc>
          <w:tcPr>
            <w:tcW w:w="1871" w:type="dxa"/>
          </w:tcPr>
          <w:p w14:paraId="304EF071" w14:textId="17C5DFB4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2 ± 0.017</w:t>
            </w:r>
          </w:p>
        </w:tc>
        <w:tc>
          <w:tcPr>
            <w:tcW w:w="1871" w:type="dxa"/>
          </w:tcPr>
          <w:p w14:paraId="5F6AFAE9" w14:textId="42FB296F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8 ± 0.022</w:t>
            </w:r>
          </w:p>
        </w:tc>
        <w:tc>
          <w:tcPr>
            <w:tcW w:w="1871" w:type="dxa"/>
          </w:tcPr>
          <w:p w14:paraId="2628B103" w14:textId="2C8755E0" w:rsidR="000E0C90" w:rsidRDefault="000E0C90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4 ± 0.012</w:t>
            </w:r>
          </w:p>
        </w:tc>
        <w:tc>
          <w:tcPr>
            <w:tcW w:w="1871" w:type="dxa"/>
          </w:tcPr>
          <w:p w14:paraId="021B76F1" w14:textId="60AB44D1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6 ± 0.013</w:t>
            </w:r>
          </w:p>
        </w:tc>
        <w:tc>
          <w:tcPr>
            <w:tcW w:w="0" w:type="auto"/>
            <w:vMerge w:val="restart"/>
          </w:tcPr>
          <w:p w14:paraId="72AEAD86" w14:textId="7BB9EF78" w:rsidR="000E0C90" w:rsidRDefault="000E0C90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484</w:t>
            </w:r>
          </w:p>
        </w:tc>
      </w:tr>
      <w:tr w:rsidR="000E0C90" w14:paraId="63563F50" w14:textId="77777777" w:rsidTr="00205F88">
        <w:trPr>
          <w:trHeight w:val="365"/>
        </w:trPr>
        <w:tc>
          <w:tcPr>
            <w:tcW w:w="0" w:type="auto"/>
            <w:vMerge/>
            <w:vAlign w:val="center"/>
          </w:tcPr>
          <w:p w14:paraId="73ECF5A2" w14:textId="77777777" w:rsidR="000E0C90" w:rsidRDefault="000E0C90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49832D9" w14:textId="77777777" w:rsidR="000E0C90" w:rsidRDefault="000E0C90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</w:tcPr>
          <w:p w14:paraId="3DE3975C" w14:textId="6348B457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5 ± 0.018</w:t>
            </w:r>
          </w:p>
        </w:tc>
        <w:tc>
          <w:tcPr>
            <w:tcW w:w="1871" w:type="dxa"/>
          </w:tcPr>
          <w:p w14:paraId="5F3266CF" w14:textId="66A230DE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2 ± 0.021</w:t>
            </w:r>
          </w:p>
        </w:tc>
        <w:tc>
          <w:tcPr>
            <w:tcW w:w="1871" w:type="dxa"/>
          </w:tcPr>
          <w:p w14:paraId="2B9EEA7E" w14:textId="72DA3E4C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0 ± 0020</w:t>
            </w:r>
          </w:p>
        </w:tc>
        <w:tc>
          <w:tcPr>
            <w:tcW w:w="1871" w:type="dxa"/>
          </w:tcPr>
          <w:p w14:paraId="0A96AEB5" w14:textId="2067691F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2 ± 0.006</w:t>
            </w:r>
          </w:p>
        </w:tc>
        <w:tc>
          <w:tcPr>
            <w:tcW w:w="1871" w:type="dxa"/>
          </w:tcPr>
          <w:p w14:paraId="51B8FB71" w14:textId="5ED03F88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14 ± 0.005</w:t>
            </w:r>
          </w:p>
        </w:tc>
        <w:tc>
          <w:tcPr>
            <w:tcW w:w="0" w:type="auto"/>
            <w:vMerge/>
            <w:vAlign w:val="center"/>
          </w:tcPr>
          <w:p w14:paraId="409305E7" w14:textId="77777777" w:rsidR="000E0C90" w:rsidRDefault="000E0C90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C90" w14:paraId="232F27A8" w14:textId="77777777" w:rsidTr="00205F88">
        <w:trPr>
          <w:trHeight w:val="365"/>
        </w:trPr>
        <w:tc>
          <w:tcPr>
            <w:tcW w:w="0" w:type="auto"/>
            <w:vMerge/>
            <w:vAlign w:val="center"/>
          </w:tcPr>
          <w:p w14:paraId="7EC7DC71" w14:textId="77777777" w:rsidR="000E0C90" w:rsidRDefault="000E0C90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460C8F8" w14:textId="4D6ED1A2" w:rsidR="000E0C90" w:rsidRDefault="00BA0911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0E0C90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</w:tcPr>
          <w:p w14:paraId="200ABDEB" w14:textId="3BC0F3D7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2 ± 0.015</w:t>
            </w:r>
          </w:p>
        </w:tc>
        <w:tc>
          <w:tcPr>
            <w:tcW w:w="1871" w:type="dxa"/>
          </w:tcPr>
          <w:p w14:paraId="5724A275" w14:textId="16DA4ADF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6 ± 0.018</w:t>
            </w:r>
          </w:p>
        </w:tc>
        <w:tc>
          <w:tcPr>
            <w:tcW w:w="1871" w:type="dxa"/>
          </w:tcPr>
          <w:p w14:paraId="33794449" w14:textId="0CAE1ACE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9 ± 0.020</w:t>
            </w:r>
          </w:p>
        </w:tc>
        <w:tc>
          <w:tcPr>
            <w:tcW w:w="1871" w:type="dxa"/>
          </w:tcPr>
          <w:p w14:paraId="4E3D7FEE" w14:textId="2BB5265E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05 ± 0.010</w:t>
            </w:r>
          </w:p>
        </w:tc>
        <w:tc>
          <w:tcPr>
            <w:tcW w:w="1871" w:type="dxa"/>
          </w:tcPr>
          <w:p w14:paraId="2861BE61" w14:textId="2F2B89E1" w:rsidR="000E0C90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13 ± 0.011</w:t>
            </w:r>
          </w:p>
        </w:tc>
        <w:tc>
          <w:tcPr>
            <w:tcW w:w="0" w:type="auto"/>
            <w:vMerge/>
            <w:vAlign w:val="center"/>
          </w:tcPr>
          <w:p w14:paraId="48D15ED0" w14:textId="77777777" w:rsidR="000E0C90" w:rsidRDefault="000E0C90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2400FD37" w14:textId="77777777" w:rsidTr="00205F88">
        <w:trPr>
          <w:trHeight w:val="365"/>
        </w:trPr>
        <w:tc>
          <w:tcPr>
            <w:tcW w:w="15382" w:type="dxa"/>
            <w:gridSpan w:val="8"/>
            <w:hideMark/>
          </w:tcPr>
          <w:p w14:paraId="6311268E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XA measurements</w:t>
            </w:r>
          </w:p>
        </w:tc>
      </w:tr>
      <w:tr w:rsidR="00251AD8" w14:paraId="44E9EEAC" w14:textId="77777777" w:rsidTr="00205F88">
        <w:trPr>
          <w:trHeight w:val="355"/>
        </w:trPr>
        <w:tc>
          <w:tcPr>
            <w:tcW w:w="2268" w:type="dxa"/>
            <w:vMerge w:val="restart"/>
            <w:hideMark/>
          </w:tcPr>
          <w:p w14:paraId="54FEE279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g lean mass</w:t>
            </w:r>
          </w:p>
          <w:p w14:paraId="51431E56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560" w:type="dxa"/>
            <w:hideMark/>
          </w:tcPr>
          <w:p w14:paraId="16EFB60A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05276D96" w14:textId="490D21D1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97 ± 1.44</w:t>
            </w:r>
          </w:p>
        </w:tc>
        <w:tc>
          <w:tcPr>
            <w:tcW w:w="1871" w:type="dxa"/>
            <w:hideMark/>
          </w:tcPr>
          <w:p w14:paraId="54A3BFB3" w14:textId="201F4AE6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71 ± 1.2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71" w:type="dxa"/>
            <w:hideMark/>
          </w:tcPr>
          <w:p w14:paraId="28FE1650" w14:textId="4E3733A6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80 ± 1.36</w:t>
            </w:r>
          </w:p>
        </w:tc>
        <w:tc>
          <w:tcPr>
            <w:tcW w:w="1871" w:type="dxa"/>
            <w:hideMark/>
          </w:tcPr>
          <w:p w14:paraId="36AABE33" w14:textId="4018C512" w:rsidR="00251AD8" w:rsidRDefault="000E0C90" w:rsidP="00221F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19CE56E3" wp14:editId="13860454">
                      <wp:simplePos x="0" y="0"/>
                      <wp:positionH relativeFrom="column">
                        <wp:posOffset>910590</wp:posOffset>
                      </wp:positionH>
                      <wp:positionV relativeFrom="paragraph">
                        <wp:posOffset>123825</wp:posOffset>
                      </wp:positionV>
                      <wp:extent cx="427990" cy="479425"/>
                      <wp:effectExtent l="0" t="0" r="0" b="15875"/>
                      <wp:wrapNone/>
                      <wp:docPr id="28" name="グループ化 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7990" cy="479425"/>
                                <a:chOff x="0" y="0"/>
                                <a:chExt cx="428240" cy="479834"/>
                              </a:xfrm>
                            </wpg:grpSpPr>
                            <wps:wsp>
                              <wps:cNvPr id="29" name="右大かっこ 29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テキスト ボックス 67"/>
                              <wps:cNvSpPr txBox="1"/>
                              <wps:spPr>
                                <a:xfrm>
                                  <a:off x="0" y="108642"/>
                                  <a:ext cx="428240" cy="2716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1D23FDE" w14:textId="01BD7FD4" w:rsidR="00C05F5A" w:rsidRDefault="00C05F5A" w:rsidP="000E0C90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9CE56E3" id="グループ化 28" o:spid="_x0000_s1047" style="position:absolute;left:0;text-align:left;margin-left:71.7pt;margin-top:9.75pt;width:33.7pt;height:37.75pt;z-index:251689984;mso-width-relative:margin" coordsize="428240,479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">
                      <v:shape id="右大かっこ 29" o:spid="_x0000_s1048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" adj="204" strokecolor="black [3213]" strokeweight=".5pt">
                        <v:stroke joinstyle="miter"/>
                      </v:shape>
                      <v:shape id="テキスト ボックス 67" o:spid="_x0000_s1049" type="#_x0000_t202" style="position:absolute;top:108642;width:428240;height:271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kbv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/rwJfwAmfwBAAD//wMAUEsBAi0AFAAGAAgAAAAhANvh9svuAAAAhQEAABMAAAAAAAAAAAAA&#10;AAAAAAAAAFtDb250ZW50X1R5cGVzXS54bWxQSwECLQAUAAYACAAAACEAWvQsW78AAAAVAQAACwAA&#10;AAAAAAAAAAAAAAAfAQAAX3JlbHMvLnJlbHNQSwECLQAUAAYACAAAACEAn6JG78MAAADbAAAADwAA&#10;AAAAAAAAAAAAAAAHAgAAZHJzL2Rvd25yZXYueG1sUEsFBgAAAAADAAMAtwAAAPcCAAAAAA==&#10;" filled="f" stroked="f" strokeweight=".5pt">
                        <v:textbox>
                          <w:txbxContent>
                            <w:p w14:paraId="21D23FDE" w14:textId="01BD7FD4" w:rsidR="00C05F5A" w:rsidRDefault="00C05F5A" w:rsidP="000E0C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251AD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 w:rsidR="00251AD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6 ± 0.31</w:t>
            </w:r>
          </w:p>
        </w:tc>
        <w:tc>
          <w:tcPr>
            <w:tcW w:w="1871" w:type="dxa"/>
            <w:hideMark/>
          </w:tcPr>
          <w:p w14:paraId="4F4F7AC6" w14:textId="0D3B10B8" w:rsidR="00251AD8" w:rsidRDefault="000E0C90" w:rsidP="00221F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329FE71F" wp14:editId="1E1E7639">
                      <wp:simplePos x="0" y="0"/>
                      <wp:positionH relativeFrom="column">
                        <wp:posOffset>-410845</wp:posOffset>
                      </wp:positionH>
                      <wp:positionV relativeFrom="paragraph">
                        <wp:posOffset>76200</wp:posOffset>
                      </wp:positionV>
                      <wp:extent cx="325755" cy="280035"/>
                      <wp:effectExtent l="0" t="0" r="0" b="24765"/>
                      <wp:wrapNone/>
                      <wp:docPr id="22" name="グループ化 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5755" cy="280035"/>
                                <a:chOff x="0" y="0"/>
                                <a:chExt cx="325755" cy="280250"/>
                              </a:xfrm>
                            </wpg:grpSpPr>
                            <wps:wsp>
                              <wps:cNvPr id="23" name="右大かっこ 23"/>
                              <wps:cNvSpPr/>
                              <wps:spPr>
                                <a:xfrm>
                                  <a:off x="18107" y="45268"/>
                                  <a:ext cx="45719" cy="234982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テキスト ボックス 82"/>
                              <wps:cNvSpPr txBox="1"/>
                              <wps:spPr>
                                <a:xfrm>
                                  <a:off x="0" y="0"/>
                                  <a:ext cx="325755" cy="27137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A1694CA" w14:textId="77777777" w:rsidR="00C05F5A" w:rsidRDefault="00C05F5A" w:rsidP="000E0C90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29FE71F" id="グループ化 22" o:spid="_x0000_s1050" style="position:absolute;left:0;text-align:left;margin-left:-32.35pt;margin-top:6pt;width:25.65pt;height:22.05pt;z-index:251692032;mso-height-relative:margin" coordsize="325755,28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">
                      <v:shape id="右大かっこ 23" o:spid="_x0000_s1051" type="#_x0000_t86" style="position:absolute;left:18107;top:45268;width:45719;height:23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" adj="350" strokecolor="black [3213]" strokeweight=".5pt">
                        <v:stroke joinstyle="miter"/>
                      </v:shape>
                      <v:shape id="テキスト ボックス 82" o:spid="_x0000_s1052" type="#_x0000_t202" style="position:absolute;width:325755;height:27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NYx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" filled="f" stroked="f" strokeweight=".5pt">
                        <v:textbox>
                          <w:txbxContent>
                            <w:p w14:paraId="5A1694CA" w14:textId="77777777" w:rsidR="00C05F5A" w:rsidRDefault="00C05F5A" w:rsidP="000E0C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251AD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 w:rsidR="00251AD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7 ± 0.17</w:t>
            </w:r>
          </w:p>
        </w:tc>
        <w:tc>
          <w:tcPr>
            <w:tcW w:w="2199" w:type="dxa"/>
            <w:vMerge w:val="restart"/>
          </w:tcPr>
          <w:p w14:paraId="3725EC60" w14:textId="2DFD1B1E" w:rsidR="00251AD8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1" allowOverlap="1" wp14:anchorId="57DC262A" wp14:editId="3983EC13">
                      <wp:simplePos x="0" y="0"/>
                      <wp:positionH relativeFrom="column">
                        <wp:posOffset>-284480</wp:posOffset>
                      </wp:positionH>
                      <wp:positionV relativeFrom="paragraph">
                        <wp:posOffset>121433</wp:posOffset>
                      </wp:positionV>
                      <wp:extent cx="427990" cy="479425"/>
                      <wp:effectExtent l="0" t="0" r="0" b="15875"/>
                      <wp:wrapNone/>
                      <wp:docPr id="37" name="グループ化 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27990" cy="479425"/>
                                <a:chOff x="0" y="0"/>
                                <a:chExt cx="428240" cy="479834"/>
                              </a:xfrm>
                            </wpg:grpSpPr>
                            <wps:wsp>
                              <wps:cNvPr id="38" name="右大かっこ 38"/>
                              <wps:cNvSpPr/>
                              <wps:spPr>
                                <a:xfrm>
                                  <a:off x="0" y="0"/>
                                  <a:ext cx="54321" cy="479834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テキスト ボックス 67"/>
                              <wps:cNvSpPr txBox="1"/>
                              <wps:spPr>
                                <a:xfrm>
                                  <a:off x="0" y="108642"/>
                                  <a:ext cx="428240" cy="2716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B802078" w14:textId="6206112F" w:rsidR="00C05F5A" w:rsidRDefault="00C05F5A" w:rsidP="000E0C90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7DC262A" id="グループ化 37" o:spid="_x0000_s1053" style="position:absolute;left:0;text-align:left;margin-left:-22.4pt;margin-top:9.55pt;width:33.7pt;height:37.75pt;z-index:251696128;mso-width-relative:margin" coordsize="428240,479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">
                      <v:shape id="右大かっこ 38" o:spid="_x0000_s1054" type="#_x0000_t86" style="position:absolute;width:54321;height:4798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" adj="204" strokecolor="black [3213]" strokeweight=".5pt">
                        <v:stroke joinstyle="miter"/>
                      </v:shape>
                      <v:shape id="テキスト ボックス 67" o:spid="_x0000_s1055" type="#_x0000_t202" style="position:absolute;top:108642;width:428240;height:271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O9yxgAAANsAAAAPAAAAZHJzL2Rvd25yZXYueG1sRI9Ba8JA&#10;FITvgv9heYXedNNI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DpjvcsYAAADbAAAA&#10;DwAAAAAAAAAAAAAAAAAHAgAAZHJzL2Rvd25yZXYueG1sUEsFBgAAAAADAAMAtwAAAPoCAAAAAA==&#10;" filled="f" stroked="f" strokeweight=".5pt">
                        <v:textbox>
                          <w:txbxContent>
                            <w:p w14:paraId="2B802078" w14:textId="6206112F" w:rsidR="00C05F5A" w:rsidRDefault="00C05F5A" w:rsidP="000E0C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51AD8" w14:paraId="73196653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5D76277B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18D58236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51F11401" w14:textId="4C782EB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11 ± 0.78</w:t>
            </w:r>
          </w:p>
        </w:tc>
        <w:tc>
          <w:tcPr>
            <w:tcW w:w="1871" w:type="dxa"/>
            <w:hideMark/>
          </w:tcPr>
          <w:p w14:paraId="289941A8" w14:textId="16154F5C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24 ± 0.94</w:t>
            </w:r>
          </w:p>
        </w:tc>
        <w:tc>
          <w:tcPr>
            <w:tcW w:w="1871" w:type="dxa"/>
            <w:hideMark/>
          </w:tcPr>
          <w:p w14:paraId="1A7894F6" w14:textId="7BAEBA53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91 ± 0.76</w:t>
            </w:r>
          </w:p>
        </w:tc>
        <w:tc>
          <w:tcPr>
            <w:tcW w:w="1871" w:type="dxa"/>
            <w:hideMark/>
          </w:tcPr>
          <w:p w14:paraId="1EF76D6C" w14:textId="794E7019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 ± 0.34</w:t>
            </w:r>
          </w:p>
        </w:tc>
        <w:tc>
          <w:tcPr>
            <w:tcW w:w="1871" w:type="dxa"/>
            <w:hideMark/>
          </w:tcPr>
          <w:p w14:paraId="152D89BA" w14:textId="56224F49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0 ± 0.26</w:t>
            </w:r>
          </w:p>
        </w:tc>
        <w:tc>
          <w:tcPr>
            <w:tcW w:w="0" w:type="auto"/>
            <w:vMerge/>
            <w:vAlign w:val="center"/>
          </w:tcPr>
          <w:p w14:paraId="0F094E9C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4008999D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30776C13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7079DA5C" w14:textId="05D86F4C" w:rsidR="00251AD8" w:rsidRDefault="00BA0911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251AD8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0DBAE3E0" w14:textId="51EFA402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61 ± 0.92</w:t>
            </w:r>
          </w:p>
        </w:tc>
        <w:tc>
          <w:tcPr>
            <w:tcW w:w="1871" w:type="dxa"/>
            <w:hideMark/>
          </w:tcPr>
          <w:p w14:paraId="55C4C3F1" w14:textId="2C216682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75 ± 0.96</w:t>
            </w:r>
          </w:p>
        </w:tc>
        <w:tc>
          <w:tcPr>
            <w:tcW w:w="1871" w:type="dxa"/>
            <w:hideMark/>
          </w:tcPr>
          <w:p w14:paraId="789DDDE6" w14:textId="5719C9A4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96 ± 0.86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871" w:type="dxa"/>
            <w:hideMark/>
          </w:tcPr>
          <w:p w14:paraId="5B56A93A" w14:textId="1D54183E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 ± 0.15</w:t>
            </w:r>
          </w:p>
        </w:tc>
        <w:tc>
          <w:tcPr>
            <w:tcW w:w="1871" w:type="dxa"/>
            <w:hideMark/>
          </w:tcPr>
          <w:p w14:paraId="26A70CD5" w14:textId="7D489688" w:rsidR="00251AD8" w:rsidRDefault="000E0C90" w:rsidP="00251AD8">
            <w:pPr>
              <w:ind w:firstLineChars="50" w:firstLine="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24E7E585" wp14:editId="7457DB31">
                      <wp:simplePos x="0" y="0"/>
                      <wp:positionH relativeFrom="column">
                        <wp:posOffset>701675</wp:posOffset>
                      </wp:positionH>
                      <wp:positionV relativeFrom="paragraph">
                        <wp:posOffset>-154305</wp:posOffset>
                      </wp:positionV>
                      <wp:extent cx="381000" cy="280035"/>
                      <wp:effectExtent l="0" t="0" r="0" b="24765"/>
                      <wp:wrapNone/>
                      <wp:docPr id="34" name="グループ化 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81000" cy="280035"/>
                                <a:chOff x="0" y="-1"/>
                                <a:chExt cx="381000" cy="280251"/>
                              </a:xfrm>
                            </wpg:grpSpPr>
                            <wps:wsp>
                              <wps:cNvPr id="35" name="右大かっこ 35"/>
                              <wps:cNvSpPr/>
                              <wps:spPr>
                                <a:xfrm>
                                  <a:off x="18107" y="45268"/>
                                  <a:ext cx="45719" cy="234982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" name="テキスト ボックス 82"/>
                              <wps:cNvSpPr txBox="1"/>
                              <wps:spPr>
                                <a:xfrm>
                                  <a:off x="0" y="-1"/>
                                  <a:ext cx="381000" cy="2802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782367D" w14:textId="6A66F336" w:rsidR="00C05F5A" w:rsidRDefault="00C05F5A" w:rsidP="000E0C90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4E7E585" id="グループ化 34" o:spid="_x0000_s1056" style="position:absolute;left:0;text-align:left;margin-left:55.25pt;margin-top:-12.15pt;width:30pt;height:22.05pt;z-index:251694080;mso-height-relative:margin" coordorigin=",-1" coordsize="381000,2802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">
                      <v:shape id="右大かっこ 35" o:spid="_x0000_s1057" type="#_x0000_t86" style="position:absolute;left:18107;top:45268;width:45719;height:23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" adj="350" strokecolor="black [3213]" strokeweight=".5pt">
                        <v:stroke joinstyle="miter"/>
                      </v:shape>
                      <v:shape id="テキスト ボックス 82" o:spid="_x0000_s1058" type="#_x0000_t202" style="position:absolute;top:-1;width:381000;height:280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3sA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B/B3sAxQAAANsAAAAP&#10;AAAAAAAAAAAAAAAAAAcCAABkcnMvZG93bnJldi54bWxQSwUGAAAAAAMAAwC3AAAA+QIAAAAA&#10;" filled="f" stroked="f" strokeweight=".5pt">
                        <v:textbox>
                          <w:txbxContent>
                            <w:p w14:paraId="3782367D" w14:textId="6A66F336" w:rsidR="00C05F5A" w:rsidRDefault="00C05F5A" w:rsidP="000E0C90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 ± 0.26</w:t>
            </w:r>
          </w:p>
        </w:tc>
        <w:tc>
          <w:tcPr>
            <w:tcW w:w="0" w:type="auto"/>
            <w:vMerge/>
            <w:vAlign w:val="center"/>
          </w:tcPr>
          <w:p w14:paraId="71A41D65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6BDFF91C" w14:textId="77777777" w:rsidTr="00205F88">
        <w:trPr>
          <w:trHeight w:val="355"/>
        </w:trPr>
        <w:tc>
          <w:tcPr>
            <w:tcW w:w="2268" w:type="dxa"/>
            <w:vMerge w:val="restart"/>
            <w:hideMark/>
          </w:tcPr>
          <w:p w14:paraId="24F9E17F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m lean mass</w:t>
            </w:r>
          </w:p>
          <w:p w14:paraId="214C873A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560" w:type="dxa"/>
            <w:hideMark/>
          </w:tcPr>
          <w:p w14:paraId="0FEC777E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7DB0D1D2" w14:textId="12495788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5 ± 0.43</w:t>
            </w:r>
          </w:p>
        </w:tc>
        <w:tc>
          <w:tcPr>
            <w:tcW w:w="1871" w:type="dxa"/>
            <w:hideMark/>
          </w:tcPr>
          <w:p w14:paraId="036E5636" w14:textId="7CE64173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2 ± 0.38</w:t>
            </w:r>
          </w:p>
        </w:tc>
        <w:tc>
          <w:tcPr>
            <w:tcW w:w="1871" w:type="dxa"/>
            <w:hideMark/>
          </w:tcPr>
          <w:p w14:paraId="3AEDFEE7" w14:textId="7DC3AF91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3 ± 0.37</w:t>
            </w:r>
          </w:p>
        </w:tc>
        <w:tc>
          <w:tcPr>
            <w:tcW w:w="1871" w:type="dxa"/>
            <w:hideMark/>
          </w:tcPr>
          <w:p w14:paraId="5758C0FA" w14:textId="3C06878A" w:rsidR="00251AD8" w:rsidRDefault="00251AD8" w:rsidP="00221F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4 ± 0.06</w:t>
            </w:r>
          </w:p>
        </w:tc>
        <w:tc>
          <w:tcPr>
            <w:tcW w:w="1871" w:type="dxa"/>
            <w:hideMark/>
          </w:tcPr>
          <w:p w14:paraId="02F02797" w14:textId="5D005885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3 ± 0.10</w:t>
            </w:r>
          </w:p>
        </w:tc>
        <w:tc>
          <w:tcPr>
            <w:tcW w:w="2199" w:type="dxa"/>
            <w:vMerge w:val="restart"/>
          </w:tcPr>
          <w:p w14:paraId="522B8D7E" w14:textId="0BC9EFA6" w:rsidR="00251AD8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50</w:t>
            </w:r>
          </w:p>
        </w:tc>
      </w:tr>
      <w:tr w:rsidR="00251AD8" w14:paraId="2B302AB8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0A648BF4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4E59CEF4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66655323" w14:textId="7C4BE20A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0 ± 0.45</w:t>
            </w:r>
          </w:p>
        </w:tc>
        <w:tc>
          <w:tcPr>
            <w:tcW w:w="1871" w:type="dxa"/>
            <w:hideMark/>
          </w:tcPr>
          <w:p w14:paraId="58334027" w14:textId="7B372305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3 ± 0.53</w:t>
            </w:r>
          </w:p>
        </w:tc>
        <w:tc>
          <w:tcPr>
            <w:tcW w:w="1871" w:type="dxa"/>
            <w:hideMark/>
          </w:tcPr>
          <w:p w14:paraId="4130FB39" w14:textId="259C53CC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5 ± 0.49</w:t>
            </w:r>
          </w:p>
        </w:tc>
        <w:tc>
          <w:tcPr>
            <w:tcW w:w="1871" w:type="dxa"/>
            <w:hideMark/>
          </w:tcPr>
          <w:p w14:paraId="0F22987F" w14:textId="4A77A71E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 ± 0.16</w:t>
            </w:r>
          </w:p>
        </w:tc>
        <w:tc>
          <w:tcPr>
            <w:tcW w:w="1871" w:type="dxa"/>
            <w:hideMark/>
          </w:tcPr>
          <w:p w14:paraId="3D40EAFF" w14:textId="56DE633E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 ± 0.11</w:t>
            </w:r>
          </w:p>
        </w:tc>
        <w:tc>
          <w:tcPr>
            <w:tcW w:w="0" w:type="auto"/>
            <w:vMerge/>
            <w:vAlign w:val="center"/>
          </w:tcPr>
          <w:p w14:paraId="7E840E93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7D3DE475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71E39E7F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44445D2E" w14:textId="35C3DAB2" w:rsidR="00251AD8" w:rsidRDefault="00BA0911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251AD8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0DB78F0C" w14:textId="0B066BA9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1 ± 0.46</w:t>
            </w:r>
          </w:p>
        </w:tc>
        <w:tc>
          <w:tcPr>
            <w:tcW w:w="1871" w:type="dxa"/>
            <w:hideMark/>
          </w:tcPr>
          <w:p w14:paraId="55F770F6" w14:textId="36E4EEDB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3 ± 0.46</w:t>
            </w:r>
          </w:p>
        </w:tc>
        <w:tc>
          <w:tcPr>
            <w:tcW w:w="1871" w:type="dxa"/>
            <w:hideMark/>
          </w:tcPr>
          <w:p w14:paraId="10B570A6" w14:textId="1A305A61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7 ± 0.38</w:t>
            </w:r>
          </w:p>
        </w:tc>
        <w:tc>
          <w:tcPr>
            <w:tcW w:w="1871" w:type="dxa"/>
            <w:hideMark/>
          </w:tcPr>
          <w:p w14:paraId="1BAF5DA2" w14:textId="7C475740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 ± 0.18</w:t>
            </w:r>
          </w:p>
        </w:tc>
        <w:tc>
          <w:tcPr>
            <w:tcW w:w="1871" w:type="dxa"/>
            <w:hideMark/>
          </w:tcPr>
          <w:p w14:paraId="31A7D4B6" w14:textId="2A00DABD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 ± 0.13</w:t>
            </w:r>
          </w:p>
        </w:tc>
        <w:tc>
          <w:tcPr>
            <w:tcW w:w="0" w:type="auto"/>
            <w:vMerge/>
            <w:vAlign w:val="center"/>
          </w:tcPr>
          <w:p w14:paraId="0E982130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1637E406" w14:textId="77777777" w:rsidTr="00205F88">
        <w:trPr>
          <w:trHeight w:val="355"/>
        </w:trPr>
        <w:tc>
          <w:tcPr>
            <w:tcW w:w="2268" w:type="dxa"/>
            <w:vMerge w:val="restart"/>
            <w:hideMark/>
          </w:tcPr>
          <w:p w14:paraId="4A725B48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-body lean</w:t>
            </w:r>
          </w:p>
          <w:p w14:paraId="2024BFE3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 (kg)</w:t>
            </w:r>
          </w:p>
        </w:tc>
        <w:tc>
          <w:tcPr>
            <w:tcW w:w="1560" w:type="dxa"/>
            <w:hideMark/>
          </w:tcPr>
          <w:p w14:paraId="3CE21C11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495B7F48" w14:textId="36F028F5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4 ± 3.5</w:t>
            </w:r>
          </w:p>
        </w:tc>
        <w:tc>
          <w:tcPr>
            <w:tcW w:w="1871" w:type="dxa"/>
            <w:hideMark/>
          </w:tcPr>
          <w:p w14:paraId="562ED575" w14:textId="477C47BB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3 ± 3.4</w:t>
            </w:r>
          </w:p>
        </w:tc>
        <w:tc>
          <w:tcPr>
            <w:tcW w:w="1871" w:type="dxa"/>
            <w:hideMark/>
          </w:tcPr>
          <w:p w14:paraId="5DBFBD59" w14:textId="0E3FF246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4 ± 3.5</w:t>
            </w:r>
          </w:p>
        </w:tc>
        <w:tc>
          <w:tcPr>
            <w:tcW w:w="1871" w:type="dxa"/>
            <w:hideMark/>
          </w:tcPr>
          <w:p w14:paraId="1FCFE2FD" w14:textId="31B421BA" w:rsidR="00251AD8" w:rsidRDefault="00221F35" w:rsidP="00221F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871" w:type="dxa"/>
            <w:hideMark/>
          </w:tcPr>
          <w:p w14:paraId="0543CDB8" w14:textId="4E169F16" w:rsidR="00251AD8" w:rsidRDefault="00221F35" w:rsidP="00221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2199" w:type="dxa"/>
            <w:vMerge w:val="restart"/>
          </w:tcPr>
          <w:p w14:paraId="1537BC1A" w14:textId="1188BBB4" w:rsidR="00251AD8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32</w:t>
            </w:r>
          </w:p>
        </w:tc>
      </w:tr>
      <w:tr w:rsidR="00251AD8" w14:paraId="1743463C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793384F4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48808F7C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070D51DB" w14:textId="061C8EF9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0 ± 1.3</w:t>
            </w:r>
          </w:p>
        </w:tc>
        <w:tc>
          <w:tcPr>
            <w:tcW w:w="1871" w:type="dxa"/>
            <w:hideMark/>
          </w:tcPr>
          <w:p w14:paraId="2509EED0" w14:textId="0BFE1EA4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8 ± 2.0</w:t>
            </w:r>
            <w:r w:rsidR="003A4376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71" w:type="dxa"/>
            <w:hideMark/>
          </w:tcPr>
          <w:p w14:paraId="091B7A82" w14:textId="00F70555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3 ± 1.7</w:t>
            </w:r>
          </w:p>
        </w:tc>
        <w:tc>
          <w:tcPr>
            <w:tcW w:w="1871" w:type="dxa"/>
            <w:hideMark/>
          </w:tcPr>
          <w:p w14:paraId="7E3771A3" w14:textId="61A95434" w:rsidR="00251AD8" w:rsidRDefault="00221F35" w:rsidP="00251AD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871" w:type="dxa"/>
            <w:hideMark/>
          </w:tcPr>
          <w:p w14:paraId="300F850F" w14:textId="1B8C6539" w:rsidR="00251AD8" w:rsidRDefault="00221F35" w:rsidP="00251AD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vMerge/>
            <w:vAlign w:val="center"/>
          </w:tcPr>
          <w:p w14:paraId="5E705A41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0AA6B9E1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0AEA1E61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529C13A7" w14:textId="47DF03A7" w:rsidR="00251AD8" w:rsidRDefault="00BA0911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251AD8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48AAD226" w14:textId="51C0CAA5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3 ± 2.8</w:t>
            </w:r>
          </w:p>
        </w:tc>
        <w:tc>
          <w:tcPr>
            <w:tcW w:w="1871" w:type="dxa"/>
            <w:hideMark/>
          </w:tcPr>
          <w:p w14:paraId="5C4CC588" w14:textId="116AE1D8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8 ± 2.7</w:t>
            </w:r>
          </w:p>
        </w:tc>
        <w:tc>
          <w:tcPr>
            <w:tcW w:w="1871" w:type="dxa"/>
            <w:hideMark/>
          </w:tcPr>
          <w:p w14:paraId="0842E86C" w14:textId="4AC53E91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 ± 2.9</w:t>
            </w:r>
            <w:r w:rsidR="003A4376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871" w:type="dxa"/>
            <w:hideMark/>
          </w:tcPr>
          <w:p w14:paraId="09DB2DF0" w14:textId="7BB0A2D9" w:rsidR="00251AD8" w:rsidRDefault="00221F35" w:rsidP="00251AD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871" w:type="dxa"/>
            <w:hideMark/>
          </w:tcPr>
          <w:p w14:paraId="387DF43B" w14:textId="30D0E1B5" w:rsidR="00251AD8" w:rsidRDefault="00221F35" w:rsidP="00251AD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0" w:type="auto"/>
            <w:vMerge/>
            <w:vAlign w:val="center"/>
          </w:tcPr>
          <w:p w14:paraId="530F3D12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57816479" w14:textId="77777777" w:rsidTr="00205F88">
        <w:trPr>
          <w:trHeight w:val="355"/>
        </w:trPr>
        <w:tc>
          <w:tcPr>
            <w:tcW w:w="15382" w:type="dxa"/>
            <w:gridSpan w:val="8"/>
            <w:hideMark/>
          </w:tcPr>
          <w:p w14:paraId="39359427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BIS measurements of the thigh</w:t>
            </w:r>
          </w:p>
        </w:tc>
      </w:tr>
      <w:tr w:rsidR="00251AD8" w14:paraId="514D8C6C" w14:textId="77777777" w:rsidTr="00205F88">
        <w:trPr>
          <w:trHeight w:val="365"/>
        </w:trPr>
        <w:tc>
          <w:tcPr>
            <w:tcW w:w="2268" w:type="dxa"/>
            <w:vMerge w:val="restart"/>
            <w:hideMark/>
          </w:tcPr>
          <w:p w14:paraId="19F85AAA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 resistance index </w:t>
            </w:r>
          </w:p>
          <w:p w14:paraId="67BAE407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Symbol" w:hAnsi="Symbol" w:cs="Times New Roman"/>
                <w:sz w:val="20"/>
                <w:szCs w:val="20"/>
              </w:rPr>
              <w:t>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07CACA32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09BB97FD" w14:textId="23F90F59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3 ± 1.8</w:t>
            </w:r>
          </w:p>
        </w:tc>
        <w:tc>
          <w:tcPr>
            <w:tcW w:w="1871" w:type="dxa"/>
            <w:hideMark/>
          </w:tcPr>
          <w:p w14:paraId="7CC284BF" w14:textId="6EB753EF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5 ± 2.0</w:t>
            </w:r>
          </w:p>
        </w:tc>
        <w:tc>
          <w:tcPr>
            <w:tcW w:w="1871" w:type="dxa"/>
            <w:hideMark/>
          </w:tcPr>
          <w:p w14:paraId="4D6B8A4C" w14:textId="6FA0D9CD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2 ± 2.1</w:t>
            </w:r>
          </w:p>
        </w:tc>
        <w:tc>
          <w:tcPr>
            <w:tcW w:w="1871" w:type="dxa"/>
            <w:hideMark/>
          </w:tcPr>
          <w:p w14:paraId="31A569A4" w14:textId="0D7471ED" w:rsidR="00251AD8" w:rsidRDefault="00221F35" w:rsidP="00221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871" w:type="dxa"/>
            <w:hideMark/>
          </w:tcPr>
          <w:p w14:paraId="31D27EDD" w14:textId="2E711F88" w:rsidR="00251AD8" w:rsidRDefault="00221F35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199" w:type="dxa"/>
            <w:vMerge w:val="restart"/>
          </w:tcPr>
          <w:p w14:paraId="7359A64B" w14:textId="13766B49" w:rsidR="00251AD8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25</w:t>
            </w:r>
          </w:p>
        </w:tc>
      </w:tr>
      <w:tr w:rsidR="00251AD8" w14:paraId="69B04CE2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2710EAC5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4F0B51BF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004BDF7D" w14:textId="1182721B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8 ± 1.2</w:t>
            </w:r>
          </w:p>
        </w:tc>
        <w:tc>
          <w:tcPr>
            <w:tcW w:w="1871" w:type="dxa"/>
            <w:hideMark/>
          </w:tcPr>
          <w:p w14:paraId="79C95C61" w14:textId="2EEA2483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2 ± 1.1</w:t>
            </w:r>
            <w:r w:rsidR="003A4376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71" w:type="dxa"/>
            <w:hideMark/>
          </w:tcPr>
          <w:p w14:paraId="3CE9E841" w14:textId="57405519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7 ± 1.2</w:t>
            </w:r>
          </w:p>
        </w:tc>
        <w:tc>
          <w:tcPr>
            <w:tcW w:w="1871" w:type="dxa"/>
            <w:hideMark/>
          </w:tcPr>
          <w:p w14:paraId="747FE6F1" w14:textId="06E9B0E2" w:rsidR="00251AD8" w:rsidRDefault="00221F35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871" w:type="dxa"/>
            <w:hideMark/>
          </w:tcPr>
          <w:p w14:paraId="69CBA9E1" w14:textId="21557B50" w:rsidR="00251AD8" w:rsidRDefault="00221F35" w:rsidP="00221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vMerge/>
            <w:vAlign w:val="center"/>
          </w:tcPr>
          <w:p w14:paraId="4541002B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3BE36A54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2B825D15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4339C672" w14:textId="6667B3EC" w:rsidR="00251AD8" w:rsidRDefault="00BA0911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251AD8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1A7ED8C3" w14:textId="6FDCC371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4 ± 1.0</w:t>
            </w:r>
          </w:p>
        </w:tc>
        <w:tc>
          <w:tcPr>
            <w:tcW w:w="1871" w:type="dxa"/>
            <w:hideMark/>
          </w:tcPr>
          <w:p w14:paraId="0F4E600C" w14:textId="470121BC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 ± 1.0</w:t>
            </w:r>
          </w:p>
        </w:tc>
        <w:tc>
          <w:tcPr>
            <w:tcW w:w="1871" w:type="dxa"/>
            <w:hideMark/>
          </w:tcPr>
          <w:p w14:paraId="4CC77078" w14:textId="587F6404" w:rsidR="00251AD8" w:rsidRDefault="00251AD8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5 ± 0.8</w:t>
            </w:r>
          </w:p>
        </w:tc>
        <w:tc>
          <w:tcPr>
            <w:tcW w:w="1871" w:type="dxa"/>
            <w:hideMark/>
          </w:tcPr>
          <w:p w14:paraId="1A3289B5" w14:textId="3D83B035" w:rsidR="00251AD8" w:rsidRDefault="00221F35" w:rsidP="00221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871" w:type="dxa"/>
            <w:hideMark/>
          </w:tcPr>
          <w:p w14:paraId="1FD99DA0" w14:textId="50B79DA0" w:rsidR="00251AD8" w:rsidRDefault="00221F35" w:rsidP="00251AD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vMerge/>
            <w:vAlign w:val="center"/>
          </w:tcPr>
          <w:p w14:paraId="7A80D7CA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609349A2" w14:textId="77777777" w:rsidTr="00205F88">
        <w:trPr>
          <w:trHeight w:val="365"/>
        </w:trPr>
        <w:tc>
          <w:tcPr>
            <w:tcW w:w="2268" w:type="dxa"/>
            <w:vMerge w:val="restart"/>
            <w:hideMark/>
          </w:tcPr>
          <w:p w14:paraId="1E72DB6E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 resistance index </w:t>
            </w:r>
          </w:p>
          <w:p w14:paraId="3758C64E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Symbol" w:hAnsi="Symbol" w:cs="Times New Roman"/>
                <w:sz w:val="20"/>
                <w:szCs w:val="20"/>
              </w:rPr>
              <w:t>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63BC72C7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4F8C3155" w14:textId="5D6B20F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8 ± 3.1</w:t>
            </w:r>
          </w:p>
        </w:tc>
        <w:tc>
          <w:tcPr>
            <w:tcW w:w="1871" w:type="dxa"/>
            <w:hideMark/>
          </w:tcPr>
          <w:p w14:paraId="504D5914" w14:textId="2D49F80B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7 ± 2.9</w:t>
            </w:r>
          </w:p>
        </w:tc>
        <w:tc>
          <w:tcPr>
            <w:tcW w:w="1871" w:type="dxa"/>
            <w:hideMark/>
          </w:tcPr>
          <w:p w14:paraId="425F2DE1" w14:textId="33217C01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1 ± 3.0</w:t>
            </w:r>
          </w:p>
        </w:tc>
        <w:tc>
          <w:tcPr>
            <w:tcW w:w="1871" w:type="dxa"/>
            <w:hideMark/>
          </w:tcPr>
          <w:p w14:paraId="586FF3DE" w14:textId="23D13BA9" w:rsidR="00251AD8" w:rsidRDefault="00221F35" w:rsidP="00221F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871" w:type="dxa"/>
            <w:hideMark/>
          </w:tcPr>
          <w:p w14:paraId="59EB7166" w14:textId="6FED3020" w:rsidR="00251AD8" w:rsidRDefault="00221F35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199" w:type="dxa"/>
            <w:vMerge w:val="restart"/>
          </w:tcPr>
          <w:p w14:paraId="386A4985" w14:textId="191BD5F6" w:rsidR="00251AD8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995</w:t>
            </w:r>
          </w:p>
        </w:tc>
      </w:tr>
      <w:tr w:rsidR="00251AD8" w14:paraId="50848724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0D7CAF49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035D386C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2A4A43DA" w14:textId="119684B4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9 ± 1.3</w:t>
            </w:r>
          </w:p>
        </w:tc>
        <w:tc>
          <w:tcPr>
            <w:tcW w:w="1871" w:type="dxa"/>
            <w:hideMark/>
          </w:tcPr>
          <w:p w14:paraId="7E19DA02" w14:textId="2E1547C5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9 ± 0.8</w:t>
            </w:r>
          </w:p>
        </w:tc>
        <w:tc>
          <w:tcPr>
            <w:tcW w:w="1871" w:type="dxa"/>
            <w:hideMark/>
          </w:tcPr>
          <w:p w14:paraId="40CD7A6F" w14:textId="161BF23B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4 ± 1.1</w:t>
            </w:r>
          </w:p>
        </w:tc>
        <w:tc>
          <w:tcPr>
            <w:tcW w:w="1871" w:type="dxa"/>
            <w:hideMark/>
          </w:tcPr>
          <w:p w14:paraId="25DEC9F8" w14:textId="017983B7" w:rsidR="00251AD8" w:rsidRDefault="00221F35" w:rsidP="00221F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871" w:type="dxa"/>
            <w:hideMark/>
          </w:tcPr>
          <w:p w14:paraId="6EF6FA2B" w14:textId="7BDD0CE1" w:rsidR="00251AD8" w:rsidRDefault="00221F35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0" w:type="auto"/>
            <w:vMerge/>
            <w:vAlign w:val="center"/>
          </w:tcPr>
          <w:p w14:paraId="13E843FA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0AE5D393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07414833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6E7B7104" w14:textId="2D037E49" w:rsidR="00251AD8" w:rsidRDefault="00BA0911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251AD8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10AB91E7" w14:textId="6EC50AF0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4 ± 1.8</w:t>
            </w:r>
          </w:p>
        </w:tc>
        <w:tc>
          <w:tcPr>
            <w:tcW w:w="1871" w:type="dxa"/>
            <w:hideMark/>
          </w:tcPr>
          <w:p w14:paraId="210910AE" w14:textId="45BEA173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2 ± 1.6</w:t>
            </w:r>
          </w:p>
        </w:tc>
        <w:tc>
          <w:tcPr>
            <w:tcW w:w="1871" w:type="dxa"/>
            <w:hideMark/>
          </w:tcPr>
          <w:p w14:paraId="73D19ACE" w14:textId="50A5534B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7 ± 1.6</w:t>
            </w:r>
          </w:p>
        </w:tc>
        <w:tc>
          <w:tcPr>
            <w:tcW w:w="1871" w:type="dxa"/>
            <w:hideMark/>
          </w:tcPr>
          <w:p w14:paraId="4B2CC87F" w14:textId="2C07E9F1" w:rsidR="00251AD8" w:rsidRDefault="00221F35" w:rsidP="00221F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871" w:type="dxa"/>
            <w:hideMark/>
          </w:tcPr>
          <w:p w14:paraId="10148D20" w14:textId="4B62FE47" w:rsidR="00251AD8" w:rsidRDefault="00221F35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7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0" w:type="auto"/>
            <w:vMerge/>
            <w:vAlign w:val="center"/>
          </w:tcPr>
          <w:p w14:paraId="7F76C80F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709B6F9B" w14:textId="77777777" w:rsidTr="00205F88">
        <w:trPr>
          <w:trHeight w:val="365"/>
        </w:trPr>
        <w:tc>
          <w:tcPr>
            <w:tcW w:w="2268" w:type="dxa"/>
            <w:vMerge w:val="restart"/>
            <w:hideMark/>
          </w:tcPr>
          <w:p w14:paraId="2DF26613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stance ratio</w:t>
            </w:r>
          </w:p>
        </w:tc>
        <w:tc>
          <w:tcPr>
            <w:tcW w:w="1560" w:type="dxa"/>
            <w:hideMark/>
          </w:tcPr>
          <w:p w14:paraId="4742BF2B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66ACAD69" w14:textId="7737DD51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8 ± 0.07</w:t>
            </w:r>
          </w:p>
        </w:tc>
        <w:tc>
          <w:tcPr>
            <w:tcW w:w="1871" w:type="dxa"/>
            <w:hideMark/>
          </w:tcPr>
          <w:p w14:paraId="0985785A" w14:textId="4F501DB9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 ± 0.07</w:t>
            </w:r>
          </w:p>
        </w:tc>
        <w:tc>
          <w:tcPr>
            <w:tcW w:w="1871" w:type="dxa"/>
            <w:hideMark/>
          </w:tcPr>
          <w:p w14:paraId="6066DB0D" w14:textId="317F32F4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8 ± 0.07</w:t>
            </w:r>
          </w:p>
        </w:tc>
        <w:tc>
          <w:tcPr>
            <w:tcW w:w="1871" w:type="dxa"/>
            <w:hideMark/>
          </w:tcPr>
          <w:p w14:paraId="64EE7110" w14:textId="5A94B03E" w:rsidR="00251AD8" w:rsidRDefault="00221F35" w:rsidP="00221F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871" w:type="dxa"/>
            <w:hideMark/>
          </w:tcPr>
          <w:p w14:paraId="2A746FDF" w14:textId="4C3AD7D5" w:rsidR="00251AD8" w:rsidRDefault="00221F35" w:rsidP="00221F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199" w:type="dxa"/>
            <w:vMerge w:val="restart"/>
          </w:tcPr>
          <w:p w14:paraId="4FF4778E" w14:textId="0EF5222F" w:rsidR="00251AD8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044</w:t>
            </w:r>
          </w:p>
        </w:tc>
      </w:tr>
      <w:tr w:rsidR="00251AD8" w14:paraId="70D6D8D1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1615722A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4FC97B9D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7F982560" w14:textId="57F0620B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2 ± 0.05</w:t>
            </w:r>
          </w:p>
        </w:tc>
        <w:tc>
          <w:tcPr>
            <w:tcW w:w="1871" w:type="dxa"/>
            <w:hideMark/>
          </w:tcPr>
          <w:p w14:paraId="0ADED0EF" w14:textId="2DC22DF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 ± 0.05</w:t>
            </w:r>
          </w:p>
        </w:tc>
        <w:tc>
          <w:tcPr>
            <w:tcW w:w="1871" w:type="dxa"/>
            <w:hideMark/>
          </w:tcPr>
          <w:p w14:paraId="21021A72" w14:textId="4086831D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3 ± 0.05</w:t>
            </w:r>
          </w:p>
        </w:tc>
        <w:tc>
          <w:tcPr>
            <w:tcW w:w="1871" w:type="dxa"/>
            <w:hideMark/>
          </w:tcPr>
          <w:p w14:paraId="68BD550A" w14:textId="1A631C30" w:rsidR="00251AD8" w:rsidRDefault="00221F35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03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871" w:type="dxa"/>
            <w:hideMark/>
          </w:tcPr>
          <w:p w14:paraId="4274415E" w14:textId="5BFBE5EA" w:rsidR="00251AD8" w:rsidRDefault="00221F35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vMerge/>
            <w:vAlign w:val="center"/>
          </w:tcPr>
          <w:p w14:paraId="00FC79BC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5A88018B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7D48BA9E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6A2C2BF8" w14:textId="63B9420E" w:rsidR="00251AD8" w:rsidRDefault="00BA0911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251AD8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3B9FAA93" w14:textId="26E82B7C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1 ± 0.05</w:t>
            </w:r>
          </w:p>
        </w:tc>
        <w:tc>
          <w:tcPr>
            <w:tcW w:w="1871" w:type="dxa"/>
            <w:hideMark/>
          </w:tcPr>
          <w:p w14:paraId="775FAF4D" w14:textId="7A1B71AB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3 ± 0.06</w:t>
            </w:r>
          </w:p>
        </w:tc>
        <w:tc>
          <w:tcPr>
            <w:tcW w:w="1871" w:type="dxa"/>
            <w:hideMark/>
          </w:tcPr>
          <w:p w14:paraId="2CD51E60" w14:textId="50E1A4D9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4 ± 0.04</w:t>
            </w:r>
          </w:p>
        </w:tc>
        <w:tc>
          <w:tcPr>
            <w:tcW w:w="1871" w:type="dxa"/>
            <w:hideMark/>
          </w:tcPr>
          <w:p w14:paraId="06FB1707" w14:textId="53B8C01C" w:rsidR="00251AD8" w:rsidRDefault="00221F35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871" w:type="dxa"/>
            <w:hideMark/>
          </w:tcPr>
          <w:p w14:paraId="69AF2C53" w14:textId="4C8B2E44" w:rsidR="00251AD8" w:rsidRDefault="00221F35" w:rsidP="00251AD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vMerge/>
            <w:vAlign w:val="center"/>
          </w:tcPr>
          <w:p w14:paraId="0044629E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32449B99" w14:textId="77777777" w:rsidTr="00205F88">
        <w:trPr>
          <w:trHeight w:val="365"/>
        </w:trPr>
        <w:tc>
          <w:tcPr>
            <w:tcW w:w="2268" w:type="dxa"/>
            <w:vMerge w:val="restart"/>
            <w:hideMark/>
          </w:tcPr>
          <w:p w14:paraId="6F1A45A3" w14:textId="77777777" w:rsidR="00801B01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 frequency</w:t>
            </w:r>
          </w:p>
          <w:p w14:paraId="2EB0098A" w14:textId="6AE5102C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Hz)</w:t>
            </w:r>
          </w:p>
        </w:tc>
        <w:tc>
          <w:tcPr>
            <w:tcW w:w="1560" w:type="dxa"/>
            <w:hideMark/>
          </w:tcPr>
          <w:p w14:paraId="326AC568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4523EB31" w14:textId="6542F6B6" w:rsidR="00251AD8" w:rsidRDefault="00251AD8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.1 ± 6.4</w:t>
            </w:r>
          </w:p>
        </w:tc>
        <w:tc>
          <w:tcPr>
            <w:tcW w:w="1871" w:type="dxa"/>
            <w:hideMark/>
          </w:tcPr>
          <w:p w14:paraId="0E028A6D" w14:textId="410ACD81" w:rsidR="00251AD8" w:rsidRDefault="00251AD8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8 ± 7.2</w:t>
            </w:r>
          </w:p>
        </w:tc>
        <w:tc>
          <w:tcPr>
            <w:tcW w:w="1871" w:type="dxa"/>
            <w:hideMark/>
          </w:tcPr>
          <w:p w14:paraId="12851FFD" w14:textId="38DB08B7" w:rsidR="00251AD8" w:rsidRDefault="00251AD8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8 ± 6.3</w:t>
            </w:r>
          </w:p>
        </w:tc>
        <w:tc>
          <w:tcPr>
            <w:tcW w:w="1871" w:type="dxa"/>
            <w:hideMark/>
          </w:tcPr>
          <w:p w14:paraId="1828DCB8" w14:textId="644F2EA6" w:rsidR="00251AD8" w:rsidRDefault="00221F35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871" w:type="dxa"/>
            <w:hideMark/>
          </w:tcPr>
          <w:p w14:paraId="72A82DF9" w14:textId="5B168400" w:rsidR="00251AD8" w:rsidRDefault="00221F35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2199" w:type="dxa"/>
            <w:vMerge w:val="restart"/>
          </w:tcPr>
          <w:p w14:paraId="38F88CF6" w14:textId="1275862E" w:rsidR="00251AD8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583</w:t>
            </w:r>
          </w:p>
        </w:tc>
      </w:tr>
      <w:tr w:rsidR="00251AD8" w14:paraId="17788CB2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0D121B72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0AB3963F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26979A59" w14:textId="3532C6FB" w:rsidR="00251AD8" w:rsidRDefault="00251AD8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0 ± 6.7</w:t>
            </w:r>
          </w:p>
        </w:tc>
        <w:tc>
          <w:tcPr>
            <w:tcW w:w="1871" w:type="dxa"/>
            <w:hideMark/>
          </w:tcPr>
          <w:p w14:paraId="2109094C" w14:textId="5D677B20" w:rsidR="00251AD8" w:rsidRDefault="00251AD8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6 ± 7.0</w:t>
            </w:r>
          </w:p>
        </w:tc>
        <w:tc>
          <w:tcPr>
            <w:tcW w:w="1871" w:type="dxa"/>
            <w:hideMark/>
          </w:tcPr>
          <w:p w14:paraId="72B66E97" w14:textId="5E45ED6C" w:rsidR="00251AD8" w:rsidRDefault="00251AD8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4 ± 6.1</w:t>
            </w:r>
          </w:p>
        </w:tc>
        <w:tc>
          <w:tcPr>
            <w:tcW w:w="1871" w:type="dxa"/>
            <w:hideMark/>
          </w:tcPr>
          <w:p w14:paraId="5BBD89B8" w14:textId="74DD54DB" w:rsidR="00251AD8" w:rsidRDefault="00221F35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871" w:type="dxa"/>
            <w:hideMark/>
          </w:tcPr>
          <w:p w14:paraId="11594338" w14:textId="47EF1F16" w:rsidR="00251AD8" w:rsidRDefault="00221F35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6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vMerge/>
            <w:vAlign w:val="center"/>
          </w:tcPr>
          <w:p w14:paraId="287479FC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3528E2E3" w14:textId="77777777" w:rsidTr="00205F88">
        <w:trPr>
          <w:trHeight w:val="365"/>
        </w:trPr>
        <w:tc>
          <w:tcPr>
            <w:tcW w:w="0" w:type="auto"/>
            <w:vMerge/>
            <w:vAlign w:val="center"/>
            <w:hideMark/>
          </w:tcPr>
          <w:p w14:paraId="06BA3B78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318823EA" w14:textId="7B6DA717" w:rsidR="00251AD8" w:rsidRDefault="00BA0911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251AD8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4ED6A01F" w14:textId="7E4088FD" w:rsidR="00251AD8" w:rsidRDefault="00251AD8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3 ± 9.1</w:t>
            </w:r>
          </w:p>
        </w:tc>
        <w:tc>
          <w:tcPr>
            <w:tcW w:w="1871" w:type="dxa"/>
            <w:hideMark/>
          </w:tcPr>
          <w:p w14:paraId="1AC9B67B" w14:textId="426BB2D0" w:rsidR="00251AD8" w:rsidRDefault="00251AD8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5 ± 8.4</w:t>
            </w:r>
          </w:p>
        </w:tc>
        <w:tc>
          <w:tcPr>
            <w:tcW w:w="1871" w:type="dxa"/>
            <w:hideMark/>
          </w:tcPr>
          <w:p w14:paraId="476A51C4" w14:textId="1BCB2D89" w:rsidR="00251AD8" w:rsidRDefault="00251AD8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5 ± 7.4</w:t>
            </w:r>
          </w:p>
        </w:tc>
        <w:tc>
          <w:tcPr>
            <w:tcW w:w="1871" w:type="dxa"/>
            <w:hideMark/>
          </w:tcPr>
          <w:p w14:paraId="54CFB82D" w14:textId="42A12F72" w:rsidR="00251AD8" w:rsidRDefault="00221F35" w:rsidP="00221F35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871" w:type="dxa"/>
            <w:hideMark/>
          </w:tcPr>
          <w:p w14:paraId="3FD9665F" w14:textId="035D2417" w:rsidR="00251AD8" w:rsidRDefault="00221F35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9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0" w:type="auto"/>
            <w:vMerge/>
            <w:vAlign w:val="center"/>
          </w:tcPr>
          <w:p w14:paraId="1239240E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2A9D80A2" w14:textId="77777777" w:rsidTr="00205F88">
        <w:trPr>
          <w:trHeight w:val="355"/>
        </w:trPr>
        <w:tc>
          <w:tcPr>
            <w:tcW w:w="2268" w:type="dxa"/>
            <w:vMerge w:val="restart"/>
            <w:hideMark/>
          </w:tcPr>
          <w:p w14:paraId="20FEC5FF" w14:textId="77777777" w:rsidR="00801B01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brane capacitance</w:t>
            </w:r>
          </w:p>
          <w:p w14:paraId="7C94E1F9" w14:textId="049889A4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hideMark/>
          </w:tcPr>
          <w:p w14:paraId="76AE008B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0C57D4B4" w14:textId="0184818F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1 ± 2.1</w:t>
            </w:r>
          </w:p>
        </w:tc>
        <w:tc>
          <w:tcPr>
            <w:tcW w:w="1871" w:type="dxa"/>
            <w:hideMark/>
          </w:tcPr>
          <w:p w14:paraId="2087A8C7" w14:textId="35D6807F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0 ± 1.9</w:t>
            </w:r>
          </w:p>
        </w:tc>
        <w:tc>
          <w:tcPr>
            <w:tcW w:w="1871" w:type="dxa"/>
            <w:hideMark/>
          </w:tcPr>
          <w:p w14:paraId="0F62944A" w14:textId="6D58B0CA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 ± 2.0</w:t>
            </w:r>
          </w:p>
        </w:tc>
        <w:tc>
          <w:tcPr>
            <w:tcW w:w="1871" w:type="dxa"/>
            <w:hideMark/>
          </w:tcPr>
          <w:p w14:paraId="53DFA4FC" w14:textId="3400CD0A" w:rsidR="00251AD8" w:rsidRDefault="00221F35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871" w:type="dxa"/>
            <w:hideMark/>
          </w:tcPr>
          <w:p w14:paraId="45C94A0A" w14:textId="71EDAAA4" w:rsidR="00251AD8" w:rsidRDefault="00221F35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4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199" w:type="dxa"/>
            <w:vMerge w:val="restart"/>
          </w:tcPr>
          <w:p w14:paraId="562A2A16" w14:textId="552A7F18" w:rsidR="00251AD8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95</w:t>
            </w:r>
          </w:p>
        </w:tc>
      </w:tr>
      <w:tr w:rsidR="00251AD8" w14:paraId="1FFA8FC8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775C9D3E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37093DEC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78995DDF" w14:textId="25767C58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4 ± 2.1</w:t>
            </w:r>
          </w:p>
        </w:tc>
        <w:tc>
          <w:tcPr>
            <w:tcW w:w="1871" w:type="dxa"/>
            <w:hideMark/>
          </w:tcPr>
          <w:p w14:paraId="2EB33DBB" w14:textId="682A7F5B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9 ± 2.1</w:t>
            </w:r>
          </w:p>
        </w:tc>
        <w:tc>
          <w:tcPr>
            <w:tcW w:w="1871" w:type="dxa"/>
            <w:hideMark/>
          </w:tcPr>
          <w:p w14:paraId="2D540361" w14:textId="70E4A7AF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 ± 1.8</w:t>
            </w:r>
          </w:p>
        </w:tc>
        <w:tc>
          <w:tcPr>
            <w:tcW w:w="1871" w:type="dxa"/>
            <w:hideMark/>
          </w:tcPr>
          <w:p w14:paraId="0B126EEB" w14:textId="30FFBB46" w:rsidR="00251AD8" w:rsidRDefault="00221F35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5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871" w:type="dxa"/>
            <w:hideMark/>
          </w:tcPr>
          <w:p w14:paraId="5D35D635" w14:textId="2DD9F505" w:rsidR="00251AD8" w:rsidRDefault="00221F35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0" w:type="auto"/>
            <w:vMerge/>
            <w:vAlign w:val="center"/>
          </w:tcPr>
          <w:p w14:paraId="756788DD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7C3F2875" w14:textId="77777777" w:rsidTr="00205F88">
        <w:trPr>
          <w:trHeight w:val="355"/>
        </w:trPr>
        <w:tc>
          <w:tcPr>
            <w:tcW w:w="0" w:type="auto"/>
            <w:vMerge/>
            <w:vAlign w:val="center"/>
            <w:hideMark/>
          </w:tcPr>
          <w:p w14:paraId="6A6AAB1E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19339855" w14:textId="54C46737" w:rsidR="00251AD8" w:rsidRDefault="00BA0911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251AD8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hideMark/>
          </w:tcPr>
          <w:p w14:paraId="6B67C713" w14:textId="3E7EC691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4 ± 1.9</w:t>
            </w:r>
          </w:p>
        </w:tc>
        <w:tc>
          <w:tcPr>
            <w:tcW w:w="1871" w:type="dxa"/>
            <w:hideMark/>
          </w:tcPr>
          <w:p w14:paraId="074D07B6" w14:textId="7E40BCE7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 ± 1.9</w:t>
            </w:r>
          </w:p>
        </w:tc>
        <w:tc>
          <w:tcPr>
            <w:tcW w:w="1871" w:type="dxa"/>
            <w:hideMark/>
          </w:tcPr>
          <w:p w14:paraId="312D827F" w14:textId="542227C8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7 ± 1.8</w:t>
            </w:r>
          </w:p>
        </w:tc>
        <w:tc>
          <w:tcPr>
            <w:tcW w:w="1871" w:type="dxa"/>
            <w:hideMark/>
          </w:tcPr>
          <w:p w14:paraId="39F41083" w14:textId="63F667F5" w:rsidR="00251AD8" w:rsidRDefault="00221F35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871" w:type="dxa"/>
            <w:hideMark/>
          </w:tcPr>
          <w:p w14:paraId="632A4B47" w14:textId="079FCD7E" w:rsidR="00251AD8" w:rsidRDefault="00221F35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Merge/>
            <w:vAlign w:val="center"/>
          </w:tcPr>
          <w:p w14:paraId="6896CCE4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57EB09DA" w14:textId="77777777" w:rsidTr="00205F88">
        <w:trPr>
          <w:trHeight w:val="365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000458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se angle</w:t>
            </w:r>
          </w:p>
          <w:p w14:paraId="01B376EB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eg)</w:t>
            </w:r>
          </w:p>
        </w:tc>
        <w:tc>
          <w:tcPr>
            <w:tcW w:w="1560" w:type="dxa"/>
            <w:hideMark/>
          </w:tcPr>
          <w:p w14:paraId="5CE5CBC5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hideMark/>
          </w:tcPr>
          <w:p w14:paraId="76C71976" w14:textId="11997269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 ± 0.7</w:t>
            </w:r>
          </w:p>
        </w:tc>
        <w:tc>
          <w:tcPr>
            <w:tcW w:w="1871" w:type="dxa"/>
            <w:hideMark/>
          </w:tcPr>
          <w:p w14:paraId="4F28ACFE" w14:textId="0D6367E3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 ± 0.7</w:t>
            </w:r>
          </w:p>
        </w:tc>
        <w:tc>
          <w:tcPr>
            <w:tcW w:w="1871" w:type="dxa"/>
            <w:hideMark/>
          </w:tcPr>
          <w:p w14:paraId="6681601E" w14:textId="65CC37E5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 ± 0.8</w:t>
            </w:r>
          </w:p>
        </w:tc>
        <w:tc>
          <w:tcPr>
            <w:tcW w:w="1871" w:type="dxa"/>
            <w:hideMark/>
          </w:tcPr>
          <w:p w14:paraId="0C51428E" w14:textId="40C6F757" w:rsidR="00251AD8" w:rsidRDefault="00221F35" w:rsidP="00221F35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871" w:type="dxa"/>
            <w:hideMark/>
          </w:tcPr>
          <w:p w14:paraId="24730B64" w14:textId="4177554F" w:rsidR="00251AD8" w:rsidRDefault="00221F35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1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8D1F1" w14:textId="39DAD88C" w:rsidR="00251AD8" w:rsidRDefault="000E0C90" w:rsidP="00251AD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125</w:t>
            </w:r>
          </w:p>
        </w:tc>
      </w:tr>
      <w:tr w:rsidR="00251AD8" w14:paraId="0DD54D86" w14:textId="77777777" w:rsidTr="00205F88">
        <w:trPr>
          <w:trHeight w:val="3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5E169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04056498" w14:textId="77777777" w:rsidR="00251AD8" w:rsidRDefault="00251AD8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hideMark/>
          </w:tcPr>
          <w:p w14:paraId="5DF0E0FA" w14:textId="6D1511B7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 ± 0.7</w:t>
            </w:r>
          </w:p>
        </w:tc>
        <w:tc>
          <w:tcPr>
            <w:tcW w:w="1871" w:type="dxa"/>
            <w:hideMark/>
          </w:tcPr>
          <w:p w14:paraId="7CF3B4C7" w14:textId="7752C7DF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 ± 0.7</w:t>
            </w:r>
          </w:p>
        </w:tc>
        <w:tc>
          <w:tcPr>
            <w:tcW w:w="1871" w:type="dxa"/>
            <w:hideMark/>
          </w:tcPr>
          <w:p w14:paraId="2C6B2DF4" w14:textId="621C3BBD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 ± 0.6</w:t>
            </w:r>
          </w:p>
        </w:tc>
        <w:tc>
          <w:tcPr>
            <w:tcW w:w="1871" w:type="dxa"/>
            <w:hideMark/>
          </w:tcPr>
          <w:p w14:paraId="26CEC6A1" w14:textId="4AF7569C" w:rsidR="00251AD8" w:rsidRDefault="00221F35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71" w:type="dxa"/>
            <w:hideMark/>
          </w:tcPr>
          <w:p w14:paraId="65A6D1EC" w14:textId="1ED08C55" w:rsidR="00251AD8" w:rsidRDefault="00221F35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036DB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1AD8" w14:paraId="30F2A9C7" w14:textId="77777777" w:rsidTr="00205F88">
        <w:trPr>
          <w:trHeight w:val="3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BB89D" w14:textId="77777777" w:rsidR="00251AD8" w:rsidRDefault="00251AD8" w:rsidP="00251A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63BF3" w14:textId="7D7F016D" w:rsidR="00251AD8" w:rsidRDefault="00BA0911" w:rsidP="00251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251AD8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695BF" w14:textId="04821D44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 ± 0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B8A45" w14:textId="69D21397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 ± 0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4304A" w14:textId="0446D099" w:rsidR="00251AD8" w:rsidRDefault="00251AD8" w:rsidP="00251AD8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 ± 0.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D5BB4" w14:textId="1BB46E5E" w:rsidR="00251AD8" w:rsidRDefault="00221F35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3D38A" w14:textId="2002C7A0" w:rsidR="00251AD8" w:rsidRDefault="00221F35" w:rsidP="00251AD8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  <w:r w:rsidR="00251AD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5C74" w14:textId="77777777" w:rsidR="00251AD8" w:rsidRDefault="00251AD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5F88" w14:paraId="41125291" w14:textId="77777777" w:rsidTr="00205F88">
        <w:trPr>
          <w:trHeight w:val="365"/>
        </w:trPr>
        <w:tc>
          <w:tcPr>
            <w:tcW w:w="1538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FBEB" w14:textId="614FA64A" w:rsidR="00205F88" w:rsidRDefault="00205F88" w:rsidP="00251AD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scle strength measurements</w:t>
            </w:r>
          </w:p>
        </w:tc>
      </w:tr>
      <w:tr w:rsidR="00EC5A62" w14:paraId="1948E280" w14:textId="77777777" w:rsidTr="00205F88">
        <w:trPr>
          <w:trHeight w:val="36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66DFFCCF" w14:textId="77777777" w:rsidR="00EC5A62" w:rsidRDefault="00EC5A62" w:rsidP="00EC5A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grip strength</w:t>
            </w:r>
          </w:p>
          <w:p w14:paraId="2BA25415" w14:textId="53BF261D" w:rsidR="00EC5A62" w:rsidRDefault="00EC5A62" w:rsidP="00EC5A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80729D" w14:textId="18B4372C" w:rsidR="00EC5A62" w:rsidRDefault="00EC5A62" w:rsidP="00EC5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-E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3B9A15E" w14:textId="04318773" w:rsidR="00EC5A62" w:rsidRDefault="00EC5A62" w:rsidP="00EC5A6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9 ± 3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3704CB1" w14:textId="46C7F59A" w:rsidR="00EC5A62" w:rsidRDefault="00EC5A62" w:rsidP="00EC5A6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0 ± 3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63B0F53" w14:textId="26782BB8" w:rsidR="00EC5A62" w:rsidRDefault="00EC5A62" w:rsidP="00EC5A6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7 ± 3.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2C7A1A4" w14:textId="17B877CD" w:rsidR="00EC5A62" w:rsidRDefault="00EC5A62" w:rsidP="00EC5A62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8 ± 1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F90FD26" w14:textId="1D142B05" w:rsidR="00EC5A62" w:rsidRDefault="00EC5A62" w:rsidP="00C41A15">
            <w:pPr>
              <w:ind w:firstLineChars="50" w:firstLine="1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‐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 ± 1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284C7C4A" w14:textId="54645F44" w:rsidR="00EC5A62" w:rsidRDefault="000E0C90" w:rsidP="00EC5A6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272</w:t>
            </w:r>
          </w:p>
        </w:tc>
      </w:tr>
      <w:tr w:rsidR="00EC5A62" w14:paraId="0FBF9E92" w14:textId="77777777" w:rsidTr="00205F88">
        <w:trPr>
          <w:trHeight w:val="36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6F6699A" w14:textId="77777777" w:rsidR="00EC5A62" w:rsidRDefault="00EC5A62" w:rsidP="00EC5A6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3E2C7C" w14:textId="54B546AF" w:rsidR="00EC5A62" w:rsidRDefault="00EC5A62" w:rsidP="00EC5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A3D6E7B" w14:textId="62D8CB0E" w:rsidR="00EC5A62" w:rsidRDefault="00EC5A62" w:rsidP="00EC5A6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7 ± 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C451EE" w14:textId="44294B9F" w:rsidR="00EC5A62" w:rsidRDefault="00EC5A62" w:rsidP="00EC5A6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5 ± 3.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387EB03" w14:textId="044C19BA" w:rsidR="00EC5A62" w:rsidRDefault="00EC5A62" w:rsidP="00EC5A6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1 ± 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04F7383" w14:textId="70583509" w:rsidR="00EC5A62" w:rsidRDefault="00EC5A62" w:rsidP="00EC5A62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 ± 2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30F1C84" w14:textId="3A8BD0A9" w:rsidR="00EC5A62" w:rsidRDefault="00EC5A62" w:rsidP="00C41A15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 ± 3.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5C5C913" w14:textId="77777777" w:rsidR="00EC5A62" w:rsidRDefault="00EC5A62" w:rsidP="00EC5A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5A62" w14:paraId="7D0AA9F8" w14:textId="77777777" w:rsidTr="00205F88">
        <w:trPr>
          <w:trHeight w:val="36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7B6E9" w14:textId="77777777" w:rsidR="00EC5A62" w:rsidRDefault="00EC5A62" w:rsidP="00EC5A6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0E0EA" w14:textId="5CA97FD7" w:rsidR="00EC5A62" w:rsidRDefault="00BA0911" w:rsidP="00EC5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EC5A62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12370" w14:textId="56BBEB0F" w:rsidR="00EC5A62" w:rsidRDefault="00EC5A62" w:rsidP="00EC5A6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9 ± 4.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93C88" w14:textId="33098CA9" w:rsidR="00EC5A62" w:rsidRDefault="00EC5A62" w:rsidP="00EC5A6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8 ± 3.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3F3C3" w14:textId="6E11D722" w:rsidR="00EC5A62" w:rsidRDefault="00EC5A62" w:rsidP="00EC5A6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4 ± 3.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B6F30" w14:textId="77C21C68" w:rsidR="00EC5A62" w:rsidRDefault="00EC5A62" w:rsidP="00EC5A62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 ± 3.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534EB" w14:textId="4F718280" w:rsidR="00EC5A62" w:rsidRDefault="00EC5A62" w:rsidP="00C41A15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 ± 3.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BE2DA" w14:textId="77777777" w:rsidR="00EC5A62" w:rsidRDefault="00EC5A62" w:rsidP="00EC5A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86816C0" w14:textId="3ECDF0F9" w:rsidR="00C92491" w:rsidRDefault="00C92491" w:rsidP="00C92491">
      <w:pPr>
        <w:widowControl/>
        <w:tabs>
          <w:tab w:val="left" w:pos="1470"/>
        </w:tabs>
        <w:spacing w:line="480" w:lineRule="auto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Values are expressed as mean ± standard deviation. For the no-Ex (n = </w:t>
      </w:r>
      <w:r w:rsidR="00217EB0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8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, low-Ex (n = </w:t>
      </w:r>
      <w:r w:rsidR="00217EB0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8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, and </w:t>
      </w:r>
      <w:r w:rsidR="00BA0911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moderate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-Ex (n = </w:t>
      </w:r>
      <w:r w:rsidR="00217EB0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9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) groups on MRI</w:t>
      </w:r>
      <w:r w:rsidR="00217EB0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,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DXA </w:t>
      </w:r>
      <w:r w:rsidR="00217EB0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and muscle strength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measurements, and the no-Ex (n = </w:t>
      </w:r>
      <w:r w:rsidR="00217EB0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7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, low-Ex (n = </w:t>
      </w:r>
      <w:r w:rsidR="00217EB0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7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 and </w:t>
      </w:r>
      <w:r w:rsidR="00BA0911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moderate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-Ex (n = </w:t>
      </w:r>
      <w:r w:rsidR="00217EB0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9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) groups on S-BIS measurements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, where </w:t>
      </w:r>
      <w:r w:rsidR="00217EB0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2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participants were not included for analysis because of </w:t>
      </w:r>
      <w:r w:rsidRPr="00AD7BB1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unmeasurable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data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, there were no significant differences among the groups at baseline (one-way ANOVA). *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5 and **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1 compared among the groups (Tukey's test), </w:t>
      </w:r>
      <w:r w:rsidRPr="00CA0A5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§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5 and </w:t>
      </w:r>
      <w:r w:rsidRPr="00CA0A5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§§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1 compared with values at baseline (Dunnett's test). Ex, exercise; MRI, magnetic resonance imaging; CSA, cross-sectional area; </w:t>
      </w:r>
      <w:r w:rsidR="00217EB0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IMAT, intermuscular adipose tissue;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DXA, dual energy X-ray absorptiometry; S-BIS, segmental bioelectrical impedance spectroscopy; IC, intracellular; EC, extracellular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; resistance ratio, </w:t>
      </w:r>
      <w:r w:rsidRPr="008E2AD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resistance ratio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of </w:t>
      </w:r>
      <w:r w:rsidRPr="008E2AD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intracellular to extracellular fluid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.</w:t>
      </w:r>
    </w:p>
    <w:p w14:paraId="1BFB8DB9" w14:textId="1C78A9CE" w:rsidR="00C92491" w:rsidRDefault="00C92491">
      <w:pPr>
        <w:widowControl/>
        <w:jc w:val="left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br w:type="page"/>
      </w:r>
    </w:p>
    <w:p w14:paraId="1CEDD1E8" w14:textId="02406024" w:rsidR="00890D47" w:rsidRPr="00890D47" w:rsidRDefault="00C92491" w:rsidP="001C28AB">
      <w:pP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lastRenderedPageBreak/>
        <w:t xml:space="preserve">Supplementary </w:t>
      </w:r>
      <w:r w:rsidR="001C28AB" w:rsidRP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Table </w:t>
      </w:r>
      <w:r w:rsidR="00572BF4" w:rsidRPr="00572BF4">
        <w:rPr>
          <w:rFonts w:ascii="Times New Roman" w:eastAsia="游ゴシック" w:hAnsi="Times New Roman" w:cs="Times New Roman"/>
          <w:b/>
          <w:bCs/>
          <w:color w:val="FF0000"/>
          <w:kern w:val="24"/>
          <w:sz w:val="20"/>
          <w:szCs w:val="20"/>
        </w:rPr>
        <w:t>8</w:t>
      </w:r>
      <w:r w:rsidR="001C28AB" w:rsidRP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. 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1</w:t>
      </w:r>
      <w:r w:rsidR="00801B01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-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RM</w:t>
      </w:r>
      <w:r w:rsidR="001C28AB" w:rsidRP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in 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men </w:t>
      </w:r>
      <w:r w:rsidR="00801B01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by</w:t>
      </w:r>
      <w:r w:rsidR="001C28AB" w:rsidRP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groups during the interven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599"/>
        <w:gridCol w:w="1600"/>
        <w:gridCol w:w="1600"/>
        <w:gridCol w:w="1599"/>
        <w:gridCol w:w="1600"/>
        <w:gridCol w:w="1600"/>
        <w:gridCol w:w="1600"/>
      </w:tblGrid>
      <w:tr w:rsidR="001C28AB" w:rsidRPr="00890D47" w14:paraId="783A809D" w14:textId="77777777" w:rsidTr="00205F8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7E5C240" w14:textId="77777777" w:rsidR="001C28AB" w:rsidRPr="00890D47" w:rsidRDefault="001C28AB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5A12E0" w14:textId="77777777" w:rsidR="001C28AB" w:rsidRPr="00890D47" w:rsidRDefault="001C28AB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11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E92FE81" w14:textId="77777777" w:rsidR="001C28AB" w:rsidRPr="00890D47" w:rsidRDefault="001C28AB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5E9" w:rsidRPr="00890D47" w14:paraId="29B10F29" w14:textId="77777777" w:rsidTr="00205F88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764FA7F" w14:textId="4A4AA0C6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 extension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7EAD6E4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  <w:tcBorders>
              <w:top w:val="single" w:sz="4" w:space="0" w:color="auto"/>
            </w:tcBorders>
          </w:tcPr>
          <w:p w14:paraId="0742D34E" w14:textId="77777777" w:rsidR="00DD45E9" w:rsidRPr="00890D47" w:rsidRDefault="00DD45E9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lues at each time point</w:t>
            </w:r>
          </w:p>
        </w:tc>
      </w:tr>
      <w:tr w:rsidR="00DD45E9" w:rsidRPr="00890D47" w14:paraId="00A65482" w14:textId="77777777" w:rsidTr="00205F88">
        <w:tc>
          <w:tcPr>
            <w:tcW w:w="2410" w:type="dxa"/>
            <w:vMerge/>
          </w:tcPr>
          <w:p w14:paraId="089F57BD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3F597D8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FCF1D6C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600" w:type="dxa"/>
          </w:tcPr>
          <w:p w14:paraId="27A89DEA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0ABEE025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57A99F84" w14:textId="77777777" w:rsidR="00DD45E9" w:rsidRPr="00890D47" w:rsidRDefault="00DD45E9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21596E03" w14:textId="77777777" w:rsidR="00DD45E9" w:rsidRPr="00890D47" w:rsidRDefault="00DD45E9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7EDE2182" w14:textId="77777777" w:rsidR="00DD45E9" w:rsidRPr="00890D47" w:rsidRDefault="00DD45E9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2AB86FD0" w14:textId="77777777" w:rsidR="00DD45E9" w:rsidRPr="00890D47" w:rsidRDefault="00DD45E9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79B3234D" w14:textId="77777777" w:rsidTr="00205F88">
        <w:tc>
          <w:tcPr>
            <w:tcW w:w="2410" w:type="dxa"/>
            <w:vMerge/>
          </w:tcPr>
          <w:p w14:paraId="65573E3E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FBC1F7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7B4CFAB7" w14:textId="4446470D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2.8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600" w:type="dxa"/>
          </w:tcPr>
          <w:p w14:paraId="533B4474" w14:textId="6895B9D2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2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00" w:type="dxa"/>
          </w:tcPr>
          <w:p w14:paraId="23BDE74A" w14:textId="198FBF1C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8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599" w:type="dxa"/>
          </w:tcPr>
          <w:p w14:paraId="475ED0DB" w14:textId="1687C0C0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9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0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1B7F4CA2" w14:textId="36B51117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7DABABFA" w14:textId="1D45E13B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6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3DF1A0D0" w14:textId="4C8ADDA4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5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6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3A3287" w:rsidRPr="00890D47" w14:paraId="66CCF901" w14:textId="77777777" w:rsidTr="00205F88">
        <w:tc>
          <w:tcPr>
            <w:tcW w:w="2410" w:type="dxa"/>
            <w:vMerge/>
          </w:tcPr>
          <w:p w14:paraId="685E35B5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3F60F6" w14:textId="56F3785A" w:rsidR="003A3287" w:rsidRPr="00890D47" w:rsidRDefault="00BA0911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777768AC" w14:textId="44D96257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3.0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1A4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9</w:t>
            </w:r>
          </w:p>
        </w:tc>
        <w:tc>
          <w:tcPr>
            <w:tcW w:w="1600" w:type="dxa"/>
          </w:tcPr>
          <w:p w14:paraId="3AF78E3D" w14:textId="06DC5391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0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.2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46189400" w14:textId="36898239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2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.8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599" w:type="dxa"/>
          </w:tcPr>
          <w:p w14:paraId="37F295AC" w14:textId="4069980F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7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7064C0DF" w14:textId="5A2F059E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64481F99" w14:textId="72BC3408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7.5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3DF122B3" w14:textId="360B791A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0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DD45E9" w:rsidRPr="00890D47" w14:paraId="5BFE98AD" w14:textId="77777777" w:rsidTr="00205F88">
        <w:tc>
          <w:tcPr>
            <w:tcW w:w="2410" w:type="dxa"/>
            <w:vMerge/>
          </w:tcPr>
          <w:p w14:paraId="60797C3E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2FA05168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345FD86D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DD45E9" w:rsidRPr="00890D47" w14:paraId="2101C991" w14:textId="77777777" w:rsidTr="00205F88">
        <w:tc>
          <w:tcPr>
            <w:tcW w:w="2410" w:type="dxa"/>
            <w:vMerge/>
          </w:tcPr>
          <w:p w14:paraId="5133FED6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2C4375A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C8C48D8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3CD35572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1281BB20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15F483C2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606F67BE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2CEBBBB1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6A8C3CB5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21632A17" w14:textId="77777777" w:rsidTr="00205F88">
        <w:tc>
          <w:tcPr>
            <w:tcW w:w="2410" w:type="dxa"/>
            <w:vMerge/>
          </w:tcPr>
          <w:p w14:paraId="779C4022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554440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2228144F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769FD1FE" w14:textId="01EDCCA8" w:rsidR="003A3287" w:rsidRPr="00890D47" w:rsidRDefault="00C3110D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1600" w:type="dxa"/>
          </w:tcPr>
          <w:p w14:paraId="6C47FF6C" w14:textId="499D1DD2" w:rsidR="003A3287" w:rsidRPr="00890D47" w:rsidRDefault="00C3110D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1599" w:type="dxa"/>
          </w:tcPr>
          <w:p w14:paraId="211EBFB5" w14:textId="68ECA683" w:rsidR="003A3287" w:rsidRPr="00890D47" w:rsidRDefault="00C3110D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1600" w:type="dxa"/>
          </w:tcPr>
          <w:p w14:paraId="33AD44C4" w14:textId="3432228F" w:rsidR="003A3287" w:rsidRPr="00890D47" w:rsidRDefault="00C3110D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600" w:type="dxa"/>
          </w:tcPr>
          <w:p w14:paraId="1933EE05" w14:textId="7D1994FA" w:rsidR="003A3287" w:rsidRPr="00890D47" w:rsidRDefault="00C3110D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600" w:type="dxa"/>
          </w:tcPr>
          <w:p w14:paraId="783EEEFC" w14:textId="5C12376C" w:rsidR="003A3287" w:rsidRPr="00890D47" w:rsidRDefault="00C3110D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</w:tr>
      <w:tr w:rsidR="003A3287" w:rsidRPr="00890D47" w14:paraId="2512831A" w14:textId="77777777" w:rsidTr="00205F88">
        <w:tc>
          <w:tcPr>
            <w:tcW w:w="2410" w:type="dxa"/>
            <w:vMerge/>
          </w:tcPr>
          <w:p w14:paraId="74528799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28F138" w14:textId="6A34C40F" w:rsidR="003A3287" w:rsidRPr="00890D47" w:rsidRDefault="00BA0911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46BAB5E7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03E1407B" w14:textId="33B91004" w:rsidR="003A3287" w:rsidRPr="00890D47" w:rsidRDefault="00C3110D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600" w:type="dxa"/>
          </w:tcPr>
          <w:p w14:paraId="73734ED3" w14:textId="0563B51C" w:rsidR="003A3287" w:rsidRPr="00890D47" w:rsidRDefault="00C3110D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1599" w:type="dxa"/>
          </w:tcPr>
          <w:p w14:paraId="29A3F1EF" w14:textId="1C90FFD4" w:rsidR="003A3287" w:rsidRPr="00890D47" w:rsidRDefault="00C3110D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4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600" w:type="dxa"/>
          </w:tcPr>
          <w:p w14:paraId="11852C47" w14:textId="424A3AAB" w:rsidR="003A3287" w:rsidRPr="00890D47" w:rsidRDefault="00C3110D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600" w:type="dxa"/>
          </w:tcPr>
          <w:p w14:paraId="3D005A16" w14:textId="6723C215" w:rsidR="003A3287" w:rsidRPr="00890D47" w:rsidRDefault="00C3110D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  <w:tc>
          <w:tcPr>
            <w:tcW w:w="1600" w:type="dxa"/>
          </w:tcPr>
          <w:p w14:paraId="518CE3F8" w14:textId="41E5148F" w:rsidR="003A3287" w:rsidRPr="00890D47" w:rsidRDefault="00CF2FD5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1" allowOverlap="1" wp14:anchorId="5875954C" wp14:editId="4DEB240E">
                      <wp:simplePos x="0" y="0"/>
                      <wp:positionH relativeFrom="column">
                        <wp:posOffset>686435</wp:posOffset>
                      </wp:positionH>
                      <wp:positionV relativeFrom="paragraph">
                        <wp:posOffset>-157480</wp:posOffset>
                      </wp:positionV>
                      <wp:extent cx="325755" cy="280035"/>
                      <wp:effectExtent l="0" t="0" r="0" b="24765"/>
                      <wp:wrapNone/>
                      <wp:docPr id="40" name="グループ化 4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5755" cy="280035"/>
                                <a:chOff x="0" y="0"/>
                                <a:chExt cx="325755" cy="280250"/>
                              </a:xfrm>
                            </wpg:grpSpPr>
                            <wps:wsp>
                              <wps:cNvPr id="41" name="右大かっこ 41"/>
                              <wps:cNvSpPr/>
                              <wps:spPr>
                                <a:xfrm>
                                  <a:off x="18107" y="45268"/>
                                  <a:ext cx="45719" cy="234982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" name="テキスト ボックス 82"/>
                              <wps:cNvSpPr txBox="1"/>
                              <wps:spPr>
                                <a:xfrm>
                                  <a:off x="0" y="0"/>
                                  <a:ext cx="325755" cy="27137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CE63EE0" w14:textId="77777777" w:rsidR="00C05F5A" w:rsidRDefault="00C05F5A" w:rsidP="00CF2FD5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875954C" id="グループ化 40" o:spid="_x0000_s1059" style="position:absolute;left:0;text-align:left;margin-left:54.05pt;margin-top:-12.4pt;width:25.65pt;height:22.05pt;z-index:251698176;mso-height-relative:margin" coordsize="325755,28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">
                      <v:shape id="右大かっこ 41" o:spid="_x0000_s1060" type="#_x0000_t86" style="position:absolute;left:18107;top:45268;width:45719;height:23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" adj="350" strokecolor="black [3213]" strokeweight=".5pt">
                        <v:stroke joinstyle="miter"/>
                      </v:shape>
                      <v:shape id="テキスト ボックス 82" o:spid="_x0000_s1061" type="#_x0000_t202" style="position:absolute;width:325755;height:27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g5+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BYOg5+xQAAANsAAAAP&#10;AAAAAAAAAAAAAAAAAAcCAABkcnMvZG93bnJldi54bWxQSwUGAAAAAAMAAwC3AAAA+QIAAAAA&#10;" filled="f" stroked="f" strokeweight=".5pt">
                        <v:textbox>
                          <w:txbxContent>
                            <w:p w14:paraId="2CE63EE0" w14:textId="77777777" w:rsidR="00C05F5A" w:rsidRDefault="00C05F5A" w:rsidP="00CF2FD5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C3110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7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C3110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</w:tr>
      <w:tr w:rsidR="00DD45E9" w:rsidRPr="00890D47" w14:paraId="773A8FF3" w14:textId="77777777" w:rsidTr="00205F88">
        <w:tc>
          <w:tcPr>
            <w:tcW w:w="2410" w:type="dxa"/>
            <w:vMerge w:val="restart"/>
          </w:tcPr>
          <w:p w14:paraId="1A92C180" w14:textId="5F620856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 curl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vMerge w:val="restart"/>
          </w:tcPr>
          <w:p w14:paraId="0B160D84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68113567" w14:textId="77777777" w:rsidR="00DD45E9" w:rsidRPr="00890D47" w:rsidRDefault="00DD45E9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lues at each time point</w:t>
            </w:r>
          </w:p>
        </w:tc>
      </w:tr>
      <w:tr w:rsidR="00DD45E9" w:rsidRPr="00890D47" w14:paraId="405E4873" w14:textId="77777777" w:rsidTr="00205F88">
        <w:tc>
          <w:tcPr>
            <w:tcW w:w="2410" w:type="dxa"/>
            <w:vMerge/>
          </w:tcPr>
          <w:p w14:paraId="1CB14DD2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9034488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D690E0A" w14:textId="743DD5BE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600" w:type="dxa"/>
          </w:tcPr>
          <w:p w14:paraId="724C8067" w14:textId="77B2EBC3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7BE6E979" w14:textId="23D23DE6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6497C31C" w14:textId="569C1DD8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2D2508A0" w14:textId="163C209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00C8BAD8" w14:textId="6E5051A5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2FB4A658" w14:textId="64DB9AAE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5D9FA011" w14:textId="77777777" w:rsidTr="00205F88">
        <w:tc>
          <w:tcPr>
            <w:tcW w:w="2410" w:type="dxa"/>
            <w:vMerge/>
          </w:tcPr>
          <w:p w14:paraId="65DD57E8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8254EA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5E009BF4" w14:textId="13F59F2F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7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600" w:type="dxa"/>
          </w:tcPr>
          <w:p w14:paraId="586BBEB9" w14:textId="6178D743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2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00" w:type="dxa"/>
          </w:tcPr>
          <w:p w14:paraId="3880AC4E" w14:textId="408FF215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5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599" w:type="dxa"/>
          </w:tcPr>
          <w:p w14:paraId="3B5EF1CC" w14:textId="45228674" w:rsidR="003A3287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446EE132" w14:textId="10DAB7E0" w:rsidR="003A3287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6CC21CF1" w14:textId="6810065D" w:rsidR="003A3287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6DDD4B53" w14:textId="3C3297BE" w:rsidR="003A3287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9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3A3287" w:rsidRPr="00890D47" w14:paraId="66EF87D0" w14:textId="77777777" w:rsidTr="00205F88">
        <w:tc>
          <w:tcPr>
            <w:tcW w:w="2410" w:type="dxa"/>
            <w:vMerge/>
          </w:tcPr>
          <w:p w14:paraId="4FCCA230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76E87F" w14:textId="447F7E1F" w:rsidR="003A3287" w:rsidRPr="00890D47" w:rsidRDefault="00BA0911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04C240E8" w14:textId="2A17D063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0.8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8.9</w:t>
            </w:r>
          </w:p>
        </w:tc>
        <w:tc>
          <w:tcPr>
            <w:tcW w:w="1600" w:type="dxa"/>
          </w:tcPr>
          <w:p w14:paraId="2B40C5FF" w14:textId="73E70EE9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6EF88693" w14:textId="1D13F0AF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599" w:type="dxa"/>
          </w:tcPr>
          <w:p w14:paraId="4F4FA56B" w14:textId="7A14F3B2" w:rsidR="003A3287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9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3D89E8FD" w14:textId="18172A4C" w:rsidR="003A3287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6EBC1A0F" w14:textId="65F41279" w:rsidR="003A3287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41409DB9" w14:textId="798FF3DA" w:rsidR="003A3287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2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DD45E9" w:rsidRPr="00890D47" w14:paraId="3B9862DE" w14:textId="77777777" w:rsidTr="00205F88">
        <w:tc>
          <w:tcPr>
            <w:tcW w:w="2410" w:type="dxa"/>
            <w:vMerge/>
          </w:tcPr>
          <w:p w14:paraId="0E3A2CF4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68DB3FD1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3E2C1117" w14:textId="67FE82CE" w:rsidR="00DD45E9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DD45E9" w:rsidRPr="00890D47" w14:paraId="1B21DA84" w14:textId="77777777" w:rsidTr="00205F88">
        <w:tc>
          <w:tcPr>
            <w:tcW w:w="2410" w:type="dxa"/>
            <w:vMerge/>
          </w:tcPr>
          <w:p w14:paraId="6015AB60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A5C5BB7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04374D28" w14:textId="29ED01E3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5897AA8E" w14:textId="11F1C783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4D76FE2D" w14:textId="5614D0D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6901D019" w14:textId="5278AA7E" w:rsidR="00DD45E9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0599416D" w14:textId="5BA0942F" w:rsidR="00DD45E9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636FAD1D" w14:textId="50A25EC8" w:rsidR="00DD45E9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4E512C6B" w14:textId="26572AD4" w:rsidR="00DD45E9" w:rsidRPr="00890D47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5DE49AFF" w14:textId="77777777" w:rsidTr="00205F88">
        <w:tc>
          <w:tcPr>
            <w:tcW w:w="2410" w:type="dxa"/>
            <w:vMerge/>
          </w:tcPr>
          <w:p w14:paraId="7770218E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C4338F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38FAA8E0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032D6E7F" w14:textId="509767B0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600" w:type="dxa"/>
          </w:tcPr>
          <w:p w14:paraId="00F4BECE" w14:textId="636B2A43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599" w:type="dxa"/>
          </w:tcPr>
          <w:p w14:paraId="48488EF3" w14:textId="59EBD8ED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600" w:type="dxa"/>
          </w:tcPr>
          <w:p w14:paraId="22A0CDE6" w14:textId="6FBED580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600" w:type="dxa"/>
          </w:tcPr>
          <w:p w14:paraId="0E07BE2F" w14:textId="02329E45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600" w:type="dxa"/>
          </w:tcPr>
          <w:p w14:paraId="5A17CB71" w14:textId="4D99409C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</w:tr>
      <w:tr w:rsidR="003A3287" w:rsidRPr="00890D47" w14:paraId="02432C5B" w14:textId="77777777" w:rsidTr="003A3287">
        <w:tc>
          <w:tcPr>
            <w:tcW w:w="2410" w:type="dxa"/>
            <w:vMerge/>
          </w:tcPr>
          <w:p w14:paraId="261B0686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D60D01" w14:textId="70D6659A" w:rsidR="003A3287" w:rsidRPr="00890D47" w:rsidRDefault="00BA0911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2FBDE6C3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234A8302" w14:textId="56B24230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600" w:type="dxa"/>
          </w:tcPr>
          <w:p w14:paraId="7C90B818" w14:textId="5366EAEC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599" w:type="dxa"/>
          </w:tcPr>
          <w:p w14:paraId="56F35ECA" w14:textId="2DE361DF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5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600" w:type="dxa"/>
          </w:tcPr>
          <w:p w14:paraId="51883EC7" w14:textId="36F7FFA2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600" w:type="dxa"/>
          </w:tcPr>
          <w:p w14:paraId="72DD3880" w14:textId="302BA1EC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600" w:type="dxa"/>
          </w:tcPr>
          <w:p w14:paraId="2BCD6908" w14:textId="4EBEB100" w:rsidR="003A3287" w:rsidRPr="00890D47" w:rsidRDefault="00C3110D" w:rsidP="003A3287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DD45E9" w:rsidRPr="00890D47" w14:paraId="117EB8AC" w14:textId="77777777" w:rsidTr="00205F88">
        <w:tc>
          <w:tcPr>
            <w:tcW w:w="2410" w:type="dxa"/>
            <w:vMerge w:val="restart"/>
          </w:tcPr>
          <w:p w14:paraId="78F9EEAF" w14:textId="410A47B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 press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vMerge w:val="restart"/>
          </w:tcPr>
          <w:p w14:paraId="2746AE34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735B52A7" w14:textId="6809A05B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lues at each time point</w:t>
            </w:r>
          </w:p>
        </w:tc>
      </w:tr>
      <w:tr w:rsidR="00DD45E9" w:rsidRPr="00890D47" w14:paraId="6821F6B9" w14:textId="77777777" w:rsidTr="003A3287">
        <w:tc>
          <w:tcPr>
            <w:tcW w:w="2410" w:type="dxa"/>
            <w:vMerge/>
          </w:tcPr>
          <w:p w14:paraId="457F5675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1249448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33595677" w14:textId="394DE573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600" w:type="dxa"/>
          </w:tcPr>
          <w:p w14:paraId="0556D193" w14:textId="7C683CA6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6EB2ACAC" w14:textId="45EB9E45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57972C22" w14:textId="7B23A18B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5D84F2AF" w14:textId="20F94197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505F17B6" w14:textId="15560D82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6B1D8FC9" w14:textId="2150EAED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5D596F61" w14:textId="77777777" w:rsidTr="003A3287">
        <w:tc>
          <w:tcPr>
            <w:tcW w:w="2410" w:type="dxa"/>
            <w:vMerge/>
          </w:tcPr>
          <w:p w14:paraId="7A02F5D7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9E22C1" w14:textId="38515081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73A82472" w14:textId="06EE0FC7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4.2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3</w:t>
            </w:r>
          </w:p>
        </w:tc>
        <w:tc>
          <w:tcPr>
            <w:tcW w:w="1600" w:type="dxa"/>
          </w:tcPr>
          <w:p w14:paraId="148B1D8E" w14:textId="451D386C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2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1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37F9990B" w14:textId="4456F02B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9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599" w:type="dxa"/>
          </w:tcPr>
          <w:p w14:paraId="7D710745" w14:textId="1C870080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7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7430DED2" w14:textId="52D09460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6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11E108C4" w14:textId="20B08E7E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8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2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0119FF07" w14:textId="4855A450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0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3A3287" w:rsidRPr="00890D47" w14:paraId="794C5E9D" w14:textId="77777777" w:rsidTr="003A3287">
        <w:tc>
          <w:tcPr>
            <w:tcW w:w="2410" w:type="dxa"/>
            <w:vMerge/>
          </w:tcPr>
          <w:p w14:paraId="4B12D326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3B4839" w14:textId="0B0F76F5" w:rsidR="003A3287" w:rsidRPr="00890D47" w:rsidRDefault="00BA0911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794E905D" w14:textId="0AB18E5C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3.4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45.2</w:t>
            </w:r>
          </w:p>
        </w:tc>
        <w:tc>
          <w:tcPr>
            <w:tcW w:w="1600" w:type="dxa"/>
          </w:tcPr>
          <w:p w14:paraId="560541EF" w14:textId="04C6C974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9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2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22BF5B4C" w14:textId="7520E9A5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2.5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599" w:type="dxa"/>
          </w:tcPr>
          <w:p w14:paraId="221E348C" w14:textId="52B92805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5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6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7BD2B2B3" w14:textId="0B306162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5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8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5D1E870B" w14:textId="6A4BA29E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0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0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772FA150" w14:textId="55AB7CBC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43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2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DD45E9" w:rsidRPr="00890D47" w14:paraId="62639FA0" w14:textId="77777777" w:rsidTr="00205F88">
        <w:tc>
          <w:tcPr>
            <w:tcW w:w="2410" w:type="dxa"/>
            <w:vMerge/>
          </w:tcPr>
          <w:p w14:paraId="01D6A440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2267DE6E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07946141" w14:textId="5CB56ED8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DD45E9" w:rsidRPr="00890D47" w14:paraId="16B76D16" w14:textId="77777777" w:rsidTr="003A3287">
        <w:tc>
          <w:tcPr>
            <w:tcW w:w="2410" w:type="dxa"/>
            <w:vMerge/>
          </w:tcPr>
          <w:p w14:paraId="22EFB2FD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0B26308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368E22EB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05DE5243" w14:textId="7CEE6A41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3D06935B" w14:textId="616F3BEB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404FDAAF" w14:textId="035A8D67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52853022" w14:textId="43EF5287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5A9469E8" w14:textId="4F3DE207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0AAFD628" w14:textId="14151058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2A778328" w14:textId="77777777" w:rsidTr="003A3287">
        <w:tc>
          <w:tcPr>
            <w:tcW w:w="2410" w:type="dxa"/>
            <w:vMerge/>
          </w:tcPr>
          <w:p w14:paraId="15E0B372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50D6B5" w14:textId="0720C5BB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0049C3BC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28E6BEF1" w14:textId="72F43FAE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8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1600" w:type="dxa"/>
          </w:tcPr>
          <w:p w14:paraId="3737ED82" w14:textId="0245A344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1599" w:type="dxa"/>
          </w:tcPr>
          <w:p w14:paraId="779F60CD" w14:textId="5A696896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2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0</w:t>
            </w:r>
          </w:p>
        </w:tc>
        <w:tc>
          <w:tcPr>
            <w:tcW w:w="1600" w:type="dxa"/>
          </w:tcPr>
          <w:p w14:paraId="38518ABD" w14:textId="0C375E82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2.5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1600" w:type="dxa"/>
          </w:tcPr>
          <w:p w14:paraId="2B444EA7" w14:textId="32D62170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1600" w:type="dxa"/>
          </w:tcPr>
          <w:p w14:paraId="768A15E9" w14:textId="21AB90AA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.4</w:t>
            </w:r>
          </w:p>
        </w:tc>
      </w:tr>
      <w:tr w:rsidR="003A3287" w:rsidRPr="00890D47" w14:paraId="53081AD3" w14:textId="77777777" w:rsidTr="003A3287">
        <w:tc>
          <w:tcPr>
            <w:tcW w:w="2410" w:type="dxa"/>
            <w:vMerge/>
          </w:tcPr>
          <w:p w14:paraId="18E69DE4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44013A" w14:textId="739AB92A" w:rsidR="003A3287" w:rsidRPr="00890D47" w:rsidRDefault="00BA0911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65F00042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4346DD49" w14:textId="14A1FD7F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1600" w:type="dxa"/>
          </w:tcPr>
          <w:p w14:paraId="10A41649" w14:textId="53E2D310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9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F23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CF23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99" w:type="dxa"/>
          </w:tcPr>
          <w:p w14:paraId="01F79D0E" w14:textId="2E15CB32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1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  <w:tc>
          <w:tcPr>
            <w:tcW w:w="1600" w:type="dxa"/>
          </w:tcPr>
          <w:p w14:paraId="1350CDD9" w14:textId="4A3E05F2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2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1600" w:type="dxa"/>
          </w:tcPr>
          <w:p w14:paraId="1DF5B44F" w14:textId="1CB2CA27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6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1600" w:type="dxa"/>
          </w:tcPr>
          <w:p w14:paraId="76130733" w14:textId="7157242A" w:rsidR="003A3287" w:rsidRPr="005A235D" w:rsidRDefault="00C3110D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0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</w:tr>
      <w:tr w:rsidR="00DD45E9" w:rsidRPr="00890D47" w14:paraId="3B86A3EB" w14:textId="77777777" w:rsidTr="00205F88">
        <w:tc>
          <w:tcPr>
            <w:tcW w:w="2410" w:type="dxa"/>
            <w:vMerge w:val="restart"/>
          </w:tcPr>
          <w:p w14:paraId="4400935C" w14:textId="1D39FE5F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 press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vMerge w:val="restart"/>
          </w:tcPr>
          <w:p w14:paraId="6521FDE5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224B3D98" w14:textId="5356055C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lues at each time point</w:t>
            </w:r>
          </w:p>
        </w:tc>
      </w:tr>
      <w:tr w:rsidR="00DD45E9" w:rsidRPr="00890D47" w14:paraId="10F5CD0C" w14:textId="77777777" w:rsidTr="003A3287">
        <w:tc>
          <w:tcPr>
            <w:tcW w:w="2410" w:type="dxa"/>
            <w:vMerge/>
          </w:tcPr>
          <w:p w14:paraId="374B54F3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006BB4D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D4C6EAE" w14:textId="608E1B30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600" w:type="dxa"/>
          </w:tcPr>
          <w:p w14:paraId="783F171F" w14:textId="46B5EDC2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276701AA" w14:textId="4C6F05D7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35B7A4E9" w14:textId="5A3FE531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613E436D" w14:textId="60486BB4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2CADA310" w14:textId="5558CF9A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1C5556F6" w14:textId="4B212069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265C88BE" w14:textId="77777777" w:rsidTr="003A3287">
        <w:tc>
          <w:tcPr>
            <w:tcW w:w="2410" w:type="dxa"/>
            <w:vMerge/>
          </w:tcPr>
          <w:p w14:paraId="40C8093F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177F17" w14:textId="50E53156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017380F5" w14:textId="272A1880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2.5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0</w:t>
            </w:r>
          </w:p>
        </w:tc>
        <w:tc>
          <w:tcPr>
            <w:tcW w:w="1600" w:type="dxa"/>
          </w:tcPr>
          <w:p w14:paraId="4726E430" w14:textId="5306AD91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9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00" w:type="dxa"/>
          </w:tcPr>
          <w:p w14:paraId="3A0CCD38" w14:textId="2881CD12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2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0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599" w:type="dxa"/>
          </w:tcPr>
          <w:p w14:paraId="1829C319" w14:textId="683808ED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4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152E6330" w14:textId="3D73ED90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5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2F9FD865" w14:textId="7615721F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8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223D57C3" w14:textId="280ADC89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8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3A3287" w:rsidRPr="00890D47" w14:paraId="5BDDC488" w14:textId="77777777" w:rsidTr="003A3287">
        <w:tc>
          <w:tcPr>
            <w:tcW w:w="2410" w:type="dxa"/>
            <w:vMerge/>
          </w:tcPr>
          <w:p w14:paraId="46F69DA4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0A7464" w14:textId="540E03B8" w:rsidR="003A3287" w:rsidRPr="00890D47" w:rsidRDefault="00BA0911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72201C08" w14:textId="7C139225" w:rsidR="003A3287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0.2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0.4</w:t>
            </w:r>
          </w:p>
        </w:tc>
        <w:tc>
          <w:tcPr>
            <w:tcW w:w="1600" w:type="dxa"/>
          </w:tcPr>
          <w:p w14:paraId="54E05AE9" w14:textId="2191BCF0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3E0C8E29" w14:textId="2F706C59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599" w:type="dxa"/>
          </w:tcPr>
          <w:p w14:paraId="02B69BDB" w14:textId="61BB38DA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6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3285D5AF" w14:textId="2E4EEE80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8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53636C19" w14:textId="6CC0FEE2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9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2836DD8A" w14:textId="3282A620" w:rsidR="003A3287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2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DD45E9" w:rsidRPr="00890D47" w14:paraId="35B02568" w14:textId="77777777" w:rsidTr="00205F88">
        <w:tc>
          <w:tcPr>
            <w:tcW w:w="2410" w:type="dxa"/>
            <w:vMerge/>
          </w:tcPr>
          <w:p w14:paraId="65C98798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7F63CB86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343A2527" w14:textId="16D4B482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DD45E9" w:rsidRPr="00890D47" w14:paraId="30B7ACDB" w14:textId="77777777" w:rsidTr="003A3287">
        <w:tc>
          <w:tcPr>
            <w:tcW w:w="2410" w:type="dxa"/>
            <w:vMerge/>
          </w:tcPr>
          <w:p w14:paraId="4197D143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843BFF1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A278120" w14:textId="77777777" w:rsidR="00DD45E9" w:rsidRPr="00890D47" w:rsidRDefault="00DD45E9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38919D24" w14:textId="15CD110D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454632DD" w14:textId="7713CD5A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311A1862" w14:textId="4DB9E749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5126481C" w14:textId="6FEAC371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44A93236" w14:textId="1C58C3C8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29F82BDE" w14:textId="145BA1B5" w:rsidR="00DD45E9" w:rsidRPr="005A235D" w:rsidRDefault="00DD45E9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15B7FB0E" w14:textId="77777777" w:rsidTr="003A3287">
        <w:tc>
          <w:tcPr>
            <w:tcW w:w="2410" w:type="dxa"/>
            <w:vMerge/>
          </w:tcPr>
          <w:p w14:paraId="116F12CC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30C94A" w14:textId="1A574C43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03A70A08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3A3888FB" w14:textId="57285CC2" w:rsidR="003A3287" w:rsidRPr="005A235D" w:rsidRDefault="00531FE1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600" w:type="dxa"/>
          </w:tcPr>
          <w:p w14:paraId="25EBE83E" w14:textId="55E15873" w:rsidR="003A3287" w:rsidRPr="005A235D" w:rsidRDefault="00531FE1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</w:p>
        </w:tc>
        <w:tc>
          <w:tcPr>
            <w:tcW w:w="1599" w:type="dxa"/>
          </w:tcPr>
          <w:p w14:paraId="66394AF1" w14:textId="088FC82D" w:rsidR="003A3287" w:rsidRPr="005A235D" w:rsidRDefault="00531FE1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600" w:type="dxa"/>
          </w:tcPr>
          <w:p w14:paraId="3EFCF723" w14:textId="36EFB91E" w:rsidR="003A3287" w:rsidRPr="005A235D" w:rsidRDefault="007555EE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600" w:type="dxa"/>
          </w:tcPr>
          <w:p w14:paraId="09A1CFA9" w14:textId="0819F30F" w:rsidR="003A3287" w:rsidRPr="005A235D" w:rsidRDefault="007555EE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600" w:type="dxa"/>
          </w:tcPr>
          <w:p w14:paraId="1FA846FC" w14:textId="5A07358E" w:rsidR="003A3287" w:rsidRPr="005A235D" w:rsidRDefault="007555EE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</w:tr>
      <w:tr w:rsidR="003A3287" w:rsidRPr="00890D47" w14:paraId="1420A903" w14:textId="77777777" w:rsidTr="00205F88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F416A2C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92E882" w14:textId="0BA2D2EF" w:rsidR="003A3287" w:rsidRPr="00890D47" w:rsidRDefault="00BA0911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4DEEAADA" w14:textId="77777777" w:rsidR="003A3287" w:rsidRPr="00890D47" w:rsidRDefault="003A3287" w:rsidP="003A32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81D4F20" w14:textId="77B76EE2" w:rsidR="003A3287" w:rsidRPr="005A235D" w:rsidRDefault="00531FE1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77167F9" w14:textId="2A025B88" w:rsidR="003A3287" w:rsidRPr="005A235D" w:rsidRDefault="00531FE1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54AEA422" w14:textId="0E21632F" w:rsidR="003A3287" w:rsidRPr="005A235D" w:rsidRDefault="00531FE1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ADB7CC0" w14:textId="4655F5E0" w:rsidR="003A3287" w:rsidRPr="005A235D" w:rsidRDefault="007555EE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14DA7C4" w14:textId="2E07CF7B" w:rsidR="003A3287" w:rsidRPr="005A235D" w:rsidRDefault="007555EE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B29F81F" w14:textId="6A170951" w:rsidR="003A3287" w:rsidRPr="005A235D" w:rsidRDefault="007555EE" w:rsidP="003A328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</w:tr>
    </w:tbl>
    <w:p w14:paraId="4B3826F0" w14:textId="77777777" w:rsidR="00CF2FD5" w:rsidRDefault="00CF2FD5" w:rsidP="00CF2FD5">
      <w:pPr>
        <w:widowControl/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</w:p>
    <w:p w14:paraId="65649C8D" w14:textId="3853E7BC" w:rsidR="00CF2FD5" w:rsidRPr="00CF2FD5" w:rsidRDefault="00CF2FD5" w:rsidP="00CF2FD5">
      <w:pPr>
        <w:widowControl/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Values are expressed as mean ± standard deviation. For the low-Ex (n =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8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, and </w:t>
      </w:r>
      <w:r w:rsidR="00BA0911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moderate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-Ex (n =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8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 groups on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1RM tests,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there were no significant differences among the groups at baseline (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student’s </w:t>
      </w:r>
      <w:r w:rsidRPr="00916076">
        <w:rPr>
          <w:rFonts w:ascii="Times New Roman" w:eastAsia="游ゴシック" w:hAnsi="Times New Roman" w:cs="Times New Roman"/>
          <w:i/>
          <w:color w:val="000000"/>
          <w:kern w:val="24"/>
          <w:sz w:val="20"/>
          <w:szCs w:val="20"/>
        </w:rPr>
        <w:t>t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-test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).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*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5 compared among the groups (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Student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's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</w:t>
      </w:r>
      <w:r w:rsidRPr="00916076">
        <w:rPr>
          <w:rFonts w:ascii="Times New Roman" w:eastAsia="游ゴシック" w:hAnsi="Times New Roman" w:cs="Times New Roman"/>
          <w:i/>
          <w:color w:val="000000"/>
          <w:kern w:val="24"/>
          <w:sz w:val="20"/>
          <w:szCs w:val="20"/>
        </w:rPr>
        <w:t>t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-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test), </w:t>
      </w:r>
      <w:r w:rsidRPr="00CA0A5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§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5 and </w:t>
      </w:r>
      <w:r w:rsidRPr="00CA0A5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§§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1 compared with values at baseline (Dunnett's test).</w:t>
      </w:r>
      <w:r w:rsidR="00801B01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1-RM, 1-repetition maximum.</w:t>
      </w:r>
    </w:p>
    <w:p w14:paraId="037D4E01" w14:textId="27E5EB7C" w:rsidR="003A3287" w:rsidRPr="00CF2FD5" w:rsidRDefault="003A3287" w:rsidP="004F0AAE">
      <w:pPr>
        <w:widowControl/>
        <w:tabs>
          <w:tab w:val="left" w:pos="1470"/>
        </w:tabs>
        <w:spacing w:line="480" w:lineRule="auto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</w:p>
    <w:p w14:paraId="3A87C6BB" w14:textId="77777777" w:rsidR="003A3287" w:rsidRDefault="003A3287">
      <w:pPr>
        <w:widowControl/>
        <w:jc w:val="left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br w:type="page"/>
      </w:r>
    </w:p>
    <w:p w14:paraId="76768C5B" w14:textId="0A6E56BF" w:rsidR="003A3287" w:rsidRPr="00890D47" w:rsidRDefault="003A3287" w:rsidP="003A3287">
      <w:pP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lastRenderedPageBreak/>
        <w:t xml:space="preserve">Supplementary </w:t>
      </w:r>
      <w:r w:rsidRP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Table</w:t>
      </w:r>
      <w:r w:rsidRPr="00572BF4">
        <w:rPr>
          <w:rFonts w:ascii="Times New Roman" w:eastAsia="游ゴシック" w:hAnsi="Times New Roman" w:cs="Times New Roman"/>
          <w:b/>
          <w:bCs/>
          <w:color w:val="FF0000"/>
          <w:kern w:val="24"/>
          <w:sz w:val="20"/>
          <w:szCs w:val="20"/>
        </w:rPr>
        <w:t xml:space="preserve"> </w:t>
      </w:r>
      <w:r w:rsidR="00572BF4" w:rsidRPr="00572BF4">
        <w:rPr>
          <w:rFonts w:ascii="Times New Roman" w:eastAsia="游ゴシック" w:hAnsi="Times New Roman" w:cs="Times New Roman"/>
          <w:b/>
          <w:bCs/>
          <w:color w:val="FF0000"/>
          <w:kern w:val="24"/>
          <w:sz w:val="20"/>
          <w:szCs w:val="20"/>
        </w:rPr>
        <w:t>9</w:t>
      </w:r>
      <w:r w:rsidRP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. 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1</w:t>
      </w:r>
      <w:r w:rsidR="00801B01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-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RM</w:t>
      </w:r>
      <w:r w:rsidRP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in 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women </w:t>
      </w:r>
      <w:r w:rsidR="00801B01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>by</w:t>
      </w:r>
      <w:r w:rsidRPr="00890D47">
        <w:rPr>
          <w:rFonts w:ascii="Times New Roman" w:eastAsia="游ゴシック" w:hAnsi="Times New Roman" w:cs="Times New Roman"/>
          <w:b/>
          <w:bCs/>
          <w:color w:val="000000"/>
          <w:kern w:val="24"/>
          <w:sz w:val="20"/>
          <w:szCs w:val="20"/>
        </w:rPr>
        <w:t xml:space="preserve"> groups during the interven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599"/>
        <w:gridCol w:w="1600"/>
        <w:gridCol w:w="1600"/>
        <w:gridCol w:w="1599"/>
        <w:gridCol w:w="1600"/>
        <w:gridCol w:w="1600"/>
        <w:gridCol w:w="1600"/>
      </w:tblGrid>
      <w:tr w:rsidR="003A3287" w:rsidRPr="00890D47" w14:paraId="72CC74F8" w14:textId="77777777" w:rsidTr="00205F8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F3894D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E72DC1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11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0D33CB2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EE" w:rsidRPr="00890D47" w14:paraId="118B48D9" w14:textId="77777777" w:rsidTr="00205F88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8B0351F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 extension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AF2B6D0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  <w:tcBorders>
              <w:top w:val="single" w:sz="4" w:space="0" w:color="auto"/>
            </w:tcBorders>
          </w:tcPr>
          <w:p w14:paraId="1C5C0728" w14:textId="77777777" w:rsidR="007555EE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lues at each time point</w:t>
            </w:r>
          </w:p>
        </w:tc>
      </w:tr>
      <w:tr w:rsidR="007555EE" w:rsidRPr="00890D47" w14:paraId="128925A1" w14:textId="77777777" w:rsidTr="00205F88">
        <w:tc>
          <w:tcPr>
            <w:tcW w:w="2410" w:type="dxa"/>
            <w:vMerge/>
          </w:tcPr>
          <w:p w14:paraId="277672F7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625482C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5F4E7CAD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600" w:type="dxa"/>
          </w:tcPr>
          <w:p w14:paraId="6111D7A1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048A3314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44D635D8" w14:textId="77777777" w:rsidR="007555EE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68DC866B" w14:textId="77777777" w:rsidR="007555EE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6F1DA6BD" w14:textId="77777777" w:rsidR="007555EE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5F9281C4" w14:textId="77777777" w:rsidR="007555EE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640CF77F" w14:textId="77777777" w:rsidTr="00205F88">
        <w:tc>
          <w:tcPr>
            <w:tcW w:w="2410" w:type="dxa"/>
            <w:vMerge/>
          </w:tcPr>
          <w:p w14:paraId="32755AC5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2803C4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29256BFE" w14:textId="2939934E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.6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</w:p>
        </w:tc>
        <w:tc>
          <w:tcPr>
            <w:tcW w:w="1600" w:type="dxa"/>
          </w:tcPr>
          <w:p w14:paraId="1BACB76F" w14:textId="0A9630C4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  <w:r w:rsidR="00D17D54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00" w:type="dxa"/>
          </w:tcPr>
          <w:p w14:paraId="4C05CDBA" w14:textId="2863ED8C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0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599" w:type="dxa"/>
          </w:tcPr>
          <w:p w14:paraId="15B23F73" w14:textId="2D4A7BE3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2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7238E150" w14:textId="42AAF21A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4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0B289F4B" w14:textId="1BF42140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4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3073C302" w14:textId="00C0A5BB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5.5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.3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3A3287" w:rsidRPr="00890D47" w14:paraId="7D04F30F" w14:textId="77777777" w:rsidTr="00205F88">
        <w:tc>
          <w:tcPr>
            <w:tcW w:w="2410" w:type="dxa"/>
            <w:vMerge/>
          </w:tcPr>
          <w:p w14:paraId="607F9FD2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232F95" w14:textId="2AD1B697" w:rsidR="003A3287" w:rsidRPr="00890D47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2FE51702" w14:textId="3A35420F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.2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1.4</w:t>
            </w:r>
          </w:p>
        </w:tc>
        <w:tc>
          <w:tcPr>
            <w:tcW w:w="1600" w:type="dxa"/>
          </w:tcPr>
          <w:p w14:paraId="02B08431" w14:textId="36785C44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0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48CC04D2" w14:textId="5F62D902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1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0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599" w:type="dxa"/>
          </w:tcPr>
          <w:p w14:paraId="55E1CEE5" w14:textId="7CCC98B5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3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52CB1988" w14:textId="03E8F828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5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549F574A" w14:textId="7A86C500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7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7FE48666" w14:textId="39272D54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9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7555EE" w:rsidRPr="00890D47" w14:paraId="68815702" w14:textId="77777777" w:rsidTr="00205F88">
        <w:tc>
          <w:tcPr>
            <w:tcW w:w="2410" w:type="dxa"/>
            <w:vMerge/>
          </w:tcPr>
          <w:p w14:paraId="41ED77F7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4E201FC3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416F5E4C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7555EE" w:rsidRPr="00890D47" w14:paraId="661BA366" w14:textId="77777777" w:rsidTr="00205F88">
        <w:tc>
          <w:tcPr>
            <w:tcW w:w="2410" w:type="dxa"/>
            <w:vMerge/>
          </w:tcPr>
          <w:p w14:paraId="44F3D9EB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9FBDF51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2EB30330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248E1D55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7B0817FF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008D94D7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5293B1AE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0714352F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2D490A44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23D4961A" w14:textId="77777777" w:rsidTr="00205F88">
        <w:tc>
          <w:tcPr>
            <w:tcW w:w="2410" w:type="dxa"/>
            <w:vMerge/>
          </w:tcPr>
          <w:p w14:paraId="4D5871F2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182E59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1BB6F994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55917629" w14:textId="3D3E73DA" w:rsidR="003A3287" w:rsidRPr="00890D47" w:rsidRDefault="00FF4B44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600" w:type="dxa"/>
          </w:tcPr>
          <w:p w14:paraId="486EE31A" w14:textId="5AD64181" w:rsidR="003A3287" w:rsidRPr="00890D47" w:rsidRDefault="00FF4B44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599" w:type="dxa"/>
          </w:tcPr>
          <w:p w14:paraId="610B3EF9" w14:textId="596ABB6E" w:rsidR="003A3287" w:rsidRPr="00890D47" w:rsidRDefault="00FF4B44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1600" w:type="dxa"/>
          </w:tcPr>
          <w:p w14:paraId="077BD131" w14:textId="5740313E" w:rsidR="003A3287" w:rsidRPr="00890D47" w:rsidRDefault="00FF4B44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600" w:type="dxa"/>
          </w:tcPr>
          <w:p w14:paraId="34150C82" w14:textId="352A4A49" w:rsidR="003A3287" w:rsidRPr="00890D47" w:rsidRDefault="0031778B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5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600" w:type="dxa"/>
          </w:tcPr>
          <w:p w14:paraId="268DAA8C" w14:textId="315194F9" w:rsidR="003A3287" w:rsidRPr="00890D47" w:rsidRDefault="0031778B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</w:tr>
      <w:tr w:rsidR="003A3287" w:rsidRPr="00890D47" w14:paraId="0F8E3B35" w14:textId="77777777" w:rsidTr="00205F88">
        <w:tc>
          <w:tcPr>
            <w:tcW w:w="2410" w:type="dxa"/>
            <w:vMerge/>
          </w:tcPr>
          <w:p w14:paraId="2D8F23BC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5AB74A" w14:textId="72F556E5" w:rsidR="003A3287" w:rsidRPr="00890D47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1E36837A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2C5EA0E2" w14:textId="55ACFD8E" w:rsidR="003A3287" w:rsidRPr="00890D47" w:rsidRDefault="00FF4B44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600" w:type="dxa"/>
          </w:tcPr>
          <w:p w14:paraId="454ED578" w14:textId="1408678A" w:rsidR="003A3287" w:rsidRPr="00890D47" w:rsidRDefault="00FF4B44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599" w:type="dxa"/>
          </w:tcPr>
          <w:p w14:paraId="7C602E7D" w14:textId="2AF132B6" w:rsidR="003A3287" w:rsidRPr="00890D47" w:rsidRDefault="00FF4B44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600" w:type="dxa"/>
          </w:tcPr>
          <w:p w14:paraId="10E45FB5" w14:textId="4093D2B9" w:rsidR="003A3287" w:rsidRPr="00890D47" w:rsidRDefault="00FF4B44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600" w:type="dxa"/>
          </w:tcPr>
          <w:p w14:paraId="2438649E" w14:textId="45ACFC56" w:rsidR="003A3287" w:rsidRPr="00890D47" w:rsidRDefault="0031778B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600" w:type="dxa"/>
          </w:tcPr>
          <w:p w14:paraId="2278CE47" w14:textId="5C526F32" w:rsidR="003A3287" w:rsidRPr="00890D47" w:rsidRDefault="0031778B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</w:p>
        </w:tc>
      </w:tr>
      <w:tr w:rsidR="007555EE" w:rsidRPr="00890D47" w14:paraId="1B9A81AA" w14:textId="77777777" w:rsidTr="00205F88">
        <w:tc>
          <w:tcPr>
            <w:tcW w:w="2410" w:type="dxa"/>
            <w:vMerge w:val="restart"/>
          </w:tcPr>
          <w:p w14:paraId="5E8229AF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 curl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vMerge w:val="restart"/>
          </w:tcPr>
          <w:p w14:paraId="4285F8B7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28A34BAA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lues at each time point</w:t>
            </w:r>
          </w:p>
        </w:tc>
      </w:tr>
      <w:tr w:rsidR="007555EE" w:rsidRPr="00890D47" w14:paraId="75250FA2" w14:textId="77777777" w:rsidTr="00205F88">
        <w:tc>
          <w:tcPr>
            <w:tcW w:w="2410" w:type="dxa"/>
            <w:vMerge/>
          </w:tcPr>
          <w:p w14:paraId="116D267C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36A20B7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3975D2C4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600" w:type="dxa"/>
          </w:tcPr>
          <w:p w14:paraId="78236B36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01D4F7CC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62330647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5A84C256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32204758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1B5DB63D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1BB86B0A" w14:textId="77777777" w:rsidTr="00205F88">
        <w:tc>
          <w:tcPr>
            <w:tcW w:w="2410" w:type="dxa"/>
            <w:vMerge/>
          </w:tcPr>
          <w:p w14:paraId="29D5B303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4148FE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1199F604" w14:textId="0756337F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2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600" w:type="dxa"/>
          </w:tcPr>
          <w:p w14:paraId="5A7FC4B4" w14:textId="3ED9786A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  <w:r w:rsidR="00D17D54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00" w:type="dxa"/>
          </w:tcPr>
          <w:p w14:paraId="72AA11A4" w14:textId="19BA6C71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  <w:r w:rsidR="00D17D54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99" w:type="dxa"/>
          </w:tcPr>
          <w:p w14:paraId="0173C222" w14:textId="6EDE8516" w:rsidR="003A3287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50EB4813" w14:textId="4F0C0ECD" w:rsidR="003A3287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6D38E3CE" w14:textId="4C6C4F8E" w:rsidR="003A3287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5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3A885883" w14:textId="60A178E0" w:rsidR="003A3287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6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3A3287" w:rsidRPr="00890D47" w14:paraId="55B51C44" w14:textId="77777777" w:rsidTr="00205F88">
        <w:tc>
          <w:tcPr>
            <w:tcW w:w="2410" w:type="dxa"/>
            <w:vMerge/>
          </w:tcPr>
          <w:p w14:paraId="0CEF231F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23107C" w14:textId="0D711307" w:rsidR="003A3287" w:rsidRPr="00890D47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553C560A" w14:textId="428DB377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9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4.3</w:t>
            </w:r>
          </w:p>
        </w:tc>
        <w:tc>
          <w:tcPr>
            <w:tcW w:w="1600" w:type="dxa"/>
          </w:tcPr>
          <w:p w14:paraId="06BD942E" w14:textId="2639F279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  <w:r w:rsidR="00D17D54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31EA5452" w14:textId="1FDEDBE8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.1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  <w:r w:rsidR="00D17D54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99" w:type="dxa"/>
          </w:tcPr>
          <w:p w14:paraId="05B19CB1" w14:textId="169B0295" w:rsidR="003A3287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09D4F00C" w14:textId="42F367BD" w:rsidR="003A3287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4909A33F" w14:textId="59EDCE6A" w:rsidR="003A3287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4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11C88C25" w14:textId="7790E4A6" w:rsidR="003A3287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5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7555EE" w:rsidRPr="00890D47" w14:paraId="4932FA32" w14:textId="77777777" w:rsidTr="00205F88">
        <w:tc>
          <w:tcPr>
            <w:tcW w:w="2410" w:type="dxa"/>
            <w:vMerge/>
          </w:tcPr>
          <w:p w14:paraId="200A38B8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432EA06B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6ECCFDD6" w14:textId="77777777" w:rsidR="007555EE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7555EE" w:rsidRPr="00890D47" w14:paraId="4E90AA66" w14:textId="77777777" w:rsidTr="00205F88">
        <w:tc>
          <w:tcPr>
            <w:tcW w:w="2410" w:type="dxa"/>
            <w:vMerge/>
          </w:tcPr>
          <w:p w14:paraId="43B528F4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7F0FBD9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12FA7A31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2E2E72C8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46F63959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6F02EB3D" w14:textId="77777777" w:rsidR="007555EE" w:rsidRPr="00890D47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5E07702E" w14:textId="2C0F5E37" w:rsidR="007555EE" w:rsidRPr="00890D47" w:rsidRDefault="00A22903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6368" behindDoc="0" locked="0" layoutInCell="1" allowOverlap="1" wp14:anchorId="58CB797E" wp14:editId="53F81D04">
                      <wp:simplePos x="0" y="0"/>
                      <wp:positionH relativeFrom="column">
                        <wp:posOffset>651510</wp:posOffset>
                      </wp:positionH>
                      <wp:positionV relativeFrom="paragraph">
                        <wp:posOffset>282575</wp:posOffset>
                      </wp:positionV>
                      <wp:extent cx="325755" cy="280035"/>
                      <wp:effectExtent l="0" t="0" r="0" b="24765"/>
                      <wp:wrapNone/>
                      <wp:docPr id="52" name="グループ化 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5755" cy="280035"/>
                                <a:chOff x="0" y="0"/>
                                <a:chExt cx="325755" cy="280250"/>
                              </a:xfrm>
                            </wpg:grpSpPr>
                            <wps:wsp>
                              <wps:cNvPr id="53" name="右大かっこ 53"/>
                              <wps:cNvSpPr/>
                              <wps:spPr>
                                <a:xfrm>
                                  <a:off x="18107" y="45268"/>
                                  <a:ext cx="45719" cy="234982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テキスト ボックス 82"/>
                              <wps:cNvSpPr txBox="1"/>
                              <wps:spPr>
                                <a:xfrm>
                                  <a:off x="0" y="0"/>
                                  <a:ext cx="325755" cy="27137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7E9DE9B" w14:textId="77777777" w:rsidR="00C05F5A" w:rsidRDefault="00C05F5A" w:rsidP="00A22903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8CB797E" id="グループ化 52" o:spid="_x0000_s1062" style="position:absolute;left:0;text-align:left;margin-left:51.3pt;margin-top:22.25pt;width:25.65pt;height:22.05pt;z-index:251706368;mso-height-relative:margin" coordsize="325755,28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">
                      <v:shape id="右大かっこ 53" o:spid="_x0000_s1063" type="#_x0000_t86" style="position:absolute;left:18107;top:45268;width:45719;height:23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" adj="350" strokecolor="black [3213]" strokeweight=".5pt">
                        <v:stroke joinstyle="miter"/>
                      </v:shape>
                      <v:shape id="テキスト ボックス 82" o:spid="_x0000_s1064" type="#_x0000_t202" style="position:absolute;width:325755;height:27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" filled="f" stroked="f" strokeweight=".5pt">
                        <v:textbox>
                          <w:txbxContent>
                            <w:p w14:paraId="27E9DE9B" w14:textId="77777777" w:rsidR="00C05F5A" w:rsidRDefault="00C05F5A" w:rsidP="00A2290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7555EE"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="007555EE"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="007555EE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5E6779A3" w14:textId="455B5DAE" w:rsidR="007555EE" w:rsidRPr="00890D47" w:rsidRDefault="00A22903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1" allowOverlap="1" wp14:anchorId="2567A03E" wp14:editId="330B1B2D">
                      <wp:simplePos x="0" y="0"/>
                      <wp:positionH relativeFrom="column">
                        <wp:posOffset>616585</wp:posOffset>
                      </wp:positionH>
                      <wp:positionV relativeFrom="paragraph">
                        <wp:posOffset>292100</wp:posOffset>
                      </wp:positionV>
                      <wp:extent cx="325755" cy="280035"/>
                      <wp:effectExtent l="0" t="0" r="0" b="24765"/>
                      <wp:wrapNone/>
                      <wp:docPr id="55" name="グループ化 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5755" cy="280035"/>
                                <a:chOff x="0" y="0"/>
                                <a:chExt cx="325755" cy="280250"/>
                              </a:xfrm>
                            </wpg:grpSpPr>
                            <wps:wsp>
                              <wps:cNvPr id="56" name="右大かっこ 56"/>
                              <wps:cNvSpPr/>
                              <wps:spPr>
                                <a:xfrm>
                                  <a:off x="18107" y="45268"/>
                                  <a:ext cx="45719" cy="234982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テキスト ボックス 82"/>
                              <wps:cNvSpPr txBox="1"/>
                              <wps:spPr>
                                <a:xfrm>
                                  <a:off x="0" y="0"/>
                                  <a:ext cx="325755" cy="27137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49E2BE9" w14:textId="77777777" w:rsidR="00C05F5A" w:rsidRDefault="00C05F5A" w:rsidP="00A22903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567A03E" id="グループ化 55" o:spid="_x0000_s1065" style="position:absolute;left:0;text-align:left;margin-left:48.55pt;margin-top:23pt;width:25.65pt;height:22.05pt;z-index:251708416;mso-height-relative:margin" coordsize="325755,28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">
                      <v:shape id="右大かっこ 56" o:spid="_x0000_s1066" type="#_x0000_t86" style="position:absolute;left:18107;top:45268;width:45719;height:23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" adj="350" strokecolor="black [3213]" strokeweight=".5pt">
                        <v:stroke joinstyle="miter"/>
                      </v:shape>
                      <v:shape id="テキスト ボックス 82" o:spid="_x0000_s1067" type="#_x0000_t202" style="position:absolute;width:325755;height:27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" filled="f" stroked="f" strokeweight=".5pt">
                        <v:textbox>
                          <w:txbxContent>
                            <w:p w14:paraId="649E2BE9" w14:textId="77777777" w:rsidR="00C05F5A" w:rsidRDefault="00C05F5A" w:rsidP="00A2290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7555EE"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="007555EE"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="007555EE"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7555EE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42B255C1" w14:textId="0701EED1" w:rsidR="007555EE" w:rsidRPr="00890D47" w:rsidRDefault="00A22903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0464" behindDoc="0" locked="0" layoutInCell="1" allowOverlap="1" wp14:anchorId="18398FC6" wp14:editId="6EA35DA1">
                      <wp:simplePos x="0" y="0"/>
                      <wp:positionH relativeFrom="column">
                        <wp:posOffset>600710</wp:posOffset>
                      </wp:positionH>
                      <wp:positionV relativeFrom="paragraph">
                        <wp:posOffset>292100</wp:posOffset>
                      </wp:positionV>
                      <wp:extent cx="325755" cy="280035"/>
                      <wp:effectExtent l="0" t="0" r="0" b="24765"/>
                      <wp:wrapNone/>
                      <wp:docPr id="58" name="グループ化 5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5755" cy="280035"/>
                                <a:chOff x="0" y="0"/>
                                <a:chExt cx="325755" cy="280250"/>
                              </a:xfrm>
                            </wpg:grpSpPr>
                            <wps:wsp>
                              <wps:cNvPr id="59" name="右大かっこ 59"/>
                              <wps:cNvSpPr/>
                              <wps:spPr>
                                <a:xfrm>
                                  <a:off x="18107" y="45268"/>
                                  <a:ext cx="45719" cy="234982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テキスト ボックス 82"/>
                              <wps:cNvSpPr txBox="1"/>
                              <wps:spPr>
                                <a:xfrm>
                                  <a:off x="0" y="0"/>
                                  <a:ext cx="325755" cy="27137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D25A38B" w14:textId="77777777" w:rsidR="00C05F5A" w:rsidRDefault="00C05F5A" w:rsidP="00A22903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8398FC6" id="グループ化 58" o:spid="_x0000_s1068" style="position:absolute;left:0;text-align:left;margin-left:47.3pt;margin-top:23pt;width:25.65pt;height:22.05pt;z-index:251710464;mso-height-relative:margin" coordsize="325755,28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">
                      <v:shape id="右大かっこ 59" o:spid="_x0000_s1069" type="#_x0000_t86" style="position:absolute;left:18107;top:45268;width:45719;height:23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" adj="350" strokecolor="black [3213]" strokeweight=".5pt">
                        <v:stroke joinstyle="miter"/>
                      </v:shape>
                      <v:shape id="テキスト ボックス 82" o:spid="_x0000_s1070" type="#_x0000_t202" style="position:absolute;width:325755;height:27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" filled="f" stroked="f" strokeweight=".5pt">
                        <v:textbox>
                          <w:txbxContent>
                            <w:p w14:paraId="5D25A38B" w14:textId="77777777" w:rsidR="00C05F5A" w:rsidRDefault="00C05F5A" w:rsidP="00A2290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7555EE"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="007555EE"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="007555EE"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7555EE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72B4EAF8" w14:textId="77777777" w:rsidTr="00205F88">
        <w:tc>
          <w:tcPr>
            <w:tcW w:w="2410" w:type="dxa"/>
            <w:vMerge/>
          </w:tcPr>
          <w:p w14:paraId="1EE5EA5E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5CCD6B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044187B2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60FF7B06" w14:textId="302A451D" w:rsidR="003A3287" w:rsidRPr="00890D47" w:rsidRDefault="0031778B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600" w:type="dxa"/>
          </w:tcPr>
          <w:p w14:paraId="441F7A55" w14:textId="582B70E2" w:rsidR="003A3287" w:rsidRPr="00890D47" w:rsidRDefault="0031778B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599" w:type="dxa"/>
          </w:tcPr>
          <w:p w14:paraId="06A4F0F7" w14:textId="5244B2F3" w:rsidR="003A3287" w:rsidRPr="00890D47" w:rsidRDefault="00A22903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4320" behindDoc="0" locked="0" layoutInCell="1" allowOverlap="1" wp14:anchorId="3494F1DA" wp14:editId="28C36AC2">
                      <wp:simplePos x="0" y="0"/>
                      <wp:positionH relativeFrom="column">
                        <wp:posOffset>626745</wp:posOffset>
                      </wp:positionH>
                      <wp:positionV relativeFrom="paragraph">
                        <wp:posOffset>52705</wp:posOffset>
                      </wp:positionV>
                      <wp:extent cx="381000" cy="280035"/>
                      <wp:effectExtent l="0" t="0" r="0" b="24765"/>
                      <wp:wrapNone/>
                      <wp:docPr id="49" name="グループ化 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81000" cy="280035"/>
                                <a:chOff x="0" y="0"/>
                                <a:chExt cx="381000" cy="280250"/>
                              </a:xfrm>
                            </wpg:grpSpPr>
                            <wps:wsp>
                              <wps:cNvPr id="50" name="右大かっこ 50"/>
                              <wps:cNvSpPr/>
                              <wps:spPr>
                                <a:xfrm>
                                  <a:off x="18107" y="45268"/>
                                  <a:ext cx="45719" cy="234982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テキスト ボックス 82"/>
                              <wps:cNvSpPr txBox="1"/>
                              <wps:spPr>
                                <a:xfrm>
                                  <a:off x="0" y="0"/>
                                  <a:ext cx="381000" cy="25737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99E7FAA" w14:textId="7033715C" w:rsidR="00C05F5A" w:rsidRDefault="00C05F5A" w:rsidP="00A22903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494F1DA" id="グループ化 49" o:spid="_x0000_s1071" style="position:absolute;left:0;text-align:left;margin-left:49.35pt;margin-top:4.15pt;width:30pt;height:22.05pt;z-index:251704320;mso-height-relative:margin" coordsize="381000,28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">
                      <v:shape id="右大かっこ 50" o:spid="_x0000_s1072" type="#_x0000_t86" style="position:absolute;left:18107;top:45268;width:45719;height:23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" adj="350" strokecolor="black [3213]" strokeweight=".5pt">
                        <v:stroke joinstyle="miter"/>
                      </v:shape>
                      <v:shape id="テキスト ボックス 82" o:spid="_x0000_s1073" type="#_x0000_t202" style="position:absolute;width:381000;height:257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" filled="f" stroked="f" strokeweight=".5pt">
                        <v:textbox>
                          <w:txbxContent>
                            <w:p w14:paraId="799E7FAA" w14:textId="7033715C" w:rsidR="00C05F5A" w:rsidRDefault="00C05F5A" w:rsidP="00A2290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3177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3177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600" w:type="dxa"/>
          </w:tcPr>
          <w:p w14:paraId="00BCDE4B" w14:textId="03D9B6C1" w:rsidR="003A3287" w:rsidRPr="00890D47" w:rsidRDefault="0031778B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600" w:type="dxa"/>
          </w:tcPr>
          <w:p w14:paraId="68A89D50" w14:textId="654FE6EF" w:rsidR="003A3287" w:rsidRPr="00890D47" w:rsidRDefault="0031778B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600" w:type="dxa"/>
          </w:tcPr>
          <w:p w14:paraId="27A7FD80" w14:textId="1F687FF7" w:rsidR="003A3287" w:rsidRPr="00890D47" w:rsidRDefault="0031778B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3A3287" w:rsidRPr="00890D47" w14:paraId="3AE834CC" w14:textId="77777777" w:rsidTr="00205F88">
        <w:tc>
          <w:tcPr>
            <w:tcW w:w="2410" w:type="dxa"/>
            <w:vMerge/>
          </w:tcPr>
          <w:p w14:paraId="21A71346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9B1C8E" w14:textId="2ED9E24F" w:rsidR="003A3287" w:rsidRPr="00890D47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56A328EF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4C663F40" w14:textId="21240EC5" w:rsidR="003A3287" w:rsidRPr="00890D47" w:rsidRDefault="0031778B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600" w:type="dxa"/>
          </w:tcPr>
          <w:p w14:paraId="09955FB5" w14:textId="796A3F3E" w:rsidR="003A3287" w:rsidRPr="00890D47" w:rsidRDefault="0031778B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599" w:type="dxa"/>
          </w:tcPr>
          <w:p w14:paraId="428553FB" w14:textId="3BF0E471" w:rsidR="003A3287" w:rsidRPr="00890D47" w:rsidRDefault="0031778B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600" w:type="dxa"/>
          </w:tcPr>
          <w:p w14:paraId="0FF3AAFD" w14:textId="6C0F0F1D" w:rsidR="003A3287" w:rsidRPr="00890D47" w:rsidRDefault="0031778B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600" w:type="dxa"/>
          </w:tcPr>
          <w:p w14:paraId="11F3677B" w14:textId="6F3EB863" w:rsidR="003A3287" w:rsidRPr="00890D47" w:rsidRDefault="0031778B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600" w:type="dxa"/>
          </w:tcPr>
          <w:p w14:paraId="41D59CAB" w14:textId="47496947" w:rsidR="003A3287" w:rsidRPr="00890D47" w:rsidRDefault="0031778B" w:rsidP="00205F88">
            <w:pPr>
              <w:rPr>
                <w:rFonts w:ascii="Symbol" w:eastAsia="ＭＳ Ｐゴシック" w:hAnsi="Symbol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7555EE" w:rsidRPr="00890D47" w14:paraId="094AB978" w14:textId="77777777" w:rsidTr="00205F88">
        <w:tc>
          <w:tcPr>
            <w:tcW w:w="2410" w:type="dxa"/>
            <w:vMerge w:val="restart"/>
          </w:tcPr>
          <w:p w14:paraId="793E466E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 press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vMerge w:val="restart"/>
          </w:tcPr>
          <w:p w14:paraId="6520DF5F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392631A1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lues at each time point</w:t>
            </w:r>
          </w:p>
        </w:tc>
      </w:tr>
      <w:tr w:rsidR="007555EE" w:rsidRPr="00890D47" w14:paraId="0BAB0173" w14:textId="77777777" w:rsidTr="00205F88">
        <w:tc>
          <w:tcPr>
            <w:tcW w:w="2410" w:type="dxa"/>
            <w:vMerge/>
          </w:tcPr>
          <w:p w14:paraId="12B9EB1E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17D8C0F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4872CABB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600" w:type="dxa"/>
          </w:tcPr>
          <w:p w14:paraId="76D83303" w14:textId="645BDBCD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5F29DF8B" w14:textId="727025F4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6471AF3C" w14:textId="5CC51088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785C8588" w14:textId="0F606B7C" w:rsidR="007555EE" w:rsidRPr="005A235D" w:rsidRDefault="00A22903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2272" behindDoc="0" locked="0" layoutInCell="1" allowOverlap="1" wp14:anchorId="5D2B6736" wp14:editId="3381B317">
                      <wp:simplePos x="0" y="0"/>
                      <wp:positionH relativeFrom="column">
                        <wp:posOffset>-262890</wp:posOffset>
                      </wp:positionH>
                      <wp:positionV relativeFrom="paragraph">
                        <wp:posOffset>301625</wp:posOffset>
                      </wp:positionV>
                      <wp:extent cx="325755" cy="280035"/>
                      <wp:effectExtent l="0" t="0" r="0" b="24765"/>
                      <wp:wrapNone/>
                      <wp:docPr id="46" name="グループ化 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5755" cy="280035"/>
                                <a:chOff x="0" y="0"/>
                                <a:chExt cx="325755" cy="280250"/>
                              </a:xfrm>
                            </wpg:grpSpPr>
                            <wps:wsp>
                              <wps:cNvPr id="47" name="右大かっこ 47"/>
                              <wps:cNvSpPr/>
                              <wps:spPr>
                                <a:xfrm>
                                  <a:off x="18107" y="45268"/>
                                  <a:ext cx="45719" cy="234982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テキスト ボックス 82"/>
                              <wps:cNvSpPr txBox="1"/>
                              <wps:spPr>
                                <a:xfrm>
                                  <a:off x="0" y="0"/>
                                  <a:ext cx="325755" cy="27137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BE5AFA4" w14:textId="77777777" w:rsidR="00C05F5A" w:rsidRDefault="00C05F5A" w:rsidP="00A22903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D2B6736" id="グループ化 46" o:spid="_x0000_s1074" style="position:absolute;left:0;text-align:left;margin-left:-20.7pt;margin-top:23.75pt;width:25.65pt;height:22.05pt;z-index:251702272;mso-height-relative:margin" coordsize="325755,28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">
                      <v:shape id="右大かっこ 47" o:spid="_x0000_s1075" type="#_x0000_t86" style="position:absolute;left:18107;top:45268;width:45719;height:23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" adj="350" strokecolor="black [3213]" strokeweight=".5pt">
                        <v:stroke joinstyle="miter"/>
                      </v:shape>
                      <v:shape id="テキスト ボックス 82" o:spid="_x0000_s1076" type="#_x0000_t202" style="position:absolute;width:325755;height:27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jmU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OdI5lMMAAADbAAAADwAA&#10;AAAAAAAAAAAAAAAHAgAAZHJzL2Rvd25yZXYueG1sUEsFBgAAAAADAAMAtwAAAPcCAAAAAA==&#10;" filled="f" stroked="f" strokeweight=".5pt">
                        <v:textbox>
                          <w:txbxContent>
                            <w:p w14:paraId="7BE5AFA4" w14:textId="77777777" w:rsidR="00C05F5A" w:rsidRDefault="00C05F5A" w:rsidP="00A2290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7555EE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107BB276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747A1CAD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7D21634E" w14:textId="77777777" w:rsidTr="00205F88">
        <w:tc>
          <w:tcPr>
            <w:tcW w:w="2410" w:type="dxa"/>
            <w:vMerge/>
          </w:tcPr>
          <w:p w14:paraId="3A636222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B88586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6EE730FB" w14:textId="0EE9E88B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1.5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  <w:tc>
          <w:tcPr>
            <w:tcW w:w="1600" w:type="dxa"/>
          </w:tcPr>
          <w:p w14:paraId="364EFC14" w14:textId="6428BF33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2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</w:p>
        </w:tc>
        <w:tc>
          <w:tcPr>
            <w:tcW w:w="1600" w:type="dxa"/>
          </w:tcPr>
          <w:p w14:paraId="0F295E84" w14:textId="0A3BE9E9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8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0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99" w:type="dxa"/>
          </w:tcPr>
          <w:p w14:paraId="411B99DD" w14:textId="30A28D07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3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1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5AEA77B2" w14:textId="48109D4B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7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3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6FFEBB48" w14:textId="4AEC116D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3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1A63AE46" w14:textId="321DE842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8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3A3287" w:rsidRPr="00890D47" w14:paraId="7549D5F0" w14:textId="77777777" w:rsidTr="00205F88">
        <w:tc>
          <w:tcPr>
            <w:tcW w:w="2410" w:type="dxa"/>
            <w:vMerge/>
          </w:tcPr>
          <w:p w14:paraId="04EBAA2A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EBC66D" w14:textId="5F204D92" w:rsidR="003A3287" w:rsidRPr="00890D47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73283423" w14:textId="159AADDA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3.4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8.7</w:t>
            </w:r>
          </w:p>
        </w:tc>
        <w:tc>
          <w:tcPr>
            <w:tcW w:w="1600" w:type="dxa"/>
          </w:tcPr>
          <w:p w14:paraId="68651C2C" w14:textId="3566ECEF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7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09F6AEC3" w14:textId="4F772C9E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2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5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599" w:type="dxa"/>
          </w:tcPr>
          <w:p w14:paraId="579B1C18" w14:textId="71A19B19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6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6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7491B9D4" w14:textId="7DEC64EB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2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1592F68D" w14:textId="3A9B10C5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1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.0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42092E81" w14:textId="17988382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6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7555EE" w:rsidRPr="00890D47" w14:paraId="41AD1FDA" w14:textId="77777777" w:rsidTr="00205F88">
        <w:tc>
          <w:tcPr>
            <w:tcW w:w="2410" w:type="dxa"/>
            <w:vMerge/>
          </w:tcPr>
          <w:p w14:paraId="2CA1588B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44CE85D1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41F07B0B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7555EE" w:rsidRPr="00890D47" w14:paraId="29CB38D8" w14:textId="77777777" w:rsidTr="00205F88">
        <w:tc>
          <w:tcPr>
            <w:tcW w:w="2410" w:type="dxa"/>
            <w:vMerge/>
          </w:tcPr>
          <w:p w14:paraId="29ABB348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B0996C4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9E9AD39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14A7639D" w14:textId="536CF089" w:rsidR="007555EE" w:rsidRPr="005A235D" w:rsidRDefault="00C607B0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0224" behindDoc="0" locked="0" layoutInCell="1" allowOverlap="1" wp14:anchorId="2AEA7B83" wp14:editId="5FE22F59">
                      <wp:simplePos x="0" y="0"/>
                      <wp:positionH relativeFrom="column">
                        <wp:posOffset>754707</wp:posOffset>
                      </wp:positionH>
                      <wp:positionV relativeFrom="paragraph">
                        <wp:posOffset>-612775</wp:posOffset>
                      </wp:positionV>
                      <wp:extent cx="325755" cy="280035"/>
                      <wp:effectExtent l="0" t="0" r="0" b="24765"/>
                      <wp:wrapNone/>
                      <wp:docPr id="43" name="グループ化 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5755" cy="280035"/>
                                <a:chOff x="0" y="0"/>
                                <a:chExt cx="325755" cy="280250"/>
                              </a:xfrm>
                            </wpg:grpSpPr>
                            <wps:wsp>
                              <wps:cNvPr id="44" name="右大かっこ 44"/>
                              <wps:cNvSpPr/>
                              <wps:spPr>
                                <a:xfrm>
                                  <a:off x="18107" y="45268"/>
                                  <a:ext cx="45719" cy="234982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テキスト ボックス 82"/>
                              <wps:cNvSpPr txBox="1"/>
                              <wps:spPr>
                                <a:xfrm>
                                  <a:off x="0" y="0"/>
                                  <a:ext cx="325755" cy="27137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F36E8F9" w14:textId="77777777" w:rsidR="00C05F5A" w:rsidRDefault="00C05F5A" w:rsidP="00A22903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AEA7B83" id="グループ化 43" o:spid="_x0000_s1077" style="position:absolute;left:0;text-align:left;margin-left:59.45pt;margin-top:-48.25pt;width:25.65pt;height:22.05pt;z-index:251700224;mso-height-relative:margin" coordsize="325755,28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">
                      <v:shape id="右大かっこ 44" o:spid="_x0000_s1078" type="#_x0000_t86" style="position:absolute;left:18107;top:45268;width:45719;height:23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" adj="350" strokecolor="black [3213]" strokeweight=".5pt">
                        <v:stroke joinstyle="miter"/>
                      </v:shape>
                      <v:shape id="テキスト ボックス 82" o:spid="_x0000_s1079" type="#_x0000_t202" style="position:absolute;width:325755;height:27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5YKxQAAANsAAAAPAAAAZHJzL2Rvd25yZXYueG1sRI9Ba8JA&#10;FITvhf6H5Qm91Y3S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DX05YKxQAAANsAAAAP&#10;AAAAAAAAAAAAAAAAAAcCAABkcnMvZG93bnJldi54bWxQSwUGAAAAAAMAAwC3AAAA+QIAAAAA&#10;" filled="f" stroked="f" strokeweight=".5pt">
                        <v:textbox>
                          <w:txbxContent>
                            <w:p w14:paraId="1F36E8F9" w14:textId="77777777" w:rsidR="00C05F5A" w:rsidRDefault="00C05F5A" w:rsidP="00A2290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7555EE"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="007555EE"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="007555EE"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74A533E8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00C53C21" w14:textId="430AC626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29A06062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089E5165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3CA53ABD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423F8E1F" w14:textId="77777777" w:rsidTr="00205F88">
        <w:tc>
          <w:tcPr>
            <w:tcW w:w="2410" w:type="dxa"/>
            <w:vMerge/>
          </w:tcPr>
          <w:p w14:paraId="74507FE5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4774B1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035497ED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5F55089B" w14:textId="4CB06F2F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600" w:type="dxa"/>
          </w:tcPr>
          <w:p w14:paraId="5C381447" w14:textId="27A64208" w:rsidR="003A3287" w:rsidRPr="005A235D" w:rsidRDefault="00A22903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2512" behindDoc="0" locked="0" layoutInCell="1" allowOverlap="1" wp14:anchorId="27E368B7" wp14:editId="65BEEBE7">
                      <wp:simplePos x="0" y="0"/>
                      <wp:positionH relativeFrom="column">
                        <wp:posOffset>-298450</wp:posOffset>
                      </wp:positionH>
                      <wp:positionV relativeFrom="paragraph">
                        <wp:posOffset>63500</wp:posOffset>
                      </wp:positionV>
                      <wp:extent cx="325755" cy="280035"/>
                      <wp:effectExtent l="0" t="0" r="0" b="24765"/>
                      <wp:wrapNone/>
                      <wp:docPr id="61" name="グループ化 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5755" cy="280035"/>
                                <a:chOff x="0" y="0"/>
                                <a:chExt cx="325755" cy="280250"/>
                              </a:xfrm>
                            </wpg:grpSpPr>
                            <wps:wsp>
                              <wps:cNvPr id="62" name="右大かっこ 62"/>
                              <wps:cNvSpPr/>
                              <wps:spPr>
                                <a:xfrm>
                                  <a:off x="18107" y="45268"/>
                                  <a:ext cx="45719" cy="234982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" name="テキスト ボックス 82"/>
                              <wps:cNvSpPr txBox="1"/>
                              <wps:spPr>
                                <a:xfrm>
                                  <a:off x="0" y="0"/>
                                  <a:ext cx="325755" cy="27137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BE36193" w14:textId="77777777" w:rsidR="00C05F5A" w:rsidRDefault="00C05F5A" w:rsidP="00A22903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7E368B7" id="グループ化 61" o:spid="_x0000_s1080" style="position:absolute;left:0;text-align:left;margin-left:-23.5pt;margin-top:5pt;width:25.65pt;height:22.05pt;z-index:251712512;mso-height-relative:margin" coordsize="325755,28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">
                      <v:shape id="右大かっこ 62" o:spid="_x0000_s1081" type="#_x0000_t86" style="position:absolute;left:18107;top:45268;width:45719;height:23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" adj="350" strokecolor="black [3213]" strokeweight=".5pt">
                        <v:stroke joinstyle="miter"/>
                      </v:shape>
                      <v:shape id="テキスト ボックス 82" o:spid="_x0000_s1082" type="#_x0000_t202" style="position:absolute;width:325755;height:27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/eF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" filled="f" stroked="f" strokeweight=".5pt">
                        <v:textbox>
                          <w:txbxContent>
                            <w:p w14:paraId="6BE36193" w14:textId="77777777" w:rsidR="00C05F5A" w:rsidRDefault="00C05F5A" w:rsidP="00A2290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3177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3177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1599" w:type="dxa"/>
          </w:tcPr>
          <w:p w14:paraId="6E6EBCD6" w14:textId="15D3B466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600" w:type="dxa"/>
          </w:tcPr>
          <w:p w14:paraId="294F3DCD" w14:textId="13CF5026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5.5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9</w:t>
            </w:r>
          </w:p>
        </w:tc>
        <w:tc>
          <w:tcPr>
            <w:tcW w:w="1600" w:type="dxa"/>
          </w:tcPr>
          <w:p w14:paraId="6002B637" w14:textId="13428EE9" w:rsidR="003A3287" w:rsidRPr="005A235D" w:rsidRDefault="00A22903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4560" behindDoc="0" locked="0" layoutInCell="1" allowOverlap="1" wp14:anchorId="4098AD8D" wp14:editId="0F0D4B4B">
                      <wp:simplePos x="0" y="0"/>
                      <wp:positionH relativeFrom="column">
                        <wp:posOffset>-300664</wp:posOffset>
                      </wp:positionH>
                      <wp:positionV relativeFrom="paragraph">
                        <wp:posOffset>54629</wp:posOffset>
                      </wp:positionV>
                      <wp:extent cx="325755" cy="280035"/>
                      <wp:effectExtent l="0" t="0" r="0" b="24765"/>
                      <wp:wrapNone/>
                      <wp:docPr id="64" name="グループ化 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5755" cy="280035"/>
                                <a:chOff x="0" y="0"/>
                                <a:chExt cx="325755" cy="280250"/>
                              </a:xfrm>
                            </wpg:grpSpPr>
                            <wps:wsp>
                              <wps:cNvPr id="65" name="右大かっこ 65"/>
                              <wps:cNvSpPr/>
                              <wps:spPr>
                                <a:xfrm>
                                  <a:off x="18107" y="45268"/>
                                  <a:ext cx="45719" cy="234982"/>
                                </a:xfrm>
                                <a:prstGeom prst="rightBracket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" name="テキスト ボックス 82"/>
                              <wps:cNvSpPr txBox="1"/>
                              <wps:spPr>
                                <a:xfrm>
                                  <a:off x="0" y="0"/>
                                  <a:ext cx="325755" cy="27137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03FEC39" w14:textId="77777777" w:rsidR="00C05F5A" w:rsidRDefault="00C05F5A" w:rsidP="00A22903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eastAsia="ＭＳ Ｐゴシック" w:hAnsi="Times New Roman" w:cs="Times New Roman"/>
                                        <w:color w:val="000000"/>
                                        <w:kern w:val="0"/>
                                        <w:sz w:val="24"/>
                                        <w:szCs w:val="24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098AD8D" id="グループ化 64" o:spid="_x0000_s1083" style="position:absolute;left:0;text-align:left;margin-left:-23.65pt;margin-top:4.3pt;width:25.65pt;height:22.05pt;z-index:251714560;mso-height-relative:margin" coordsize="325755,2802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">
                      <v:shape id="右大かっこ 65" o:spid="_x0000_s1084" type="#_x0000_t86" style="position:absolute;left:18107;top:45268;width:45719;height:2349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" adj="350" strokecolor="black [3213]" strokeweight=".5pt">
                        <v:stroke joinstyle="miter"/>
                      </v:shape>
                      <v:shape id="テキスト ボックス 82" o:spid="_x0000_s1085" type="#_x0000_t202" style="position:absolute;width:325755;height:27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" filled="f" stroked="f" strokeweight=".5pt">
                        <v:textbox>
                          <w:txbxContent>
                            <w:p w14:paraId="303FEC39" w14:textId="77777777" w:rsidR="00C05F5A" w:rsidRDefault="00C05F5A" w:rsidP="00A2290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ＭＳ Ｐ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3177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2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3177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1600" w:type="dxa"/>
          </w:tcPr>
          <w:p w14:paraId="63154687" w14:textId="5B93CB1B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7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0</w:t>
            </w:r>
          </w:p>
        </w:tc>
      </w:tr>
      <w:tr w:rsidR="003A3287" w:rsidRPr="00890D47" w14:paraId="045C26C4" w14:textId="77777777" w:rsidTr="00205F88">
        <w:tc>
          <w:tcPr>
            <w:tcW w:w="2410" w:type="dxa"/>
            <w:vMerge/>
          </w:tcPr>
          <w:p w14:paraId="1B3C1661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3335EB" w14:textId="1F045DB7" w:rsidR="003A3287" w:rsidRPr="00890D47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26A8586E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235548B5" w14:textId="60AB3245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4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1600" w:type="dxa"/>
          </w:tcPr>
          <w:p w14:paraId="19D30BF1" w14:textId="16A920D8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1599" w:type="dxa"/>
          </w:tcPr>
          <w:p w14:paraId="507DDB44" w14:textId="10C2F2B0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600" w:type="dxa"/>
          </w:tcPr>
          <w:p w14:paraId="07519AD2" w14:textId="51E8E550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9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.0</w:t>
            </w:r>
          </w:p>
        </w:tc>
        <w:tc>
          <w:tcPr>
            <w:tcW w:w="1600" w:type="dxa"/>
          </w:tcPr>
          <w:p w14:paraId="60AD18F8" w14:textId="424E19E0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8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8</w:t>
            </w:r>
          </w:p>
        </w:tc>
        <w:tc>
          <w:tcPr>
            <w:tcW w:w="1600" w:type="dxa"/>
          </w:tcPr>
          <w:p w14:paraId="6BA3C226" w14:textId="0AA757E4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3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8</w:t>
            </w:r>
          </w:p>
        </w:tc>
      </w:tr>
      <w:tr w:rsidR="007555EE" w:rsidRPr="00890D47" w14:paraId="29DA76B5" w14:textId="77777777" w:rsidTr="00205F88">
        <w:tc>
          <w:tcPr>
            <w:tcW w:w="2410" w:type="dxa"/>
            <w:vMerge w:val="restart"/>
          </w:tcPr>
          <w:p w14:paraId="5E47E386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 press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vMerge w:val="restart"/>
          </w:tcPr>
          <w:p w14:paraId="06F07FF9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536A2356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lues at each time point</w:t>
            </w:r>
          </w:p>
        </w:tc>
      </w:tr>
      <w:tr w:rsidR="007555EE" w:rsidRPr="00890D47" w14:paraId="3FB6877A" w14:textId="77777777" w:rsidTr="00205F88">
        <w:tc>
          <w:tcPr>
            <w:tcW w:w="2410" w:type="dxa"/>
            <w:vMerge/>
          </w:tcPr>
          <w:p w14:paraId="3D08B6C6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258AC8A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6EDFDF1B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600" w:type="dxa"/>
          </w:tcPr>
          <w:p w14:paraId="1D7EF8C2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2B19FE53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1F3E7372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39DFA638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53F888F6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00AB1E50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22DCCC7A" w14:textId="77777777" w:rsidTr="00205F88">
        <w:tc>
          <w:tcPr>
            <w:tcW w:w="2410" w:type="dxa"/>
            <w:vMerge/>
          </w:tcPr>
          <w:p w14:paraId="587837CD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0188AB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30E4CFC1" w14:textId="64E8FCB8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7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600" w:type="dxa"/>
          </w:tcPr>
          <w:p w14:paraId="5502EB77" w14:textId="2AB80D37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  <w:r w:rsidR="00D17D54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00" w:type="dxa"/>
          </w:tcPr>
          <w:p w14:paraId="6C101197" w14:textId="37895614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="00FF4B4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  <w:r w:rsidR="00D17D54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99" w:type="dxa"/>
          </w:tcPr>
          <w:p w14:paraId="3F7FB422" w14:textId="4892373D" w:rsidR="003A3287" w:rsidRPr="005A235D" w:rsidRDefault="00FF4B44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2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212E53F2" w14:textId="0A6A42BA" w:rsidR="003A3287" w:rsidRPr="005A235D" w:rsidRDefault="00FF4B44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09572B5B" w14:textId="3B96642D" w:rsidR="003A3287" w:rsidRPr="005A235D" w:rsidRDefault="00FF4B44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7026FDA0" w14:textId="730B31E7" w:rsidR="003A3287" w:rsidRPr="005A235D" w:rsidRDefault="00FF4B44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8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3A3287" w:rsidRPr="00890D47" w14:paraId="750872D8" w14:textId="77777777" w:rsidTr="00205F88">
        <w:tc>
          <w:tcPr>
            <w:tcW w:w="2410" w:type="dxa"/>
            <w:vMerge/>
          </w:tcPr>
          <w:p w14:paraId="0B9D26C9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E5A4EB" w14:textId="68881638" w:rsidR="003A3287" w:rsidRPr="00890D47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</w:tcPr>
          <w:p w14:paraId="52F4922D" w14:textId="178F0BF5" w:rsidR="003A3287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8 </w:t>
            </w:r>
            <w:r w:rsidR="003A3287"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4.7</w:t>
            </w:r>
          </w:p>
        </w:tc>
        <w:tc>
          <w:tcPr>
            <w:tcW w:w="1600" w:type="dxa"/>
          </w:tcPr>
          <w:p w14:paraId="0B98BB24" w14:textId="71DFC98C" w:rsidR="003A3287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2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600" w:type="dxa"/>
          </w:tcPr>
          <w:p w14:paraId="7D50120A" w14:textId="43A7173E" w:rsidR="003A3287" w:rsidRPr="005A235D" w:rsidRDefault="00FF4B44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99" w:type="dxa"/>
          </w:tcPr>
          <w:p w14:paraId="03D11228" w14:textId="1E454B8C" w:rsidR="003A3287" w:rsidRPr="005A235D" w:rsidRDefault="00FF4B44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.0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06B23A36" w14:textId="79530ED1" w:rsidR="003A3287" w:rsidRPr="005A235D" w:rsidRDefault="00FF4B44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4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7E6FED80" w14:textId="2F45209C" w:rsidR="003A3287" w:rsidRPr="005A235D" w:rsidRDefault="00FF4B44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7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600" w:type="dxa"/>
          </w:tcPr>
          <w:p w14:paraId="26F73712" w14:textId="60D79817" w:rsidR="003A3287" w:rsidRPr="005A235D" w:rsidRDefault="00FF4B44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9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  <w:r w:rsidR="00C607B0" w:rsidRPr="008E2AD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§§</w:t>
            </w:r>
          </w:p>
        </w:tc>
      </w:tr>
      <w:tr w:rsidR="007555EE" w:rsidRPr="00890D47" w14:paraId="373C58C9" w14:textId="77777777" w:rsidTr="00205F88">
        <w:tc>
          <w:tcPr>
            <w:tcW w:w="2410" w:type="dxa"/>
            <w:vMerge/>
          </w:tcPr>
          <w:p w14:paraId="602AC958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14:paraId="647B1EFE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8" w:type="dxa"/>
            <w:gridSpan w:val="7"/>
          </w:tcPr>
          <w:p w14:paraId="6260D0EF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7555EE" w:rsidRPr="00890D47" w14:paraId="621567D1" w14:textId="77777777" w:rsidTr="00205F88">
        <w:tc>
          <w:tcPr>
            <w:tcW w:w="2410" w:type="dxa"/>
            <w:vMerge/>
          </w:tcPr>
          <w:p w14:paraId="2126E971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CD66665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</w:tcPr>
          <w:p w14:paraId="7823226E" w14:textId="77777777" w:rsidR="007555EE" w:rsidRPr="00890D47" w:rsidRDefault="007555EE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76ECCBF8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600" w:type="dxa"/>
          </w:tcPr>
          <w:p w14:paraId="7559EC97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599" w:type="dxa"/>
          </w:tcPr>
          <w:p w14:paraId="15D654AB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weeks </w:t>
            </w:r>
          </w:p>
        </w:tc>
        <w:tc>
          <w:tcPr>
            <w:tcW w:w="1600" w:type="dxa"/>
          </w:tcPr>
          <w:p w14:paraId="5A7AE8AE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weeks</w:t>
            </w:r>
          </w:p>
        </w:tc>
        <w:tc>
          <w:tcPr>
            <w:tcW w:w="1600" w:type="dxa"/>
          </w:tcPr>
          <w:p w14:paraId="383D3CC5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weeks</w:t>
            </w:r>
          </w:p>
        </w:tc>
        <w:tc>
          <w:tcPr>
            <w:tcW w:w="1600" w:type="dxa"/>
          </w:tcPr>
          <w:p w14:paraId="20511814" w14:textId="77777777" w:rsidR="007555EE" w:rsidRPr="005A235D" w:rsidRDefault="007555EE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</w:t>
            </w:r>
            <w:r w:rsidRPr="00890D47">
              <w:rPr>
                <w:rFonts w:ascii="Symbol" w:eastAsia="ＭＳ Ｐゴシック" w:hAnsi="Symbol" w:cs="Times New Roman"/>
                <w:color w:val="000000"/>
                <w:kern w:val="0"/>
                <w:sz w:val="20"/>
                <w:szCs w:val="20"/>
              </w:rPr>
              <w:t></w:t>
            </w:r>
            <w:r w:rsidRPr="00890D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90D4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</w:tr>
      <w:tr w:rsidR="003A3287" w:rsidRPr="00890D47" w14:paraId="25BBDD87" w14:textId="77777777" w:rsidTr="00205F88">
        <w:tc>
          <w:tcPr>
            <w:tcW w:w="2410" w:type="dxa"/>
            <w:vMerge/>
          </w:tcPr>
          <w:p w14:paraId="6A3CB1BD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7B8052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0D47">
              <w:rPr>
                <w:rFonts w:ascii="Times New Roman" w:hAnsi="Times New Roman" w:cs="Times New Roman"/>
                <w:sz w:val="20"/>
                <w:szCs w:val="20"/>
              </w:rPr>
              <w:t>low-Ex</w:t>
            </w:r>
          </w:p>
        </w:tc>
        <w:tc>
          <w:tcPr>
            <w:tcW w:w="1599" w:type="dxa"/>
          </w:tcPr>
          <w:p w14:paraId="5DF68967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14:paraId="5602166C" w14:textId="43343B4D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600" w:type="dxa"/>
          </w:tcPr>
          <w:p w14:paraId="29231D8E" w14:textId="2DAB0693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599" w:type="dxa"/>
          </w:tcPr>
          <w:p w14:paraId="43318EC7" w14:textId="33D2A430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600" w:type="dxa"/>
          </w:tcPr>
          <w:p w14:paraId="5F3F38FD" w14:textId="2021310B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600" w:type="dxa"/>
          </w:tcPr>
          <w:p w14:paraId="177A33CE" w14:textId="3B8B8F9B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600" w:type="dxa"/>
          </w:tcPr>
          <w:p w14:paraId="46221CE8" w14:textId="675AC227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3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 w:rsidR="003A3287" w:rsidRPr="00890D47" w14:paraId="72808282" w14:textId="77777777" w:rsidTr="00205F88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32E5770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DD43E6" w14:textId="1094CC0A" w:rsidR="003A3287" w:rsidRPr="00890D47" w:rsidRDefault="00BA0911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r w:rsidR="003A3287" w:rsidRPr="00890D47">
              <w:rPr>
                <w:rFonts w:ascii="Times New Roman" w:hAnsi="Times New Roman" w:cs="Times New Roman"/>
                <w:sz w:val="20"/>
                <w:szCs w:val="20"/>
              </w:rPr>
              <w:t>-Ex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2A828AB9" w14:textId="77777777" w:rsidR="003A3287" w:rsidRPr="00890D47" w:rsidRDefault="003A3287" w:rsidP="0020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D10AF93" w14:textId="1C6C1D65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42C8879" w14:textId="7342A647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2B7C5D5B" w14:textId="776D8295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D1625E7" w14:textId="74A55CC9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5B8F173" w14:textId="5511F6D0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8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3139D26" w14:textId="10562033" w:rsidR="003A3287" w:rsidRPr="005A235D" w:rsidRDefault="0031778B" w:rsidP="00205F8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  <w:r w:rsidR="003A3287" w:rsidRPr="005A235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</w:tr>
    </w:tbl>
    <w:p w14:paraId="471BAEE9" w14:textId="77777777" w:rsidR="003A3287" w:rsidRDefault="003A3287" w:rsidP="003A3287">
      <w:pPr>
        <w:widowControl/>
        <w:tabs>
          <w:tab w:val="left" w:pos="1470"/>
        </w:tabs>
        <w:spacing w:line="480" w:lineRule="auto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</w:p>
    <w:p w14:paraId="326BDC43" w14:textId="56027FD3" w:rsidR="004D7BF3" w:rsidRPr="004E7C99" w:rsidRDefault="00CF2FD5" w:rsidP="00572BF4">
      <w:pPr>
        <w:widowControl/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</w:pP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Values are expressed as mean ± standard deviation. For the low-Ex (n =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8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, and </w:t>
      </w:r>
      <w:r w:rsidR="00BA0911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moderate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-Ex (n =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9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) groups on 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1RM tests,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there were no significant differences among the groups at baseline (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student’s </w:t>
      </w:r>
      <w:r w:rsidRPr="00916076">
        <w:rPr>
          <w:rFonts w:ascii="Times New Roman" w:eastAsia="游ゴシック" w:hAnsi="Times New Roman" w:cs="Times New Roman"/>
          <w:i/>
          <w:color w:val="000000"/>
          <w:kern w:val="24"/>
          <w:sz w:val="20"/>
          <w:szCs w:val="20"/>
        </w:rPr>
        <w:t>t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-test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).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*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5 compared among the groups (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Student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's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</w:t>
      </w:r>
      <w:r w:rsidRPr="00916076">
        <w:rPr>
          <w:rFonts w:ascii="Times New Roman" w:eastAsia="游ゴシック" w:hAnsi="Times New Roman" w:cs="Times New Roman"/>
          <w:i/>
          <w:color w:val="000000"/>
          <w:kern w:val="24"/>
          <w:sz w:val="20"/>
          <w:szCs w:val="20"/>
        </w:rPr>
        <w:t>t</w:t>
      </w:r>
      <w:r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-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test), </w:t>
      </w:r>
      <w:r w:rsidRPr="00CA0A5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§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5 and </w:t>
      </w:r>
      <w:r w:rsidRPr="00CA0A5B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§§</w:t>
      </w:r>
      <w:r w:rsidRPr="00F02583">
        <w:rPr>
          <w:rFonts w:ascii="Times New Roman" w:eastAsia="游ゴシック" w:hAnsi="Times New Roman" w:cs="Times New Roman"/>
          <w:i/>
          <w:iCs/>
          <w:color w:val="000000"/>
          <w:kern w:val="24"/>
          <w:sz w:val="20"/>
          <w:szCs w:val="20"/>
        </w:rPr>
        <w:t>p</w:t>
      </w:r>
      <w:r w:rsidRPr="00CA0A5B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&lt; 0.01 compared with values at baseline (Dunnett's test).</w:t>
      </w:r>
      <w:r w:rsidR="00801B01" w:rsidRPr="00801B01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 xml:space="preserve"> </w:t>
      </w:r>
      <w:r w:rsidR="00801B01">
        <w:rPr>
          <w:rFonts w:ascii="Times New Roman" w:eastAsia="游ゴシック" w:hAnsi="Times New Roman" w:cs="Times New Roman"/>
          <w:color w:val="000000"/>
          <w:kern w:val="24"/>
          <w:sz w:val="20"/>
          <w:szCs w:val="20"/>
        </w:rPr>
        <w:t>1-RM, 1-repetition maximum.</w:t>
      </w:r>
    </w:p>
    <w:sectPr w:rsidR="004D7BF3" w:rsidRPr="004E7C99" w:rsidSect="00572BF4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4A4B6" w14:textId="77777777" w:rsidR="009B0AE4" w:rsidRDefault="009B0AE4" w:rsidP="00D60282">
      <w:r>
        <w:separator/>
      </w:r>
    </w:p>
  </w:endnote>
  <w:endnote w:type="continuationSeparator" w:id="0">
    <w:p w14:paraId="60F43993" w14:textId="77777777" w:rsidR="009B0AE4" w:rsidRDefault="009B0AE4" w:rsidP="00D60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35058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389DD94" w14:textId="4A1315B7" w:rsidR="00C05F5A" w:rsidRDefault="00C05F5A">
        <w:pPr>
          <w:pStyle w:val="a6"/>
          <w:jc w:val="center"/>
        </w:pPr>
        <w:r w:rsidRPr="008E2ADB">
          <w:rPr>
            <w:rFonts w:ascii="Times New Roman" w:hAnsi="Times New Roman" w:cs="Times New Roman"/>
          </w:rPr>
          <w:fldChar w:fldCharType="begin"/>
        </w:r>
        <w:r w:rsidRPr="008E2ADB">
          <w:rPr>
            <w:rFonts w:ascii="Times New Roman" w:hAnsi="Times New Roman" w:cs="Times New Roman"/>
          </w:rPr>
          <w:instrText>PAGE   \* MERGEFORMAT</w:instrText>
        </w:r>
        <w:r w:rsidRPr="008E2ADB">
          <w:rPr>
            <w:rFonts w:ascii="Times New Roman" w:hAnsi="Times New Roman" w:cs="Times New Roman"/>
          </w:rPr>
          <w:fldChar w:fldCharType="separate"/>
        </w:r>
        <w:r w:rsidRPr="00C95F9B">
          <w:rPr>
            <w:rFonts w:ascii="Times New Roman" w:hAnsi="Times New Roman" w:cs="Times New Roman"/>
            <w:noProof/>
            <w:lang w:val="ja-JP"/>
          </w:rPr>
          <w:t>1</w:t>
        </w:r>
        <w:r w:rsidRPr="008E2ADB">
          <w:rPr>
            <w:rFonts w:ascii="Times New Roman" w:hAnsi="Times New Roman" w:cs="Times New Roman"/>
          </w:rPr>
          <w:fldChar w:fldCharType="end"/>
        </w:r>
      </w:p>
    </w:sdtContent>
  </w:sdt>
  <w:p w14:paraId="35BD667C" w14:textId="77777777" w:rsidR="00C05F5A" w:rsidRDefault="00C05F5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A0309" w14:textId="77777777" w:rsidR="009B0AE4" w:rsidRDefault="009B0AE4" w:rsidP="00D60282">
      <w:r>
        <w:separator/>
      </w:r>
    </w:p>
  </w:footnote>
  <w:footnote w:type="continuationSeparator" w:id="0">
    <w:p w14:paraId="15382919" w14:textId="77777777" w:rsidR="009B0AE4" w:rsidRDefault="009B0AE4" w:rsidP="00D602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9606878"/>
      <w:docPartObj>
        <w:docPartGallery w:val="Watermarks"/>
        <w:docPartUnique/>
      </w:docPartObj>
    </w:sdtPr>
    <w:sdtEndPr/>
    <w:sdtContent>
      <w:p w14:paraId="36180B11" w14:textId="77D5AC59" w:rsidR="00C05F5A" w:rsidRDefault="009B0AE4">
        <w:pPr>
          <w:pStyle w:val="a4"/>
        </w:pPr>
        <w:r>
          <w:rPr>
            <w:noProof/>
            <w:lang w:eastAsia="zh-TW"/>
          </w:rPr>
          <w:pict w14:anchorId="0F1907FC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D81"/>
    <w:rsid w:val="0000118B"/>
    <w:rsid w:val="000073C7"/>
    <w:rsid w:val="000133CF"/>
    <w:rsid w:val="00013D0C"/>
    <w:rsid w:val="00017FE6"/>
    <w:rsid w:val="00027638"/>
    <w:rsid w:val="0003116E"/>
    <w:rsid w:val="00033E41"/>
    <w:rsid w:val="00035ABA"/>
    <w:rsid w:val="00035C12"/>
    <w:rsid w:val="000364AC"/>
    <w:rsid w:val="000374F0"/>
    <w:rsid w:val="00040083"/>
    <w:rsid w:val="00040D23"/>
    <w:rsid w:val="00041C87"/>
    <w:rsid w:val="000478F8"/>
    <w:rsid w:val="00055B66"/>
    <w:rsid w:val="0005722A"/>
    <w:rsid w:val="000614D9"/>
    <w:rsid w:val="00063AC8"/>
    <w:rsid w:val="0006428B"/>
    <w:rsid w:val="00066D6F"/>
    <w:rsid w:val="00070A80"/>
    <w:rsid w:val="00074F13"/>
    <w:rsid w:val="0007544D"/>
    <w:rsid w:val="00084022"/>
    <w:rsid w:val="000850BD"/>
    <w:rsid w:val="00085E90"/>
    <w:rsid w:val="0008631B"/>
    <w:rsid w:val="000874AC"/>
    <w:rsid w:val="00090B41"/>
    <w:rsid w:val="00095582"/>
    <w:rsid w:val="000A0123"/>
    <w:rsid w:val="000A30DE"/>
    <w:rsid w:val="000A71F3"/>
    <w:rsid w:val="000B6A77"/>
    <w:rsid w:val="000B6DDC"/>
    <w:rsid w:val="000C14D0"/>
    <w:rsid w:val="000C4E75"/>
    <w:rsid w:val="000C6D52"/>
    <w:rsid w:val="000D0264"/>
    <w:rsid w:val="000D2366"/>
    <w:rsid w:val="000D679C"/>
    <w:rsid w:val="000D7AC2"/>
    <w:rsid w:val="000E0C90"/>
    <w:rsid w:val="000E75E9"/>
    <w:rsid w:val="000F10D4"/>
    <w:rsid w:val="000F3497"/>
    <w:rsid w:val="000F6DB8"/>
    <w:rsid w:val="001000A9"/>
    <w:rsid w:val="001048F8"/>
    <w:rsid w:val="00104D22"/>
    <w:rsid w:val="00110C15"/>
    <w:rsid w:val="00114059"/>
    <w:rsid w:val="001145A1"/>
    <w:rsid w:val="00114D11"/>
    <w:rsid w:val="001235DF"/>
    <w:rsid w:val="00130AD9"/>
    <w:rsid w:val="00132F5D"/>
    <w:rsid w:val="00133E95"/>
    <w:rsid w:val="0014050F"/>
    <w:rsid w:val="00140756"/>
    <w:rsid w:val="001411EA"/>
    <w:rsid w:val="001509DC"/>
    <w:rsid w:val="00155119"/>
    <w:rsid w:val="001613C4"/>
    <w:rsid w:val="00161B13"/>
    <w:rsid w:val="001717E4"/>
    <w:rsid w:val="00172AA1"/>
    <w:rsid w:val="001754C9"/>
    <w:rsid w:val="00175911"/>
    <w:rsid w:val="001759F2"/>
    <w:rsid w:val="0018004A"/>
    <w:rsid w:val="0018384E"/>
    <w:rsid w:val="00192EFE"/>
    <w:rsid w:val="00194DC3"/>
    <w:rsid w:val="00195DFC"/>
    <w:rsid w:val="001A2364"/>
    <w:rsid w:val="001A327E"/>
    <w:rsid w:val="001A57BB"/>
    <w:rsid w:val="001B00CF"/>
    <w:rsid w:val="001B0F4B"/>
    <w:rsid w:val="001B11F3"/>
    <w:rsid w:val="001B7245"/>
    <w:rsid w:val="001B7E76"/>
    <w:rsid w:val="001C28AB"/>
    <w:rsid w:val="001C4C5A"/>
    <w:rsid w:val="001C5A17"/>
    <w:rsid w:val="001C621B"/>
    <w:rsid w:val="001C759B"/>
    <w:rsid w:val="001C7EC8"/>
    <w:rsid w:val="001D0420"/>
    <w:rsid w:val="001D25DA"/>
    <w:rsid w:val="001D33B7"/>
    <w:rsid w:val="001D4291"/>
    <w:rsid w:val="001D53E7"/>
    <w:rsid w:val="001D68E7"/>
    <w:rsid w:val="001E2433"/>
    <w:rsid w:val="001E7708"/>
    <w:rsid w:val="001F100C"/>
    <w:rsid w:val="001F7036"/>
    <w:rsid w:val="00200EB4"/>
    <w:rsid w:val="00201A0E"/>
    <w:rsid w:val="00205F88"/>
    <w:rsid w:val="00210591"/>
    <w:rsid w:val="002140BD"/>
    <w:rsid w:val="002150E2"/>
    <w:rsid w:val="00215211"/>
    <w:rsid w:val="00217EB0"/>
    <w:rsid w:val="00220675"/>
    <w:rsid w:val="00221F35"/>
    <w:rsid w:val="00223B1A"/>
    <w:rsid w:val="00224A31"/>
    <w:rsid w:val="00225951"/>
    <w:rsid w:val="00227BC8"/>
    <w:rsid w:val="00232FA9"/>
    <w:rsid w:val="00236AE2"/>
    <w:rsid w:val="00240DE8"/>
    <w:rsid w:val="00241F36"/>
    <w:rsid w:val="00242F6A"/>
    <w:rsid w:val="00243D03"/>
    <w:rsid w:val="00245FA0"/>
    <w:rsid w:val="002470AA"/>
    <w:rsid w:val="00250671"/>
    <w:rsid w:val="00251AD8"/>
    <w:rsid w:val="00260996"/>
    <w:rsid w:val="002636E3"/>
    <w:rsid w:val="00272DA2"/>
    <w:rsid w:val="00277610"/>
    <w:rsid w:val="00280F51"/>
    <w:rsid w:val="0028762A"/>
    <w:rsid w:val="00287A29"/>
    <w:rsid w:val="0029280A"/>
    <w:rsid w:val="00293D41"/>
    <w:rsid w:val="00295680"/>
    <w:rsid w:val="002A398B"/>
    <w:rsid w:val="002A5AC5"/>
    <w:rsid w:val="002A6712"/>
    <w:rsid w:val="002B2904"/>
    <w:rsid w:val="002B6ABD"/>
    <w:rsid w:val="002B7C57"/>
    <w:rsid w:val="002C0501"/>
    <w:rsid w:val="002C1B1C"/>
    <w:rsid w:val="002C2AA3"/>
    <w:rsid w:val="002D308D"/>
    <w:rsid w:val="002E02B1"/>
    <w:rsid w:val="002E679A"/>
    <w:rsid w:val="002F1AF3"/>
    <w:rsid w:val="002F27C1"/>
    <w:rsid w:val="002F349F"/>
    <w:rsid w:val="002F4112"/>
    <w:rsid w:val="002F4E3E"/>
    <w:rsid w:val="002F5596"/>
    <w:rsid w:val="002F6904"/>
    <w:rsid w:val="00300FB0"/>
    <w:rsid w:val="0030114A"/>
    <w:rsid w:val="00301F8B"/>
    <w:rsid w:val="00302D46"/>
    <w:rsid w:val="00305D93"/>
    <w:rsid w:val="003115D0"/>
    <w:rsid w:val="0031778B"/>
    <w:rsid w:val="00322CA5"/>
    <w:rsid w:val="003325F7"/>
    <w:rsid w:val="00333B9A"/>
    <w:rsid w:val="0033527C"/>
    <w:rsid w:val="0034352C"/>
    <w:rsid w:val="00355591"/>
    <w:rsid w:val="0035683E"/>
    <w:rsid w:val="00361D76"/>
    <w:rsid w:val="00362B05"/>
    <w:rsid w:val="003651F9"/>
    <w:rsid w:val="00367845"/>
    <w:rsid w:val="00372B64"/>
    <w:rsid w:val="0037722D"/>
    <w:rsid w:val="003833D4"/>
    <w:rsid w:val="00384061"/>
    <w:rsid w:val="00387AC1"/>
    <w:rsid w:val="00397B4D"/>
    <w:rsid w:val="003A1A1B"/>
    <w:rsid w:val="003A3287"/>
    <w:rsid w:val="003A4376"/>
    <w:rsid w:val="003A4620"/>
    <w:rsid w:val="003A53A7"/>
    <w:rsid w:val="003A704B"/>
    <w:rsid w:val="003B1F0D"/>
    <w:rsid w:val="003B2D52"/>
    <w:rsid w:val="003B2E08"/>
    <w:rsid w:val="003B4288"/>
    <w:rsid w:val="003C0901"/>
    <w:rsid w:val="003C10ED"/>
    <w:rsid w:val="003C3D49"/>
    <w:rsid w:val="003C44FF"/>
    <w:rsid w:val="003D2D6D"/>
    <w:rsid w:val="003D3643"/>
    <w:rsid w:val="003D3F0F"/>
    <w:rsid w:val="003D5D4D"/>
    <w:rsid w:val="003E301C"/>
    <w:rsid w:val="003F203D"/>
    <w:rsid w:val="003F464F"/>
    <w:rsid w:val="004006DF"/>
    <w:rsid w:val="004065EC"/>
    <w:rsid w:val="004078F1"/>
    <w:rsid w:val="00410875"/>
    <w:rsid w:val="00412E13"/>
    <w:rsid w:val="00412E8F"/>
    <w:rsid w:val="00413F0B"/>
    <w:rsid w:val="00420E75"/>
    <w:rsid w:val="00421AF4"/>
    <w:rsid w:val="00424429"/>
    <w:rsid w:val="00433C94"/>
    <w:rsid w:val="00440093"/>
    <w:rsid w:val="0044079A"/>
    <w:rsid w:val="00442ABC"/>
    <w:rsid w:val="0044517A"/>
    <w:rsid w:val="00453F16"/>
    <w:rsid w:val="004561E7"/>
    <w:rsid w:val="00456AFD"/>
    <w:rsid w:val="00457532"/>
    <w:rsid w:val="00457C8E"/>
    <w:rsid w:val="00461F37"/>
    <w:rsid w:val="00462252"/>
    <w:rsid w:val="004622AE"/>
    <w:rsid w:val="00463FAA"/>
    <w:rsid w:val="004659CA"/>
    <w:rsid w:val="00471E86"/>
    <w:rsid w:val="00473B4A"/>
    <w:rsid w:val="00473FF4"/>
    <w:rsid w:val="0048195C"/>
    <w:rsid w:val="00485446"/>
    <w:rsid w:val="00485CFB"/>
    <w:rsid w:val="004863AD"/>
    <w:rsid w:val="004911A7"/>
    <w:rsid w:val="004A19DC"/>
    <w:rsid w:val="004A386A"/>
    <w:rsid w:val="004B3876"/>
    <w:rsid w:val="004B41DB"/>
    <w:rsid w:val="004C0F70"/>
    <w:rsid w:val="004C53D0"/>
    <w:rsid w:val="004C5F1E"/>
    <w:rsid w:val="004C7A88"/>
    <w:rsid w:val="004D238D"/>
    <w:rsid w:val="004D3AA0"/>
    <w:rsid w:val="004D7BF3"/>
    <w:rsid w:val="004E2089"/>
    <w:rsid w:val="004E282F"/>
    <w:rsid w:val="004E3363"/>
    <w:rsid w:val="004E7C99"/>
    <w:rsid w:val="004F0252"/>
    <w:rsid w:val="004F0AAE"/>
    <w:rsid w:val="004F138F"/>
    <w:rsid w:val="004F4974"/>
    <w:rsid w:val="004F63CF"/>
    <w:rsid w:val="00500383"/>
    <w:rsid w:val="00504090"/>
    <w:rsid w:val="00504C5F"/>
    <w:rsid w:val="005072D5"/>
    <w:rsid w:val="00515004"/>
    <w:rsid w:val="005216FF"/>
    <w:rsid w:val="00524851"/>
    <w:rsid w:val="00531FE1"/>
    <w:rsid w:val="00540402"/>
    <w:rsid w:val="00544A46"/>
    <w:rsid w:val="00551677"/>
    <w:rsid w:val="0055764E"/>
    <w:rsid w:val="005636AF"/>
    <w:rsid w:val="005647AA"/>
    <w:rsid w:val="00565263"/>
    <w:rsid w:val="00567886"/>
    <w:rsid w:val="00570BAA"/>
    <w:rsid w:val="00570C31"/>
    <w:rsid w:val="00572BF4"/>
    <w:rsid w:val="00573790"/>
    <w:rsid w:val="005767F1"/>
    <w:rsid w:val="0057729C"/>
    <w:rsid w:val="0057755E"/>
    <w:rsid w:val="00582A87"/>
    <w:rsid w:val="00587A24"/>
    <w:rsid w:val="00593BC4"/>
    <w:rsid w:val="00594FEF"/>
    <w:rsid w:val="005A1364"/>
    <w:rsid w:val="005A1465"/>
    <w:rsid w:val="005A3A39"/>
    <w:rsid w:val="005A63C5"/>
    <w:rsid w:val="005A7DB7"/>
    <w:rsid w:val="005B010C"/>
    <w:rsid w:val="005B114E"/>
    <w:rsid w:val="005B1CBA"/>
    <w:rsid w:val="005B58ED"/>
    <w:rsid w:val="005B5B20"/>
    <w:rsid w:val="005B6479"/>
    <w:rsid w:val="005C2430"/>
    <w:rsid w:val="005C5757"/>
    <w:rsid w:val="005D01B1"/>
    <w:rsid w:val="005D0E2D"/>
    <w:rsid w:val="005D648C"/>
    <w:rsid w:val="005D6CFC"/>
    <w:rsid w:val="005E19A9"/>
    <w:rsid w:val="005E7C66"/>
    <w:rsid w:val="005F23AA"/>
    <w:rsid w:val="005F2530"/>
    <w:rsid w:val="005F3FB0"/>
    <w:rsid w:val="006157CC"/>
    <w:rsid w:val="006169BA"/>
    <w:rsid w:val="0062120E"/>
    <w:rsid w:val="00622FD4"/>
    <w:rsid w:val="00623436"/>
    <w:rsid w:val="0062776E"/>
    <w:rsid w:val="006311CD"/>
    <w:rsid w:val="006424DD"/>
    <w:rsid w:val="00643748"/>
    <w:rsid w:val="00671ED6"/>
    <w:rsid w:val="00675F28"/>
    <w:rsid w:val="00677B6B"/>
    <w:rsid w:val="00684910"/>
    <w:rsid w:val="00684D81"/>
    <w:rsid w:val="006921B3"/>
    <w:rsid w:val="00692E9E"/>
    <w:rsid w:val="00693CB9"/>
    <w:rsid w:val="0069775F"/>
    <w:rsid w:val="006A1D7B"/>
    <w:rsid w:val="006B2394"/>
    <w:rsid w:val="006B286C"/>
    <w:rsid w:val="006B47D7"/>
    <w:rsid w:val="006B55A9"/>
    <w:rsid w:val="006B7969"/>
    <w:rsid w:val="006C335F"/>
    <w:rsid w:val="006C33C3"/>
    <w:rsid w:val="006C6C2A"/>
    <w:rsid w:val="006C7BDF"/>
    <w:rsid w:val="006D3C0B"/>
    <w:rsid w:val="006D6E00"/>
    <w:rsid w:val="006E73DC"/>
    <w:rsid w:val="006F0836"/>
    <w:rsid w:val="006F7D24"/>
    <w:rsid w:val="00700618"/>
    <w:rsid w:val="00701124"/>
    <w:rsid w:val="00715F0D"/>
    <w:rsid w:val="00716670"/>
    <w:rsid w:val="007178BE"/>
    <w:rsid w:val="00717A53"/>
    <w:rsid w:val="007206BA"/>
    <w:rsid w:val="00722F5C"/>
    <w:rsid w:val="00727108"/>
    <w:rsid w:val="00730C0E"/>
    <w:rsid w:val="007346FB"/>
    <w:rsid w:val="00734869"/>
    <w:rsid w:val="00740119"/>
    <w:rsid w:val="00740819"/>
    <w:rsid w:val="00740CD4"/>
    <w:rsid w:val="00740FA5"/>
    <w:rsid w:val="007432B7"/>
    <w:rsid w:val="00752175"/>
    <w:rsid w:val="007555EE"/>
    <w:rsid w:val="00755BBA"/>
    <w:rsid w:val="00756B30"/>
    <w:rsid w:val="00757168"/>
    <w:rsid w:val="00757438"/>
    <w:rsid w:val="007665E7"/>
    <w:rsid w:val="007740F0"/>
    <w:rsid w:val="007829C3"/>
    <w:rsid w:val="00783EE8"/>
    <w:rsid w:val="00786DC3"/>
    <w:rsid w:val="007900EE"/>
    <w:rsid w:val="007914AB"/>
    <w:rsid w:val="007940FD"/>
    <w:rsid w:val="007A3F3C"/>
    <w:rsid w:val="007C49AE"/>
    <w:rsid w:val="007D214B"/>
    <w:rsid w:val="007D2284"/>
    <w:rsid w:val="007D5548"/>
    <w:rsid w:val="007D6567"/>
    <w:rsid w:val="007E0F66"/>
    <w:rsid w:val="007E4466"/>
    <w:rsid w:val="007E4DBC"/>
    <w:rsid w:val="007E5313"/>
    <w:rsid w:val="007F126A"/>
    <w:rsid w:val="007F23EF"/>
    <w:rsid w:val="00801B01"/>
    <w:rsid w:val="00801D8D"/>
    <w:rsid w:val="00805A62"/>
    <w:rsid w:val="0080791B"/>
    <w:rsid w:val="008103F3"/>
    <w:rsid w:val="00812A96"/>
    <w:rsid w:val="0081493A"/>
    <w:rsid w:val="00817E69"/>
    <w:rsid w:val="00823161"/>
    <w:rsid w:val="0084001C"/>
    <w:rsid w:val="00842A24"/>
    <w:rsid w:val="008437A5"/>
    <w:rsid w:val="00843F66"/>
    <w:rsid w:val="00844D1B"/>
    <w:rsid w:val="008470EE"/>
    <w:rsid w:val="008531B6"/>
    <w:rsid w:val="00855762"/>
    <w:rsid w:val="00857749"/>
    <w:rsid w:val="00860F8E"/>
    <w:rsid w:val="00861050"/>
    <w:rsid w:val="0086267F"/>
    <w:rsid w:val="008630A7"/>
    <w:rsid w:val="00864DD5"/>
    <w:rsid w:val="008759AF"/>
    <w:rsid w:val="00880246"/>
    <w:rsid w:val="00886FD2"/>
    <w:rsid w:val="00890D47"/>
    <w:rsid w:val="0089201D"/>
    <w:rsid w:val="008A06B6"/>
    <w:rsid w:val="008A2227"/>
    <w:rsid w:val="008A5717"/>
    <w:rsid w:val="008A7FB9"/>
    <w:rsid w:val="008B1841"/>
    <w:rsid w:val="008B1DE3"/>
    <w:rsid w:val="008B35CF"/>
    <w:rsid w:val="008C4476"/>
    <w:rsid w:val="008D7D0A"/>
    <w:rsid w:val="008E060F"/>
    <w:rsid w:val="008E107A"/>
    <w:rsid w:val="008E2ADB"/>
    <w:rsid w:val="008E5216"/>
    <w:rsid w:val="008E7D7B"/>
    <w:rsid w:val="008F4109"/>
    <w:rsid w:val="008F45E7"/>
    <w:rsid w:val="008F5703"/>
    <w:rsid w:val="008F5F7B"/>
    <w:rsid w:val="00900ADC"/>
    <w:rsid w:val="00901C22"/>
    <w:rsid w:val="00905F68"/>
    <w:rsid w:val="00907135"/>
    <w:rsid w:val="0090769B"/>
    <w:rsid w:val="00911602"/>
    <w:rsid w:val="009145F9"/>
    <w:rsid w:val="00916F5D"/>
    <w:rsid w:val="00930B93"/>
    <w:rsid w:val="00931644"/>
    <w:rsid w:val="00931908"/>
    <w:rsid w:val="00932B5C"/>
    <w:rsid w:val="009362CF"/>
    <w:rsid w:val="00936BFF"/>
    <w:rsid w:val="00942516"/>
    <w:rsid w:val="00944B80"/>
    <w:rsid w:val="00944D8D"/>
    <w:rsid w:val="00946AC1"/>
    <w:rsid w:val="0094711A"/>
    <w:rsid w:val="009568B4"/>
    <w:rsid w:val="00960613"/>
    <w:rsid w:val="00966267"/>
    <w:rsid w:val="009672FF"/>
    <w:rsid w:val="0096758A"/>
    <w:rsid w:val="00967FB3"/>
    <w:rsid w:val="0097129C"/>
    <w:rsid w:val="00973B4B"/>
    <w:rsid w:val="00976002"/>
    <w:rsid w:val="0098272A"/>
    <w:rsid w:val="009867C6"/>
    <w:rsid w:val="00990B01"/>
    <w:rsid w:val="00992DD4"/>
    <w:rsid w:val="009938EE"/>
    <w:rsid w:val="00993C60"/>
    <w:rsid w:val="00993DC0"/>
    <w:rsid w:val="009946F1"/>
    <w:rsid w:val="00994966"/>
    <w:rsid w:val="009A0190"/>
    <w:rsid w:val="009A2796"/>
    <w:rsid w:val="009A555B"/>
    <w:rsid w:val="009A7D65"/>
    <w:rsid w:val="009B0AE4"/>
    <w:rsid w:val="009B2780"/>
    <w:rsid w:val="009B783E"/>
    <w:rsid w:val="009C0433"/>
    <w:rsid w:val="009C0B01"/>
    <w:rsid w:val="009C24DC"/>
    <w:rsid w:val="009C646F"/>
    <w:rsid w:val="009D405D"/>
    <w:rsid w:val="009E1AD2"/>
    <w:rsid w:val="009E7323"/>
    <w:rsid w:val="009F0159"/>
    <w:rsid w:val="009F71A7"/>
    <w:rsid w:val="00A00913"/>
    <w:rsid w:val="00A07F48"/>
    <w:rsid w:val="00A13394"/>
    <w:rsid w:val="00A16AD2"/>
    <w:rsid w:val="00A16AEE"/>
    <w:rsid w:val="00A16C3A"/>
    <w:rsid w:val="00A17246"/>
    <w:rsid w:val="00A22903"/>
    <w:rsid w:val="00A24307"/>
    <w:rsid w:val="00A248E3"/>
    <w:rsid w:val="00A2519F"/>
    <w:rsid w:val="00A3592A"/>
    <w:rsid w:val="00A4076E"/>
    <w:rsid w:val="00A4245E"/>
    <w:rsid w:val="00A43B79"/>
    <w:rsid w:val="00A44CE9"/>
    <w:rsid w:val="00A47E59"/>
    <w:rsid w:val="00A513F9"/>
    <w:rsid w:val="00A5439C"/>
    <w:rsid w:val="00A610A7"/>
    <w:rsid w:val="00A63DB8"/>
    <w:rsid w:val="00A64E53"/>
    <w:rsid w:val="00A67C69"/>
    <w:rsid w:val="00A72762"/>
    <w:rsid w:val="00A72A50"/>
    <w:rsid w:val="00A80277"/>
    <w:rsid w:val="00A83891"/>
    <w:rsid w:val="00A903BB"/>
    <w:rsid w:val="00A933D2"/>
    <w:rsid w:val="00A950AF"/>
    <w:rsid w:val="00A95301"/>
    <w:rsid w:val="00A97077"/>
    <w:rsid w:val="00A97D16"/>
    <w:rsid w:val="00AA454E"/>
    <w:rsid w:val="00AA4F79"/>
    <w:rsid w:val="00AA5B50"/>
    <w:rsid w:val="00AB48FA"/>
    <w:rsid w:val="00AB745E"/>
    <w:rsid w:val="00AC2796"/>
    <w:rsid w:val="00AC5C10"/>
    <w:rsid w:val="00AC644E"/>
    <w:rsid w:val="00AC6A68"/>
    <w:rsid w:val="00AD3964"/>
    <w:rsid w:val="00AD7BB1"/>
    <w:rsid w:val="00AE1606"/>
    <w:rsid w:val="00AE5111"/>
    <w:rsid w:val="00AE52E0"/>
    <w:rsid w:val="00AE778B"/>
    <w:rsid w:val="00AE7F41"/>
    <w:rsid w:val="00AF3888"/>
    <w:rsid w:val="00AF4F44"/>
    <w:rsid w:val="00AF76DE"/>
    <w:rsid w:val="00B0504F"/>
    <w:rsid w:val="00B06353"/>
    <w:rsid w:val="00B068EE"/>
    <w:rsid w:val="00B10568"/>
    <w:rsid w:val="00B1301E"/>
    <w:rsid w:val="00B161F2"/>
    <w:rsid w:val="00B23638"/>
    <w:rsid w:val="00B25F09"/>
    <w:rsid w:val="00B32866"/>
    <w:rsid w:val="00B3395E"/>
    <w:rsid w:val="00B41DEB"/>
    <w:rsid w:val="00B428C9"/>
    <w:rsid w:val="00B503CC"/>
    <w:rsid w:val="00B541E0"/>
    <w:rsid w:val="00B54792"/>
    <w:rsid w:val="00B547DD"/>
    <w:rsid w:val="00B57524"/>
    <w:rsid w:val="00B607DC"/>
    <w:rsid w:val="00B6200D"/>
    <w:rsid w:val="00B64EC5"/>
    <w:rsid w:val="00B66780"/>
    <w:rsid w:val="00B70873"/>
    <w:rsid w:val="00B744FB"/>
    <w:rsid w:val="00B82480"/>
    <w:rsid w:val="00B8283C"/>
    <w:rsid w:val="00B85247"/>
    <w:rsid w:val="00B87420"/>
    <w:rsid w:val="00B87EA5"/>
    <w:rsid w:val="00B90223"/>
    <w:rsid w:val="00B91158"/>
    <w:rsid w:val="00B94E32"/>
    <w:rsid w:val="00BA0911"/>
    <w:rsid w:val="00BA46DD"/>
    <w:rsid w:val="00BC3A0A"/>
    <w:rsid w:val="00BC3AAE"/>
    <w:rsid w:val="00BC3FA1"/>
    <w:rsid w:val="00BD0BC5"/>
    <w:rsid w:val="00BD34CA"/>
    <w:rsid w:val="00BD7C62"/>
    <w:rsid w:val="00BE0B2F"/>
    <w:rsid w:val="00BE46A2"/>
    <w:rsid w:val="00BE5CE6"/>
    <w:rsid w:val="00BE6952"/>
    <w:rsid w:val="00BF2742"/>
    <w:rsid w:val="00BF3DF9"/>
    <w:rsid w:val="00BF678C"/>
    <w:rsid w:val="00BF7539"/>
    <w:rsid w:val="00BF7F5D"/>
    <w:rsid w:val="00C00A1A"/>
    <w:rsid w:val="00C05BEC"/>
    <w:rsid w:val="00C05F5A"/>
    <w:rsid w:val="00C062C4"/>
    <w:rsid w:val="00C06491"/>
    <w:rsid w:val="00C06C40"/>
    <w:rsid w:val="00C1299A"/>
    <w:rsid w:val="00C1788B"/>
    <w:rsid w:val="00C2098C"/>
    <w:rsid w:val="00C21041"/>
    <w:rsid w:val="00C2348A"/>
    <w:rsid w:val="00C24135"/>
    <w:rsid w:val="00C3110D"/>
    <w:rsid w:val="00C3309E"/>
    <w:rsid w:val="00C40C34"/>
    <w:rsid w:val="00C41A15"/>
    <w:rsid w:val="00C438F2"/>
    <w:rsid w:val="00C45FDD"/>
    <w:rsid w:val="00C53DA7"/>
    <w:rsid w:val="00C550B4"/>
    <w:rsid w:val="00C56039"/>
    <w:rsid w:val="00C561E0"/>
    <w:rsid w:val="00C56F31"/>
    <w:rsid w:val="00C607B0"/>
    <w:rsid w:val="00C71F70"/>
    <w:rsid w:val="00C73A89"/>
    <w:rsid w:val="00C74D01"/>
    <w:rsid w:val="00C8052D"/>
    <w:rsid w:val="00C825E4"/>
    <w:rsid w:val="00C856F5"/>
    <w:rsid w:val="00C9026F"/>
    <w:rsid w:val="00C91A4B"/>
    <w:rsid w:val="00C92491"/>
    <w:rsid w:val="00C936B4"/>
    <w:rsid w:val="00C94554"/>
    <w:rsid w:val="00C95F9B"/>
    <w:rsid w:val="00CA6EF3"/>
    <w:rsid w:val="00CA7685"/>
    <w:rsid w:val="00CA7CD0"/>
    <w:rsid w:val="00CA7FD4"/>
    <w:rsid w:val="00CB0B65"/>
    <w:rsid w:val="00CB13B8"/>
    <w:rsid w:val="00CB2BD9"/>
    <w:rsid w:val="00CB3F70"/>
    <w:rsid w:val="00CB4ADB"/>
    <w:rsid w:val="00CC0533"/>
    <w:rsid w:val="00CC4F26"/>
    <w:rsid w:val="00CC7562"/>
    <w:rsid w:val="00CC7DBF"/>
    <w:rsid w:val="00CD38B5"/>
    <w:rsid w:val="00CD4BF0"/>
    <w:rsid w:val="00CD7596"/>
    <w:rsid w:val="00CE3948"/>
    <w:rsid w:val="00CE634D"/>
    <w:rsid w:val="00CF0E5C"/>
    <w:rsid w:val="00CF1AF5"/>
    <w:rsid w:val="00CF23BC"/>
    <w:rsid w:val="00CF29A1"/>
    <w:rsid w:val="00CF2FD5"/>
    <w:rsid w:val="00D028D5"/>
    <w:rsid w:val="00D04C2A"/>
    <w:rsid w:val="00D05FFC"/>
    <w:rsid w:val="00D11109"/>
    <w:rsid w:val="00D13BB5"/>
    <w:rsid w:val="00D17BD1"/>
    <w:rsid w:val="00D17BF1"/>
    <w:rsid w:val="00D17D54"/>
    <w:rsid w:val="00D23AF9"/>
    <w:rsid w:val="00D3774D"/>
    <w:rsid w:val="00D4215D"/>
    <w:rsid w:val="00D43BA4"/>
    <w:rsid w:val="00D4560C"/>
    <w:rsid w:val="00D471E5"/>
    <w:rsid w:val="00D5160C"/>
    <w:rsid w:val="00D52431"/>
    <w:rsid w:val="00D52CFB"/>
    <w:rsid w:val="00D550E8"/>
    <w:rsid w:val="00D60282"/>
    <w:rsid w:val="00D6151D"/>
    <w:rsid w:val="00D63BEE"/>
    <w:rsid w:val="00D7026E"/>
    <w:rsid w:val="00D80233"/>
    <w:rsid w:val="00D80B3D"/>
    <w:rsid w:val="00D832CD"/>
    <w:rsid w:val="00D86771"/>
    <w:rsid w:val="00D909F2"/>
    <w:rsid w:val="00D92732"/>
    <w:rsid w:val="00D9288D"/>
    <w:rsid w:val="00D95359"/>
    <w:rsid w:val="00D97159"/>
    <w:rsid w:val="00DA00D4"/>
    <w:rsid w:val="00DA1ACB"/>
    <w:rsid w:val="00DA2D54"/>
    <w:rsid w:val="00DA5531"/>
    <w:rsid w:val="00DB211B"/>
    <w:rsid w:val="00DB29C7"/>
    <w:rsid w:val="00DB3E22"/>
    <w:rsid w:val="00DC0781"/>
    <w:rsid w:val="00DC6305"/>
    <w:rsid w:val="00DC6560"/>
    <w:rsid w:val="00DD0529"/>
    <w:rsid w:val="00DD0D1C"/>
    <w:rsid w:val="00DD3720"/>
    <w:rsid w:val="00DD45E9"/>
    <w:rsid w:val="00DD6304"/>
    <w:rsid w:val="00DD75DF"/>
    <w:rsid w:val="00DD7D70"/>
    <w:rsid w:val="00DE1636"/>
    <w:rsid w:val="00DE3140"/>
    <w:rsid w:val="00DE6A0A"/>
    <w:rsid w:val="00DF120D"/>
    <w:rsid w:val="00DF1E62"/>
    <w:rsid w:val="00DF3449"/>
    <w:rsid w:val="00DF4002"/>
    <w:rsid w:val="00DF5D25"/>
    <w:rsid w:val="00DF5D87"/>
    <w:rsid w:val="00DF62F5"/>
    <w:rsid w:val="00DF6834"/>
    <w:rsid w:val="00E01D9F"/>
    <w:rsid w:val="00E01FFA"/>
    <w:rsid w:val="00E04DA2"/>
    <w:rsid w:val="00E06503"/>
    <w:rsid w:val="00E15952"/>
    <w:rsid w:val="00E16CA0"/>
    <w:rsid w:val="00E17219"/>
    <w:rsid w:val="00E2050A"/>
    <w:rsid w:val="00E2397D"/>
    <w:rsid w:val="00E269FD"/>
    <w:rsid w:val="00E27D2A"/>
    <w:rsid w:val="00E30962"/>
    <w:rsid w:val="00E329FF"/>
    <w:rsid w:val="00E36874"/>
    <w:rsid w:val="00E36A92"/>
    <w:rsid w:val="00E40C0D"/>
    <w:rsid w:val="00E46F7F"/>
    <w:rsid w:val="00E4776F"/>
    <w:rsid w:val="00E47A3A"/>
    <w:rsid w:val="00E50C51"/>
    <w:rsid w:val="00E5337A"/>
    <w:rsid w:val="00E62B2E"/>
    <w:rsid w:val="00E71FC7"/>
    <w:rsid w:val="00E8235F"/>
    <w:rsid w:val="00E82DDF"/>
    <w:rsid w:val="00E8508E"/>
    <w:rsid w:val="00E9162E"/>
    <w:rsid w:val="00E9259C"/>
    <w:rsid w:val="00E92994"/>
    <w:rsid w:val="00E97EEF"/>
    <w:rsid w:val="00EA58E1"/>
    <w:rsid w:val="00EA59EA"/>
    <w:rsid w:val="00EA7584"/>
    <w:rsid w:val="00EB37D5"/>
    <w:rsid w:val="00EB5171"/>
    <w:rsid w:val="00EC2C6D"/>
    <w:rsid w:val="00EC5A62"/>
    <w:rsid w:val="00ED07B4"/>
    <w:rsid w:val="00ED0D1B"/>
    <w:rsid w:val="00ED3E12"/>
    <w:rsid w:val="00ED3E87"/>
    <w:rsid w:val="00ED6BBC"/>
    <w:rsid w:val="00ED7AB8"/>
    <w:rsid w:val="00EE347C"/>
    <w:rsid w:val="00EE4494"/>
    <w:rsid w:val="00EE6123"/>
    <w:rsid w:val="00EE6838"/>
    <w:rsid w:val="00EF01AA"/>
    <w:rsid w:val="00EF4DFA"/>
    <w:rsid w:val="00EF51F4"/>
    <w:rsid w:val="00EF6E55"/>
    <w:rsid w:val="00F02583"/>
    <w:rsid w:val="00F029AB"/>
    <w:rsid w:val="00F07203"/>
    <w:rsid w:val="00F0776F"/>
    <w:rsid w:val="00F105A4"/>
    <w:rsid w:val="00F15F1A"/>
    <w:rsid w:val="00F16877"/>
    <w:rsid w:val="00F24CA7"/>
    <w:rsid w:val="00F33C70"/>
    <w:rsid w:val="00F35232"/>
    <w:rsid w:val="00F35E47"/>
    <w:rsid w:val="00F41CAA"/>
    <w:rsid w:val="00F446D0"/>
    <w:rsid w:val="00F451DE"/>
    <w:rsid w:val="00F454AA"/>
    <w:rsid w:val="00F56769"/>
    <w:rsid w:val="00F57F75"/>
    <w:rsid w:val="00F610DA"/>
    <w:rsid w:val="00F72CA3"/>
    <w:rsid w:val="00F81708"/>
    <w:rsid w:val="00F8184D"/>
    <w:rsid w:val="00F853D0"/>
    <w:rsid w:val="00F91875"/>
    <w:rsid w:val="00F91E11"/>
    <w:rsid w:val="00F93BB4"/>
    <w:rsid w:val="00F94A1C"/>
    <w:rsid w:val="00F96B6E"/>
    <w:rsid w:val="00FA32C5"/>
    <w:rsid w:val="00FC1A93"/>
    <w:rsid w:val="00FC2A02"/>
    <w:rsid w:val="00FD1C61"/>
    <w:rsid w:val="00FE1359"/>
    <w:rsid w:val="00FE498B"/>
    <w:rsid w:val="00FF13F0"/>
    <w:rsid w:val="00FF1AA5"/>
    <w:rsid w:val="00FF1E24"/>
    <w:rsid w:val="00FF4B44"/>
    <w:rsid w:val="00FF63EE"/>
    <w:rsid w:val="00FF64BC"/>
    <w:rsid w:val="00FF6753"/>
    <w:rsid w:val="00FF6B95"/>
    <w:rsid w:val="00FF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74BC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84D8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684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028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60282"/>
  </w:style>
  <w:style w:type="paragraph" w:styleId="a6">
    <w:name w:val="footer"/>
    <w:basedOn w:val="a"/>
    <w:link w:val="a7"/>
    <w:uiPriority w:val="99"/>
    <w:unhideWhenUsed/>
    <w:rsid w:val="00D6028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60282"/>
  </w:style>
  <w:style w:type="character" w:styleId="a8">
    <w:name w:val="line number"/>
    <w:basedOn w:val="a0"/>
    <w:uiPriority w:val="99"/>
    <w:semiHidden/>
    <w:unhideWhenUsed/>
    <w:rsid w:val="00D13BB5"/>
  </w:style>
  <w:style w:type="character" w:styleId="a9">
    <w:name w:val="annotation reference"/>
    <w:basedOn w:val="a0"/>
    <w:uiPriority w:val="99"/>
    <w:semiHidden/>
    <w:unhideWhenUsed/>
    <w:rsid w:val="0033527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3527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3527C"/>
  </w:style>
  <w:style w:type="paragraph" w:styleId="ac">
    <w:name w:val="annotation subject"/>
    <w:basedOn w:val="aa"/>
    <w:next w:val="aa"/>
    <w:link w:val="ad"/>
    <w:uiPriority w:val="99"/>
    <w:semiHidden/>
    <w:unhideWhenUsed/>
    <w:rsid w:val="0033527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3527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335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3527C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List Paragraph"/>
    <w:basedOn w:val="a"/>
    <w:uiPriority w:val="34"/>
    <w:qFormat/>
    <w:rsid w:val="000A012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5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2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05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6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4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7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12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751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04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130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63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8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8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14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1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7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03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375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296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275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48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7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3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7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8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8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5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553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52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6665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3383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35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0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0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06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956579">
                          <w:marLeft w:val="133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575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752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526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7937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5102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5036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4898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0116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8491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84445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6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0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850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986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13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180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8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9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9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2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790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491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210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5239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0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6CD90-416E-4A88-BA84-F16084A1C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959</Words>
  <Characters>16868</Characters>
  <Application>Microsoft Office Word</Application>
  <DocSecurity>0</DocSecurity>
  <PresentationFormat/>
  <Lines>140</Lines>
  <Paragraphs>3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7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1-15T05:35:00Z</cp:lastPrinted>
  <dcterms:created xsi:type="dcterms:W3CDTF">2021-06-28T13:00:00Z</dcterms:created>
  <dcterms:modified xsi:type="dcterms:W3CDTF">2021-10-19T13:04:00Z</dcterms:modified>
  <cp:category/>
  <cp:contentStatus/>
  <dc:language/>
  <cp:version/>
</cp:coreProperties>
</file>